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pptx" ContentType="application/vnd.openxmlformats-officedocument.presentationml.presentati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227BE" w14:textId="77777777" w:rsidR="00202CF6" w:rsidRDefault="00F42F9C">
      <w:pPr>
        <w:pStyle w:val="SupplementaryMaterial"/>
      </w:pPr>
      <w:r>
        <w:t>Supplementary</w:t>
      </w:r>
      <w:r>
        <w:rPr>
          <w:rFonts w:hint="eastAsia"/>
          <w:lang w:eastAsia="zh-CN"/>
        </w:rPr>
        <w:t xml:space="preserve"> </w:t>
      </w:r>
      <w:r>
        <w:t>Material</w:t>
      </w:r>
    </w:p>
    <w:p w14:paraId="637B8F2B" w14:textId="77777777" w:rsidR="00202CF6" w:rsidRDefault="00F42F9C">
      <w:pPr>
        <w:pStyle w:val="SupplementaryMaterial"/>
      </w:pPr>
      <w:r>
        <w:rPr>
          <w:noProof/>
          <w:lang w:eastAsia="zh-CN"/>
        </w:rPr>
        <mc:AlternateContent>
          <mc:Choice Requires="wpg">
            <w:drawing>
              <wp:inline distT="0" distB="0" distL="114935" distR="114935" wp14:anchorId="46A87238" wp14:editId="4732B080">
                <wp:extent cx="5293360" cy="4319905"/>
                <wp:effectExtent l="0" t="0" r="2540" b="10795"/>
                <wp:docPr id="63" name="组合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293360" cy="4319905"/>
                          <a:chOff x="5188" y="1058"/>
                          <a:chExt cx="8634" cy="6445"/>
                        </a:xfrm>
                      </wpg:grpSpPr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1901" y="1058"/>
                            <a:ext cx="1875" cy="18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9706" y="1058"/>
                            <a:ext cx="1875" cy="18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7511" y="1058"/>
                            <a:ext cx="1876" cy="18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316" y="1058"/>
                            <a:ext cx="1875" cy="18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7441" y="5685"/>
                            <a:ext cx="1875" cy="18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5188" y="5685"/>
                            <a:ext cx="1875" cy="18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5784" y="3400"/>
                            <a:ext cx="1875" cy="18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9694" y="5685"/>
                            <a:ext cx="1875" cy="18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11947" y="5685"/>
                            <a:ext cx="1875" cy="18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10879" y="3400"/>
                            <a:ext cx="1874" cy="18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8352" y="3400"/>
                            <a:ext cx="1835" cy="18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直接箭头连接符 13"/>
                        <wps:cNvCnPr/>
                        <wps:spPr>
                          <a:xfrm>
                            <a:off x="7091" y="2404"/>
                            <a:ext cx="909" cy="0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箭头连接符 14"/>
                        <wps:cNvCnPr/>
                        <wps:spPr>
                          <a:xfrm>
                            <a:off x="9316" y="2404"/>
                            <a:ext cx="909" cy="0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直接箭头连接符 15"/>
                        <wps:cNvCnPr/>
                        <wps:spPr>
                          <a:xfrm>
                            <a:off x="11434" y="2404"/>
                            <a:ext cx="909" cy="0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接箭头连接符 16"/>
                        <wps:cNvCnPr/>
                        <wps:spPr>
                          <a:xfrm flipH="1">
                            <a:off x="9651" y="2405"/>
                            <a:ext cx="2654" cy="111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7"/>
                        <wps:cNvCnPr/>
                        <wps:spPr>
                          <a:xfrm rot="10800000" flipV="1">
                            <a:off x="7583" y="3821"/>
                            <a:ext cx="1379" cy="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接箭头连接符 18"/>
                        <wps:cNvCnPr/>
                        <wps:spPr>
                          <a:xfrm flipH="1">
                            <a:off x="7030" y="3818"/>
                            <a:ext cx="1916" cy="202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直接箭头连接符 19"/>
                        <wps:cNvCnPr/>
                        <wps:spPr>
                          <a:xfrm flipH="1">
                            <a:off x="8000" y="3810"/>
                            <a:ext cx="954" cy="201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直接箭头连接符 20"/>
                        <wps:cNvCnPr/>
                        <wps:spPr>
                          <a:xfrm flipV="1">
                            <a:off x="9867" y="4677"/>
                            <a:ext cx="1491" cy="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直接箭头连接符 21"/>
                        <wps:cNvCnPr/>
                        <wps:spPr>
                          <a:xfrm>
                            <a:off x="9890" y="4686"/>
                            <a:ext cx="2550" cy="112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直接箭头连接符 22"/>
                        <wps:cNvCnPr/>
                        <wps:spPr>
                          <a:xfrm>
                            <a:off x="9884" y="4695"/>
                            <a:ext cx="1483" cy="112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9A336C" id="组合 1" o:spid="_x0000_s1026" style="width:416.8pt;height:340.15pt;mso-position-horizontal-relative:char;mso-position-vertical-relative:line" coordorigin="5188,1058" coordsize="8634,64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VmIaLwYAAAI4AAAOAAAAZHJzL2Uyb0RvYy54bWzsm8tu3DYUhvcF+g6C&#10;9smIGl0HHgeFc2mBtDWStntaomaESKJAaTz2EwTd9AUCdNV21XaVdfs0afoYPTykZI8y8jjGOOgA&#10;XNiQRuL94+Hhf6ijRxdlYZ0z0eS8mtvkoWNbrEp4mleLuf39d08fRLbVtLRKacErNrcvWWM/Ov78&#10;s6N1PWMuX/IiZcKCTKpmtq7n9rJt69lk0iRLVtLmIa9ZBQ8zLkrawq1YTFJB15B7WUxcxwkmay7S&#10;WvCENQ38+lg9tI8x/yxjSfttljWstYq5DXVr8b/A/2fy/+T4iM4WgtbLPNHVoHeoRUnzCgrts3pM&#10;W2qtRP5BVmWeCN7wrH2Y8HLCsyxPGLYBWkOcQWueCb6qsS2L2XpR990EXTvopztnm3xz/kzUL+tT&#10;oWoPl8958qqxKn6ypNWCfdHU0IkwtLKrJut6MbueRN4vrtJfZKKU+UC7rAvs5Mu+k9lFayXwo+/G&#10;02kAY5HAM29K4tjx1TAkSxgrmc4nEWADj4njR92zJzp9FEw9lTjwPEw5oTNVMFavr06dJzP4070G&#10;Vx/02m66IFW7EszWmZS3yqOk4tWqfgADXNM2P8uLvL1EWGEoZaWq89M8kR0ub6A3T4WVp3N7alsV&#10;LWGOvHvz1/sfX1uubHn3ikpAZYNuGp/N1yfydqO0syKvn+ZFIQdJXut2wYQYALWlaxSsj3myKlnV&#10;qtknWAFN5FWzzOvGtsSMlWcM2iK+ShEYOmtawdpkKQvMoOAXAJME6doDrOVVxWSdG83jgCdCYocM&#10;wOiwIlHoKyxIRBCaHgvoNdG0zxgvLXkBtYNKwFjQGT1/3ujqdK9A3a5qgJdwq8YBLg4GJpgiGzBN&#10;DxsmnAvXmNkDTHHoBIal2xgmmFcbLHmHzRJOhf2yFPrkBrsEmMm1ztglWBigLzZYwgVcGly5Dh7e&#10;IodTYb8s+VNi7NKtHCbwETdYCg7bLmkveJ8OU+h5yi75QaSzN/6SNjOd0VHOdzxgKTxslnAq7Nku&#10;dZsyw1Jw80aOwOZ2wzDhdqTj7fAWOZwLe4YpjGCHAk7R1HO0CGMM01bDJB3LDZjiw7ZMWs/Z5yoX&#10;B7GCyVimXZbJHcAEpuqgRSacDPs1TSAyeSHaJoPTLpyGkiUYq4PGSU2HPfPkRCF4l2NrndayjTgA&#10;4gAZqpbk0DXwexDBo6kPVnwEp+l9auDrGmJ0TRczgLsPogYfFYZ6uaQ1A09aZnsVBSG92vj+zdt/&#10;fvr1/Z9/vPvl7b9//yyvf//NIijf6TQn1akAgyPvRkIGoROrHbDrOVqs6RzN2IFpKYU5XAPHowXg&#10;qtB8sWxPeFVB4IALMh47oLOikoGFlubFkyq12ssaAjpUCL62rfXcLllqWwWDUKm8UoEQmQIiV10T&#10;8Kq9LJjMp6hesAyiQxAUU6ViYJSdFMI6pxDSTF+puJx+8yrKohM5WNXRRCoik8lkDIOlfWk7EvZv&#10;Y4m8avuEZV5xsa3U9qKraqbe71qt2iqbfcbTSxxQ7A5ATQ3t/TPXq5IjzCE5sobA6W7m4k7BM8xt&#10;AdUwh9FeAj6m2teNMId63a2ZI8STYXGwZgY6A121GFlce8l8BDrUDW+Gzsrg3MCX3XqkT3rEgd8v&#10;swOh2Q38zscFSPWa1wX2u6i7DszfZalteJGn3ZmGwUon1xxcRlfl1zxVS2boO53kVKxKeeIEV1K3&#10;+1keTZCnj+Qiqw4qXC/ALOzXukf13P95Ye9l/RHeUdrcwbvgcGSEOBFgA+Ag/j8M8A/9CLbC0ieP&#10;XO3yd14mmcrdn3QzdxxKMewbp7Y/97iHjZTbRyFG2Eced7C/zdaHzhSyRtjVQSvYPOizeSSWsWsJ&#10;u+u4qM3td1tlbL3xbcZ8GzC8NzvUyOMdeJeGv+N9EKuKO9cGDu+iVGVwN5oFylH3rlm4fShnu3kH&#10;86+VsXHNYqsvE0eBCn94Qagjv71596SYZnwZkOqMQIda8CcS6Nw+0DQCOzrdN9t2uQ/sdqtRrCy6&#10;F0T6pEyHuOv78EgiTgiUqhRas1s1MvQnCH24ffhrhHJ0MT6Ccn3GxgvigSZDPLlfNZSryJGx5dqW&#10;4/dT8KEZyl76ozj5Jdv1e4zaXH26d/wfAAAA//8DAFBLAwQKAAAAAAAAACEAYmwqvesnAADrJwAA&#10;FAAAAGRycy9tZWRpYS9pbWFnZTEucG5niVBORw0KGgoAAAANSUhEUgAAAUkAAAE/CAYAAADL8TF0&#10;AAAnsklEQVR42u2dX6Rt137HhyMi8lBCjorr2kRc9+QhwlFR1VN926oiLldEXFElhqiquC/VE9WH&#10;2lTVfYhLZZO3U6qq+lChIioiQtVWVZGXuiLiKndFH7bMI6yOufcYc/3Gb/zGmHP922f9+XwZ9t5z&#10;rb32WnOv+Vm//8M5hBBCCCGEEEIIIYQQQgghhBBCCCGEEEIIIYQQQgghhBBCCCGEEEJo+5qzWKyj&#10;XmgMkgih4xSQnGg9IoSAJMKSRAgBSSCJEAKSQBIhBCSBJEIISAJJhBCQBJIIISC5jl4J6+uwvgnr&#10;J/HYM0ax51thXYb1eVgvqXKepNfDehdIIoQOCZJfhfXDsF4I61fx2Kth/Uzd79OwngvrxbA+MiDZ&#10;H/8grFtAEiF0iO72rWhR9no/Woy9dflyPHYp7nupIHk7QvT2Kq2HCCEguQ/qXWUfv/8irKfCeizC&#10;std34r4PFQA/DOudVfuzEUJActf1fCOW+O0ES/KNsD6Oj0PiBiF0UJD8cVh/b8Qpnwzr8ehG9/ok&#10;rLsx9viZEZN8Nt73CSCJEDokSH5tZLJfifHILyMYe70drcp+vVnJbr8W1ntAEiF0iDFJ6iQRQkAS&#10;SCKEgCSQRAgBSSCJEAKSQBIhBCSBJEIISKJqBw5CCEgiLEmEEJAEkgghIAkkEUJAEkgihIAkkEQI&#10;AUkgiRACkkASIQQkgSRCCEhSTI4QApIISxIhBCSBJEIISAJJhBCQBJIIISAJJBFCQBJIIoSAJJBE&#10;CAFJIIkQApJAEiEEJOm4QQgBSYQliRACkkASIQQkgSRCCEgCSYQQkASSCCEgCSQRQkASSCKEgCSQ&#10;RAgBSSCJEAKSdNzQcYMQkASSWJIIISAJJBFCQBJIIoSAJJBECAFJIIkQApLT9UpYX4f1TVg/icfe&#10;CusyrM/DeqlxzKkX+XpY7wJJhNAhQfKrsH4Y1gth/Soe+zSs58J6MayPGsckJPvjH4R1C0gihA7R&#10;3b4VLUoXLUanvreOJUjejhC9PaUukjpJhNA+QrJ3lX38/jtx/GHjWALgh2G9M7V4HEgihPYNks+r&#10;WOKyluQbYX0cH4fEDULooCD547D+Xh37JKy7Mc74WeOYjEk+G13uJ4AkQuiQIPm1cn97vR3Wt3G9&#10;2Tims9uvhfUekEQIHWJMkjpJhBCQBJIIISAJJBFCQBJIIoSAJJBECAFJIIkQApKo2oGDEAKSCEsS&#10;IQQkgSRCCEgCSYQQkASSCCEgCSQRQkASSCKEgCSQRAgBSSCJEAKSQBIhBCQBIx03CCEgiSWJEAKS&#10;QBIhBCSBJEIISAJJhBCQBJIIISAJJBFCQBJIIoSAJJBECAFJIIkQApKIjhuEEJDEkkQIAUkgiRAC&#10;kkASIQQkgSRCCEgCSYQQkASSCCEgCSQRQkASSCKEgCTF5BSTIwQkgSSWJEIISAJJhBCQBJIIISAJ&#10;JBFCQBJIIoSAJJBECAHJjelWWJ+Ln59RZTq93grrMt7vJVXOk/R6WO8CSYTQoUHy5+rJvhrWz9R9&#10;Pg3rubBeDOsjA5L98Q8icIEkQuigIHlXPdn3o8X4TVgvx2OX4vZLBcnbEaK3pxSPU0z+yN6M2fke&#10;+z8s+z9qPd42/tamz88uPQ6Q3N0umKQvwnoqrMeEG/6duP2h+r0Pw3pnaocNkLz5N6L1c+342G1T&#10;4VD7O5v6W5t87wBJILksJKW+nWBJvhHWx2E9T+JmtwE5FWzLXvzL/p11oDIVkjXrufVYY1Zw6zgf&#10;/McFya/CejKsx6Mb3euT6Jb3scfPjN97Nt73CSB5OJBcxd1e5rZtQXJZ67kG01UeB20Pko+aqvJv&#10;vxLjkV9GMPZ6O1qV/Xqz8nuvhfUekDw+S3JVWC77/1/GNa9Zf6uEHsZirEByu5A89oJK3ikHBsll&#10;/vYUyLWSTVOe1zLu9tRzs8nzBCTHExkOSKKbBOW+Jm6WOT7lNVvxRNzt3YDkfImkCZBEm3wzbqQE&#10;aMyV3lYJ0CrwbD0XC27rJG6WjeEiLEkgeYQuPELEJIEkb2z+Z+iGIXnssOSdghCQRK0OHIQQkFy1&#10;2wVLEiEEJIEkQghIAkkgiRAiJgkkEUKbgCQF5UCSi2OJwu1l74P2G5Jz3G4geewXhvXzsv3Ttfsg&#10;IAkk0UFBcpn7AUkgCSTRUbnabgPzLhExSSCJjsLdngo/mhGOA5JF1wkdNwhILm8d8v45bEgiLEkg&#10;OZ8vNakcd/t43e057jY61rhkzY2uwRMv5PAhOW/8TOIGIQQkgSSQRAhNg+ScDDeQRAhIAkkgiRCa&#10;DMlaoobEDUIISCIgiRCaZkkecwkQZRwIIbLbWJIIISAJJBFCW4QkyRsgiRCQBJJAEiE0HZKUAAFJ&#10;hNCcEiAgiRACkkASIQQkgSRCCEgCSYQQkKTjBiEEJLEkEUJAEkgihIAkkEQIAUkgiRACkghIIoSA&#10;JJBECB0kJG+F9bn4+a2wLuOxlxrHdM/562G9CyQ39uZhHeBC+wnJn6sn+2lYz4X1YlgfNY5JSPbH&#10;P4jABZIbePOgw/zgQ/sJybvqyV4a319Wbu9/73aE6O0pxeN8sgJJIIn2MSYpn+x34vuHjWPp9z4M&#10;652pHTZAEkgCSbTvkFzWknwjrI/Dep7EDZBEQPIYIPlJdMH7OONnjWPy956NLvcTxw5J+ZJWfXlc&#10;TEASSO42JN8O69u43mwc07/3WljvHQok+6fmvDrmc/jJ26/u79rQfFSQrD3cNk//cI7gApA8EEhS&#10;JzlyoWcWoi8hcHXMj8OhBtPyzbMc+B71qbxpEE953F16ewFJILnzkBxzg8eg5rqFdSlBl4FR3FZA&#10;zLet1HUsydbdV71tF0Fzk4AFkkDy6C3JKZaPBN4VJOcn1yDsxHFvg6+wNJewtA7tYlrm5RzKSy8t&#10;fSAJJPcAklP/XA9B6UJn8UgJxQjN4ffmZ5Nicdp1b7nbU9zzR30O17VWNwHIZcMTWJJAEkiueQFl&#10;rnWKNyZLUh0vgOrGrcll3O1NnKZDuj6X+X+uEivdxrmyIHnszASSE4vLd/1ivLIOezh2KjbpFEx9&#10;Ga9c1RJc97xsIrO8SinTGHj0OVsVYvv4QYAlCSQfqSW5TibYsvYyl1qAUVqMWZKma5cAVW/zy8Uk&#10;N5XRfpSlPxYcpWW+CVjXrPVNlWgBSSC59+52C1Zjlo6VgBksym6+WM52nwdo+uUuzBwG7sZc7G2D&#10;tgZ2K8m1qTjoLlqbQBJI7nVMsmpVdgur8TxgMrMgu0WCR1ugNThYgGi52zLO+aggMDVLv8l44aMK&#10;KwBJIHl0kJwaIzMtylTqEyzILPaYYpTD92dFkmd4rG5iIbpb3t2+uYvbjinehFW3Tmx313gEJIHk&#10;3hSTj7q6vmJRBjBq8GmAFq63LyFjxuRc6W6v8zondfX49cBiJaiK2/3mILZO6GDccl8drNO9FCAJ&#10;JPe0TnIsu5qsyQGI4efT3vWWscnesnRlDFO7zGOx0sVXtxXLaNlMcgt0taTTFOu3BfFV/kebipdi&#10;SQJJIDmxn7poO+yEq53qJdP3XZ6sqXXjLGPpyfNi3X+VLp4anJayHhsDPlZxw8fcd7O+dE1Xf5kY&#10;7ybfnkASSO5V73bzgtVZagXBqwROynTLJI5wvS1rzCoxyqwyr988y13s1vOfEoOdErtdJibYil2a&#10;oQ1fb+2cal1uKla63dIoIAkkD6h3W7rQg3vtlDXp43Gd8VbdOQVojI6dVRI3LctwkxOCNtHu1yqX&#10;qsH1JpJUY/WzWJJA8qg6bpZJIgxxSKfqHi+EFRm+zkRs0rzYu4pV6duj1Yr2Nb8+MCbH6Sacp1Fw&#10;dm1reswiXMU1n2R9Tqhd3VZtKZAEknuZ3TbhaLmDXb5Oo8udvuoOHR1LNF3IplvsVrpQW26r9bw2&#10;/QFUTfJYMV8/7jJnFvoEOLb+x83OJ7f9NkggCSR3FpJThx0UyZpkSV4laU6uYpFDVlv2cgvLMotN&#10;qjKgliVUKwGaekGPvi4/wVIzZmFaP0+16qYCcJkY41Rrs/iQqiTmmsX/a5ZIAUkgubcxySnDdXO3&#10;++Tare7h98DF709yUMokjxyXpgvRXTvT3SoBqsby/Oqvd1JSpxuPJxYhAV+HVFasv+S0nrHfaVnX&#10;Yx9MNwQEyAgkd7ctceoeNFkZT+qoSUvWSMoyoASO1Imju3Z8JXte6/0WlqR5Hz/dupwCVMvabA4Q&#10;9iOWcTcxPDDSzWMNFVkmjthKDC0bj1y/hRJIAsk96d1uZU6HjLYAXQ/FuXeL0p8Ui/R566KViJFb&#10;PrQswtLacpOgbyVLxoq8p5b0jI18K/7+UEN6NvohUIubWm6yBd4iUdaNfAj41UMxm4uFA0kguecl&#10;QMUQ3cyFPllAVE0DGoAZj5uWnrdHsLXfPG2Lr2rlTRjXZrmt5og4N20EXFHi1KnxchJkKqGVhSd8&#10;wx2vWKdWUqeWlKudr5t4GwJJILlXkDQD93o+5JCIORksyKHkJw25SF/D78yEpVkApxPWlrMnAtVG&#10;pdUsstrFr2OgVbj61Sb7WMM8lqnfrA0p1oNCMut0QgdOdXO2CaPaiEkCyaOFZKs42brws99JbnW0&#10;inp3O60Ez9OYxElfs4JyWRrkl3U3XT3pMGGi9xikagmU2iBca7pRM/ZpTFLK4Xcy+v8pYOfr1mH1&#10;A8RXyoesGLGfHp9cxUUHkkDyYHq3i4tbjEXri8l7SKav/bHzBMjOsI5cO4ZYtypd1Z2dYrlNuX0s&#10;E9ya1F4Ax1cA1M1HX0c61zrkMRzrjMSWN5JsrZKike18p1iV6w/TAJJAcsc7bpquoL7IRQJHutHz&#10;O27RdRMtzR6SsxSX1D3eOsYnJwONjEqbut2DWQfo6+5xs3ZwpHZR96eblmlXllPpUEYT1K4sq8qS&#10;Q86AcGcDu5XkqVn4LQt5HYsSSALJvei4mVJcnDLaQ8LGXxeR93BMdZKzWFguM97D8kYCwoi3ta0T&#10;14ZVo3TGis3VtqQYsyxN0HQjBee+0rXkyg6a0VpK3Q/v24mj7PmppFBhjbaef7dcLSqWJJDc65ik&#10;mcSwNvfSWzaI/uz5vQjKB27ReaPhmKzP5HqreZJjMa/c4nHlc6xd1N2ErL2rx/emtlHWss8agrX4&#10;XjGf0xsZ767yfIxZnbXN12oQbyW6lo1vA0kgeRRtiToellkR0ioUPdo9LOf3r6+6lKxJ1uSVG96p&#10;eJosb3FGDM7XkgqumY2tgcQaO1bLohfut69kofVWul3FChdDibMsvhdg87bFllngnd2hVFifXeMD&#10;oCsrCQqA+0poYskhwUASSB6cu60tjjyjfZIVkaekzADH+/Hni2v3ezZfwFJC1arJ00A2rZRukd02&#10;k0lGCU3VjewaiQo3bWtXOfKtBuTid7pGRl/WUKrMvzkZqQbOBEBtiRrP1UwouZsZagEkgeROQ3LK&#10;OK8CPrK0J36fyn56KA6xyfvS5T5ZWJHR1R4KzLtyd0Vr4EVp5bnRhM2oW+gbj+/H5zfWdo40Y4a1&#10;FkzL0utyyGXQk260jON6G8pT2imtsERzOtPIcA8sSSB5NG2JzcRBStrcXyRqUmviAMj+ortY3J6A&#10;eS7Gp+kawaxIWrio5QXqbHdzxBqtJj/GSnIaNZFWdjp7DN2F5IwPB2fELy1rsjOsfXn+4t8q4oud&#10;HXMtwhvx6zBEuRJmGPvAXXeeJKwEkjtfJ9naVS9dwIOr3bvZd64h2Sdurn6+cHnCJn2VnTp+QsZZ&#10;lQQtlhsdUGG54kVstdYW6MswwJWVbN3elRnmIlPdGZZy1+7M0X3tM9neqZ+fMdPTii1bJVcty9aM&#10;Wbp28mn1hI+btC0HkEQ37m633uSmu50uQO8WscjoYqfbZ8kFf5B/PZUdObLeMnWY+JGkg+Fuy+dU&#10;s/5qmeyibMYqYJeWWcXyKjLPXWn9FSEGvSe5dLH11PfK1CT5s+xqKp5DJU5qlSBZ8dfaB9oWgAAZ&#10;geTuu9tWzC2zJJIlcxEtyd56fDquVAp0J/7s47rjsh7vLHnTGdnfbnxUWq07pRky8AbYdJa3m9I7&#10;bligvtwcrbSMT4YPh0XiJ09oWRuoVQeJaEtSZ8oNd9ty7aeUQk2N/d5U4uYYeAokH3HHTS2TXc28&#10;qsG5V/C7H13s9L1ftCQmy7G/fRjCqwvKa9aecG/tuKLLL3RjaMZoWZAuAO8UfPTGZrXBE2pTtKIk&#10;SMclxeOfi4Egp7IrKcJ0sA6F5ZmGiJzKXSlF26eMGWcJH52R78p6Ssvdnhq7Hispw5IEkgfVcWO5&#10;2plrltoQkzvtREwydt2kr1kJUOzllnvfDEmdkQ4Sy92uXqiWdaWnoxvzF4v7OQUVZ5TcaCvQ2GLX&#10;TP5YyZ1YOZBZi536XsRI5Tg6a8fKwp0uXPyTsgC9ZgWrEqNNW3VAEkjuhbs9unlWp+KAFzEueSHc&#10;6+R+Xyyy3gmm2b7c0uVWU8ytoQy5pejqNZKuXRdZwNDK+kp32HJZjTpMsyC7K5M/2WBibYHKkINy&#10;m4tCfuW+L2B6kk1iWiTZzuwkj6tYx95Oso1ZlqvCE0gCyZ2HpOmGWrHK/kKOReNDgsZFMMZumwGc&#10;fhGjlCPVirZFY8/uAtDeKCY3oGT+rIZPmFldX4+FFuVKGvK+YhlavyeGe+jwQ5Z5FxUE52LSe7Ig&#10;pauedT45BVVhmZ/rfdA17LtGGZL48LDCF7XQzfQ4OJAEkjvelmhBssh0ysk/MYs9xCLvRzjeE7S4&#10;d31butD7n4fBvFZM0eVuoV3+U3bcjD3/4rVqQCaLzFdGjcmkVWdYlynm6g3LscuhKq3ULOaoQgE6&#10;+5+OyZjkqZquNLjqllXZ2TMv0/3Sc0nHTAD6eXPIb6uvHUsSSO41JFvTwM1CadF5kzLZaSTakOkW&#10;McqhZVHE0GZ6T27VrmhOQvcCkl0lXlpr5+uUleca03QqOzya3UEqxqmhmIHMlZblMKg4QvMq0SUT&#10;SdbjdblVWViT3aKuMsFUxoazZFVXtjKa1uZIoqY2FHhqVhpIHhYkn1EZ6F5vhXUZ1udhvaQy1Umv&#10;h/XuziZuJuwNI1sRhwG79yIIk+V4Z5G4GW4f5kzmmVprOlAGST/PXcjhqysLwo1hGZOA7ypJGGP2&#10;Y7YFhSzlKTpfzuzumgS9LrdSzy2L0xuuvrQg9UBjcU4zK1NYlTNZo+qMFsjq8z6zJ5gvseMkluRx&#10;QfLVsH6mjn0a1nNhvRjWRwYk++MfhHVrFyBZdTtroBQF0MnaGYrIUwmQW1iRsxSnvJNqJNUFLQqs&#10;dcmRBpp9u6tOOjcHO1iZbmvnxkaiptVvnuDT69zaqkJ2KXUqJunkVhdn2bT302LPoBMz3imTYim8&#10;IWF+ql109XekpbzYuO2knMjU2Qm9DQIBMh4IJN+PFuM3Yb0cj12K2y8VJG9HiN6eUhfpHtFk8uY+&#10;Kr6EZbogB/f6jiKVqKEsLm5vuLmdMbRBuON5fNKZm4aZgO3sLRQKEBrTvIsEiFWC40toFiBy83KT&#10;NPmhc99lGe9TMbj4VLR/Std4GEF3f3GfmQD5kCCToRHx+mY6idMZnURdJVO/RF83kDxOSH4R1lNh&#10;PRZh2es7cftDBcAPw3pnavG4e4TbN5iteto6EzV9g8V4L7cck6WZEjvSPT/VmVpX2femmxfWlnzz&#10;FJawmlNZWJLeqJ/0RpmNzLSrpMqpTjpZU3lEPah8bD2p/VRCTBezC9AN+wUJq/EqbukXIJRxyOvi&#10;fVF4nrqjYtJnpupWs9Ij/SHm6xUP1Qz4WP+/I7t9bImbbydYkm+E9XFYz+9K4sasPezqe9sU4EiA&#10;vKcy2l6VA91bxCzP9ZYObq7qJk+ykqACclmZjiviZEUszVd+1rFQX5nLaAzjkDDL4ogun9S+SBCV&#10;09ilZTeTu0kmd/mBU/WNJ4t4rqyvjMAcKgweuKJuUlukcnp8qnPVJU1FEscqUB/bWM1jSR47JL8K&#10;68mwHo9udK9PwrobY4+fGTHJZ+N9n9glSFpB99Fx//EiTFZLGm4xgDL2b89k7PJBPl9S1/zJQb7V&#10;KeKZBVOpkzRKV3RdpDlQQlqKfm6PNuuU9etU99FcuM9zFa/MElQ56GSmv6iHFNOTZALLmt0pH2em&#10;Ejty50oNznNpzXfl9hHmrMpuuRrIKbFLIHlYkHwlxiO/jGDs9Xa0Kvv1ZiW7/VpY7+1qdrsJTwWF&#10;oS/7nohJuoUVOViZfjFPsgCBLEfxlQk31nCJK9g4uyxJdZQUWe3aTMdqmdNimEdWNuPrFulM9FQn&#10;YMoOmJko+ZFxyZkxLWmYy/lAbIHhF657+kAazuX9xfczMXEpuee68ykvaj/JEzc6pCBDGH46/LAk&#10;cbcPo07SV/q0xZ8/FXV3gyUZB1okIF5ZjU+LTpsHLmtfnFklKz7PqtbcuTwsUGbFq3V9fp4nTiZs&#10;fmaWAglYyCJwnWwZkiQXLi/vEXWPi0ntYn+gpxe/fy4sQmkNyp749BjpvMr7yaqCwe3v73t/kSSy&#10;ZnwONZq6fVGXU/lpoZypViaQBJI7CUkzI+wnZItFAfSQlLkjLMrYtz3UUT692NqhcH2LeOFJtY4x&#10;szhd7vLKZJBOLmRJIBVDzPqnfWNyj9zjR2arUyJlPjdqQE8Wx0WtYpbEEcmgIcly32UxSA3AVFUw&#10;E9v4yk3XTuW+Qw9UdlwOQJZxT2E1n6qYca3Af1VLsl5ruR4kD5GvQHIHINkaUFAbWCAzs0OZjxNd&#10;NncWsyVTzGymJv/k0DqpFzDLjHaWeXVmzLJItuhETKey0BqmuutEJXEGa7HLy3DOVfH2IsN8Ilzw&#10;3NVOIDzP4odnGcQkwNK09/QY6UMqzeocrEBRT7mwGk+GDzSdyJnpLLsc29bN8w+RxhCLZWZN2jFL&#10;LEkguYPudq0HNztm7bgnXErZiiin/qRSILlx2OACCghm/dpu3Jq9vp8xKs3bbYYD/Lp52V9tddnI&#10;jc50jWEEetF5I1stRSlPEffr8n5vPRUoxW4TAJN7PRTw31vUU8oBIqdiM7aZyJCfC6BKUOdtiidF&#10;OCE7T11Z5lN9//j6BywxSSC511OArDd6qyZuGNQgx6H5HIxDdlvGJ325V0yxDaor96WWdZDFvts1&#10;a9IZpT06tqmtTt1r3ZVJpSwj3+X90nIQRQLhuYgfFm6uVzFOdV6lGz1s1ytqUGWSJ7ngydpMluVQ&#10;RuTzbpurIn/VWVP0mde+71aHIZAEknsJydpWDbpGUrpnQxnKfeH+Pb1I4EjLqJiwrd3b2i5+xnYI&#10;w5vHGqPWNfa9doZ7bxSMm265hJ+qd8wG2OpZj9JCjdllmQCTLvRMZKwHMD4Q8dwEyItFZcFMlAEN&#10;LaIiSZZZ9hdigzY1ySmrU+3KRFZWXuXHLUbqJIHk1sF4Ux03y4ze11lfGd8akjX3FpZjWQitWhNl&#10;EXhnWCmdKhPSkHTlboGt2KplVZ4aY8RK6/BM1Yie5a5qNkR3MV38XMX5hmLx+6rlsBMzOkU8U8YM&#10;5f2HDhwRa0xQPBUVB0UtpAyTiFZG2audJW2sARddZbhwZcM2IAkkD6cEyI3URirL4VyWutxfuHvJ&#10;UpKuYDk5+8we9ipjfK5iUTqVuHH2XtlZ/aWY2GPuS6O7cGSnjJ7cI6Z8n8s9ZtQw4ZkxGTxZbEPW&#10;/35eLiTP3WD5PVjsZy6TOTMxyCKBUVqX57JN8aJ0z09VX7e09ovxa5V+7bEQzfJeDBuBAcldhaTV&#10;p+3srWazoatiL5ssueAXpS0pu3pudNtU93zxdi+3fL7WgAurKyQr3XGNxI7VaWJN93bzYlDEuSoe&#10;l5a2dNlnyvpMbnM2GUgclwmYhct9NsQXU/XATCRm9P3lz7KNMZsGpEe0deUw5BQaGUv2rQMwLEkg&#10;uRcxyVamW+8ZfS5dynghDj3bF4sL/1wkA7KWPmvDrQqgc0CqjcBaw2F1RtvN61OIdIJIxFAzSEjL&#10;1M+LUMJMWc/nItGTklcD7C5EL3Uq6L6ziPGmeser5+YXNakyk51cdLlLZa0dUT7XorDfG+fK2ubC&#10;GVvNbgCUQBJI7rS7PQbIAlJyC9OLhbVyPs8TDVnfsQDPaPmO2nysHMslrDlvWJqdYU0auzBmSRc9&#10;Eixan+d6UK0a9HCqWgwLF9/rCUAnqt1vYfmdqvM3kwmvNOT3QZ7EkXWNsixLuvTSjdaTmLKyH52w&#10;0ltVuIaF3/hwA5JA8mDqJK2yGvMi8HMzQ3p1UfrFhV/Aw1UGaPj6yC07huryGk5rS1hrKrg3kkU6&#10;iSSnjVslL5kLelLELCWIZ7KjR20Rm28BK627s/yDRnwQya4ay2o8FaVA56I1ciguv8hheq77yFWZ&#10;krm9xQankQNJILl/lqS3rYNq3FB1eBQWkJUpVbMhM1hbU8HNPaCdvVVDq53Sq6y5K2dRFjMsnTEd&#10;XE/osQZDFDHJEzEWTu+nfZJN88nKdXRpkcqkn4ukjazjPLXmVrp5VgKUTRq/cPZ+PdrqV1OWqJME&#10;ksfVuz2yZ3Jtl7xsvuR9V0KlM4ZQWJnSbsTVN0alFc9L7Qte7IMjptlUPxT8vLp7obSi82x43i00&#10;FHjP7QJzOTBXurl6mwU9dPdUWY96rxtp2Wf3cZURaPF565F11UL8DYMRSALJveq4WSYbrmNq2kIa&#10;rJPOyIp20we21i5OmbjJ3PausvGX3hVQxzx9JaOvpp1bdYKFtWf1pvtyy4RecsOuc2NyuSz5SXHI&#10;czED8koPXJEgMjdcE6VbRbeRV5PRjVFzUz5Y1ynNAZJAcvctycoYrGKyjjN28TO2Si06N4qN7s/a&#10;ZSRdK8vqyoGwzgaxhmbxWiQEXWXWpDe2aCjge1Jm770qQUqv+cKpvXDybqR8wMRZVieZu9QnuXvt&#10;yqk+RdmVzGAbw0BqSZjahxeWJJA86I6bMXiOZS6LEWPa3W2AsLjwfGU+ZGdZmM62PGvzKC0L0zd2&#10;R3Sl+y+ttSJJ1Cnr2lf23vbGTpGytEgX26u9tofEmCyO79S+Ol0+dDjLkDtjXx9rQ7YRK7F2zm8a&#10;kofOVCC5h+52Ma3HaOfTvdRNq9SP7Kvjaq6waw/P9XO7q6c25MJXajJrtZvaZfflboOFS1srpFdJ&#10;mZlqb8xLgM7ysiMB1iy+6QxL0bD4zQ+9zt4MrvWhiSUJJI8Okq0/W43n+Yq1pgq+W9ZqNYHjrTeP&#10;fR8NRw08K3NvuZBm0bmzS5qka2xapXoCezYY46zcWydZhc6oTZVdMtY+4GrXxqFnfF62aZpWtmtb&#10;ktt6SwJJILnzvdtNMFbaFDO32NtW3aqu0diA1loiYey51oDcGgNmbnWr9gfPYo++YuXG24ctG6Ky&#10;ciG506JuF9QA7+aley7jm0ZM1wRra/rTSIPBptxiIAkk98KSXPrN7yvJEteIPa4wqLV0fVUxeW3b&#10;Bm9bp4XVWdnbp4CcNzLurfmLrf29vTGMw7JKXWkhZ1lzaSk29qOpbp87wZW+ibchkASSB1MC1MyS&#10;+3Vb06ZZllniZgS2YztA1qxqywIt7uNLiLUgrIcJ6++zLhwjrNG05K3n4cptLFqJGHOoyRoWJJAE&#10;kkcPSXM60HyzNXRmAbtz1aEYyz73MUvZhKe3Lc7CXW/UF+qym7GkSBFj7dqhhNoHhhkmcY8+Uwwk&#10;geTBWpKWW70JC7KZ3Bn5A+u4iy1o1WK49c4g9VhdxeLujOfRtYGaxUKNcMKU7Xl3EAiQEUgeDiRX&#10;ccM2FeNyWxrOaiUwapbllHjtUuekMQlpmdCGZfVuMg4NJIEkkLzhRFCr2LwOMrdxQK4aR13Fkl33&#10;70zptV/K6nWPHppAEkjuTcfNrsJ0VUtyUxbtJqzgWuJk6ofDJkG2C2AEkkDyIIvJd8Ftq52XdWKP&#10;U+OTNxbC8BMSS+7ggAAZgeTuQ3I3rIopb5713OpDs66BJJAEkmhj7jYCkkASSAJJBCSBJJAEkghI&#10;AkkgiYAkkASSCEiuckGxDm8hIAkkEUJAkmJyhBCQxJJECAFJIIkQApLb1FthXYb1eVgvAUmEEJDM&#10;9WlYz4X1YlgfAUmEEJDMdVn5HkgihIBk0Hfi+4dAEiEEJLEkEUJAcrI+CetujEl+BiQRQkAy19th&#10;fRvXm1OKxykmRwgdEySX7rABkgghILkhgLJYrINf6AYAK3+2vl/l53Xus+obZMrjb+K1tc7ZfIv/&#10;q238znzJ21Y5V5s+L/MN3Xe+4uue8n7Y1GsGgkASSAJJIAkkgSSQBJJAEkgeBCR34Z85N95o+tg+&#10;PPdDeX8c43mZ815Au/yPnFess/kePnd0vOeF9wL/SCDJhcF54TUjhBBCCCGENqffDevLsH4Z1o85&#10;HZzHLem1I3JXn3EUhx+U+gnqvxHWD8L6htPBedyC+iHUnx4RMF4N62f82w9Pd+OFjjiPm9QT7noy&#10;1g+OCJLvx/dA/2H5Mm+Bw1DvHvYDgv+CU8F53LDei662OyJIfhHWU2E9xgfmYel77nq8G+I8blLH&#10;PsCB98IB6BdhPRnXl5wOzuOWgXkM+iq+Dx5317FYtMO6pcx9a7vb3w/rf+M/9vce0fNcdxtezuPu&#10;npdDg+SU1/yKu45H9h+Wd8HQbuvn6o257na329KuPq99O4+cF14zWlJ31T903U3KtqVdfV77dh45&#10;L7xmtILkP3Td7W63pV19Xvt2HjkvvGY04Z/Xmo2HJbmZCwPr4bjPC++FA/6Hrrvd7ba0q89r384j&#10;54XXjNb8h07Z7vZRaFef176dR84LrxkhhBBCCCGEEEIIIYQQQgghhBBCCCGEEEIIIYQQQgghhBBC&#10;CCGEEEIIIYQQQgghhBBCCCGEEEIIIYQQQgghhBBCCCGE0DL647C+dNd7G/9TWE/d0N9Ne5l/F//+&#10;qTou16aeu37c70bu/6N4vx9t8TzL5/NQnIdeL4T17/H4f4X1O7xdEbpZ/SSsT8P6Xli3wvrLsP7u&#10;BiGZ1F/8nxvHt/nc/yCCq6V/Duu9+HVb51m+3tMI0QTK/xKA/u2w/pe3LEI3q95K+Q3xc38B+/j9&#10;9931BvEP49fvi4u6v+j7/ZD/KKy34vfSEuwv6G/C+g/xey1Iuvh3loFk67n3f/e5+H1vsf1C/e6z&#10;Yf3byOPfjlB6LKxfxZ/HXsd8heeqf+dUnAup3w/rP3nLInSzehgvWEv/Etafxe/7rx+Ii/rHETT9&#10;xf976sLub/+L+Lh/1rDCJBxeDutiSXe79dx/GtY78fse4n+tbu/d3d8cOTd/EtbP4/d/G3/exnme&#10;jxzrIf1/4sMJIXSDumxcvN+K227Fn9MFfKthRfVfHxcX+GUDDmn9j1vE2+YbeO7PCKvrs7BeFLf9&#10;MB4b00W0iJOre7Gl8zyfeKz/MPolb1mEblZ/p9zAXi8ZkJSwm4+4mvPG783V/aZCw/r91nPv9WFY&#10;r7jruJ5Ub+W+PfLYL1Qs2he2cJ6nutuucRwhtCU9H2HyTATbn4b1V/G2D4S7/Y5yt8cg+Y/uOob3&#10;52H9wwowXPe59/rDsL4QryHpEwNYWn9jgPSnhtu+ifM8V9biZfzq4vNPYP6t+BgIoRtWH1/8OlqO&#10;74f1RDz+/eiW9tbLx+46MzsVkq/Gx/vXsH59DYtxrASo9tx7/Vr83ZNGGKGm/1aP1etJd52Bv9V4&#10;Has811YJ0EvREu6P/1uELFpR/w/rAZ1BqJHBMQAAAABJRU5ErkJgglBLAwQKAAAAAAAAACEAeD5L&#10;5Ps7AAD7OwAAFAAAAGRycy9tZWRpYS9pbWFnZTIucG5niVBORw0KGgoAAAANSUhEUgAAAUkAAAE/&#10;CAYAAADL8TF0AAA7wklEQVR42u19f6gcV933UGNNr+VtlRvfFvr65gkpNrWVaFcbJIQ+ErBC1Egq&#10;trSX9oFS7lPloe9aXkI5rWLF+0eQmDfVPhKxYKVK+0gulJpKaSOGa6wVGsnrm3KLKGZqxEBTKSRN&#10;U5l3zuycme8553vOnJmd2bt79/OBw907O7s7O7vz2c/3dxQBAAAAAAAAAAAAAAAAAAAAAAAAAAAA&#10;AAAAAAAAAAAAAAAAAAAAAAAAAAAAAAAAQPdIsLCwpnoBVSQJAMB0AiQZqB4BAABJAlCSAACAJEGS&#10;AACAJEGSAACAJEGSAACAJEGSAACAJEGSAACAJIfBznSdStcb6ZrLt13JJHvem66z6XolXTca6TwK&#10;t6frEZAkAACriSRfS9c16fpIul7Pt30pXd8x9juaro3p2pyuwwxJyu3PpusikCQAAKvR3L4oV5QS&#10;j+WKUarLz+XbzpJ9zxokuS4n0XVNSg8BAABJTgKkqTyf315O1/vStSYnS4l3yL5vGwT4fLoebFqf&#10;DQAASHLcca3Hl/hWgJK8M11H8udB4AYAgFVFkl9M15OMn3ImXRfnZrTEUrpuyH2PLzI+yQ35vmtB&#10;kgAArCaSPMVEsnfm/siTOTFK9HNVKdc9juj2bek6AJIEAGA1+iSRJwkAAEgSJAkAAEgSJAkAAEgS&#10;JAkAAEgSJAkAAEgSJAkAAEgScFbgAAAAkgSgJAEAAEmCJAEAAEmCJAEAAEmCJAEAAEmCJAEAAEmC&#10;JAEAAEmCJAEAAEmCJAEAAEkimRwAAJAkACUJAABIEiQJAABIEiQJAABIEiQJAABIEiQJAABIEiQJ&#10;AABIEiQJAABIEiRZnOjwfVz7RsL9nOZj5P9VzxdybPh9AECSIMmRK0mT7Nog3Tqk2DUJTspzdn9x&#10;gWBAkqi4WZELaBwuPo6kp/ciApGAJIEVu8hCyMhpnjv29ZntUJXDuyhAqiBJkOQqUiOTerH7/LFQ&#10;pgBIcpWTpE8ZduVvbPstwi8JgCRBkmOlMto6RES6AQAkuSrzJJseoqZgRYtkK6b5osKPCkgSJDkS&#10;Mmtz37rBHZjCAACSHDlJhvodhzK7Rf3HTZuJDZcCAJKcMp8kF9DBxT7+rg4AJAmSHFJlmuRXp7Rx&#10;VBfypOVYAgBIcswrbqrSe7p2+vvM7dUabAHZAiDJVW5uT/JFPknHDl8lAJKcEJJsGrwJvcibBn2a&#10;ug1A6gBIEiTZ6gW60kEY+BkBACS5oiQZGqGu8iF2SUjD5k8iobqZ4gdAkiDJEaqzLhLXJ6HGGwQJ&#10;TCNJ7kzXqXS9ka65fNu96TqbrlfSdaNnW2S8ydvT9cgkkqSv0W5XF2Bbke9J7HLU1WuBKEGSXeC1&#10;dF2Tro+k6/V829F0bUzX5nQd9myjJCm3P5uui8aJJJt0/fEplCKdSIwfCa1mggD5gSTHARflijLK&#10;FWNk3Oa2KZJcl5PoupC8yKjjzuR1L7pQwhtWWY6j8gIZASDJcEhTeT6//Q7Z/rZnmyLA59P1YGjy&#10;eJckOaroMQaAQR0C00WS1xq+xLpK8s50HcmfZ+wDN1UOf9f/w0bI2wj2rFRwB4QGTDNJfjFdTxrb&#10;ltJ1Q+5nfNGzjfokN+Qm99pRk6S3HDCqT3xtm9OreRzCKH/UcO5AkiuFU4b5K9FP11v5usezzYxu&#10;35auA+OgJDk/Yx0TeVyJDUQBgCSRJ9kpmVSpzhBfYhvT/kB2w5n+OH8gSZBkRxdhFXl2UdvdRMk2&#10;8XmuhJm7kscHUxwkCZIckRlalTgexSuvEkeV0jPqnpl13B4ASBIkuUImXkjgp6mSHPbtTQtJtH3+&#10;QK4gSZCkebJFPb8i97iulFjTGuOVVqQIWAEgySn0Sdb1VVaZgJNiGq6kGQ2CA0CSDYhxVGWJ2bzr&#10;mlMOh62WCc3bBHl0T6o4xyBJKMkmPkhRn+zaUprTGpRou0xzHAJMAEhy4kiyDVKr2n/YQM5qUURt&#10;5Ip2/X5BmCBJkGSDC2alFEjXpAIAIEmQ5PBmdlSPNLvo57jSydcAAJKccpJkiVDUJ1Pk5zXzJYLw&#10;AZDkmJFkyAjXKv8jJdMm5rivmUZbZjaS0gGQJEiyUxXkU5NN1KeZhA6fY7fv2dfyDj8AIEmQZMOL&#10;yDleVjQgxVVadgiCAUCS02puNzBjhxnwhaYMAACSnMiKm0kgu1G0+xrFdEeXOQwAIMkJ7wJUV51y&#10;vs4uShkBnBeQJDAUSbo6+tR9jmFn04xL0AaE0s6PIQCSnAqfpFP5RSCd1fz+MMoXJAmSbNHX58ql&#10;DFGmbY1aWMkLdxJIo61jBEGCJKdeSWpqMfaY1sLdrqxq/Cwlz2Erc3BxgNAAkORYB258LcyaEHQX&#10;inESyWJSjhlEDJKcKpIcpk+jqQi126KaXIOUERMBH1VKzjgQDQgJAEmOYcUNTQwP7f5T6aMcMgfQ&#10;+9rR6iRIHC8AkhxDJRlKatnj4vb8Z42aY3Rkhk+KvxTkBZIEBa5gxc2ocxvrKs1RVKdM4nAykDJI&#10;EujC3BYeRSXCL56V6iNZN99z3AgOUxcBkOSYm9t17w+ZaDipF+m4VfiggTEAkhyTFCBfhY13TINw&#10;7z9MhU7Xw6xAIgBIEiQ5FLmEpPOEJI77zPk6zz0JKqurChcQOgCSnIBk8iY5ji7Sq2qM0VQBTiqZ&#10;rLTihtIGSYIkQ0hM1PMxNlGCVKGOiw+z6xnfKzVDvM5+IESQJEiygT+yjgp01m2LsOcfliTaIKZJ&#10;JGWQG0gSFDimtds+s9tnlrdlKk96BH1cTHqcL5AkkslbVpUhF1toSlFIV/JpIq1RngeQI0gSSrLp&#10;Sff4JX3tzXyKsmnvyDaV5zSoQBAfSBLoOk8yIABT5Y9s6gsMCeRMxZd+iGmTTTrJg1hBkiDJIdVL&#10;KEE2UTh1W5+17VMbNsdy2NduaxRG6OcCgCRBkh2YdhZJxs38ly4znn1MSGch0eUXr93XCMkYWEl/&#10;IgI6IEmQZKiyqciTLMxiEWbyDdu9fKUu1K7LIVfqfYL4QJIgyS4UhQg0qUX4RVmn8qYN5dUlqQyz&#10;T1WAq45ZPywpw3cJkuwaF6XrFfL/lUaajsS96Tqb73ejkc6jcHu6Hhn3PEl2VEODCzkkYIO0mOZ+&#10;UhAbSHKc8D3jYL+Uru8Y+xxN18Z0bU7XYYYk5fZnc8IdKUmGqIi6EVOfSuJ8fr7nH0cFOUmmPcgS&#10;JDkOuME42MdyxfhGuj6XbztL7j9rkOS6nETXhSSPd5lMHkSAgjfLuyK4aelDuRI5oSBQkOSoq2AU&#10;ltP1vnStIWb4O+T+t43HPZ+uB0MrbEZVcROqKEOTvtuO8q7uL39zIpu2DkogyckkSYq3ApTknek6&#10;kq5rxyUFyNtHkvSIrNsmLbhPpFi9pAdSAkCSUfRaumbSdXFuRkss5Wa59D2+yDxuQ77v2nEI3PjM&#10;5joJ5MXfeHgl00Vaze9+1/0Xuelr0Mf5nqPq+VHJBJI0TdJxIMmduT/yZE6MEv1cVcp1j+Nxt6Xr&#10;wChJ0iIzI5giyU0pRldlR0gaz7CTECfN11aHGLl9R0HedSwAYLJJctoTKltXj13m0TXtRj6pqEt2&#10;v3st/DnHgUiB8SVJMwcRJNn2yfdEq0PGOHAKs6nZ552PE9UnrUkjl7aOt43Ed5jtk0GSSY2gCUiy&#10;IRnREsSqwEsb4wR81TWjuChNIvKptWFN6aaPaYMsV1tADCQJJTnyZPKQAE0bpnEX5nWd5/vd26NR&#10;eV0RXlsmN1QhfJIgyRrk6PNFOptdmHO3RXOirOsLHVVlziSZ510dK8h0skly2smyky+/y7+YRbs9&#10;XYGGaUoR0jRjnC7YYUzpYdKCQlODQHQgyanu/NNmxQ3X/NZVf+0L5HhzK0V4Q4u2LuZRNf+oep1h&#10;1d3nP//5Rv5RdR/IESQJn2SLJhWn5qzAjaivTkIe035z2vEgyTqExu3X9H00JWeQKkgSJNmALH37&#10;cc16x6EMz3VuPvrRjyavvvpqdvv1119PPvjBDxb7/+hHP0ouvvg9yf79+5Pvfve7yXve857k0KFD&#10;xf2/+tWvkssuuyx7jr/85S/a4z70oQ8l7373u4v9n3nmL8knP/nJbJv8q/b/61//mmzfvj17HfmY&#10;X//619ZxvfDC4Ljk61OLQT5227Zt2XPecMMNxf7PPPNMtu1d73pXcv311ye//OUvvb5lACQJkqyh&#10;GKqmIFZ2JHeozRCyrXvxhqQGlc/J77Bnz57kG9/4RnZbEuEdd3y12P/JJ59M/vjHP2YEJIlHEp4k&#10;H3X/Qw89lPzzn/9MvvnNbyaf/exni+3f+ta3su10/8985jPZfhLy76c//ens9he+8IXkgQceyPZ/&#10;+umnk02bNrHH9dWvftV6H//6r1/IjkviP//zheRjH9uW3ZZkqh77i1/8ItmwYUPr7gsAPsmpD9yY&#10;Y2MthSjco2Vpswuu8UVo5/I6lT3V+/I7SDUm1ZbEJz7xieTll18u9pfEZT5W3ZZ/z58/n92+cOFC&#10;cskll1iPo/tL4lLb5V/5v9r+29/+03lc0kw2j0uZzlRZyqUI+fvf/37ygQ98IPnyl7+c/OEPfxjB&#10;xQmCGneSREJ5yylAocQZeoGETPcbZvRp2DG4d/rUpz6VHDx4MPnwhz/M7m/eliRFydAkSe51KUnS&#10;/el203eojmvDBv645GPPnTtXPI6WMUoFKRXrv/zLpuQHP/gBGGSKSTKB2d0xSSZLbJDGMmeFu7uP&#10;qylGF+ToThVyP7kkkauvvrowh10kqchRbZOm8t///vfk61//erJr1y4vSUrzWj3//Pw3CnN727bP&#10;FqbxCy+8kJGawoMP2scl/YyKGKUJrx7705/+NNmyZUt2W5rs+/Y9kx3vD3/4w2R2djbYvQFVCJIE&#10;SdbwSfqmHVb5EX0pQ3Wb9dYhw4ovEJsu9Y9//CP7/89//rNXPZrmtiQmqeZk4OVvf/ub9ThKqjJQ&#10;I81maRJv3bo1iePBL8qzz/41uemmm7LtUsn+Ln8h+Yc7LvlaylSXz3H99Vuy/6Vp/l//dSLb/pvf&#10;/CZ7Lkmoa9a8u/BbwpQGSYIkO+oCVCsJXLhThOoGa0YVGZf+PqXC6nwhh0FIc40nntCPiyaft1K7&#10;3ULDEQA+yakM3KhqGpcCDCE0Toly3YRCpy12efG+973vzSLLLJk52pUpNcf5EtsiTXlce/c+3ei5&#10;uG3DnEOQ6GSTZMSYUqi4aVFduExdk0xdBMkSakstz9pIa6nbtzGk2oXu13U38hCS7O7CBDlNCkkC&#10;LZrbIWWDbCu1mqNghxpwNUZtvlyt1UL/r0t0dcg3ZB+uFLXtHyJgvMztBOZ2c3J0qULVzKIqmGMO&#10;Dqtbdjgq5TLO3XxCj63t/ULPMwhzskgy8fyPwM0wvqfY0ewitpvwuvyZVaZ1SGAn9IKt6po+CtL0&#10;mcdt9JpsokhhaoMkQZJtpwAJv1/RVWWj3Sf8ZrerTDE0QNS28hyXOTFNO583JWCY1dNHkgki3N01&#10;uKiTzuN8vGfuzagvziZdwrsi0WFI2gw6qYARBoOBJEGSI6jdpsrSRXysShTVFTo+YuSCQiHqp0ui&#10;dZGOrH656667spSg9evXJ88991y2XdZeV2UemPfL5O9RKlqk9UwHSboCNQjcDOlfqtNhvCDHuKLZ&#10;7pBDxLqez93E7JWdgGTZoKy/lgSpOu5861s/zcgzVEE+9NAPk3379gWpwmGi2yDE6SRJoIPoNjer&#10;hipFTmVWpQDV7eozThe0K4Aiy/+OHz9u7S8J8mc/+1kQ2cp2bLIvZNVrtjXoq3a6FYh1VSjJaU4B&#10;ajWZvDjhcbWvkVWTTNR7WMVYZ0xE1+a1CVlz/e1vfzvr6iNVpKq9lo0pZBcfeb9soEtblpnPLUcy&#10;qGa7PiXbJOUHExRBkohut2hu+3IaQ4I2pi/Sa5pH9Y+p7rRE3/4hROIya+n/0o/4wAPfz25LIpSE&#10;aAZTBo0ormdf48SJE1nji2Dyfq2bJHIAJAmSbKAcKkfLErPbV4MdqvqaRM/bIIIQlVb4Bw0CfP/7&#10;P6DtoxrfUlKToLXe9LWkT1Mq0UpT++2uLiyQyzSRJII3LZGkq9O4jwyprzJUEYaWwPlGSoS+p67q&#10;oG+55d+TH//4x9l+v//974uuPdLcVjNnpJL8+Mc/xT6XnHfz29/+tiTD18KPy1S6dQI6dSqhAJAk&#10;SNIkI8E7+2UDXh/huUxtbR/hJ8kq5dn2xR1SxeJTmnJIl/QpKt+jNJ8lpI9RNr+V/Rxl/8if/zzW&#10;vswK3PiGYVqihf4YgCSnhySRAtSFkhRu8nT5E+tW3zQqNRTj/SVVJnFVClEbSeOhqhdJ5SBJoIsu&#10;QJ7GFVkupFKUwk2yWqpQ5CbOpn6zkAh4U+VYx+wOqrluYEJr2xzBmqogjitHss6YYKhLkCRI0nXC&#10;hdEyLVARegM3sUGkkZtIV0wNBtZBDxMRH/YYmu4bqsx9fmEAJAmS5MiSaZVmEalwp/tYJnhU3wdZ&#10;J21oWDIJJUSXKd1VL8hh3kMbVgX8liBJkKR50mPP3O2AqYcu4qy6AEMqebjel21eyByZDdulxwzI&#10;hHY4HzUxggxBkqi4qTKvRUCrNOGZrCh40nPVbtcl0qoLmHt8aBS7C5O9bpefuscaGg0fVe07AJJc&#10;3dFthuBo4wpn+aFwj31ge1UKv3+sSUfzJm+fBlUscnrN/7+PsMz7TQJr0qqtCxO6qwR9ACS56qPb&#10;ZqfxggSTJa+Pkes/SevAh73o6s7RGVb91SWpoMqdt+sdTxXBuiLfvh+T0HMFQgRJgiQ9PkGN8GK+&#10;+48raZzbz6VUq3ybbV24TZ+vTspMVSmmL5jlc1NUPWfbP44ASBIkmYQpjarodQhBcLNwrNeMw0zn&#10;OgqobjQ8KBgV8eeq8rjjZmqN8w+7XBNN1GFVY+SufrAAkORkkqTgB4FlyeNCTweqIg5WKUXuqHSj&#10;KHjU9pdsOLOfni/Tf+siPZZoRU0iDSDzJs9R51yBLEGSq54kXcrRO2aWIT42mEOCP9Ykxch/oTtJ&#10;VdS7SKvUU90L35WK5Dtm7vitcxnQaq6Ju8B3zFX7AyDJtnFRul4h/9+brrP5ths928ya89vT9cjI&#10;G1zEfI227wILNvMqfJQhF3AdJRn6XBb5i/qv7VNzvvNg/riwJBi7fcF13RONTHKQJUiyZXzPONij&#10;6dqYrs3pOuzZRklSbn82J9zRR7eFv35bu0hjv/JhSShQDbXRIq0NlRTiMwwl1ZCRuq5z3rZ5O+4N&#10;Q4DVS5I3GAd7lrl91nG/fNy6nETXhSSPt51MXqmYBPFRulKAPMnjob7Htkisqf8yhECs9x6HmbAh&#10;o3Vd2QDcc7U1UA2KESQ56ioYhXfI7bc929Tjnk/Xg6EVNlEHM25YklPBCEmQsRHgEXxQgo3MBpiH&#10;owrUhKq2IIUq3E1AqnyqVRH2KuXJkWbdmncAJLmSJFlXSd6ZriPpunYlUoDYgIIneGMqKGdQRNQg&#10;nIYmexNfW4j5HRp5jqIzyUsvvZR1JI+iC/oPhXArTa6JSJUKD/VFNglGedUyCBck2QFJLuUmuPQz&#10;vujZRh+3ITe51448uq1M6VgnQJM061w4mhqKHWpKDB9cCI2A10mFcaq87P2cTh599NHk7rvvTq67&#10;7rpk7dq1mqq/6qqrsnEOUXRrunan69Hk6aefTv8ezwiVHYkhArohed5XVXVTqDsBJjlIcpQk2U/X&#10;W/m6x7PNfNxt6TqwEkqyIEhjXAObHJ70vaZflc/TR2hN8/XaqEc2yfHcuXPp36PJ/v37kzvuuCO5&#10;5ppr0v/XFITY6/WSr33ta8mBAwcy4ty9e3e230033ZRs3LgxWbNmDeMeuTwj1+jqHcn8/HwSfWoh&#10;iT7/ePLcc8+l953i3R5xBUnSlX9+LmsBAEkiT7IuQQZMNzSVpe9CNf2bTZRIFZG25Y/k7zucKcAd&#10;O3Ykl19+OSG32XTdkjz88MP5Pm+6iZ4q5P84mRw9ejTd/pNkYSElxCglxmhHuq7LCNMk0dnZ2WT7&#10;9u3J/fffnzz++OPJ8eOpAn3ggvNHyec+aUshonQRJIkGFwnvk3T5yNjot6O5ReGXE/5gSWi1SG2T&#10;vwZRSyWoyGr9+vWZySxV5IDkzrkDJQHzyy3FF+fr/jMDIowOJXv37k3uuuuu9HZPM+MHtzen6450&#10;7cn2vXDhglNt1s0VrUOaIEuQ5FQ3uChSfTz+MrOFGuc/q/KJNU3PCTUbm3QNkuby4AsnyejVerPI&#10;69a5x+7RvHoJ6InkqaeeSoQQA/X5364iqnNH8uabbwb5IIep8wZAkihLpBeTSvURDgUowlQUS6Ki&#10;uzSfutFb87UPHTqU+w83J2fOnKn/PDEf2PKdBzM7QIt0M+lV5WucztVmlJvsJ4PyKoOVInyXIEmQ&#10;JKPQmLxHGqAxLx5NEcWMGhJ8xNXrS2v54jTrxd3K8uXc97g+OXXqVKXZ74r4O39AhHGOIsf5EtXk&#10;pm377GMZsV9xxRWZO4D7jHw/XgjmgCRXPTG2lUzummnj7Tbu8VWa5BjiVwwJSDRVkL7X/9Of/pSR&#10;zCCAcrySYNiGFhU12ZoyF46abOHIxRR8xoD6e/jw4SzQE0Vrk4MHD1a3rgvsxgSAJKEkHSa3ldxs&#10;tP/iCMS62GPeX1dFZCGtwkKitKHBFGlWZ6k40do8Wu1PZbJIMPYoR1fZYewhUvNHijv3TOelEydO&#10;ZOlGg4vl4dYS0EGgIEmQJGc+xnaUmq0ndrVJ80W+A0v0Qs3mkPfkgsx/lLmM8tzJNJsqkgjqmRnZ&#10;vkZtX5V/Kjy+SuGZG2TcrxHc/WeK9yPzNGXlT0h9fJ1Ee5AlSBKBG0egoAjocMEHl/KJSKScBoNi&#10;v3nZROU06ag9IJIoy1sMJRFNBTr6SPqqZzSi8800jxy+SsGb3OVrSmLMAzr/Y2ty+vTpodwVUJIg&#10;SZAkvbCTvrdRBZf2U6cbdkgKUcjFGRpo8HXZUbmQWbVLZPfR9AY7hH1eTNKq8r1ykyc10ow9+9Ef&#10;LWf+6UL2/qQJLk3xpj8oAEgSJOkyt5n6bcuP5ugnGeK3ZO+PhiPh0PdZ5kLeXDSjCPFxetuhiYpI&#10;uFLTdBwGJT9V4lkR3daUZOxXtlH0VHLppZdma1Du2M45BKmCJKdTSQq7M7lZA0wVC+df4/a3/IkB&#10;IyHa8IG5Te1BLuTmzZuLRhMhASCO/J2TJZm6d8tUF4bPNyb5qbFntK8nCGSRZXrfyy+/nDXbkLXm&#10;8sehznkDEYIkQZK+Cz42yuaqml1wKjEOvxDbqsX2PY8kDJnmI0sNZS5kHWXE5RZyJZuW2o4Y/2Js&#10;/JVuDpNkaSJ/7MirtPzBfV6h33cqK3GU3xHpZpCljKHnD0QJkgRJRnzAgct31MxGprzOWecd2+a5&#10;T9GyxxUyFMuTPqRyIQcJ48crzWU2UMOUDarAlEmO1vunprZJmpIkY8d0RarWKxqMeINr0ZtJ9KGd&#10;+cX0VG0CDCk3BUCS0+GTJBe8zxTX/GKiejgVV4IXov6GeT/l858hPR8Pe3tZersYCf9UQyvoEhtq&#10;kAvU5MSpvU5OmpQozXPI5mx68jbLY5Vuho1svXfT0Q8ASHLVV9xYKjJ25OMJT2WJqCZbn0pz+dWa&#10;XrxqG5cLyZqqXFDEMzebVdr0nCUzbBqPRn6W2b2kq/KYr9SxFG4cFvSSkNU58lzs2bMHRAiShJIM&#10;PsGxwzzk5mjHbiJxtgNrGFWtk+rj+t/MhfS5Gazz4RhqxhGmdo6U+Zydx56mGK0fAHk/cV9weZZz&#10;ScS7Q4RHVXpHQdySuR1Mv2zTYBgAkpwOcztmVI8xdqG44CO+iw0X2AiNmrqaMlS2JvO2JXss//LM&#10;e2vJfb0zNdI0o89cdYwiSEV8Zi6jPIeCiWbHxuM9roki0OMhap8vMet8Hl2aRB//Su38VgAkOZ1K&#10;0hwVS/1nVOUwZh9LXMJRvy0chCj8RNhEQUoiUN29s8a0TEI2V+po5S+aPwjqh4Lx/2mEZ5ZsmqN4&#10;Rfl8hVIURoUS9UXmxGgdo7ndN6eHnGfZ8Vz6aGVAy3dekRIEkgRJMmaaaU5yAQRTtVjkEvPmvCsg&#10;4vL7Nb04ZTNamUQtpxeyQRnXyAnfaAql4FJiY6PfRD1KSEM6I9XYyB91pQFRvyRVoiSrgFW+NIWI&#10;U59sburpzOSW4ylgaoMkQZIhBOkYteA0TRk1pUV4HT4/67kCSvmcgR+HSpIBmsGX5rFKdVo531rY&#10;zYdLf2LfUIB923wufJN93bwuyK+X35ffr3yUJmEKR3BHuM93VaK8HF4mz1PRhxJNLECSIEmPuU3N&#10;ayZ52dmVJnInjrvyDH3BhVAF45qHPWiYK3sr3mTNf6kiS5PkNaVs5jm6zpFGjDM6aZpliYoYTV9m&#10;bJjo1J/JVUUJdwNdn+ksI/9y8qNcrgRzKEqQJEgysaPXlklqJJCb9d2amRw7LlaSFF3ld6yaec09&#10;tjiuq3cMghLRSWf0miNZtlej8X405Wim6lCSoxFrYRAcVYnFthmdROPS/C7Pf698nojxF5tuEhEw&#10;bye9fzAL3FbdIT9SAEhy+roACU9CdexuNOtKRXG+TpQ4gw1NgjTqecrGFQve6DfX+s1KEFekJAwl&#10;aJq9wpN4X5jRfY34NIIs/u8PAjgxJVRqevetlnOmL5mqVtf5Zn8Ioi1ZNVKTuT4ASHJqlCQXNLF8&#10;bmZDBo/p6QrUcPXevjpv30VL37IM0EgFKRPHTdPR12mIM5fpMQ3IqWcnb1PyMt0Vgnlc/lxFJJsG&#10;bnKS1MoTNZ9kTydIqiRpvTbnGhHVP1QqwVz6KGFugyRRceMjSDNNJWaGfVE1xXUxzyOwliks+Ghy&#10;lXnNkStHrFu3bs3rsk/aCsvXbk24+2RaZEZNbi3YsuQ2p1NTmpJkQZ6U+IrnHDymiIpLM5z+z+VX&#10;Mufd6VLw/lhstxLMq3prgjxBklNlblPfY3FRO9Qjp0gstWk8j4sQqxSi7zHl/nuyL8n+/fu9ieHe&#10;ShSq0hhzdUBUS7p/kpIaMZt1klQk19cDOer/dPUKM3tAoAv0tWKjAYZr4mLs7nLOWQsuJS7H1IL4&#10;QJIgSdeJju0lURBE7JjnQi9eeeFzROoZtRoSIHAnnQ8ubpk0rma6OIM7rpQZJv9zQPR9XWGr/MjY&#10;LD3s27mPhVLsFYS6oBShOk/5udIeX5jePT2Io6UP9W1iJOlCZiDNGcm3Psv7s76T5sRIACQJJRk5&#10;utaQbtlsIIfzVUaMn7JGmRvXh9GpXqOBmS2TxiVZsopR2Ca6FQnOiatU030ruFOYv5ERlIlJ0nhh&#10;Ns8U25bzHxhJkIvZ7RndZ0nNaPpYGhWnfk+aRmSmENGAU8SnbtEfRO1zzLslSZNb+nV9yh4ASU5n&#10;nqTZfbxIOTECBooc6MiB2NFGzOg72eSC85nIspONfN+04zZnXmsEKZj3a5jbVFUXSjo2IsxCV9jq&#10;/c7lpnXPIET5/1xOnJIwKXnq5jf1dc7Y/k7z/5j50YrcwZoq1f7www9n51SNewBBgiRBkgkhtNju&#10;AKRVh8RM09nIUY0iwh3+znkukWd42H2nMtWzZcuWImncZUpyASC2uW9sRPZpxYuZDE4VXkpmiznZ&#10;zRX+yZmCFAuCTO9fyO9XoZtCieYmOg3asCZ//tya+yB2dEx3jZ71nCOVYD4Yb3EBtdsgSZAkG5Qx&#10;OmVrvrCISXsxo6hx+DCwqguQU0AZKV71yeSyyy5Lon8/4Y+Ux4md2M0FdLhGHprfkVbCzBAl2ddU&#10;dq9QianKPj8wseeUqszv16PXS1pgZ06p0zyyTdODtOAR2V78yFV1OQ+clDgIgJXligBIEiQpHJ2A&#10;CrPPaM3FDQej/jGTdGN/zqR1MYsqs3vv4Etx4/+yug1xtctmrbP2w0Brps0Gt1qKz5KeYJ7fV5jV&#10;JOWH3qa+SUmApW+ynwdy+sU+CzSZXBiuDZOomS5G5kiJkPxT7mujqnBeeuklqEeQJEjSCk5oJmfP&#10;NjnN4ImRN2kRmmNAmGW+O6LcnMlcNrD4vzYJRxUmfOxQl2ZkWhjnIH+vhZoTSeF/VJFqRYLlNkKc&#10;uam9THyThVl9vgz8KMJcJOpTTyqfyZ6nVJ9L7vQgT5Tfh8ceG/Th5NqoASDJ6fVJRoyKoq24aAQ4&#10;NlJkoormF57xsWy5XMwrHXVbmYMnT57ko+HchEJzQBbT2LYIpBjjF8o8SJoI3mcSylPTd9+ABOdy&#10;xbhMzO3kiTLCXZrdM9k+VFUuKIKMS2Je1o5hSf9Bo63ShL9rk+vHh2Lv3oFSp2WKUJQgSVTc0Asv&#10;dnXdXvL79FydyGO3eRfUZMIggPvuuy+J1qwtyg+5JHDtfVWkwui5iX3tR8E2oZc0nyJVk5IglcKb&#10;I3S6TMhSEiD1VUriVNt6xB9Z+jFnSE33kp11oCWv95019qGmttymWqgBIEkoSZMgqfM/MiKrEZ9G&#10;w1Z+RO4WapYajfyDwPgLWXb6uYbteM72xowcqT++Ma9a+7Ke5nuUBJccK1XhHEn3KVXh4DGL+f89&#10;QpLqdo8EeNTzSNKU25Zz4lwmirOoxKERdsEUAZCsBFcwywchRLJmzZpgFQk+BUlOTZ6kle6idaTp&#10;22Y0DdZE1aa0r12ZGXwwj09Trf/zpqxfpLaN88sJxxREcx/T90oqh9R7pzmRPTPfMfc3Kl+jJFBF&#10;pjTiLQlQ3qeCN2r/uSIi3suIcYH4LDMCVe3UClU7o5U9mh3hOV+vlnlQkf8oSxPXr18P8gNJgiSt&#10;YArTcsusCdbM8dgYkuUwa13jGSz1KPzmeEmkG7OJf2baEetfdQV0YqbRMG1ySwIuPS2I0tN8iYo8&#10;ewZZyv+TTQM1SKPaSlkqIky2lWpRmeHKBM9u74v0II7VzXzGnuntSNHigmucclckCcUIkgRJmtFt&#10;wZihRg9DK3GZa0JrmLDUn8kpWBch8qR6ITMFo0/utnopOklV8EqKdRUI0lU8MhoOq6hzus8iMYMH&#10;ynGmMMEXDYJTtyUJJrvKbXNkyccm82UljkpQpxHzRVr+SEmSM7lF9ahcV3Ds5ptvzpL0AZAkSJIq&#10;L3XxxYlRo7zE90+MmSTsyK8grW0cucUeFSlf7z9ODr4QC496+0GaZr6lrMyRryQQMmcO8FLJ3bmq&#10;pL7FHolWK9+iUooZMT5BSPDYgAQz0tw1UJrL6r7zZOXm+uCvqv8emNjLxDRnf5hiv+vD9cNE/5e1&#10;26p+GwBJdo0rjQi0xL3pOpuuV9J1oxGpVrg9XY+MliSXjPZcS3oyuTl7hZCIlmYTG6otts3qYPOf&#10;82tGxwfn8vOP+6cfMjmDLNEX9dZLevPbou6a1FALvc3ZouaDVLmNS4XJrKLdBWnO59t3RYWPsSDN&#10;J0pTXD12mZCxSgvS1eQMaczRt/pMaq3vRHj558aNG5M77rgDzAOSHAm+lK7vGNuOpmtjujan6zBD&#10;knL7s+m6aLTR7SWjJG6G5OExY1HNQVdCD+6wKTyesaecCW5W+kgcPHhw8IW484i3zE4ja+GpzdYU&#10;IxmhQIimR8zjHgm2UP+iJDV13pQiLAjvCZL+s6n0VaroNTXFiwDOEyrSPVMoyZ5R4khVMP0czfPH&#10;uS58wRvpj5R+SfggQZKjwGO5YnwjXZ/Lt50l9581SHJdTqLrQvIi28qTLJKnaSCA9EG0KlVouZxZ&#10;kiiYVBrhJzJfxN0ym7fvyd/vKXbOtxlFZ6cecsrSHKeQ3y6rY5aKHwYzTUf5JxcTw2w+X+ZCylWY&#10;1k+UeZNSXc6R7QVhzhOT/TxpenEs0joGLdLKG64qynQzuKZaEtJcu3Ztsnv3bjAPSHIkWE7X+9K1&#10;JidLiXfI/W8bBPh8uh4MTR5vjSS1+mRaj9zTk5cjhzqL/SYc2xXcNXsltgMuWjR62yDRma1bFgyp&#10;Rr5OP7o/tZg/k0exlVrsERJU52eu8EEuFb7GZLb0SUqSK8xn4nNUajLbf1u+5vWATvb/fOnjLJtm&#10;zBg13sQNUKQFOZrvMj8cvguOzruBogRJjgpvBSjJO9N1JF3XrkgKEM3Hs3pHzth+O9KwlosUc75C&#10;1qx2NKXgTMS77747iWYvcQd3zMR358CuPlHMPfKeSUVNriSVG2KO+AZVAKVI29mVq755IzhzzAjS&#10;7CLEeL68f5kEeoq1K9JKFtXrF2Z/lBgljH2rKYbrR8tFfoO55XqPTgAk2SVeS9dMui7OzWiJpXTd&#10;kPseX2R8khvyfdeOtHZbmKMHeqV/MiImudn1RzCkZg7P8uRA+qKtbFK6TCT/2BZ/pyBaacKVOppp&#10;QLSyKDamJOZkqnyOCyS6TPMfVfoPDbgUCeS7iBm9Kd+2qdwvI81d+TIi5D363OeNWTn0eCN9fIar&#10;16R5vswfGtnUQn6XZJMLKEmQ5CiwM/dHnsyJUaKfq0q57nFEt29L14HRpwBxvQ1n7I7Y3JAwZoa1&#10;Kx/PN3+FjVRrSlMmkt/qnPNtKUijgQWXeqSnAJmdd8ou4QtGE11limcEuC0nv3nyd9PABFcKU/5P&#10;8yezx5wn5LkvV5b7iP+SmOr0x6v8nHp2RyCjOMD01fp8wYP2aFHWLg0ASSJPUgvc0HGnM0YXoBk7&#10;0doceyD0yLEreu1SjJyyZKczvn92YHJz424F74tjG+iaQZpCnc1oQRqzFFGSllYds68sN8wCK9tK&#10;87ogvtmcJLeRAE1UKsrs/vOEEOfLEsU5Q1GWx9IvSxZp+aippoWn0XH+OVGoGdzyLwCSBEkmusrS&#10;O870ygtSSyrv6wqL6V1ojQ0QvH/RdSxO5fn/zuRfhoe9CtT2sy7Z5qezwS5JJi/qpHtl157c5FW+&#10;RFo9oxHdeaIyZ4mfkRBhtpTS3EQV40x2kFStKsWoWrEtcFFtc1JjVE549Cp6ct5+8pOfZOf4xIkT&#10;MLNBkiBJ3dzs6VFuc2yq4KYp9tyEGOuRaV/wxjUszIpM/3xgCmYXsnBMQrQ6jy9ZHdW1uTKRUYZJ&#10;W5IZvkGVcqNIbpkEVGiDioz8lMI8TwI1Sjmq27P5/9ty32RE/I+5Ii0UZJ5IvkzarWmfk3DUzzP+&#10;yeL8MH5Ks+EuZtyAJKEkEyNYE+ukqSlJ2nE79rQhY1J9nB1/zLxK4RjelUXTdVOQrUt2mOx6RyO9&#10;P2QRnNLyQ8sACE0g79EekMdKAlWR7kIxqvzHWUKGTxDVuI/4JJWi3EXM8vNlJFuRY0/rSD5D8jj7&#10;equ72NEl3vEZ0HOpGhqfPn0azAOSBEmWQZul0pTM8wX1MQQ9uySRNnml6TWCKQf0TFF0dgMyotGD&#10;22psw3E+Uk6mCFrkqVKWYiN5XEuKnzFSg2b0yYa52a1M6UWj+W5hbisC3EeCNREJ0KhIdkT8jTnB&#10;KuVY1oL3SHBmqVC2WiNeWkNvDnFzdCV3uSnQcBckCZJ0oGjfFSeFGWkplJwwB6SjX5R0W3HbMQjM&#10;HJ1gEWbsmrWdJ5LvPmc1rtAeTxUVW2nTt9N+tPK+vqace4lOVosJTcnpFSbyHMmDzLargIxSksfy&#10;N7OtNLMLdZmb2oXinC0TyMuu5Xrj3ULlm53JhX1+XZ3Z7YtNb7gLgCQnnhiHrbhRRKfMtmWikHra&#10;ND+jztlHULHDJ+brQM5MbLQv7rvTdQVvYlP/qKttmjnzRtWrE5O6+GHQ+kjOMPXbM4XfUam/ImF8&#10;ngRyNuVvcp4Q4DESsJktlaHyTarPYVmbrlgGkUoVaQRujImKVelVnJLMMgeiq8A6IEkoSdsnOVOY&#10;i2YjWbV6tI6ZNJ/QzFk1EIuJdLuUjGuYmOVfzBrtbnRf7DEzxdFs+WYFn4wfAa1Ec0bLi1REtUiq&#10;bpTvcJkQpaYU58sWadnBbCJJ5tvIY2ajogGv6gikAjyLWgegmbIrkDBq6ZkE86rMARO33nprcs01&#10;1yBIA5IESWonuEig7hcpJ7TbTBHdFXxnci3yLRzJ2p7aYb36Zclpckf/fXP6d7sVzbYCRLE9wExT&#10;nNocmJ6jzViPNN7tFepQTw2aKdui7SqjzqqBblFts60MyqggDDW152hVzXypHnvagLA+Mbf79rRG&#10;kWillaFliOY22UdSjcZAVBskCZIkF8EiM5iKkqcyAQtSoWk1NLDDRboNnyU3g8Z6DNec4tJL0r/z&#10;zooczaQ2hmBxZG77H3tGFcuSNs+GduKRa440vlBNLQqFmRNg0R5tH1GX+0jHoLwUUVXbcKNos/dy&#10;nhJ0zxr4ZZ1Lz6A11vwWJUkOiBLEA5IESRIluVT40mhEW/eFlaRJh2Jx42Yt89dUlY52XtTPaEbf&#10;1RdB604jHDNrjLxI+jzO7cZYBAk2kT4nzLkk0s5RLylzJ7U5NyT5uwjE5MpyjoybVUpymfg+aX7m&#10;gkHa7GjZyDHGQbhTsswfGdpwF0QJkgRJ5pjT+hYuFRcqVZdFsCJJbN9X7OgjGSeVZltV15/iOdXY&#10;hmif26cZ8U0brNnhVn/MJSNi39OVpbGNKm469lUlfy8Ykw+L5PJj+jktfI+7yt6Ti9rcnJ4+zjZ/&#10;fwskHUhLFGcS+ut+La666qoseANTGyQJkjSU2mIx83mgUJR5p4I3c6S6RGu+q5UqLrET+UwS5S5A&#10;n6k4WP9n8EW4UvrdTtspQ8KvTtnu5Fxup9Z2jHZsH+RMmgEcpSBVknmPjmA4pu+ryJASqcqxXCYp&#10;PkVqEUn9WdQqhIwZ6bR1XRwwsdJjfsv0Hzl3GwBJgiQNJbZAGsT26LApQhqULKyZz45Z19yAL9cx&#10;uMY5DLZdyP2Ra5PLL788eeqpp+zHm7mBdJZN7GiRxo2adc7k7mvEZg4C03Ma+5q/klbm0LQe1WZN&#10;nVs664aa2wWR0j6fPnM64AfJdbEplwZUJEgSJEmi22qkwAJRPAskwq0HMpi8PEUgFWWIroAB228y&#10;Zszx6KW8XZr8UtyXRH885+yK7hwKZjbqEMzEQW2kxRJJ4u7r5YykXHEu0XtO0kwBWlkzl9BIeU9T&#10;6gtk6qIWrbYGtfX02nOzZl24U63cro/T+XndD9YBSYIkdZLsFT0MVbWNqkvW/XM9bVqg1eQisoMy&#10;nO/RFajhItqc+on+95tZcGHwxZA5fSdsgjQDFDGvHs3GGBbRaL0lSxLVFCRJGSqDOn2NNHsJJccZ&#10;Y+JimfvYY/ahOZHFj1Skz0TXXBakusjpA2a+LlzDXQAkOfUVNwVJzuv5frShwoIW5V7im7xyOZKC&#10;n/fsa4ShbRe2KU7vH3SsuTRfj7NjJGgaklWmR0xWzi+qjXoQ9mO0ZhhF04wZa07QIjHLy4h4XzPl&#10;FxMauKEE2jcUJVOb7ej04zK1OeJ8+eWXk82bN2ffo0OHDoF1QJJQkqZZW3TDPq+bgnp0u69FhK0L&#10;15GvxzWrMEmSUzpsuopVlfNqunr5l2RHcubMGS21iXtOdjCYMHyZlAiNfpMLJLG+p6m+fnGu9PzK&#10;Ga1bz4JW9mlEzbVZNaTqydE4mAvKhCSSq8fIbj/z8/NZwOaKK67IfnjOnTsH1gFJgiQpii41eb/D&#10;BRJgUESg5UzS6DaTfsKpHPZCdZnV3vENnN9SBnXuz78oV6TrCB+QoU0uOOLlAjymqU2S6fVyRpoq&#10;1NO7vOdlnwvkx2eONKqgM88XaWWTNk+7Z1c5Rfz5qspmkLhw4UKysLCQBcHkCFkZrHnzzTfBNiBJ&#10;kCSLY6RT9r6yH+Ii6aNIZz0XF64rauybgujxiXEXtG/8gB0BP5SpocEXZmFAnsKtrDRiZJoHm1MU&#10;ubEPWkQ8N5/nzGR72oeTqtO4bFOnUqsWadlhZHQmcswGMkf+Vp1fOb9mUJ8dZb5d1WAXAEmCJF1E&#10;pErpSNKzvJBpAwfdRFyyG0c4xshyZiDrFxP11JCre7kciXrzzTdnX5rt27enf09ZJqkV8Y2ZbZxS&#10;ixl1adwu3BKRHuAqiK4w2wfkq6db9fUmG1wCPNMrMxTHjx/PSw7TV+n1kqNHj4JdQJIgySCo2uFd&#10;5TwWq+pGKJXDtOYyu+54zGdf1DokAutTlfS1ZEK09LPJCpLo3466I+WRpzpHMGlEjh6V2uNN32xk&#10;/5hoIyQMhWqpcM8PiJWPypxP6XeUVTTqfMjxF9LcBkCSIMkaSpI2X1DjCWj3bZraolKBlDqi0esQ&#10;YnP5HUOO1Wdy2z7Pp9M1m5HDo48+6mjk61CRsR0VZ030SJ8SaXVEcjQHZoNYZsWRsJVulbtCf2/n&#10;kr1792Z+x0svvTTzO9LAFgCSBEmGYluuICMyfuBYSZCLtHZYmwezxLQl6/OKJzCgENLOy6VMORUl&#10;/W3StJTn56677kr/vsk+LzsOQji6ETGt4cwfCmtkhdDNe7bzkfJ/ctMlY3+UmvM7rl+/Pnvft9xy&#10;S5DfERU2IEmQpOPCKKLbs2TC376yK43Wc5G2SqMBBkdzC65EsYrshrmQredMj0OmtAwIMkquu+46&#10;jTCq5r+4XAbafbHhsxTu6iInwcc8uTrNbIf6lvmOyu+4ZcsW+B1BkkAbSnI5KQdTqXECtEGsVsdd&#10;lOYtsbmLnJ/MRWJtKxdfGaTEwORek5meUmlxzR84IvL5TE1/ZpVKdZKw8PtpqyADVl/5yleydJ4o&#10;Wp/lO8LvCJIEWppxUwyiisq67WLY1b7ISHruW92vfaRYZTI3VY5VZrnr/pdeeqkwQ2USteooFOy/&#10;FQF16JHbb9rmD4GEJMI9e/YU+Y67d+9GviNIEugymVw1uFCVInRsQU91oYn4noVdqMM6pBqSrC4h&#10;gxeD9KAoIxZplkrClOV4ZmAjOJ+zBmlX3a5SxBIyYn3gwIGsSe7gArk1OXnyJNgCJAl0Erh5ohxS&#10;VcyHnqc1272iK072gZhpQFE9v1kXBFrHr6nw3HPPZcpr69atmQmuFLkkHmm6Pv7445kZ6/V9ivbf&#10;g779QnLixImsNZxMa5Kll0oJD9bW5MiRI2AJkCRIslOSnM+v0H1lT8llUoZYpP6QprSWby525OxF&#10;3ZJjU9XJ4fDhw5npunPnTos0ZZ6hVG6SsLry9UklKNVsFO3JKmFkVJ4eh1S9MvAkJxrKkkK5L3cs&#10;iFKDJIGWSbJHo9vbylEOPVK/rVWBcHOso+pE70m7mF999dVk//79GWGV5Y5R5v/bsWNHRlQHDx7M&#10;yLXukoEj+dzSzJfmPiVDuWTSt3yN+++/P1O0sloGjScAkORK+yS3lTmS8m85ObGvV9dEYYGSUfoj&#10;RwGp9CRhSVNcKjozcNZkzc7OZua+fE5JmtJ0HibwAhUJkgQ6IMmFpDS3y1ECvbIFWGw0c43qmdJV&#10;gY1JvbBlkEeSWhMlKRcCLQBIckKSyYuZ0GRw1TIN2jCzbFzKBUoGAECSq48kjw3YbzExJvkxJXRN&#10;xpSCOAEAJDmxyeQSvTyirUaj0pnT1Fy2RiCA/AAAJDktgZtySt+SVVVj+hV940oBAABJrjqS1Ga4&#10;mO29zP6GUTfldQAAgCSrcG+6zqbrlXTdOFKSNOdP056GdARrXD+y3ZQcQaIAAJI0cTRdG9O1OV2H&#10;R64ko3IaH91ekKhrOFeHzRwAAABJUpx13O6+LDEJU4htdBAHAAAk2RTvkNtvj1RJRrZiLBSmqHgM&#10;CBEAQJLToCRdqrLOLGcAAECSXWIpXTfkPskXV4IkQXYAAJIcZ/TT9Va+7glJHm8rmRwAAJDkqqyw&#10;AUkCAACSbIlAsbCwVv0CAkkyZL829ml7v2SMjy1kv2QFz9uoPwN8j7o7H118jwCQJEgSJAmSBECS&#10;IEmQJEgSJDkSksTx4/jxHnD8IEkcP44f7wHHD+DLgePHe8D3CAAAAAAAAAAAAAAAAAAAABhLDDv+&#10;YRS4MrLLqFzHTZ3Xt6frkRU+9ovyY/Sd73F/L+Z7mLTPY2e6TqXrjXTNTeDnwB3/JF8TE4dhxz+M&#10;Al9K13cCj1t9IeT2Z/MLfCXxPeNLyh33uL8X8z1M2ufxWrquSddH0vX6BH4O3PFP8jUxcRi2ae8o&#10;8Fj+6yh/ST9XcdzyC7Eu/8KsG4Njv8EgGO64x/29mO9hUj+Pi3JFNqmfAz3+Sb4mJg7Djn8YBZbT&#10;9b50rSFmn+u45Rfi+XQ9OEbHn1Sc70l4L8kq+DykqTk/wZ8DPf5JvyagJDvEWwG/mnem60i6rh1D&#10;kqyrYMblvSQT/nnI135kgj8H8/gn/ZqYKAw7/mFUPpmZdF2cmwy+41YX84Z837VjRpLccU/Ce0km&#10;+PP4YrqeDPjej+t74I5/0q+JiULI+IeVxs7c93Iy/xL4jptezLel68CYkSR33JPwXpIJ/jxORXYk&#10;eJI+B+74J/2aAAAAAAAAAAAAAAAAAAAAAAAAAAAAAAAAAAAAAAAAAAAAAAAAAAAAAAAAAAAAAAAA&#10;AAAAAAAAAAAAAAAAAAAAAAAAAAAAAAAAAAAAAAAAAAAAAAAAAAAAAAAAAAAAAAAAAIAoSpjlus/3&#10;2NDXAgAAmDiSDN2eeO5PAl8HRAkAwKolyWEUIUgSAIBVYW5z94EkAQCAkgwg0qYkmTR4TQAAgIkh&#10;yTpqMCQABJIEAGDiSbKtwE0TnycAAMBEKMk2UoBAklOA/w8SFzHDLNekKQAAAABJRU5ErkJgglBL&#10;AwQKAAAAAAAAACEAd9mfFxlNAAAZTQAAFAAAAGRycy9tZWRpYS9pbWFnZTMucG5niVBORw0KGgoA&#10;AAANSUhEUgAAAUkAAAE/CAYAAADL8TF0AABM4ElEQVR42u19f6wl51nexGycza0hSVmDkzi6W3eT&#10;eBKTbOQL9h/GMsiiN5EVbZiN4ii+ylak0Sh1q/TKSKastQKrvbSBOhOnsao90qpEshEu5QqLxtIQ&#10;FrFcFitVfagLNjdCFvIJWzDKDXK1Tuyg6Xxz5vvm/d55v5lv5vy4597zPNK359w5v2Zm5zzn/fm8&#10;QQAAAAAAAAAAAAAAAAAAAAAAAAAAAAAAAAAAAAAAAAAAAAAAAAAAAAAAAAAAAAAAs0eGhYW11Ato&#10;I0kgyxb1NEyyX/q1kx6b9HrfbV3fX93nfx+G/8fFve5Bkl7WI3A4CHYW+9GVsKznh9Pbf/5Y298A&#10;SBKW5BJalX32uYs1Oa/j7msd+r4OlzRIEiQJiJbavP8rfa27LvvV9lxcriBJkCQwVTKYJkH1eS4u&#10;L5AkSBI4VO581ziir3vMt/EEzWEPh4AkQZLAPn/J22KSbZ/rG7Ps4g5Pkpl2Zc9xuU73WgJJgiSX&#10;7ssx7ZjeLOKKfY8FJLm8luSpfF3J13fytVFue7tQ7Pm5fF3N1wv5uo2V82h8Kl9fBkkeTmugiSR8&#10;3eQupTO+hDvrchx1bLXPCHHdLBNJfitfN+frA/n6drntE/n6Inve5XydyNfJfF0USFJtfzpf14Ak&#10;DwYBdnGFm57bFPub1n43xRKnUVje9B5t749LeHnc7WtKi1LhQmkxKuvyo+W2q+S5VxlJXl+S6PV9&#10;Wg+BgxmPbCPEviS83+dHKkjn21BMvpwkqVzluLy/m6+35etISZYK3yfPfY0R4Nfz9VDf/mzg8BKx&#10;jzXmSzg+7ve8itb3u0YUJDl/vK8hlvhdD0vy0/m6VL4PEjdAZwLp4x5Pw5prii1Osz8cONgk+fF8&#10;/aYQp1zJ17WlG62wk69by9jjM0JM8qbyuUdBksA0LMPO1uoUCc8n7gosD0leETLZp8p45EslMSps&#10;llalWp91ZLc/ma/zIElYh9MglUnIVVuafbLQuCRBkqiTBKZKbG0xyC4xx0USwgBAkiDJQ2StTRSX&#10;m3Kf9rSy1V2tVe96z7Db5077uACQJEgS6EWIs6h/nNaPAi5TkCRIEpgLQU3DffexBhtf2zGUMGlM&#10;FZc4SBIkCcw1zDAJKUlqQE23AEgSJLnkxDLpe/tYa/Puc+5q/Xkli8L9O/8gySUlRnTcTJ/4Zk2U&#10;fV3PRak57CKF5jrevmVFAEgSluQhd2N9CrYP/PnpUIyO3m2QJEhySV3rae5Po5sezub4pl1r2WZZ&#10;wgUHSYIkQaBzt+C6TF70uT9pvHEaljjg+kEDSYIk9znONm+3vInQZmGZ9q2t7BzvRRwSliRI8nBb&#10;idOaLtjkdnZxc2fZfjiteGGbe41LFyQJkgRmRgyL8N+OGdsgSZAkSOzAx8+aSnH6Et4sEkO4jEGS&#10;IMlDTqp9VHtqRBZOj3T2m+D5iIZG5SLEK0GSKCZfHMtwP07XorXs+RSFd4mFOgvLw8l/QACQJCxJ&#10;uOz+FuMEc2F8yoImaS+EGw2SBEkCM/ny9+nrPmjHv0jtoSBJkCRwgC3FmexrONk+NAno9omd4nIF&#10;SYIkgX1tvZuF9TlpTaZvYgqXMkgSJAmia7XYfDPCXT5j0mOZhCRhPYIkQZIgyN6vb9OSnEUixLcN&#10;sSkR0zX7DYAkQZIHjOxeffXV7OLFi9Z67rnnshdffLG2guDF7JVXXpkJaUqZ5c7Z5h7K4D4k59NS&#10;KGpFepIrLluQJEhygYnza1/7WsZrTSdbN2bHjx8vVhCMl/775ptvzu666y7nWl9fz86cOVOsIDhT&#10;3X/L+DaO43z7uezcufGi99Xa2trKLly4YK3gHRdq29I0zV97sfbjoH4EJv0BEkkRBeIgSZDkwcWj&#10;jz5aXFyKPDRZPPnkkzVi0esLX/iCRUycrD7zmc8YcuPr3nvvNYQYBHWSvP322w2hUqLVtzfccMOU&#10;Cd1eTz311MRxTKd1HE0/nguAJNFxMwecPn26IKFpkMG0nt93P1ToQAoR8G2XLl2yLMi1tbXi2tnb&#10;2/Pejy6xVlyWIElYkgcYJ0+eLNzcefc892kHbHx+2j8eeurUqSIU0OdYfWbXQGAXJAmSPKDxyNdf&#10;fz07cuRI9uCDD+7L54vbw+m9pw9RqnPw1re+tQgTTNNidCV/OLHC0gRJgiQXmCS/8Y1vFBfWV7/6&#10;1amT0bwspzZyan/95eIcqDhsU0yxjczbCLmpgByXLUgSJLmgKLK/+Tl7/vnnZ24hzpP8u5C4yoiP&#10;v1wvdz4enwJ3icRxmYIkQZIHBJ///OcLV1O5nPtJal1il74zrn3f87777iuy5tQ6nNRSrlmZ4fRm&#10;9gAgSZDkHKHKblTiZhqW4aKOpm0iT/X3jTfeWNZlNpNzGzH7WLa+rwFAkiDJBcHRo0cLa3IaFuC0&#10;5kj3dW/b2hqlx1RnEY/J+tZHdkroRJU1CXcbJAmSPCD45je/WVxUjz322PQv1nB6BDhLl57HZF2u&#10;vVdLpGexuCvLDYAkQZILhieeeKK4qJ599tm5EFJT3aCPqMUs5M5Um6OOyfb5LF9rWBMostsgSXTc&#10;HKgL6mzhbqsulUm+tIbQwnZLsi+h9bVA245j3O54ujWeOekPBIgRJAlL8gCib5fJrCzNzqQ8YWuj&#10;K9zgpVIUetZJhuT5LUXlAEgSJLlgOHbsmLPLZD/IUSIN31GsPq47hxKzUNfL5cuXJ7IC21oSfR8D&#10;QJIgyQWCEnJQ50op+hxkN7CPW6yJ+IEHHsiuu+46MdzQldx57FEieJ/QAQCSBEkuCMbaiUGhqziJ&#10;FdhWID3pPJgmQuzrbmuiUvWhd999d2NbY6/YbODOjHftBgJAkiDJfYKyINW5evnll+fuUk/zs2jS&#10;qMt7q+NWwh6SJe1LkF3HTHjHMXEJH3qSPJWvK/n6Tr42ym2fy9fVfL2Qr9satgXsID+Vry+DJKcP&#10;1YqnNST35WIOJ3CXw2YLzofktCWtVNnbrOMuIheu2CM6bkCSFN/K1835+kC+vl1uu5yvE/k6ma+L&#10;DdsoSartT+frGpDk9KGy2iq7Pa2Okq7WUdeZNZ33qXVc67j8qYvI7kQhgrDsusFcG5AkwTWlRRmU&#10;FmPA7kvbNEleX5Lo9T51kaiT7AaVqFAEcfbs2X26kPu559MimIKgV+4oR0h0c6N9R8VK1igsSJAk&#10;h3KV4/L+98n21xq2aQL8er4e8i0eB0l2gyp5oa7mJPOsp2l1TfM92ghVxSOD4MFeFnCTNVwjxJBY&#10;kWH9Obhcl5ck38diiV0tyU/n61L5PkjcTBnnz58vLiY162UW1qFEFpMSYdvY1y6vDYJnyy/Tk34k&#10;G/ofG03OmEJyRZCxXVgOl3u5SfLj+fpNtm0nX7eWccZnGrbRmORNpct9FCQ5Xej6wM4XYNjNRXaR&#10;i8tVnVe8TmW0lSVJM/uTxl9dBeWW9RiRY0UP91KT5BXm/ips5uu75fpswzae3f5kvs6DJKcLNRlQ&#10;1QfO+kvaJTHTN07ZZ99VLFKdg1nEWQ0JxvVWRAAkiTrJAwKletNXQ9Kb/MJupNaU6Gh7Tdf/cqVC&#10;rtR/2l4/acjAZ1+R7QZJgiQX5uIZ32qRWWno1TTJsk+boFdvd9jRlWdlN1rUwiWy67uvTURHXWqf&#10;jiRcsiBJkOQCQWtIKrLsSwp9LCkfN7uPG05jfT5E/eijjxbH/9JLL3Xa164Dv8Ti8UgmelyyIEmQ&#10;5ALh3LlzRdJiGoO/Zn2qfVxTX0UdXYJz+vTp7JZbbhHDAxPXXpJkjVjuE/ppbkIlCCQJktxH3HPP&#10;PY1Ji7bsbVNLYBux9YptdnBN24Z1KahOo3vvvdebkHwtVFdvNv8cFJWDJEGSCw6VtAhU6nVKlt4s&#10;C8WnOVSs2NcTLxVWtBLZbaqD9CEzp+KP60ckrP/tIlVcwiDJmRAjOm7av2hXrlwpzo+Ky037vbuW&#10;+0xrIqHU8uckzHc+aQ39anzfsFn8t2sc01iaEaxJkCQsyYVFVw3JvqTna3H6Zn59Msp+7roq+3lr&#10;vl73drWdZCclZkLZvXaeNyRuQJIgycXC1tZWcREpi3Karl2fDHUbcXZ5T19SVrHY9fV1d/y0g9Zj&#10;03EYV9pFoLhEQZIgycWEmmczy8Ff06z56/s+LgIcj6s4UmT3u7jIovUokKDzPaPqtk0pCABJLh1J&#10;uvZlv/ZRjSugmd1ZWY+TxBsnVTZ379dvF+f90qVLrZ/f5vK7itZr7nfgjkGCFEGSIMl9JEMJqi5S&#10;iVo8/PDDUyfItjKh2uvD/kTsE9+UcP/99xfTIWl96DQEdi0CjG0Lk6oATeMHAgBJLp0l+aEPfSj7&#10;i7/4i+L+X/7lXxblOf/wD/+Q/fVf/3V25513Zm984xuzW2+9tWilmxTPPvusVzvitNTCu5AArUjq&#10;MrOmiziuErVQNaKWddjS4uij1OOKURaEGcjWZJcfFAAkudQkqSS7fuVXfqW4/2u/9mvZz//8zxf3&#10;P/axj2W/+7u/W9z//d///YIwJ0XXdsSu8b8+brb31MNQLvPxHQnxyiuvZMEbjhSJK9+QQZO77XMu&#10;nOcl7G8NAyDJpSPJ0WiU/cRP/ERxXxGhJrA3velNVt2nsignhVL9USMbfNsRvQkknCwJ4VtI3rXo&#10;mj6mldhVCVSXEEBToXhryCFigruIRYIkQZLdSVKT4x/90R8VbrWGIkk1h2aaUKUvd9xxR+844DRi&#10;l13jlH3neHPofnVlUVJy951Z4yJs7rLXYpEehe4gTZDkUnfc+JDkuEUuyJIkMds+/OEPZ7/8y79c&#10;3P+N3/iN7Pbbb594X5SGpFIkn/4xTkaEvu78JKSp4pFa1KLre/UhNROPJFakSzYNAEkuvSUpETjd&#10;x29/+9uF5fh3f/d3ZptywxUxqu0/9mM/5tVG1wQ1pkB95oULF/bxXLSLYDQlS9riji7iUeEFFWag&#10;/epdhHvbZnzX/g4dij8t8VQAJIli8n3EU089VVw8KjY3SVywiaQmydL2zZb7WKBB8Jz4A+Ec4hW0&#10;d97wWCx3uc3zonr5z7RCCABIEiQ5RTzyyCPlxfPKxC7zLFzySeXVmghHxSMDMhmSd850+TyfrHxt&#10;GmLo2I7LFCQJklykC+d0duONN059wJbv5MC+hNNEgL7WphLZVZ1GfRSIXJaz1K5YsyAdBMxJE5fr&#10;dH+IQZIgyV5QJKHIoo8F6StOwTO6nGRat4Xd961tX1U8MghuKLptpmHF1cgxbBjZENcL40GMsCRB&#10;kgsIJeygyl8kDcl5lPb0eQ9fwmwfyPWN4kujCul7/UC0aEpa+pCUNGOZHCW3GwBJgiT3GbodUWlI&#10;9pEmm2XssUZsoTvT7cqON822DoLHrHhkL8JuSF5J5GclcSJYjyBJkORCx2cU9HRAqiHZNy4pCTW4&#10;3O8mAu5SAtNUmtP2vkFwJjtx4kS7ax42xBBjR2F45BDgjeVYpeh641IFSYIk9x+qHVGp3/S1oPoI&#10;XogkGrbHKfuSpiubrARDdCy2KSbqTMyEchG4ZD2KnTdRc+wSAEkudcfNn/7pnxathqrv+v3vf3/2&#10;B3/wB8V21YL4wQ9+sNiuCsX/5E/+pPZapQI0rWNSatxdO3ZmeQob44hhN8JucoXHc7Xzc3fDo50J&#10;uE0cl1qT1Mq25thEzW42LEmQ5NJbkooYf+u3fqu4/4d/+IfGmnv3u99d/K3w67/+69l73/ve2mtV&#10;K+KZM2cm3getIamyu21E1MuCC2ZDnm1jH5wuPCElXUBPu5Wa5uhIlmlbZj5IBMsyctdKuo4J1iVI&#10;cundbfWFVVajhDe/+c21bYogNcFOAl8NyXmQpW/B+CQuqR07PJOv68oyIL/96TKwzMQlOaGGMnGC&#10;DEGSIEmHJfeDP/iDxX+csho5/viP/7iYO8OhrM2f/umfLlxyJcz7Z3/2Z70+v6uG5LTaAX1cyyb9&#10;xS4xUxe5KkGLU6dONb6vS+exiUDFfu2EZbNjIWaJLDdIEiTphhLQ/ZEf+RFr29///d9nURQZ+S4X&#10;lNiFywptg0raaGtqUsvRN/HgQ4jOXufAjwDbXFUl6KFqQ7XIbhdx3zYrUqx9DMnohlB2uX0sUwAk&#10;udTZbSqcq4hPudQqQeMDpQbUx+1UGpJaIqyPBdiXVL2mCAb+7yHVJDaRsgovjL8sl1r3R6xvZGU+&#10;lqUZOTpsQkaSsRybhJ4kSBIkSVxmleFWUBlt5T4rqKJudf9v//ZvG1+r59ooQtWv7QqlIXnffff1&#10;dpG7kqlIAi3tgDym57rfNnfG3s8Hi4SVtqB9dCklS9JZtB46jjUmtZKhu64UBAmSBEnmUKU9KsOt&#10;LEilPq6txrHQhFzeo++rWGUYhsVrlZq4IsquUMXj6v3UHJ1JLEnXoCsfN9vX6mx0R6Nmy0/af3XO&#10;dDyyMVHTRuCRXfNYc7kjRuARIcu4/wwgACSJYvI54Ld/ezxnWmXWJ3WffcjTK6kSdvucPp06uldd&#10;SaRJrjpP0jhd/NDRLRO2kGZoJ3I4IWP+NkgSxeQLAq2jqEhjll/G3vJroZ9l6VLZcX3OpUuXiuNW&#10;t77kapFc1Jyw4STLQwFWl03oP20RAEnCkpwzVNJGteVNQnZ9ssE16yrwF7dtG8Xq++PAp0I2lvaE&#10;8udI++86NmM9xkKyJ3KXHMGSBEmCJPcRx48fL4hyWm61RDhtscOm+236il1Im25X8UjVhtlX2Ue0&#10;IqUkEq9/jBxlQD2L1gGQJEhyhtBJmwcffLAxRjjJF7NToXcoW1K+xdVtijoaagyvsiJ5PNInrtk4&#10;Y5uSYUx6s6l7ru6n5X2W5a69Hy5RkCRIcn9x8eLF8mK5MLHCt8/zfJM4rtGqzrpIh8XqsvT0catb&#10;bq3Sz/chYun14j6HZL8EDUleg9nFagdAkiDJGUF1mnBxh64k6SKzzkQaycO3fKw7n1gofZ2ORwbB&#10;q62E3uh6N1h/1LW2yDWqrEx+HiVy73PcAEgSJDm1C+VMQRbK/exjAfrWQfZ1IamCThMJtxafszjo&#10;XXfdZWThJgkj1LLZESHChLjTkZsIXTFbxCJBkhrX5OsF8vfbWZmOwufydbV83m2snEfjU/n6Mkiy&#10;m4t88803d9aQ7Jo0aWv16/L+TSMYfF+n45FcYs6n79s1JqIWjwwdheSRfMvfjxfBA8tNkl9hO/uJ&#10;fH2RPedyvk7k62S+LgokqbY/XRIuSNITLrKYlMi6EGRbe1/X9xX7qtnzVGhB/d9fuHChG/n7lPdI&#10;ReHCaFiT1EnIbeDXJQQsH0neynb2QmkxfidfHy23XSWPX2UkeX1Jotf7FI+jmLzC5cuXi3Pw2GOP&#10;eVuMXRI1k5Br2/PFBImnFqMix/H//4tOEpTiraKbH8qx1VoMMiHbU4dFGboFNECWiEnSnd3N19vy&#10;dYS44d8nj7/GXvf1fD3k22EDkqyThc7wTovAvGKWYXci7BovlZ6nlrKcVW1o2/N8Ptep9BM55ttE&#10;DUpAUfNgMAAkKeG7Hpbkp/N1KV/vQ+KmG1Rt5Pgcvtr9AvOQIptk/EDXzhtXLFS6rwhShxh8u3zo&#10;57kmJrpaEGsuN+3bjoTe7sTxuSBLkGSJb+VrJV/Xlm60wk7plqvY4zPC624qn3sUJOlvEaoMr2RR&#10;TcOq7EKKYpdN5DfLpqk+UdoXNVdbxyMnqUF0JmyiemzS7MeoXOrxISkyT+VEDfQkF4sk95tV6Wef&#10;KuORL5XEqLBZWpVqfdbxuk/m6zxIsstFckN277339taJ9NFsbCM3KSHiG9t09W+7LDgaYhiTpeMz&#10;wwYybEjeuEheFOuN6uVC0/iBAqZPksteULm0F4i2qHRb3iSWYp8vtEukdhL30sfyUm52k5hHYyti&#10;2FzPaBFkWJdGM++Tsv7toNtoCpDp7EmS1yCCJJcQX/va14prQN1O6mrXLLnI3wL1HezVJHwhWYCu&#10;/VThhSC4q7Xg3bWtlrn2GQamyTAlbnbC3iOSs+m+FjswPZLMOiRNQJKHGFpDUlmUPq5t3zikRJwu&#10;C8zlxtdcZ0dBd9u+S9azVzjAkZxxnodIyFrrv0clUY5Yy2JAunNgFcKSBEnuP1QsUnI7+9RD9iXV&#10;Vos0dPdy98lq05KnafzX09pGa/+5VmRMkjMJS/DEzD2P2xWPQKKISYIk5wDVjqiy212+hF3GCfgk&#10;QyQdRZ+suI87Ku1jHMdin3qbNdpkJVvuciiHHgqC1H8nhPzj9g4huNn7T5LLTpZLeXHodkStIdnX&#10;UqyJ54aOTHPYjXAbVcyDbrN0KImpHwW1fInYWcoT2MIbosAu77bRMUktepGQJE7Y3jcO7D9JLhUx&#10;LnvHjW5HdPUud1HEbvtSuyYLNn1Wm1yaSIxhs3q5/mEIgnPe+8oVxaWkDu2sqRFsQu6PKrI0Lnjo&#10;NxYC2H+ShLu9ZNCxOa4hOQ3R3UZlHI8ESB/3smmAmP4MKrLbVm7UlLRxHVetDztmyuQqWZPtjVdQ&#10;ueBW+2LonsIIgCRBknNEU2xuGuTU5P62Pd9XVs0l/uAax6qz+aLIbug3eKv2+bFQNM6z2UlJjhF5&#10;PBbUyXvodgIgSZDkTC6MSnDWtxaxjQBd97nr2EZC5j0ivxrIplgn/1u3YHpl1X3ELaKGGGzMxHWz&#10;XbtXOxVk0sLmAWMAYpIgyTkRpIKvhmTXHmZXgsP621XryOa/tO2PV193WMUjg+BoocLead9DIVkj&#10;JWdCVudIiS9m2pEBqZH0zHAD8ydJFJQvsSWpC6q7aEh2jUM2JUIkK9OHDFtLcBqGdul4JBe1cN6P&#10;3Akc+pya0G7MkjY6FpkyKbSYjXcI2xNYwPxIMoPbvdwk+cQTTzg1JNviia4sbmPsMJBd7SbLqWa1&#10;BVVnCifZpppJ/biJR554sXc4wUnSoeCG04RNQkp/EkKYw+bMOaxJkCRIck6uNYcmDNfgL99ESVPy&#10;o3G8aujXLePK8ErK3Y3tkGFW1kYe91Ivb/xRCJllyYrCazNtQkKImjB1W+KQvC6yfwhAjiBJkOQ+&#10;QrUj+mhIuqy7SVz0Gkm1uNu+yYym59A5Pn3b/Xwyz5aARUJikdp6zHaq9sTYIbsW+JE1gJgkSHKG&#10;UASpiLKPVdqUxW4jm5o7yt1pwfVsEsJoUxPXj+vC+SC44HaRPUUuRMs1qvdr1+ZrU2m0hCxe/hNj&#10;SuI8v5JtvJcJQhfouDnkGGd5/TQkfaw3nxiklAARXflQHnsgxSEbrU9OtO+oCue7Wm7O44iF7HbE&#10;lMa1JanKf9QqrMlBpUoeO4aARbDwFoUkgSW0JHWW16Uh6Tt2waemUIxJNrTbSUXVTatpv+l+KTe7&#10;qXDe1fUiWazSj4FVTE4tSF1AXpDjdtWWmNqxTPNeMZI2i+xuZ3C3lwOq7CdgGpKu5EtXa9L1GJ9N&#10;3eqOB27L0bcQ3N6P40btyEXA3jFOLmcWswROQh5PWHtibJf8uBJDbbPIgfknbjIkbpYHRfIiuGGq&#10;saMmC0tKxNRey0uCInv+S2MiKXIneRR0TagSteDPbyJ6ad+NtSu0E1o1jxEp+aFut66XTMl7DO3a&#10;yqYfJ2D68U2QJEiyBtWKKGlI+ir7NCUUfMjH3E/c7rNzW9sArrB+K80VryViopZwQiTvh1VATkuB&#10;Aiawm+i45J5dH5my7p1AtrqB/bUkM2S4l4skmzQkfYjRt7dbaulrc9WbEkBdSoB4PFK1I44TVjLJ&#10;iu8XMWs1EuKiEWstpN02ihBpKZC2LIfMFY/83X4AJAmSnDHovOlOF1LokSTxUAUXySx0yI8F7eU+&#10;PoXkqtxJi+y6yphcCSaR5GM2ooHP2g6JGG9CiJETpH6/tD5NEW724iRuQJBLRpK6HZFrSLaRYhci&#10;dcUeeVKoVh8ZNbf6tVmb0pRBPvSrsQsoaiZeK/PNZ9LQMp6UuNJxZrvYqphc/Z2wmTdhvQQK2H+S&#10;BOZAkot2sSuyoKUwXUpp2r68LpeRJ2Daah99Rs22nWO9jfaot34+ty5jB8kLauJWd01ath3GTP1n&#10;yOZsJ4LFGiJps2iW5DKXAC1lMfn6+nqRuJknuYulNlQSTZgO2Nb/7YqTcuuP/ig01VFKcVNxRYJV&#10;mQoZ7lG5qJBFYUXuVq53xEY7RO4QBLC/MUlkt5eIJFV8TmtI+vZgT9KrbWJ4YQNhBg0zYgKHaEbg&#10;jhvSx1UsUk2EdFnDjdl1qQMocr/WijeOmJuts9u0RTF2/GDMeIwvAJIESTpw5cqVRg3Jrl9OV/LG&#10;Iq24Hu9rdZ9Z37ZL47Ft+qIa0cCFhZ2F2w0dPTXC5Oo+AevHDljcMiVW5aheQ2ntR4SY5CKSJJI3&#10;S3BFjr94F531gl2IsTFpI9UxJkJihEudCa5mcweN2y3Vj3GRXVfBeGu2PHQokgfCHJsRi1GqPm09&#10;+ItmuFWLYupWP4fVCJIESe4Dtra2ahqSPq2BNWJpsMbEREfUUvgdNZBhKMQrw+bpheb+sXNi+6VU&#10;9uMk5rBeJ2n2OSSdMxH5QTDudSmLpl1vLZWmtxNhXslSBhYjcQOCXCKSVG6nr4akRIp9hoFxq9GV&#10;MJFca8k9b1Lvrnfk3JUFbzzuFWdtlEkL67N3akrjIWs9VKSohXVHZFtKkjlS3DNaFOIASQJLSJIq&#10;geHSkOwyxqDtNZalFjuGZAWVW1oj46heNygRnCu5oqBFdtXQr8YecalcKRQKxPkx8VKgiGWyR1mV&#10;yR6ygnE+68ZT2xIASYIkZ2gJaNJwaUhOcgpc8UgngbrGHgQOpe6oLmLRZE0W949fdnYWSe60830C&#10;mbApeRZ/D0tSpIO/ss0q9qjrJrXrnQhEKfSfIz4JkgRJzglamdulIdmVeJsSDKL7LQnLho7xrGE9&#10;Puck3cjx2aXIbhC82Bx/jd1kzq3iWgw2Yu62dqWzrWqEgyJJnbShc20SpnYUugkb5AiSBEnOAVoJ&#10;hyYxusx58U3wtOpQRm5XWSKhmkXZVNhtffYZM/TLZRFKMVDXj4CVneeJmpi1I2qL0iRwiEWpHouF&#10;WduR32hcACSJjpsZIY7j7IYbbugcg2xN0ITNlmSN4LirHTVky6O6pmNbIXhFuscLomzdL+n1Uk1n&#10;JAvlWlJotFZSu9U6m62sy4jUSyYe87YDxCZBkrAk5wbVecI1JH0ly3wEKiTXlWdtxZhbXJ+p7ZIw&#10;kzPY9c6cSmT3sfqxhPXSH5GgA0dJUMoSOJr8aYeNdrFpfWRMSoJiplYeNBMiCBIkCZKcA5o0JCeN&#10;UVpfdEfBeM1NDWxLrEZkkeOzwgYX22y7UBO1aAsLNBJw5Mh2R6RwPCVZbEWG2mLM1sqC8kE15yZm&#10;KuZhPRTRNfQBgCRBkhOgTUPSd15Nza12aB9KpGKRTlonTMm646pANasvll1UPfQruPnVeuJIINmm&#10;siDLqoxZcXxs92EbWTQtZKEHfxX3B1WdJJ+7HbkTUABIEiQ5B/hqSLYlL9q+wLW5No5Z2uIY1rBZ&#10;V9ESqQ0EFz20RXZVIbkrASO612GLVRmzEQ0R2S8znkET5HZVEjRi8cqhrUXpio3CYgRJgiTnCK4h&#10;6ZOoaRW6Dd0WGm23E+OPtNc5ah6joN+LW5Su/dMiHsH6udY+6JqlGgmJpkiIrYZMGzIm5T9DMrZB&#10;W5PF2qmsx1E9Fts2DRIASYIkZwgfDUkvMd3Q0aUSOtR0IsdzY9baJwy/qrm2CdmfRK6xHH/ORSse&#10;2TSStmn8hHg8iTDgi3baGDd7h8Qg96r7I6GdMREs8Y7uNkh1eUjymny9QP7+XL6ulttua9jGe84/&#10;la8vgyQrUA1J3y9ZkwCt9LhFLmE9eSOOPwjc4hi1zpZQbhOskXgxNrZuNUv1kpycePLEIkreiqhJ&#10;MeTu9th6XMn/HSdtVI3kRpXxjpk6eeCoGECdJEhSwFfYzl7O14l8nczXxYZtlCTV9qdLwgVJZu0a&#10;kt4XUigRkqzoY70ucpBZ5BihGjkSQx4W1vjxu6p4ZEONpRiXbJjSaFm4dLiXIcY94l4PSmty1c50&#10;DwnZD5nMGnq3QZIeuJXt7FXh/lXH4+p115cker1P8fiyFJNrTUWqIdk1edNGljV3mm5PCVkm9b5k&#10;q71PsELF5EsoW7e8P71Gykx0w2kxcysvZYO/EsnF3q1ik4Ywt/K1Pr4d0bbFvdr4WcnlB0CSLiLT&#10;+D65/1rDNv26r+frId8Om2UhSUlDsgtBuuoJnQkcrspNs8+JTJA1izOUy4O4IAQnFfqDUKvFZAK/&#10;ogRa0FAmRBM5tA975ErU7FaZbh2XpJntyJ3VRsxx2iR4eEmyqyX56Xxdytf7kLipIGlI+sidOUnR&#10;JfhAy35S5kpKY2Jj+T2tGGTicMOlWdhRGY98w9FibINrqBgladGS5DWQtCVxyB7XUmgRJcodUhe5&#10;WfVxF/d3KmtTELgAYEl2Jcmd0gVXccZnGrbR191UutxHQZJj9NGQFLtZeEIjdgzqGpLXJNUtLzCv&#10;JWdo3aHL2guaZc6C61U88nb3aFvXMDGpfztl4YGY6UFG1LVeG7vUWh6tINBVEpvcsudtR5k9ECzy&#10;G50LgCQ5SW7m67vl+mzDNv66T+brPEiyXUOyyTpsjAUKIw2sGdM83jgUag5DViDOY5WRI1HURJhv&#10;GA/94m5yE/nU2ij5MdNstI41pkTEQrcaGre6jEEWlqOeb7NBFMt3bQsydv8wASBJ1EnOGJNoSDYR&#10;ipjA4UkSYVkJHGKR1og58g8FmL8/9aI19MtynyN3qKHmsvM4KreaY9JJY2KPexUZFhbkdmldlkXk&#10;un87YT8acXO5D1xwkCRIcsaQNCQnDXyLA7ToWIbEno5oJWFiNrIhdIx2CB3yalHTKIjqWEVSlSTd&#10;woYkUSKEFHgBuVUbucPIcVC1KSZE/CImZUSR/TmwJEGSIMk5Q2tI+mROfU6BNAKWq/lYRBITyyli&#10;iZiRf4F6jaiFkpnCzV45LsuuBS373jB325T7UEI1ArqDkhA3Sxd7rxLYLf7eHVuXI9a2KFjYXf8v&#10;gGkRJEhyqUlS0pD0unBCdzyQC0rUlL4TlhHW1t+QWZTUBY+F+deBYwhXKJOr7iqqtUpGglybpDzk&#10;KjlKGoZ9Fe71ZkWGOoGj45Fmzs2gikUOq1ZMc+wxhC1gSYIk9wVdNSQlS8pyTYUEikUwEROjHbJC&#10;bCruEMnDv6S5ODSJUiPo4jkkHskSMVLSyTpWmthJCKGHrMidZt2tOOQOIch143KvFm2J6yVJ7lWl&#10;QDGbcYNsNkhywTPph7aYvE1DsjFBI4lBhIL1GDZYj5Ewl4YSYyK8d1IfiuUsXqeJFDL0q6nPvFZq&#10;k9QFfq3PpzHDmLjemvCSrCrtKchwjViTOoGzWrnnKRH0iGTrGQBJwpKcE7iGZHvXgV/8z3ITmWCs&#10;UeVOmbrPiA3M4hnu0K04zgvNOXGP/87d7Dcebx0RKwpjuFoftdUbCUkpdYzGotwoSXGNFJGrbSvk&#10;/lbVmROxGOdQ/nwAJAmSnDG0hqTqPvG1ICWX22yLWUmMS2cxFAZcjQgxRI5Jh0x8V4whRjJhFyK7&#10;bznTGD+1LNbQPduG/gCY+wkp+h7SUbHbVSeNyWxvEuUfbVGuVYXkQzYnJ4TbDZIESe4LfDQkJQtS&#10;UsKp1TkKg71qOpE8/sZHFvD5MSnL+gb1vmpKmhWx6aFfF+rxSmksbdwguhsIrYlCt5BxuQ057hKC&#10;XK+IckRrKnftTDkrvAdAkiDJOaNNQ7JPEqdWy2i52XvVY0Yhp5zxwlv7EqbqHcvJG59Ca1UoX1zk&#10;H7tcJ8lYIPzAPfHRaheMWB96Si3IrdKV1m72Rpmo0ZntlboVOSQ/Hqk8PdL1AwYSBUmCJKeMSTUk&#10;xSRHIBR0u7K/IetLTlkCJGYCEnFdokyKGdbc4mgcVihELW5+1TkuVuzjjhmJRoIqEC/4NuU+uruG&#10;k+OgJMhdIrS7Y4+XTZnARcN4WwAkCZKcEXw0JJsEaGukxDtf6OzoRBCSjYmrHTO3O2K6jNJoVUd9&#10;phjDvP4ua+iXZU0GTMlHejxxH2Px3IQkcAoyJEO+jCU5ICU/K+WttjS3KnIcssw46z7yDYsAIEmQ&#10;5IRwaUj6dt7UiDIRCr8jYdJhwlzvIYtPBkzth/ZJCxMWLStPaIWkAh48gcRDBrUfAd6OGAsx1YDU&#10;RZpynw2SsBknaNYKgtSu9Qrr2y6tzkSe2Q3XGiQJktwHSBqSjcQYurfVMrBD5p4mTKl7yMan0pGr&#10;I7I9kjUVrWJ01vlSTzSNLeZg9aIcfwybs8iS3FtN4NcqHi9vRxlpRRwXka8XRLlSWpS6sHy16rZR&#10;t6PMxGh5lw0AkgRJzhFNGpJeiZqwoac6FIrGNeEpIqAZ4REpeYlI6QudPx2w94mFzLprBk0psqst&#10;ZrGFMRYs5NCh8ENrGEcki23KfgYkaTOeX0NtxzEx0uFfpE2RdiCN0LMNkkTHzb7BV0OykSyl7G/E&#10;CDJm/do8BknjjbpGMGWWZih0tISCMrirVOcdd41jkqHDIowdLjZx8a2So5QN+grIeAad1S7+HlMj&#10;LfpZLZd2u9ettsTNKmETszhuBJICScKSnCuaNCQb9RlD2fWudcVwUtMDsBIiQJsydztkSZK0Ia7p&#10;UB6vzYVR2ezgaBasnau3PMaCRRo6EjeBPdvbWJdDQugjKok2IBbimB5XS1d7zbjaa0RbcqNK2KT1&#10;cAI//wBIEiQ5Y/TVkKz1WPNESszqBYdCDeGIkGTEhmTFJAESCSVBgUPIV+iSKV6/WsYjP3qx/prA&#10;MdgrcFimKQsfpKxOUpOjkUfT9uNGQYU6Frld3q+SOmQlLNaayNUEAEgSJDljaA1J3y+eK8Nqxesi&#10;VseokzAjlqTR6tu0LlBRB+13jlkShxZwu1oJeS928dxq6JfZ50h6HotDcum0REjU6G16/4cZiUXq&#10;WOPYwaZiaasmNknd7dXqPSJZjd23AgGYzXkDSS4ZSXbVkGwsC0oEK1N30ujJgCNCmCmxMEPiYnIy&#10;lQZ/SRMKA0EeTT9+3bjt0jXkyyJKahXHQk96LMivDWl95A4hyPE4Bt1To63IjfIZihRXitvNyqqk&#10;sdqUzCIP3KMpAFiSIMkZoauGJI9L8t5mK/tM6yApOSbM5daWoiZJXi8pKQOF9cFiFkGHXG7t+Fj9&#10;JxT6tSXRXGZRWomchFm1NFRgCVgMTKH4KikdHxAaXTUu90r1WtrDPWSWLTLbIEmQ5PzQpiHZpl0o&#10;tclZ8bqUkMqIkJ+WSKMzX4bE7Y6JhSlltYN6m57YcaOfe6IUtVi7IIsDh0Js1TX/O7VdfTMVMaKD&#10;vnbIOIaxbqS+p8hQ318lDna1Zduev81H1UL9ByQJkpwfuIZkF3e7Vi8YsEwvJRKjyL1jk2BBF7vV&#10;DOohqTPU2yKWOQ7qMUlRiIJmr6nIbiL0XQcO1fNIqM2MWczVtA/ukYz2Niv2WTM25Ra53basyBVC&#10;rlv28UUNrjay3CDJg06Si8ynWkOStyN6EyWfsc3jgCkp+THkp93RXeJ07rECbN2xMqjXW9KOnNAx&#10;n7smxHtm7G5L9ZGRu/5QjEHyz6XkbizJAal5XDFtiAMysCH73jguuW653PrRjcrajuw60rbwBwCS&#10;hCU5RXTRkHSp6tSmH3Irj2avUzq+YJ1ltQeVVBot9dGxOa4eFAqWXiAP7TIiu1ypPHKUAoXMcgyE&#10;wV4R6YYZUWtSS57tGRGLDUKZuyVB7hpiXDWJnWpQ2HZllabNUyEBkCQ6bmYIXw3JWklN6LAi6Yxp&#10;UyO4x1Rw1omYw659awh1YLf38UTJUCCxUCg0j2yR3VqSiZJkKhBuwsYwpMJYhiF1uTdNDJJ21WjH&#10;W61sND4LG9azg6qQXG/V58w1TA1kCZKEJTlbdNGQdKmRizHJhLjWuqMmZqRihB52iK7iut1tkrAS&#10;IamtkUuo0f5m/Tgf+hU2FKIHQidNyDL1MevXHlGC1JbkhumsWWfqkTsk4LBRS9xsV3HalExhDEGQ&#10;IEmQ5NzhoyHZ6HZLc2r42AUdpxtRgtwlWd89RpYbdiF2LIx2oCVBgSPBQusX3zJWOBLHLQSs7zpg&#10;Lj3PlNN4KE3SGJLcJimZdWNF6q07TPJCWZX66FdL57vYwnU1o0ys7wRAkiDJGYJrSHbVKrTmt0SE&#10;FGNSQF6QCbUQN8jAK2pLbVVxuFFWFWGPiFWqLb8RUwiKZfEH446/sYpH1nq/AyFzHQqWMS1q1+U+&#10;I6o+PiD912um9VCnYmgccpekeNbJGaic7/Vq7AMboAZyBEmCJOcIXw1JkRxDJqobEHfUUsEZEDtq&#10;k4nPrhGx2Q27CDvO6omcwE6imH1hor4WQX6YxCMTm9yl+CoX+61pYMYsPpmS/vNyuBdtM9y0qa84&#10;C4os9douY5HrxorcrMqARnXtTAAkCZKcI7poSNZmaUdCZ82IZ7R3SUH1NlHo3iW0sUYidRtV5ntI&#10;4n3071gmDsvismom2SzxyFPUQluLbPqjEdSlqkVa1s2I6q6Yqsd1kpraI9bkHund3rJUykl51Gix&#10;xsfCggVJLhVJTkND0pATlwrTKtxaVNdYiXRK4DbZRu8PbNd7SFoaCSFrq08kbtKiSGeJ18gudmTt&#10;JWFdKu3Gb43KzwpJQK0Ya1LTf2E9puM4pLYkNXlW6uSD6keE6mgGIC6QJEhyrmjSkGy0IqVMcEja&#10;EUdU3IEWi1Pbao9Zl2skVqlJddfu91bPjVhLYMo6YGIiBKFd5JW7xitwE2ltCFjsGMtgYq07Vd2m&#10;sZYrEYsBCSzskKPJhuVtWhaTj6p0lU2SZXgiZWEND3ELkCZIEiQ5JXTVkHSOZQhImUpKOmzSjGSt&#10;tTu9YgTDVoyLuUnmu6xVSkE6WTPKbAHaEROhoKQ3YoStRHYLabRztQFftDPIuOFhwzztIZvsmGa2&#10;pUvGL2wSut8pydBYj8yK3GQ93CZTTn8YYpkgQYggSZDkDEE1JL0JkluUdCys7qaJiFqP6SIZx+rW&#10;iFNqu94DooCzYRPkiLi2o8x2uwNHHNJkg0uR3eJWiKXy5FPICst5cTotPzIEWaVmdMJmi9jLOgZZ&#10;EOOwdLeH47VHSoCqHwvyA5EwybawW/UBAJJEx80E8NGQFPuzpfk1KSVGknSw4nMrZKZLVSazauko&#10;Dki8cr1OGCmb3S1lsylxqzENP5BbkqderY+NpXHHYT10YIhpmNmzZiLearllSHKFUN0u6T7XpGiy&#10;2kPTh2R13pjxYENmuQrdNoebgBY/2QSSXAJL0ldDsjYuVhq5GpOM8Ii0IpYutLYmV4hjTesIFVWs&#10;WBnePVJovl25nkN7TKw1MoG3Ixb7lH/S9WuV9SnNzZamJUasBTJl5T9pZqunl8e2TqKTO0T3KHu8&#10;JMm4dLfTyvXeJfZzlbTatcuOQjdBwpKEJQmSnAHaNCR945KGqIZcfZw24Y1pYJWMwtKiDhtW0mLT&#10;TBSsSoVIgoQL8PI5OiETnVB//6NjWfDDD9pxxtiRyQ4FtXOqaanl3VJynKY4ftMifJOoGZUEqW7P&#10;luvx8japEjer1IqkPeyB3QkEgCRBknOCr4aka8yB1QpoumIGFYGYesGB0bhZN3HIdSNvsV6Sw4Yl&#10;7jCwi85HJDEUCZlml0r5vc+PL+R//mQVc4yFukg+t3vIBH4TmoiiiZodUjC/ZohunaSqTMJmVJJi&#10;UlqRj1ckuWlGOOjhDns19x8WI0gSJDn3/+CeGpIR6yFOWM2g5WbraJsmwXEf8w6xEzdIt0lBkgXZ&#10;rtgdOtS1DUlmWVAQt93pcctlcOblulsdstfTLDdNzERsumNKrMoyDLBihndtGJrfJiU/xopMytu4&#10;JMnHxy73Kil+MoXkkTxeAgBJgiTnhCYNyaaiZauVLyDzpakajlX7uGYsSNpPonttKElsGld808yE&#10;MVZkyiTDwoqYrUQM1Zm8Ln+PH7qlruTDBTkCgfRpj3hMpNpGWS2jrcl/g2S2rZIfbTlG+bqz3B5X&#10;We5tiyC36nN8HFY8AJLsi7ezDLTC5/J1NV8v5Os2lqnW+FS+vrwsJOmrISmRpiGbkT3Jr3JJbSty&#10;hUiB6QilTtpsscIfXZBd0SkR5KV6kgmbrc2TSGq96VgWvPdMvcc7FHqzEyEBFDNiDEl3jemy2TEh&#10;BW0xb2Ss5Ee72XFJktqqfLxK4FR1oztVvDOuS78hWQOSnAY+ka8vsm2X83UiXyfzdVEgSbX96Xxd&#10;swwk6ashKRUuS/Ouq2zvFmkn3DIu6MAoK9q6P9TN3CBjVtdNfG6XWGtlrC60xxhYliF1o3U88u4n&#10;bJc5FPabyJBVYyZokma3UlM3lrJd9qNuqTVckORZEnuMS0syKW+Hds9RdRY2K2IOoEYOkpwNLpQW&#10;43fy9dFy21Xy+FVGkteXJHq9T13kYaiT7KohWetQCV1jVOmc6Q2TyFgjw1XXjfxDZVHShEdVU0k1&#10;u+loByJRxmOQpMVQdxMF775CJNz2alluEzJImIIRdfETksW3Wi63mdW7Ypowi7IfTYhRSZgh2fa9&#10;yorcNVbkoHLrY3lOTx9rEuQKkuTYzdfb8nWkJEuF75PHX2ME+PV8PeRbPH4YSJJrSLZ9wZyDvhLS&#10;DWNIcte4norw9P1NIqm7Szq61y1V7nUmobZt93+PCHFx6bSQkfc/vT8LVo7XS3y4qG5E4qoRmweu&#10;O4iGTGl9SNV+Nq2RsGZ+TUpKfeKSIAOWuPleld22tMtHxLUP6mMyAJDkNPFdD0vy0/m6lK/3LUvi&#10;pklDsjFpwwdhmQ4bqhm5aYnHrpO5gQNS3DOwB6cWhLFZcz0HxCHdsUt+UodVq3usrzuRBatn6pMO&#10;Y9Ztk7C6SNp+SNsQa5ntAaHGVbO3exlzsdOSIFUs8lh5q+OSaXXc1ijZFNYgSHK2+Fa+VvJ1belG&#10;K+zk69Yy9viMEJO8qXzu0cNEkq7d66Qh6UraBERL0dQSbpKC6DXTPbNJIpUbzFFdZxpA21a94KY9&#10;riEWEi0Bs24Vif3bMh5573k7hhoLCZ6UjYWgNZDUDaf6kSZWumYSLtvEUi6SNY+TjPYx4m7H5Uoq&#10;RaA1Uz9KPjeyrWQAJDlNnCrjkS+VxKiwWVqVan3Wkd3+ZL7OH3ZLsq+GZM2SpO16hDT0IIJ1ovSz&#10;QZrthNmIJsVTiTtQt1uPVd2wrblESNqUVqSJRwbPye2GkljwkHX1BGzgl3bJdWlSvj86YaMz80Vp&#10;jxawSEuLMShJku5ISaK71rHrn5FtW0Q4hEUJkkSd5FzRRUPSSZQJcWuTTBjPsGmNUh2Q2z2SxFFk&#10;sUPUGDdM58kGsSu3qhk3I9aaSOsHqYsc3D8WtVAyabGQpAmJoMWQzOUxscidKhtOpzbqmTPmCAam&#10;9lO5zXsZIcjHidV4J7kfVjHJPfKzYnLiiVsWDQBJgiTngC4aklbChom+WiNdtQq5ST5sGTd7nUQW&#10;+SAs3ZVityZuErJdq0iKJli42x2yPuv35K9713r9OSmLTUZ2UbqlERmSyY5cbb20dleFPLyRQYtL&#10;CzIk1qTOcpcxyW2T1S5DFLEgjQaiBEmCJOeLJg3JNuulViNprLABSc9UtY4DYiHSukAt6EDHFmgF&#10;oDUiozZ+7y07+6xjdlwtXBPee1/JgmuOjDP4ISunoUmZhMVUrSLxvUrdhwpamJ706shWSP2niUUm&#10;hBwDQpYRsSjTytVe0cc8tC1eACQJktwH+GhIckvSiuvxchijmFiNXVgl+e4BsS3pMIdtEm1cJ4Xk&#10;lU7QgGhSbtsu/tDOclsu9888Ob54/9VFOyQQCWrmIQsbDDN7JIMh5gGh9C1LrUjnpI1O5FmSpDnG&#10;yDIkBeVly+IGEf0wJUcpFMhBkiDJfYOvhqR298QMNx2xWlDdKqFDKqy7Yil0b5HJgZRE1fO2TZa3&#10;LDWnBByTAu8hm7mdMGvyH38+C95Yiuzyms4ha6WMyPsmRNCCfqaOTxpNS9o/tGb6z81YBl0s/jhJ&#10;2Bwj5T9Rldlez6giORsfi4z2wv84gCQPIUlOoiFp9UlzEVpjK26QmdMrBZ2skdz3NhOi1RbYtuV2&#10;rtlyaSGZZ52StkEqb0ZVc1Q88pY7bCLnUw5HjhhlyCxlnTCy+mgGRgFznRC9mYCYki6bY8zljkjM&#10;ckStyK2KpAUpNwAkeeCI8aB23PhqSNay2dTtTlmpTErbEldNG+KA9GbvEKrZJU2GVd/yGtFjLGss&#10;TfvfTvWqSIhBJsT1/p1XsuANR7LgQw/a5TsRCQ/ErOSHZrVjeiy7les7yhjVj49KW8ZG8SclluSd&#10;xNUOiSUZV+fBtDOOKqL3iQ0DIElYkjOCnj/tqyFZi0mGJKmRkkSKsbCqOYirrFhGp3V0HG6HDGjY&#10;sXq314hK+cBuBeRdMCPmJv9kOr5w/0NqC+cGQlacq47XYpKbFTmnGSkVr34C1qniD5VCOyskbnRB&#10;+bAqIq9+DDbt/cF4WJAkSHJ/0KQh6WVFhkyHcUgHf61Zs7VXzVgvmxRpp802IcdNQrFj1321otCY&#10;lejwWz2q4V8+PLYk//3LFekkrF1Rd9QErARIW45D4o7rzzY6mVtWNxHN6VtyaDQWeSdrRSxHOVSd&#10;Sav2Z8K9BkmCJPcPXTQkxZgk7YHWxGQSGnsmHrlm5C0qJ1WT5R6pjaQiaKu08yTNKsmwhLi/MRvp&#10;SlsL1f3335MFR9fsAVopK/2J2FRHKuA7YqpGCSlv0vtUamTqpNRmk5gFTdY8XsUjt6yyp+3qs+Bm&#10;gyRBkvv5H+qnIem0JCOhJTGhiY0tksNeMUXWXAFoi3R4b1oKQGvMxtyrWvWo4vjIERN9+vUsePNb&#10;c2vywcryo5nwIUvgRExt3HTXbFUdOCN2fKbjZs0446b8JyWakWeJqEVIumzKoWA71jHvoMsGJAmS&#10;XAT00ZAUZdIoucS0DGglq4paVo2zvEasRlpovl6rj1whNufALsEZCRlqPSxLu93/5nJ50T5ptxsO&#10;WR1kmNU1G2nb4ZBsi7nQ7roljaZrPU3G+ixL0hyz3ew9a67PVvW+RAdzmdztg/6DAJI8ZCTZRUNS&#10;uohreoxDoupNtCQVBayRWS+rpMOGE+MqmbJdzeZeq4Z/jcj7R4zwdLmMJrs7H7OHfqUsOUOL0U3t&#10;48AW6khJ/DEiXTjDKpygXW2153t04NfjpF87JG72nRWJ7pq60NXqhyBlKkbSjxOsS5AkSHL2aNKQ&#10;bPp1r6mSp+SLrK25Ee3AWSPjFzZM2bXOXA+sTPYKqYskqj9UWHeU2eU4KYtHavf7unvGGpK0jMfq&#10;w96r3i8m8UkubpEQt1sTqil937Tm8mgtSNOOGLLs9p32GNlNQ5BbVV96aLvaSN6AJEGS+wQfDUmn&#10;4C6t34tY8saodNPeZqoQOXbDB8QhXyXTAY1A7ygjpeeDSjOIlu7QWGNMCE49701vzYKTpytyTNgo&#10;WJ1fpxlxanFSy5i2XY5ob/q6CSVoKQ9TH6nXWTZb+/GqI2eT/HgYcj+kIhbLYP2CJA8RSXINSZ95&#10;KTUdw5ARZEjc3hEXox0QubOxa7ppJWc2qznbxuHeIOqSu9U4WUOGO6zsaLtKHv1MKbK79Zg9TiIi&#10;rnXCEjgjchsIiR3aG2Q0MzdM1JXO7TEEmZB1thKysIV1B3YHUUraP2FBgiTRcbM/6KMhyWNiVhlQ&#10;wBIfJgu8Q7Lca8yqXGWlL6tk0uAKGYmwXZFtSqxIGoekSujq87/01fH/x8cuV8RDCVG78Kk9y5oO&#10;EDNufC3OWv4IlGLCNHSwp13t7wldN+V9KuZhFUGlJEkUyucbAEnCkpwTumhINhFmbYRrREpoLO3x&#10;LWI1jUmy0oqk1uOgutU1iaPMbkmks7a1GhCdr6O2f+bjubt9XRY886o9nMzqL9+tYpUR6cLRVmLI&#10;FIKGdKbNptVRpDPbigjNfO3Hq24aLWChu4sGNCGlJdFGZN+i5XZbQZIgyX1Hk4ZkV7I0xBI7ep1N&#10;XHKNVESuGEusmoJIR7FuV+9LYpzFZ5pO7x27RpK2R775xiy4/R5S4M6SNCPSv02LxkvCNNl7ntSx&#10;aiUHpvxnlViHtEB+N6uy2HukMErnxHnpEUgQJAmSXBB00ZCsudp09nPERh/QhIfp4d4mCt4DQpqb&#10;rH1xwyZAGodMWcY8yWwlHqog/ksvFSK7wT87W2XbNaGOmMQan4kTEOtRq59bhfI7pAx+27RdbhB6&#10;10eg1YyoDEbVh15Wig6JlRpB5QckCZJcGFx33XXZAw880N29diVvQjaSNSSdKaPMnrCdZGwE2CYR&#10;xNgjpTWbttWWEqs1YVMLTZwwv/9QKbL7U5ercQsJUwfSVmfE4pARUzaiCZ4RHdewZ6zgNWIPD+jY&#10;hu9VPwtWXzYVD6b75hGHhJUJkgRJzgEvvfRS8Z95/vz5ThZkLRYZsnGyEVUCIn3OEa1R3GSjHQhJ&#10;DukMa1LTSOOJkSCOO2TdNj/7+Sw48gNZ8Or/rXfXpIyUUrb/CUtA0Z5v00RJXe4tYx1SBc0N0lVU&#10;jZ/YtGeHD5nYBggQJAmSXAyojLbaT5Xh7p2wYUXOxtWmkmMJIb0hE76gPdCpI4NMxhYYl5rWLlLy&#10;HJJY6NotWXDTHXXJM2leNy8ijxmh8r8tW1FHFneMNUlHOOj6ycq9XqvqIWNbQclY5SBKkCRIcv+h&#10;2xFfeeWVzvFISpAWWcZshrXODg9ZVnhEs98knZHS8pw9W6yCquLQWGdErM5hSWA/V4rsfvoBW8En&#10;zixVHdqaaIUN4qye1U7pTJttIg28ZrnRlBjXalMeB9Wx0FIfDPcCSYIkD37SxpnV5uMbaM8zF7PV&#10;ZTYjSnRE6ky3/NGZ10M2uTCtxB+Mq60/S7vsd4yt5ODDT9mK5cSKNPsfsTpPWn9Jx9XSqYmjKp66&#10;ZizEAUnIbFh1oMX+chENMvlwv61HWK4gSZCkgGPHjmX333+/PxkGDRYly8ZyK82qaaQiuUlmW48p&#10;jS/uVsRKe64TVkCus+Qp6bWOz5UX6p6dVErtzHxt9Cyv97TGUAxIOGDAWi13SUPipj3Ay2S/t+ua&#10;l1Fd5b3XDxVIDiSJjpvp4uWXXy728dFHH+1sWfAMtzheNmAJj4AVmWvXeMhqD+l2SmApsyzpyLCY&#10;luXslp9/Vxb8k5utZIixFCPbkqNlPyYZRS28mJB2SgUuNlm75VZV5K7DB3QKIxkwZj4Hyj4gSViS&#10;i520uXTpUrf/fKn0h8p5ccGLgCmAB4QsEpYwGQolONqajElSho6UTZjcmbr9F69mwQ+8NQtuiisL&#10;NGSq6awW0QoV8Gx2ROomU5rd3iYlTYN6aVDMBDhi+8cCAEmCJBcYX/jCF4r/SGVR9nXvXMIXVvJG&#10;KqXR7nMo1DqGJKEzYq74MLPrLWNGrtrK/M/fKC/SJ2wLkq6osuZoTLAWo7TaK/cISdMBZ9tVwTnt&#10;7EmJex/IcUdYjSBJkOSC4jOf+UwRk5zKBUFjkZp0SFG0tsbM9sh2o812TWY6KROTWktuSdKOmZBZ&#10;kr8wztoH//WbdUsxZhaddBsJNZ9BZmtY6i6fRIiRJnb/OCXJWSRNQLQgSZDkDKAmI959991T+xJa&#10;MT2puJxJqdHYn3GHKemlghWZSu2Ou3YWuvjMU+Oe7UCwbEPBpWaWpWUBG1m0Xdu1j0l5E528yAk3&#10;kK1vEBtIEljwb4FqR/TNbEtkKWVkLZc1ZDG/iLm2vBaRzpmhxeG0oJyX+4RC3LMgvWP5Om0TFiNt&#10;ur+WBRwLpBqzovWRfQw8meUjUIG+bJAksMAkqQd/PfXUU1N18WriFzzGlzDCConqTiL0fafMjU2Z&#10;8MSI/K0/R4vsfvCR+n4ELKEU10twLGtyyLQnY+auRyzJFNR/QOAagySBA0iSquxH7d+VK1emEgur&#10;KQFx6y0WtvFYYUBKfSImQhGy1sbYzk5bscN3jPUxg9PP1kpsrO4ggdC4CrhVthQINZWCWw0rEQBJ&#10;HgKSVG5216RNUx2flOWu9SKHQiY5Zq2MPKOc2EXgNCZoESx5v/vuuy+78cYb6+5+UHetzXYplhgL&#10;cUu2nyBEACR5SIvJ77jjjmJNy9V2uZWW9ahJJRXIMxTihiGTKgsFVzeQWvtOZME7T9fc7EYLmP4A&#10;CEo8tbIhh4xZl/9yuN0gSWCBvwXKilSK5JNfCA7SoJniwM5wW9u5W8uTKCGLZ/LkT8hjoFfGF+eP&#10;PtKoyciTNzUyDOT4ah/LEWQIkgQOGElqDUlXO2IfYvS2KgMh+x1IZCfEBgWSspIu+fYnnniivDi/&#10;4Sy/6dsbDQAgyTo+l6+r+XohX7cdFpLU7Yhpmk7pYmiOTfL7bfWCNasyFFz30OGyB/fn67rs9ddf&#10;F0myyeU+GF88kA9IcrFwOV8n8nUyXxcPC0k++OCDxZztPu2IvvFJiXiaxhFYvd+cEJsIlQtsHD2Z&#10;ra+vO4kRAECS08VVx/0DTZKqy2ZtbW1hLR4xYeJBeEoS7ciRI9nDDz8sxiBhjQEgyenj++T+a4eF&#10;JFXSRvVtz4sc22TAXNqU3GJsI0odRlC3AACShCXZC6p4XO2Xymw///zz2Ysvvlisvb29ucXDXITZ&#10;JREkbVdhBGVJvvrqq/iGAiDJOWEnX7eWMclnDgNJfulLX8p4LSdfimhUMfbx48eLpYQw9JiHU6dO&#10;ZWfOnDFLjaI9d+5csZT02oULF8xSiaFx++PF7LnnnjOErLLrs4Daz1mHEQAAJGljM1/fLddnfYrH&#10;F72YXGV9FVH+3u/9XlEuowntkUceMWR39uzZwh3XRKgSIZokT548achTLSWS0XYOmpZKINH3U++v&#10;P+v06dMWIav90vuoBpjpfX/yySeL47n22ms7C3YAAEhyzh02wQEa39DXPealOdVjrxSWYhCMLUal&#10;eK4sSbUUkQXBmNTUjG9NdspFpkSoLFVNkrfccotFoMrCbTvfOmkDACDJQ0CgWFhYh34BcyBY+rd0&#10;v8/fkzyn7wXi8/7TOLamc5bN8P9qFq/JOj7W51xN+7xkU3pu1vO4fa6HaR0zSBAkCZIESYIkQZIg&#10;SZAkSBIkCZI8FCS5CP+ZmXCh8W0HYd8Py/WxjOclw7UALPJ/ZOawzrIDuO/A8p4XXAv4jwRJ4ouB&#10;84JjBgAAAAAAAABgevipfL2Ur7/J18dxOnAeZ4RPLpG7+vYAxeGHCkpB/cfz9Z58fQenA+dxBlAi&#10;1JeXiDA+ka8v4r/98OHW8osO4DxOE0eDsTLWe5aIJC+U14D6sfwoLoHDAeUeKoHgX8KpwHmcMs6X&#10;rnawRCS5m6+35esIfjAPF94ZjOXdAJzHaWLZBRxwLRwC/FW+Vsr1Ek4HzuOMCXMZ8K3yOrg2GMdi&#10;gQXGNczcl8bd3pOvl8v/2I/s035OOoYX53Fxz8thI0mfYz4VjOOR6sfyVtDQYuMr7MKcdNztrLCo&#10;+3XQziPOC44Z6Ihb2X/opEPKZoVF3a+Ddh5xXnDMQA/Q/9BJx93OCou6XwftPOK84JgBj/+8Jm08&#10;WJLT+WLAelju84Jr4RD/h0467nZWWNT9OmjnEecFxwxM+B/qM+52P7Co+3XQziPOC44ZAAAAAAAA&#10;AAAAAAAAAAAAAAAAAAAAAAAAAAAAAAAAAAAAAAAAAAAAAAAAAAAAAAAAAAAAAAAAAAAAAAAAAAAA&#10;AAAAAAAAAAAAAAAAAAAAAAAA8MW/ztdLwXiu8Xa+3jbnz//ZYDwh72cP0L5Pss8UWY/n6/VavtZx&#10;+QLAbLGRr8v5eme+rsnXv8vXE3Peh9/J1/ny9qDse999ngZJaqyXPw4gSgCYIf5nvn6c/K3IJi7v&#10;vysYD4d/rbx9F/miKoJSs5Dvz9fnyvvr5PGfzNd38vW/yOskXJ+vl/N1JF/fLv8OPD+nad/V554o&#10;7yvr8q/K+7eVj6lj+pvy/fVn/WK+XvSw0Jr22UVo2QxIUhPla7iMAWB2eK0kFwn/oySOoLx9mnxR&#10;P56vm0qi+gj7sqrHf6l8319ssbY+n6+vlPf/S/l34Pk5Tfv+QL4eKu8rcv3V8v6f5+unyvvvKYlc&#10;f9YD5fu1EU/TPs/Tkuz7HgAAdMDVBqL5LnnsmvJv/aW8psFaUrfXlvePlJ/hwrC0OoPydsjer+lz&#10;mvb97fn63+X9Z/J1srz/wyVxP1ESZiZ8VhvxNO0zSBIADhmeYC6rdkk5SVKyy1pcyqzhdRl53gfY&#10;Nr0+4Pk5Tfuu8PV8ncrX/yHbFGF+Il93l2GAzEE0Wc99njdJwt0GgBnjfSWZvL0ktl/I138sH3ua&#10;uNsPMXe7jST/ezCO1Z3L139zfPZ/ytem4Cb/qufnNO27ws/la5ccgyZ+5WZfF4wTL20k2XWf50mS&#10;Hyl/gD6CyxgAZgsV97tSEsiFfB0tt7+rtLyUpXIpGGeRfUnyE+X7pfn6Ucfn/jn5LI2VfL1Qkl7b&#10;5zTtu8IPlc9dJdtUYuf/BeNY5P09SLJtnwOPfebPyQSLNfB4PkqAeuD/Axk1XKqZlo91AAAAAElF&#10;TkSuQmCCUEsDBAoAAAAAAAAAIQAI/x551DYAANQ2AAAUAAAAZHJzL21lZGlhL2ltYWdlNC5wbmeJ&#10;UE5HDQoaCgAAAA1JSERSAAABSQAAAT8IBgAAAMvxMXQAADabSURBVHja7Z1/jFRX/fdP+dHSlQpt&#10;D322FQvF7bd7K1Z8urF9vvKdh6/BxzU2is+0kaaQYtKnGWtNyIY/+GMqRoxrUhNcqTaGjRhJFtPG&#10;QEIMNZuKERErJmAaQ4UY/oCKkaRbQ0K7peY+93Pujzn33HPOPXdmdnbuzPudHHaZ/XVnZ+a1n98f&#10;xiAIgiAIgiAIgiAIgiAIgiAIgiAIgiAIgiAIgiAIgiAIgiAIgiAIgiAIgiAIgiBo7uXj4OD09YHy&#10;IAlBUH8KkHS0HiEIAiQhWJIQBEka8eFuA5IQBJmtyAosSUASgiCLqw1IApIQBMGSBCQhCGoKkh4g&#10;CUhCEGSGZLU8kNwUnMvBeTs4W6Pb7tQUez4TnGvBeSM4DynlPLGeCM4LgCQEQbmQ5OWB5JvBGQ7O&#10;A8F5K7rty8H5vvJ5J4MzFJx1wTmmgSTd/kpwFgCSEAT1oru9ILIoSfsji5Gsyy9Et12TPveaAskV&#10;EURXNNN6CEEQIFkGkatci94/F5xbg7MogiXpfelz31MA+Gpwnmu2PxuCoD6EZMmy2/dbYonvOliS&#10;TwbnePR9kLiBIKinYpKPBeclTZxyIDg3Rm406URwHoxij69pYpJros9dAkhCENRLluRlTSZ7UxSP&#10;vBiBkTQWWZV0njZktx8Pzj5AEoKgXnO3UScJQVBnIYlickASgiBYkoAkBEHNQbIGSAKSEATB3QYk&#10;IQgCJAFJCIIQk+wsGNFxA0GAJCAJSxKCILjbgCQEQU1AkgOSgCQEQbAkAUkIghCTBCQhCAIkAUkI&#10;ggBJQBKCoO6AJBI3gCQEQRZIoncbxeQQBMHdhiUJQRAgCUhCENR2SFYBSUASgiBYkoAkBEFNQRKJ&#10;G0ASgiBAEpCEIKg5SKJOEpCEIMgCyTogCUhCEGSGJLLbgCQEQYAkOm4gCAIkYUlCENR2SKJOEpCE&#10;IAiQBCQhCGoOkqiTBCQhCLJAEjtuAEkIgiyQROIGkIQgCJYkIAlBEGKSgCQEQYAkIAlBUCchid5t&#10;dNxAUF9Br+BLGXWSsCQhCIIlCUhCEARIApIQBLUfkkjcAJIQBMGSBCQhCLLD0PASL1PHzabgXA7O&#10;28HZGt32THCuBeeN4DxkuY0pd/KJ4LwASEJQb4KtXy3JN4MzHJwHgvNWdNvJ4AwFZ11wjllukyFJ&#10;t78SnAWAJARBvRiTXBBZlCyyGJnyvu62GJIrIoiucKmLRJ0kBMEiLSMkyVWuRe+/L93+nuW2GICv&#10;Buc51+JxQBKCoLIlbu5XYolFLckng3M8+j5I3EAQlA/JEiVuHgvOS8ptJ4LzYBRnfM1ymxyTXBO5&#10;3EsASQgqvzvczPco8v3KZEleVtxf0lhw3o3O05bb1Oz248HZB0hCUG8CsZ3XgmJyQBKCIAukMZkc&#10;kISg8oGMz63lmXLN0XEDSEIQ1BsxSUASghCD7PjPZROAJCAJQf0ed2RwtwFJCCqZBdktLzlkt3PA&#10;iI4bCCofaK1thgyQhCUJQQBn274P3G1AEoL6GoZaMEpvAUlAEoK6Em7NthG28nO0HwckAUkI6lXr&#10;Uff5wjpk2fdNXwNIApIQBPjaEj1oSwQkIagXLUlXd121JjOWJIrJAUkI6hf3W/0609sEnhzuNiAJ&#10;QX1oPTq72shuA5IQ1IuWou17qEkbU3IneR+QRMcNBHXM0uPttRbzvt7oVnP3bh3EJGFJQlBHrbu8&#10;kpuiP6uZ1sRC8Uq0JQKSEDTfoGzn9WSSLyxrOereN34cliQgCUHtAlynXiYuLrcac1Tft1mPqY/B&#10;kgQkIagdwLIlQjoJ2pQVyPXX6ALH5HMqgCQgCUEtwGou+qpd4owmV1qGo82Ndo2VIrsNSELQvIG2&#10;lY+bMuXttkrhbgOSEJS1nvj8/vxm45G6GGTL7j8sSUASgopadUXKbto5BNcFkLqEjS3+iI4bQBKC&#10;OhafnK/ryC0m9+zj0eBuo+MGgvKBwPOttrn6WUUgaHKntQkcZr5d9/20H0edJCxJCHKyyrgdNK22&#10;FhaNS8bWoVzmI0NR53rrrjevDIhNAZKAJAQVhJquFrETbroKxMSC5PaayFauA3WSgCQE+DUFtiIA&#10;asXK1NVDukzvsVm8hZJUmEwOSEJQO0BXJGtcFNK2eKlqVTrDzzFcAHcbkIT62W3m7f3eeUMkjJDj&#10;ijvNDS624XbTtbRl8C6y24AkBLUFkLw5a05nJVJSxgZam9tfpC4y93tyuNuAJNTTccV291W3y6V2&#10;ct89CVRKoih3mo/XYrKGwZIEJKH+gahj9rmZjhQbnF1BrdY5utRE5v1B0JYGFZz+A0iimBzqU2uz&#10;FUuxnQMrrAkYuQ7SZXYkN1uirVrFgCQsSahHXOyiFqE1o8vdvr/znpgC/0+501xfHK67zqKuv/Pw&#10;C8QkAUmot4Cps7JslmRuooNrWgA9R2Bz+3Uk35u7Tw23xRut7jh3/yMBSAKSUA+C0bWQOs9SbMVq&#10;NL7Pze6vrp3QBu8iFqwrRHV/COBuA5JQL8Izx012jsOx5tv7jImUnLWuefuxiwLR9Y9A7qg0DLgA&#10;JKFyW5SmoQ55cbt2TPpxiWuqxeC2qTtO0MqzmHnx+2WLbcLdBiShDuvll1/2r1+/3jZXWwvNAiDK&#10;sxRdS2cyoNbFG7n5eopM5sm1PHn7wF+2ARcLgvOG9P87lTId0jPBuRZ93kNKOU+sJ4LzAiAJdVq7&#10;d+8Wz9U9e/bMjUXJ3N1rbSKDu5cLZb7WM3y/GJaVHAuOu4G445Z6ySD5I+Vivxyc7yufczI4Q8FZ&#10;F5xjGkjS7a9EwAUkoY4Dks6SJUv8s2fPtv4i9vItOdW6aiWB4xqLTB0v+/OMFi53dIE18c2i1+9c&#10;ZF+yxM2DysXujyzGt4Pzhei2a9LHrymQXBFBdIVL8TiKyaF2aceOHeI5tGvXLv/q1av+4OCg//DD&#10;D/vvvPNOS+52kak2rcx9LOLimz4mw9sFtEWuo9kCeW0Reg9kt+WLPRecW4OzSHLD35c+/p7yda8G&#10;5znXDhtAEmqH6vV6AshYx44d8xctWuTXarWW3UFbPM1kYRYBsGqtWi07z8Glt1zHXGaybZan9XdS&#10;ckjKetfBknwyOMeDcz8SN1An9NRTT4kX2N69e43uNwGz0AY/bo836uoNmyq+LrDGIXGrvSwsdasW&#10;XC093fW7TvFxTjjlufLVckPyzeAMBOfGyI0mnYjccoo9vqb5ujXR5y7pd0j+5S9/8Tds2ODfdNNN&#10;/s033+x/+tOf9l9//fXoCdLc/c37ui9+8Yt9B8h9+/ZpP04Z7nXr1gnX+/Lly7mgMi2+Mlln2u/h&#10;CCld+Y4VQl42tuhUHqRZw+AK68x9a9Pkn8x9nSg3JDdF8ciLERhJY5FVSedpw9c9Hpx9/Q7J++67&#10;z5+amvL//e9/i/PSSy/5q1evbtGdYS19vBdEccZHH33UCshYFy5cCD6P+6Ojo07F3ioMXYqxbfHD&#10;ZhZy5c1n1EE7z1orAsYi38fFnW4lJunnHNRJllzLli3z//rXv1phRm+//e1vC3guXrzYP3r0qLj9&#10;0qVL/ic/+Umfc+7/8Ic/TH0+6e9//7tfqVTE1zz44IP++fPnhcUqx3d/+ctfio8vXLjQ/9jHPub/&#10;5je/6QlAhsDLB2T8lNq/f3/0e9nvnoTRxR25vYjcpQbRtmHQBNnM1sKKOZud+jzPDDLjtTc5jVxX&#10;opT7fWJr2NHdRrV5D0LyF7/4hX/HHXf4Gzdu9L/zne/4v/3tb7WQfP7554WlSYAkqJGq1aqAJ+kb&#10;3/hGBpJf+tKXBARJv/71rwUwVUuSoPmtb31LvP+rX/3KX7NmTekB+cgjjzgBUgXHpk2bRFnQ6dOn&#10;9W4vc0uCaIdI2OKOnt29t1qMUT+2gCJX4GK4Hlv8UDeNvGjCqqj1q4W+ej9rgGRfJ24IfgRHKm4m&#10;y/AnP/lJBpL0OSo8CXDx7RRbUyEpW410YrjKv8cf//jHAtJf+9rXRHy07IBcv359LiBNwKKyoKGh&#10;IRGjjLtx1DFhKnTE+5XmLUNbQiQ3aaTZXGhMKBlA7ALmIi5yu/Z+Zz4XliSy27FmZ2f9W265JQNJ&#10;nRvuAkldDaD6/ciCJIvU8zx/cnKylL+3mZkZAUiyBA8dOlT8BR7BJcxyL/J37typn6Po0N6ntZYc&#10;O2uSUzEAsGJIHBWwFlsBoUsowrWHW/c7MVqaHiDZt5CkOKPc9fHHP/7R/8QnPuEEyccee0zA7R//&#10;+IdwpdXP/9znPpe40j//+c9F4TSJ4o8xPAmMsUtOFizFN8sIyJGREQHIOF5byPpRQBjXVLIPHzHC&#10;LtXu51ky4V5rfd6moRm2bLgpbmhboeCSjGnnrp7Cw3mRuOnvEqDPf/7zIoFD7jCVAP3tb39zgiQl&#10;Zsg9X7lypQAdWY7yxymxQ2Ck2ykpE8OY4p/x5/7hD3/wP/rRjwpw0s+PgVkWUWZ6eHjYGZBG2ClJ&#10;jdBtXxmcGadhFSbLyaUG0uQem5IzOivMdN9Mn5sXV8yzuptxr1uyViuYApRnQaPjJkdkKcYWaL/o&#10;4sWLIoZIXTNHjhxpyk1MAUneDHjrWX/p0qXB7ZQEup51ex12t9gSMsZr8vLhmwoDePahFM2MQrMl&#10;YWylRi73tYgVmToFO258uNsQ6atf/aqIX5JVSCU+f/7zn/vmvlPhNyVYCGRFXGwZXPkDKA5EL8y9&#10;2a8zzIy0Ttfm+fFBdfmWaS5lJhutZLJNE8nz4OcySzLPDS88R9Llj0cFkAQkoUIuNlmQy5cv90+d&#10;OuVmlXj2/udMCU/ycSpIX5qZFuRqUdnAZIpJxtahtRCc68FYdIWsK9hcEzXtgKP2+qqAJCAJtR2Q&#10;uhpH3YrUlDWpusi3XQneX+2zG4eDt1eNrmWSka4Y3E+1ZbCifIznu68ZKFrGrtlijc7Lt5rpKW/z&#10;SzS5P9hxA0hC+aKedkpSFbIguWG9gpftPDEWg99zSsQ9w1FreuCosUFbt4vq7mdA6+m/n242pDUh&#10;xDXfg7ttRbRZjUUGVbhA2GkdRE4JkA9rEpDsd1EXDJUn0SCKkydPur34KlJtYUUp2fGUThXPXI8o&#10;zs07ohfp0dyaRK0rz7Ktgmr8MWXJckvclNlrDAuPYWNuxeVFLVEV2C1ZlBV7CRDcbkCyr0VWIwGS&#10;rEhyt13dtFTLngpFrlhucX+wJ71NJVCu+2zxep8t4Mm0ICPAmDnBk/xMbrYsY0hnrELHhEre6DJb&#10;O6BrvNJ1EIgrVF2sSkASkIQMgKQMNhXd04AOZ6vDkyzIqmIdVhQLkpuTMDKcCNB0LdTjzfh1p300&#10;qpWYcu+ZoaOHa9ziimVEGzevi3UFWF7tY5E1uE1bi7a6UViSgKRJVGxO9Y9U5kMDK9566y1x++9+&#10;9zv/4x//uCgAp0JxKgrX6Z///KewwMrsYhMg1VmPua6uxnrUuZEp91bndstQuv2qVLN7JOOSmyw+&#10;bWyUZ0tzUtfBzRlueZmXbbCt02pYPndJG9euHScoVxCTBCQNovpHAmKcuKDaSNK9996bTAz62c9+&#10;JuZSqqKxZ9R2WMbfG/VQU/yRumlcXGwBlKqUKa5I/2cGq5ErH+fZdsP4BUuF64ytC1+ot+8Ie+W9&#10;bJ2iDoqpWCPLXo+a3c6LbaaTGW7xR90fkiIga9bKbKZmUvszHOok+7kdsa87buLJPbGofVEnmmqu&#10;6rOf/ayo7yvb7216elq0GVKx+JUrV6zJgMxQiGpULlLVuNoVpUzH04BRU6Atfoc3DolrYuzFlDVn&#10;WyMrW7Baa9fLThHSWbjNAMh14IUrKAv3WrfxKdf4o4MSIFiSGpErHXfS/PSnP81Ak/T73/9erCkw&#10;P8nK83uj7hkbIDNxQy651jEgaxIcaxrL0tNYdJq6yfBMB2e5zxYuDV1sW0KGW2DoWZI8mjZD1xbD&#10;XADy1qw62x+nIl/bjEWq/tEo4m77cLf7R3/605+EK02W4ne/+92Mxfivf/1LDN+lWYhlh+SBAwcE&#10;IGkAh+3+pEAWg7ASva1HL6iaBE1uqDmsWADHwmnldD0UE6WyIzVGqL0u1a027LvWJnOYm5VX1F11&#10;6cMuArhWLMpm4Nn4mFvixkfipn9Fax4oxhiLpvxs27ZNTAOyP2m7//dGQKKCbZpaRKPPnOKPMhir&#10;0VEhyRVLzrOXvTSsunExV5JGsJFFa1rKpStGT7nS3NxRo64zSMIAhvFreTHKIjHFTj0lipT/5CVy&#10;AElAUitK0FDmmobrkiX5zW9+M4nb0Vg1yl7nP1FZKQBJFqR+SLAmjleVAFmX3Gk5BsmVusiKsm5V&#10;O/T2us+WPBW9ILcIi9Y0/duYpOGGdQoVM7BcVq+6TtgxhQCKrMgtYjHm9aa73odm3W3fEZiAZI+K&#10;YHj33XeLEiCKO8ZrBaisx5TUYob5k90MSFrcZQ0ZcGUpVF2xID3JuqxkS2lSyRaehmX8QhRAvPGR&#10;6Pc5HmawTYMkLKPSUj+nknX3TRasyT12iQEWAU4R660dSZxWLdGGlQ1IApJ9phiQW7Zs0VqQGWui&#10;EoFxKtrDPBX9f0LJZsdWpqdYexVzKx57KC7xWRRuTvTMO7W12WzuvntbazU61Cu6TBZyHaLbrtIc&#10;7c/kxZJLTj+f5yduAEhAsqc0Pj4uAEkx1dg6tllmSXImhuOUxpqsSZamVO6TuNe6vujgHD9+PHg7&#10;GJ5lx7KJFdW19sztfWpHjckFzk1S8GIgcS30tq5/aHEykAvgmx6rhhIgQLKftHv3bvGE3759uxGQ&#10;KajUpPijbD3WGxZjyrWtKj3ZyqSeVAH5XQd8dgPVP9IotAvZdayeZawas1ia3N466BKvcxlUkdeO&#10;2IwV14zl2a5wgPHzvebaElFMDpUWkLVaTQvIzIzFqgTH+ExLoKwpCRtPsh4r2UEWqdsH6sK9ZmxD&#10;cK5kEi66eGAqIeRltxVm2hyZPTFSZFBE0SRJJ+DYagyyWGlT8ZgkLEmoVNq1a5eTBZnKXk9EUKRz&#10;SYpH1qSjG4lWNUCMPn77Oz67aXP4ovvQ9vD/luyuOpTXNBFcu5dbM7tS5+I6ZYZ5az3VHR+Y2/bv&#10;B0gCkn0AyGeffdYOSCZZh9PSmZJc7AlNJ001DcdUAkGK74ke7Jsfjl5wexoQk61PT1/qo34v3QDb&#10;zCxLTf+2DZJFBla0IyHTbIInb6Zluy1MWJKAZE9r586d4glOoMwNzlcjCMYW5JnoyC72hFQ0XtUU&#10;gnuaekgvHBDCFq722Q2Bi73yUNoi9CzlOKaVCLaFXYY2RW3Ch+dblMYSIs/dVXeBY9HunGbAm+v2&#10;8+KWJPZuA5KlFcUe6XGr1+t291runonh6M80IDmhJGvkrHYlvexLl1ChelO2YKmoL40nmxtXGnjm&#10;omw1g525Tem6sbq/3BJz5A6WJLcDyXWyTzvh1wyo3WOmMBQByR4TFb/bLMjUkic5QXMmij/GkJTL&#10;feQ4ZFVxazVj0cS55WC0Q3tduNjL0wzH0HXMmEaXcdtAjIa7LQNXtnRViOa52LYYpfYPjktnDrfH&#10;KTsZv3SKx3qAJCDZo4Dct2+f+cURgyx2o89IFqR/Lp2omTJMGpch52kKxlfsFhlsanlk/3ElO3HH&#10;UzpkmDK41xSbNMQ9XYGQB7wUgLkDQD13wM1FUqUZ67CohQlIApI952JbAVmRXOyJ2HIMwDgrQXLK&#10;kM2uStakWhuZWIDviN5r8cJatqWRweaa1QmmlQmazYS5ReQ2l5e7WU7alQo8321vCdKmxA2fe1A6&#10;1YOimByQ7BU9+uij+YDkmu4Z/0QIRvF2JoxLynHIuqbkhxum7dx72WeLNwgLcu/eveHQCp4GtHhb&#10;Naxf5ZpicAWcTgDgOYkd1kxrXrGVC0XA5ZI9b+X7tQ5aQBKQLLGo93rz5s2i1dAEyJTVNiG71nQm&#10;g3M4BKUch5zS1ERWNP3S8W1rXg8ASRnspT774JHsnu2KBoIVy5ZCll0aph2g67UPWM3AxWU4bzu6&#10;Zlq9Trjb6LjpW0A+8kg4Pefll1+2W0JeBL8EkJPRGQutyNnI9a5JI9BqymIvnbtMH//YtM8WLg97&#10;sJefSscq1S4ZbigC5+asduY2rndLM9/XM8cTbVnpVgbvdiKm2K6f5dr7DUjCkiw1IGmCtwmQCajq&#10;EiBF7JHAOB5ZkJONovEzkput7qZRaxpjaH58T9hiSIXiHzmfTcYwP1s47hlikYZYoLbwWy1Y9/Jj&#10;j7op6bbETLMDJNqdsS7yde2KZaaSfIAkIFlGQG7YsEEA8siRI3YLsi4naCjuOBKcrcEZjWA5E35M&#10;jUF6yg4b1SIUL55a9ALa7LP176RrJatmy09bdM70Myi10DEs+dJZpKlwA3MoveHFNxga2yqZ39L6&#10;h2ZB2U6rE4kbQLJ0ohULNCh3+fLlYtRYrnsdF4mL5MykBMjJ8LZpqaumrkzyqWjWIPAog/3BR6MX&#10;z44kQZNpM9RNBDL0UatxydRubVPXi2EgRmbfDSu2F9vVSrMVmVutTt4+6LVzLUTR9Q0QINmVgKTd&#10;LwTIU6dO6Z/oFalAPAZgBMeB4F8m/h0P3W65N7uq7KdRIVeRMthLRsI1r/e+mNmXbZzoo+6hYfmL&#10;uDLWJbP0bOdM/cmz1lxdZFtZUpGvdQVUkWudC8HdBiR7C5CelI1OumcmBRZHIjyGwDzRgKQ6Xbym&#10;JFi45HLfc9pnN62MumiOpICYAlRFk9zx9PHBlOVrgqqlbdEGjqLj0FI/q5I/fMK19tH1mpuJUbYz&#10;623+eYAkINnlunDhgj88PCzgRL3QpqREMqRiSo5BDogUzVYByJFGqc+0ZoBuRYk7ym73A8d8tmgw&#10;LPNhJzMTyBOIqbcZdtVk414aeHr5sUAtSD173E/bD87cAWTNqLdh+k4ztZxzZkmWzN1eEJw3pP8/&#10;E5xr0W0PWW5jyp18IjgvAJLlASTtn7ZakPIemiSDTWhcJaKPoQ05GmazLyljz2rKwAql4FvcRm41&#10;TRG/ZaTRg+1pXPGKJXGimyTuuVloutifbVxYEavN1QLLiyc2s252vl9W7kml8kDyR8rFngzOUHDW&#10;BeeY5TYZknT7KxFwAcku19mzZ/2hoSE3F3s6C8hV4l8W/XuiUSwuxyBrSgY7ZWVdD95uD18ktM3w&#10;U1fTE8A1O7VT9ZFc2ZBoGJqbl/iwTSzXue+m75XnrlrhyNo3Vacd1wVLUq8HlYu9pnn/muHj9HUr&#10;IoiucCkeRzH5/FuQg4ODPudcC8gERvGQ3KT3elQgcWvkXIfvRUMr5Cy2rhYyVQ8ZAPK2sFBdzKX8&#10;r+tpt16XsPHcRo65TAV3igXyfLBl3GreHMyKbFecK0uvnYN0nb+2hCVA8sW+L73/nuW2+OteDc5z&#10;rh02gOT86fTp0wKQ5GafP39e/+StKFN8RPxxLEnShC72qnS74YRm5BnX7M6mDPay9eFjv/TFVG1j&#10;4l5XzHuxM5PC1XpFng9GUy2kGsfUfdwlzmjr+24Wiq7Wa5lUxhKgVizJJ4NzPDj3I3HT3YAk69EK&#10;SC652NOxez0gbMbJKPooUDnr67PYdaXV0JOswbunRQab3bA8fN9T1jV46QVfKQuUa3bbKJN+TFal&#10;MclSoIRHdfnbHRc01xHaXf8i0OxOl7u8kDwRueAUZ3zNcpv8dWsil3sJINl9ouLwGJDkbmvjjxVp&#10;xcJso4tmVQTIsMxntOFiy9PFa+mBEpnp4vGaV8pgLz+d7rrhSh+3CjxP8z4375vRTRk3gbCZqTku&#10;k3GaWnEwT33c8wXOsluSY8F5NzpPW25Tv+7x4OwDJLtLFHekBM26dev8K1eu6K1HL4LdrDRBPABk&#10;VPnYsCDlJI3caliVXGu13fCju8MdNMs3hO62srcm00kj1USqLnfq/9zuZhv3z7jAkhd9sbvE39wh&#10;2cyIsjK+lFAnCUjOu6j20QpIJlmQs+n444nI2R5JstjnGpPGpzQWJFcy0MPSmle2RfSFZ9zwSjb5&#10;oc1qM4t1aclI65JApgSMyRU3QUxblM7NMdBWn+rtbBOczzgkIAlIdo2OHj0qWvzWrl1rB+RUbDke&#10;FjCMKx9PJIAczSZp6sq4M3Uvze3B9/tgtOZ1uB6W/FTTKxYSN9+zwJDnr15VayNz3eUmlm25dLnM&#10;tYs7V4u6YEkCkn2pQ4cOJYDUxiBlQCb1j2GD4ViSrmHpaT7q6oWqVBMpJ1rYBZ8tWRfGINmhhgvO&#10;NftruOJWm5IwmnmRpjWxJqi1Mp4s7/+9YukBkoBkX2j//v1imrjVxa7GFuQ5CYmrRAxyPIlBRhak&#10;vHqhpknOyCU7//u4zxYM+mwh99mqY+lOG66xHDVjyNQYntUF5uYYZNOJGF4Miq7WWztjir3wssEU&#10;IECyuwE53SgQJwtyq1QkPhYXis8q8ccJpVzHU1zuu/aH1uMH14ZDcnWrFTxfv7yL60efGWOG3G1I&#10;hPH9vFrJgomdZgA3lxPAW4cXINkNmXQUk7dZe/bsEYCkobmXL1/WvzDjKT7CQhxLerCjCZCRRbm1&#10;sR97WtNF42V7stkd42EGe/H6sAdb7p6pKhlsdZe2Z89Cu3bU2F7oRab2uGah2zG3sZ+f/oAkLMmO&#10;ijYIEiBpFzVlkTPuYxwzTIbkbk2sxsORix0CcqzRZqj2YctWZLyvhloKB8N93GzJU2FGu6rpYFGz&#10;18xu8WmH23JzDWWcBErd74p7vDBvuIT28z27ddmppA1ikoAklKPdu3eLJxtNFVcBmbygk0Vd44l7&#10;HS9baJT5HG5YkFPKRJ+qMhOSAPQfgcV422j4RF+9O10QzhRIcUOxuKdfp6C2H6Y+xt0y4abumGag&#10;ZByQUbDTptWC8V57uQCSgOT8A7Ii76EZS1zrrZEV2Rh3NpmdKC4XiavrFoYuBj93KIxB/ueR9CAL&#10;T+mgUeZD6mY8FmkTdHGznYu2uT1+qbuevN5suNaAJCDZJarX63ZAMtmCPJFEGw8nA89Yw+FWEzQ1&#10;Ze2CPPZs7VGfLVoeuNe05vVkdrWCp9RMMiUD7plhaUqgGOOVnt5ddql9LGRJttGyw1MekAQkO6Cn&#10;ngrjgJs3bzYDMumiGU2KeQ5n+rA1LnZFE4eMIbl0v88WLAnrIMmarCglQVxjOXrZvmvVijPFH3Xr&#10;GVzjiRmLmrcOqkIrWNl8QKdckAYkAck5BeS2bdv869evZ5948TbDAJCrpORMDMhkYZfsYqtrXytS&#10;gia2DD+0PQDkIp8NbPDZbZezliPXF32rccPkGrkbZFxaBFP33RCPVK1bm2vdLkuzGWD1Yo82IAlI&#10;dgUgEzhMxFsMVwlAnpPGnA0kgyoON7poJjTDKuQY46eu+o8+Gq15/cizqQx2xnVWy3o008PzgKfW&#10;SBZNjBTpv24mtmgCuGnZGNxxQBKQ7JBqtZp4Uu3YsUNvQcbLukTX9arEvW7EH2MLcrwxqELOYKuW&#10;I50nLoT7Z6gGko03ah+lzLS6nkG2FLXbC9VBuZ4FRnIss5JfEJ6xqA31lXlrZ+fCakQ8EpAEJOdI&#10;BESyHOl3RckaY8xNtBkejkvB44ZCYU02Vr5q+rDlYnG5S2bZMZ8t5lEP9pFMt00CooqmFtLTW4ap&#10;EiBPP63b6C47FHvr2htNCaC5dm3b2bnSLRsOAUl03HSdKClD2WsTIBPwRH3YZDH6s+E5kViQo42d&#10;2NOala9VzcpX76DPFi312QdW+mz1yfRqBQWM6h7pvCk7GSuPm2GntQK5Ps6Z+b0UWArWbDyyG6d9&#10;A5KwJPsKkI88Ei7Moo4ao0sZxSAPS4CcSXqwo0G5sQU5rRl1xpR+7IF66F7TqDNK0DAp482UDh6u&#10;uMS2QROevjbSZRSaCr88gOXGDPG0AyQByd6xIPft26d/giWTfEKH2j/DxEn3YB8OM9hT0roF2Xqs&#10;KhAbita8rtjss/uupi3Gqj6OqKuNNFmDJtfZVEyuZqJd4oSmGKTuD4xLIqjVeCNimIAkIDkHMcjY&#10;gswH5GGRivEvBWc6tCAb9Y/SLpozkvUoJ2nidkMakvuBjeGT9r5ozavnZwblporGK8UsNlOLoBVS&#10;OUN3bYMvXKGFpyAgCUiWSDMzM/769euNgEyPOhsTjrQ/FZ1ZJg07O9EYdTahrHytKVN9hiiDPRy6&#10;2B/Zk3GjtcNxPU1vNsvWPxZJvJhaFI2WoKmwnLu71fOx/AqSH2dAEpAsCMiRkRExUfzgwYP6J5Y0&#10;qIKsRuFiT4d2YyODfaJhQU7pXezEkvzSyTCDvXC5z1YdTy/zkjPTFX3WWpuoURd5Vdxiia30OM9l&#10;GyEESxKQ7DJAHjlyJAsQL21BigTNRHDqsQUZL36V+rDljYZVBZJ0hg9ELYarffbfJzNrXTPrFrjB&#10;xeX2hItt94xa8pMZZsuLzXecq100ECAJSHYxIJMY5KWwD1tYkATIWpykkTLYs5YSH08u93kxdK+p&#10;xfB/Xcm60xUl8+2w4lXr8uZsIUwVl3vmIm8nd53N5YsZQAMkAcl5BSQNzKXthlo3NJkmPiCg6FdD&#10;SM7ILYbxvuwpZXJPTfo/fa/h6z67sxY9OR/12fp30lYj11h3hnUKuqVcRRIoeVahziIslPTpYA82&#10;1AQgOSAJSOaIthgODw+LvdjHjx/XJiCENShwOBJakPXQgiQXe0AelHtJStCoSZrYKvxK8Hn/IxqS&#10;e3fdZ//3emqgrbbu0ctOBdclW0wurg6mprpH3SKwubTwAEQkbtBx0+WAHBoaEoA8deqU/q+sNMlH&#10;JGjIxfbkLLYyxWdCyV7LbvZHzvps4VDw+w5c7PV701BkyltLcbgaX3QaBuGZZ0faYpntcpG7ZYwZ&#10;BEjCknTU+fPn/dWrV2sBmbi4Ew0XW9RAVkIr8lwyKDfKYM8qPdiq9Ujv/8/TYQZ78fKwxbCajk/K&#10;lmQq0eLZ3Vytm83tE8dtgLKVBXU74DoJYoxKAyR73oJcuXKlOKdPn84+aeLSnNkIkNNRDLIaxyAH&#10;0i2G8i6aimI90tuVh3y2YGlwVoawrKb3z2QsSE8z0Yen982o1qcJoK4v9Fb6pYtABNYjLElAsgSA&#10;JAuSc+6fPXtWn6CZkFzsqciCrIWRx7DN8Fx6DuSEYj3K08TZ82EG+56N4ZpXpgyzMHTEOC+r8vKT&#10;NaZSoXZaUnkDNQBHWJKAZAlEVuPg4KDexeZSDWQAwJE4BsnlMh9pF7ZaJB5vMIyz2JSxXrYlfAJS&#10;JvtTVxtdMmpvNddbhPLnq0mWvE2CrW4EtLnaZbCOIEASkGwCkGQ9EiRVFztxi+UkzXQEyKRQfKwB&#10;yAkp/ih30sTu8sOXfbZ8Q/jk83Zld9AwwxxHw2gx7VIunu/W2iaM60qHmrYi5ygDDtgBkoBkh0Sl&#10;PQRIcrPJ3U49QSryNPEZEW0UgPRCQJ6Ih1XELYbTCiRrSicN9WAPrPbZwqU+u+tAuiBcs4zLVHpj&#10;Ap3Orc1bl2ByxyEIkAQk/enpadFFQ4CkjHbGgqw3dmKnLMhqDMjx0IKcltoM1RKf2BK99fUAjgRI&#10;7rNPnEoPyGX64nBj7NA0JLdiHl5rq3Fs15Ksot8HUO7+cAMg2ceQpLgjxR+NgEzWLcyEMchqZEFW&#10;QzQmU3ymlVULNcVtDr4PDcMQU8SXrvPZ/zmb7pzRlejwbPLF5k67ZItzkzaOGWm4xrAkoT6AJFmQ&#10;S5cu9deuXetfvHgxG4+rNdYtjClZ7BG5i0YdUlFRBlTQ+/eMhxls6qShhE1Fk6DJ2fliLOXheti5&#10;uNWuoC1DogQQnrvfKyDZhx031H9NLva6dev8K1eupJ8QlTQgR+M2w6hQfDQedSZbkDXNFB86/3W9&#10;seaVbQvXvFaUVbDV/JWuedsDdQmXonBptdAakOpdNxyQ7DNL8uWXXzYDMk7QTIfTxEfjST6VMBY5&#10;GrvYZxT3uqqB5KYAiIvXR0+w53329PXMQi51ko/NarSuXc0p95lryAGQ5Y87wt0GJIX2798vJvls&#10;2LDBv3z5cvqJoABya2xB8tDV3ioAea6RpFFLfOQlXLdd9NkH1vps4RKf3f9yeiK4aclWJT8Jos1c&#10;89ZWmfYy4ObrvvXa7xSQ7BNIxoDcuHGjWOCVehJU5FFnh8MYZNxqeCkaVBG71/GpS0eeAUlTxBcM&#10;+mxJcNjJ7J5sdTmXaQUrK7Y5sJ1dLO21QmDVAZKAZNdrz549ApAUH7x69Wo2BilZkDQ3XIw5q8SA&#10;HGgkaCY0GWx5YO7ao40p4p+80MiQawbh6qZ8u5bl2DLSzntmWOcA1q+g7JX7DUj2OCRjQG7atClr&#10;QcYJl0vhTuxUDPJMvG5hJh1/lGOPcrvhHVEG+64Nobut6VZJ1UN6FsuRuZfmlGUCDwRIzofuVDLQ&#10;pGeCcy04bwTnISVTHeuJ4LzQD5Dcu3evACStfqUVsCkA1RpF4mRBnsisW9jamOIzLVmPdaVYnBI0&#10;a6Ip4tSLHU8RZwY4cvvOadWyVF3x+QIhwAtIllFfDs73ldtOBmcoOOuCc0wDSbr9leAs6HVIxoDc&#10;smVLyoJMADndcLGTla9JDFICZN2wqIu+z72XfXbLSPgkun1HuHbBkwrRPY2bLU0Tt0HI2ZJkza9H&#10;APigXofk/shifDs4X4huuyZ9/JoCyRURRFe41EWWuU4yBuS2bdsSCzKx6GJAzkpZ7DOyBTmWLfGp&#10;KzWNdEbOBoBcHWawP3QwDUXPvFfaddhDK6U9gB8ESIY6F5xbg7MogiXpfenj7ykAfDU4z7kWj5cV&#10;ktu3bxfX+9RTT2UBOZEGZLITeyreRbM1PeJMdbHjOOT6oz67YanPFg2GPdienz2GrLXOitTBzTba&#10;rJNJFwjhjF5J3LzrYEk+GZzjwbm/VxM3O3bsEA9ovV7PArIel/jMNCzIaU2R+BnJva4p2Ws690Zr&#10;XpcPhxnsijIt3NOvc83EGV0sSt67LzxACZZkJ/RmcAaCc2PkRpNOBOfBKPb4miYmuSb63CW9BskY&#10;kLt27Uo/wBUpgy2SNOOi61pYkGekEp8zypqFmp8q4RGgTNa80jbDq43vryZpPI0lyPXAtO2t7rYX&#10;PsACSJZNm6J45MUIjKSxyKqk87Qhu/14cPb1EiRlCzL14FYlC3I2LPMRdZCXwjMQd9FMKRnsCWV9&#10;wv97x2e3PRI+WW6tCSs1VQju6TPRRazGVsGEAnAIkESdpFYUe6Tro3rI1APrRZZhvK3QHwuz2NPx&#10;JPFVjW2G8hzIqvL281IGe+mL2SVb3G4F2m7rBiBCUN5zDZAsKSTJmqPsNV3b888/n3Wxp+L44znR&#10;VhjvpAm3GY5kXeyalMWOe7HvOR18/8Gwi+bDR4ytg8bVrQW6YebzV4z+bQiWZI9BkuoeR0dHxYO3&#10;b9++9F+9ajpBQxbj4djFno0miev2YMt1kPR9Pnw0XPO6ZFAM500lZgyDJWw91rZ9MoAB1K2PMSzJ&#10;EkLSCEgu1UASICMXWwByVkyAbGwznFIy2PX0FPHx8QCkbFFw1oVLu7i5fdDFSuw2kPUjUPFHBJZk&#10;X0CShlPQFB+aB3no0KH0X7tKY91r6GKPxfsLxdtwI82MeRd2fOIM9tJR8fO0mWrNCtdmXqSt/lq7&#10;4WEBfABJqEsgOTMz44+MjIhOmiNHjqQfxIlGgXgIw0mxg+ZclJ5JrXqtS1lvLg2o+M/gcz6wMXxC&#10;3LczuK3RYhhbqq1AodW+a8CowO+K43cASHYIjN3ScRMDkixIWr2QsuLEqtcTERInhd24NfrfgAzI&#10;ulLaI79PReE0JFfc1xetO61dJvS0+9fluqALggDJPrQkrRZkPQZkjMVR4VofljPYukVdcRKGLMoH&#10;jvnsxkGf3bBcLAczZalN1klRgPWbFQmAA5KA5BzqwoUL/vDwsNhqKAOyYUHORIA8IbLW436coBkN&#10;b5N30FQ0b9nBAI7RkFzaiZ2TmDENnoALOf9A7EYYY+guIDnngKR92LQXm0pwkgcsqYGcDMt5IkCO&#10;JBbkWJi8OaNM8KlJgBSW4a4wgz2wIXgb7rtR5z6mrEmuh2Q7umogCJAEJAuJ9mBrAcnjEp/JKGc9&#10;KSzJVX48pOJwOv5Y04w5oyG5d2wJH/ibNodrXi1JFV1HDdxNCJCE5g2StMWQ1r0ODg76p0+fTj9Y&#10;okh8a3TGk06aVTEgZyX3uqbEICvRkNzFG8IHfYAsyeuZVQomyLnOgUS8EAIkAck5tSCHhoaEBakH&#10;5EgEx/A0LMhzDfdarX+Md1vfelZYp4wt8Q8cOOC8P6ZbV7V2IqsOuEKAZBdBMnaxV65cqQVkaC0O&#10;pGKQ4rZZKf5YU5ZzxWfZMZ8t4GEfNjtWaOgELL5y3R8AHJDsSUiePXtWWJAEyfPnz6ctuUu+cK5Z&#10;YjeORtbjSGNQrrzitSq52HTu2i/qKxkbFsmgvLIeZEkh/EECJLsKkmQ1cs71gJz1JZd6NHKzR6Nz&#10;Lj2goiZlseMs9O07wweY4pC3XTGubHWOOXIAD4IlCXWw4yYGJCVqKGGTPCiVsEj8cGJBTkZgjJE5&#10;owdkXMJzO2Wsowz2sm3i/zIciwKr6N3v9wJyCJCEJdlmCzILyHDN66pkcs9Y9HYyncGuS6U9UZKG&#10;vhd16IQP7HhTCY4iGw3bDbV2ABWAhQDJkkPy2LFjIoOttyDHkj6aEI4jjfjjtBJ/ZMqUcFrzuni1&#10;iEGKDDa3d8n0EkwARgiQ7BFIUn80QYwAeeXKFQWQo2I47mhiQY6nAVlX2wobY9Jo8AW1L1J9ZVyA&#10;XmT241zCBgCDAElA0hmQBLL169dnACnWK0zFMci4FnIyjD9OS/HHijIhPDgvvviiaDGkPm/GLjhB&#10;sV3W5Vy53RAESPYZJMn9JQuShubSdHEZkIRDvx5iMayDjOZCymsWKmnrMdazzz4bPog3RkNybV0z&#10;6LOGIECyGyG5f/9+MepMB8jDkQUZTg+fbFiQl6TYoycBMm4hvI+AuEk8gLVatOa1LTVhrX0uAAwB&#10;koBkYQuSAEl7aVKADKxDsZyrEo83iwdWnAvd6ympc6Yidc8QMG+9IIrD6br27t3bVPtgWTLCgC4E&#10;SPYwJGML0ghIT3axzzVGnNWVvTOSm3zy5Mng7crgLBUA1rrVPWbhAZQQINmDkIwtyC1btqQBGQDQ&#10;nwgBeSKxICNATilzHz1l2O0HD4VDclnY363OfnSFSqez2xAESKLjRmtBbtu2TcQKUxZkAEefS3WQ&#10;8oCKanpyjwyueM3r2rVrRQ92p6AGaEKAJCDZVkuSYoRaQNYbgEym+VxS9s9UG3HHWCIhsyTKYLON&#10;IoMN9xaCAMlSQtIIyGk/8Zkn4/FmMSDlqeE87T6HJT2j0YNUS0p8Wp3e06mkDWALAZKAZKKvf/3r&#10;ApA7d+40AnJABqTSXig+V0rQhGPNhpM1r90CJQy2hQBJqDAkv/e974lfJHXSpH659QYgRXuhpThc&#10;TsJQUoaG71J3zqFDh2DtQRAgWX5L8itf+Yr4ZVI2W7Yki4paDGn4BU0IkpeAQRAESJY+JikXjjeT&#10;YCFXnX4WDb+QB/BCEARI9kx2O57GQzMd5SEWNpHluWlT2GLYLGAhCAIkS1NMTm4yucs0lUeuadSJ&#10;5kk+/PDD4oHYvn17qvAcgiBAsieLyUm03Iumjuv2Z8ufE443YyIWCUEQINlXvdtkJVJ8kRIxNI1c&#10;Fs2WpNvlDDYEQYBk300BmpmZ8Tds2CBmSR48eFDcRlZjPEWcBlZAEARIzreeCc614LwRnIc6CUkS&#10;xRk3b94sftmf+cxnxFuKQ168eBHPQAgCJLtCJ4MzFJx1wTnWaUjGqlar4hf+0EMPIUEDQYBkV+ma&#10;4f2OQpL0gx/8oKVicwiCAMm50PvS++/NJyQhCAIkYUlCEARIlkwngvNgFJN8DZCEIAiQTGssOO9G&#10;52mX4vFWi8khCAIke7rDBpCEIAiQbBNAcXBwev5AjpB0+bx2fE67P8/v4mtz+Tx/Hn9vnX4M8Dya&#10;u9/HXDyPIEASkAQkAUkIkAQkAUlAEpDsCCRx/bh+3AdcPyCJ68f14z7g+iE8OXD9uA94HkEQBEEQ&#10;BEEQBEEQBEEQBEFdqVbXP3RCd7JsG5XpuuXg9RPBeWGer31BdI2233e33xf1PpTt8dgUnMvBeTs4&#10;W0v4OOiuv8yvidKp1fUPndCXg/N9x+uOnxB0+yvRC3w+9SPlSaq77m6/L+p9KNvj8WZwhoPzQHDe&#10;KuHjoLv+Mr8mSqdWh/Z2Qvujv470l/QLOddNT4gV0RNmRRdc+4MKYHTX3e33Rb0PZX08FkQWWVkf&#10;B/n6y/yaKJ1aXf/QCZ0Lzq3BWSS5fabrpifEq8F5rouu38/5fZfhvvg98HiQq1kr8eMgX3/ZXxOw&#10;JOdQ7zr81XwyOMeDc38XQrKoBdMt98Uv+eNBP/uFEj8O6vWX/TVRKrW6/qFTMZmB4NwYuQy2645f&#10;zGuiz13SZZDUXXcZ7otf4sfjseC85PC879b7oLv+sr8mSiWX9Q/zrU1R7OVi9CSwXbf8Yn48OPu6&#10;DJK66y7DffFL/HhcZtlMcJkeB931l/01AUEQBEEQBEEQBEEQBEEQBEEQBEEQBEEQBEEQBEEQBEEQ&#10;BEEQBEEQBEEQBEEQBEEQBEEQBEEQBEEQBEEQBEEQBEEQBEEQBEEQBEEQBEEQBEEQBEEQBEEQBEEQ&#10;BEEQBEEQBEGM+Zpj+pjta11/FgRBUOkg6Xq7b/m47/hzAEoIgnoWkq1YhIAkBEE94W7rPgZIQhAE&#10;S9IBpM1C0m/iZ0IQBJUGkkWsQZcEECAJQVDpIdmuxE0zMU8IgqBSWJLtKAECJPtA/x/i1FOYP//g&#10;RAAAAABJRU5ErkJgglBLAwQKAAAAAAAAACEAmNgFc2sbAABrGwAAFAAAAGRycy9tZWRpYS9pbWFn&#10;ZTUucG5niVBORw0KGgoAAAANSUhEUgAAAUkAAAE/CAYAAADL8TF0AAAbMklEQVR42u2dbYgdVZqA&#10;izZqK8uCkHajk+FKiGMSUSNhSJZ1giv+CMOiYSSYoGJ+hBCCDEuzP7JMgoyyRBZZv41LxIBCBcZl&#10;WVZcI21sMV7b4LAMK2xC+0OHqM0qaEToxCRSe071qbqnTp1Tde531b3PAy99u+5H162Pp9/zHQQA&#10;AAAAAAAAAAAAAAAAAAAAAAAAAAAAAAAAAAAAAAAA/SciCGKsA8okCQDjCZL0zB4BAEkCmSQAIEkk&#10;CQBIEkkCAJJEkgCAJJEkACBJJAkASLIbtopYEHFWxENq23WWzp57RSyKOC1io9GdJ+EBEc8jSQAY&#10;JUl+KWKNiFtFfKu23S/iaeN1cyJWi1gvYtYiSbn9mIgJJAkAo1jcnlAZpeSIyhhldnmP2raovXbR&#10;kOSUkuhUJ0MPAQBJ1gFZVN6jHs+LuEbEMiVLySXttRcMAR4XcaDT8dkAgCSrzrqCusTzHpnkwyJO&#10;qM+h4QYARkqS20T8wVJPebWIK1QxWtIUsUHVPZ601EmuUq+dRJIAMEqSXLC0ZG9V9ZFnlBgl0yqr&#10;lLHb0bq9Q8RhJAkAo1gnST9JAECSSBIAkCSSBAAkiSQBAEkiSQBAkkgSAJAkOEfgAACSBDJJAECS&#10;SBIAkCSSBAAkiSQBAEkiSQBAkkgSAJAkkgQAJIkkAQBJ0pkcAJAkkEkCAJJEkgCAJJEkACBJJAkA&#10;SBJJAgCSRJIAgCSRJAAgSSQJAEgSSQIAkmTEDQAgSSCTBAAkiSQBAEkiSQBAkkgSAJAkkgQAJIkk&#10;AQBJIkkAQJJIEgCQJJIEACTJiBtG3AAgSSRJJgkASBJJAgCSRJIAgCSRJAAgSSQJAEjSn60iFkSc&#10;FfGQ2rZXxKKI0yI2FmwLjC/5gIjnkSQAjJIkvxSxRsStIr5V2+ZErBaxXsRswTZdknL7MRETSBIA&#10;RrG4PaEyykBljIHx2LYtkeSUkuiUT79I+kkCQB0lKYvKe9TjS9r2CwXbEgEeF3HAt/M4kgSAukly&#10;nVGX2G4m+bCIE+pzaLgBgJGS5DYRfzC2NUVsUPWMJwu26XWSq1SRexJJAsAoSXLBKP5KpkWcV7G7&#10;YJvZur1DxGEkCQCjWCdJP0kAQJJIEgCQJJIEACSJJAEASSJJAECSSBIAkCQ4R+AAAJIEMkkAQJJI&#10;EgCQJJIEACSJJAEASSJJAECSSBIAkCSSBAAkiSQBAEkiSQBAkoiRETcAgCTJJAEASSJJAECSSBIA&#10;kCSSBAAkiSQBAEkiSQBAkkgSAJAkkgQAJIkkAQBJAiNuAABJkkkCAJJEkgCAJJEkACBJJAmQv3H1&#10;n2V88MEH0W233RZdfvnl0S233BJ99NFHHEQkiSQBSSbceOON0fvvvx8/fvXVV6ObbrqJg4gkkSQg&#10;SRdXXXWV9fMASSJJGHtJfvjhh9GuXbuQJJJEkoAkTb7//vvovvvui3744QddAPQJRpJ0JofxkqTt&#10;2v3iiy+inTt3Rl999ZXz8wBJkknCWGaSMzMz0V133RV9/fXXhZ8HSBJJwshJ0qfUs3LlSorVSBJJ&#10;AgCSRJIAgCSRJAAgSSQJAEiyp0yIOK39fp1RES3ZK2JRvW6j0Z0n4QERzyNJABg1Sb5o7Oz9Ip42&#10;XjMnYrWI9SJmLZKU248p4SJJABgpSW4wdvaIyhjPirhHbVvUnl80JDmlJDrl03mc7hIAUMc6SX1n&#10;50VcI2KZVgy/pD1/wXjfcREHfEfYIEkAqLskdc57ZJIPizghYh0NNzAKyDkhr7/++niOyJtvvjl6&#10;++23na998803rf/sXdthNCT5pYirRVyhitGSpiqWy7rHk5b3rVKvnUSSUHfkRBWvvPJK/PiZZ56J&#10;tm3bZn3dxYsX4wl3zevYtR26k+Swrar/7a2qPvKMEqNkWmWVMnY73rdDxGEkCXVn+fLl0U8//RQ/&#10;/vHHH+OhhzYee+yx6IknnsjJ0LUdOpPkuHeo5EqByiGL2UW/Sz7//PPo9ttvj2WqX8eu7dCeJM0+&#10;iEgSoEJcdtllmd+vvPLK3Gvuvffe6N13301v9rLt4C/JqI1GEyQJMASuvfbauJidFLfl744bPNdT&#10;gx4cZJJIEkae7du3Ry+//HL8WP6UDTllN3s724E6SSQJtea9996LVqxYERe7ZVcguWxskfiQZH8l&#10;Oe6y5EoBQJJQNAIHAJBkp6NdyCQBAEkiSQBAkkgSSQIAdZJIEgB6IUk6lCNJACTZxoibcRYlVwoA&#10;kkSSSBIAkCSSBADqJJEkAPRfkoFlphBG3AAAkgQySQBov7gdUdwGACTpFiQNNwCAJJEkkgSA9iQZ&#10;0cKNJAGQJJJEkgDgLUlXQw0NNwCAJAFJAoBfJjnOXYDoTA4AtG6TSQIAkkSSANBHSdJ4gyQBkCSS&#10;RJLQHt999100OztLVCDkuRi0JOkChCShBHlzBvmZsoghhDwXw5AkIEnwkOSjjz5KNjekkMceSSJJ&#10;qChvvPFGfAN9/PHHHIwh/6NCkkgSKsiRI0fiG+izzz7jYIzwPyokiSQBSXIOkCQjbgBJcg6QJJkk&#10;IEnOAZJEklAVHn/88fgGunjxIgcDSSJJAJOk+wkgSeBGACRZSQ4dOhSfg4WFBSSJJAFJwjDOAZJE&#10;ktAhe/bsiVasWMGBQJKVYULEae33vSIW1baNBdvMMecPiHgeSUK37Ny5M7rhhhs4EEiyMrxo7Oyc&#10;iNUi1ouYLdimS1JuP6aEiyQBSSLJkZLkBmNnFy2PFx3Py/dNKYlO+XQepzM5IEkkWcc6SX1nL2mP&#10;LxRsS953XMQB3xE2SBKQJJKsuyTbzSQfFnFCxDoabqAX3H333dEdd9zBgRgiu3btilauXIkkHZJs&#10;qiK4rGc8WbBNf98qVeSeRJLQLXfeeWccMNrZfJ0lOS3ivIrdBdvM9+0QcRhJFl0U7CuSRJJ1lST9&#10;JIFMEpAkkoR+ZpO9Op1r1qyJtm/fzglAkoAkwYa8OeVNCsND/pOS/6yQJJIcm3pN3/eZrxvGKUKS&#10;41HlgSSRJAJHkkgSSXbckj7Wncn79bVtnyu3+fy9djPIfp665cuXR4888gimQpJAJjlYIbskOqxi&#10;ddHNI0d8AJIEJDm0LLRMjr4ZKJJEkkgSSY68ZNsVYr9PW9UkOY6XqRwWKoeHIkkkOdJF6W5lMIxs&#10;Ui7+Ja8LuRgYDI/Vq1dHDz74IJJEktUQ3TCLtjbZtiPfdvbd53PPnDkT3zyHDx/GVENkED0MkCSS&#10;rEUxsZtT4BJkN58pV+eT14VcrQ+QJCDJvsuwqIHGp9uP+f5YjGF/ivtIEkkCkqyMRF31jzbx2Yrj&#10;tizSR9ZIEkkiSSRZG2kW1UW2kyn28jTOzc3FN89bb73FiUKSjLgZd0kWiifsvq7QLBZniswl2WWZ&#10;FPvV2DQ7OxtfF/InDI/Jyclo3759SJJMsvrC7GbCidIO41HTKeTkudJie0H9ZCenF0lW5Xrsf19V&#10;JIkk+5JhFmV2Zdt9hyjqorR9RreZaPF3QZJIEsZakr38yv04fHpWmZOm8ZyrON/Nfh49ejS+eU6d&#10;OoWpkCSQSfauGO5bVE+FFnZWRM99jiXbbCdbNZGt2vK6kK3c/fxnAEgSSdZchKUjXUIVBQ0oaaYX&#10;FheV9c8xM8T0ubDz79LOa2ySrFN2jySRJJIc0A3rarDxHgIYFtRTJg02jr6RPtlm5j1h93Wqw5Qk&#10;ZDl37lx8Dg4ePIgkkWSNi9uhW1JFwkwyUK9idNRoZZOhX/G73UzNfE7emPK6kDcqDIdBdehHkkiy&#10;L8VsmyBNiZW1dtsaXPQuP65MUy++m5mqtRtRB6dXFvF8rotBzu6OJJEkkqy4PH3qJ53F9tBeZE9D&#10;NbyUFfHLOqL3SjS+kgQkyYibMZekb51k2eiXokYbPbPMZpWNbEYZOt5bkj120m8SSSJJIJPsWSZp&#10;iso1/DBbz9jMFLFtEs2JM4zS+knr/iV1lx2OtNFfv2fPnmjFihUUiZEkIMkuM02tmFyWfZpCtTXk&#10;2LoU5VqtQ4uIjf3opLpAR06qICdXACQJYybJTlp/fRbpKu336GjZ1jPJnECNRplp8cr0tWFWjj4N&#10;Nq5Zh5BkNRnUTExIEkl2JM52J7AwpWaK0SaqnBj1lu2gVSxvNe40DEE2Csd0dzOGG0kOn0FNMoIk&#10;kWTP6yTN+kPre43Ze1zZn1nETrNFveEmcEu2SIzd1Cdu2bIl2rRpExcBkgQk2Z00c/WHljrCouxy&#10;qTGmmc0MTYkaxXFdqvNSqgUzmXfawXwQ6z0Po0oFSSJJJNmHzNEpyCBf/1j0Wmvdo8oeWxloo1XM&#10;DqOcNDN1naHRPSj0F2LZKe+HJLnMkCSSrLEciyaPKGrwcLU0m88VfZa5D6koVaaYkWBo319XHajr&#10;u5ahS7LblRwBSSLJEckgO8nCfLLNVrG54W7ksdVR6kXtgj6Q+mvLpO87SmfNmjXR9u3bkeEQGdSc&#10;nkiSETdt3dhl0stlj7Z+krrcQqOobYmkuB032oTapBYqo5Tb49fsD7JFcfVc+neNv9mN2ILAvQBV&#10;XyYZRrI5BjUTE5Ikk+zoRvVdGsHaYBPmx2WbReLkcVqc1mf7SSXZTEWYyyjDvKRzdZcey826Tv0g&#10;VukDJIkka5JBehWZA3vR3BwZYytSO+sRw5bYUhHq7xeP9ewyfRxYJug1J8mwFMFzx6Fg2jUkiSRh&#10;RCXZy0YGVyZWtP6MKdZchplmi0uZ4nwUZDqNRzNBpuEmyTb1vpOZTuZmn0r1s536Vhv9XMqUgguS&#10;RJIjnGmWClQrbudEpY2eWcocG4Y4m6kkk3rIXKu2eC7tG5lr3GkWtn67vqe9gaf/ywYAkkSSNc8+&#10;C1urdQnNBPnnzYabID8xr160TqQZbQ7SRpv4scok5fNx/eVM4OxMPq0e65/dzY3TiST5f9s7Dh06&#10;FJ+HhYUFJOngOqMFWrJXxKKI0yI2Gi3VCQ+IeB5J9q/OMl+UblhnF88I1dYIEybF62YqyeT5ef13&#10;/TP10ThaVmmVeNB+sbv1OjLJYTOoOT3rLMn7RTxtbJsTsVrEehGzFknK7cdETCBJv+ymndm9XUMP&#10;9cwyU4y2FYX11ySS00SaZopa0bu1TauPVGLOZY+WJSXazfRk5iKvCZnJkCkiySpzRGWMZ0Xco7Yt&#10;as8vGpKcUhKd8ukXST9Jy8USlrcCuzqDm3WSuqQy/R6NusOkGJ0datho9Z/cH2Ratae1oneyPRW2&#10;KWXP8dzmd+7FPIZcUkhyEMyLuEbEMiVLySXt+QuGAI+LOODbeRxJ+t3orvkirdmkMZOPveGlGYsv&#10;kd98FOQ6jad1kvtbncyT181n+ky2Wrj1usnk83KZcOgntUFN9gpIspec98gkHxZxQsQ6Gm46E6G1&#10;3jF0CDMs7puoj5hJts9rfSGTTDARYKYrkKqrTDJJ2YCTZJtLo24aRtG8kSni2+TcTr1kJ5Lk/yyS&#10;HAZfirhaxBWqGC1pitig6h5PWuokV6nXTiLJ9uoZXRLRu+0kv5vP5QXZEl2mBVrrHJ4RWZAVayJE&#10;vVU7nexiJsjVZc5rr9HrKzutjx3UjNiAJLtlq6qPPKPEKJlWWaWM3Y7W7R0iDiPJzhtufDqVZ0Sp&#10;5KYXs1t1lI3MrOJJa/a8VoSOURlj8jmJEKPl9uL4tFb8ntYy0Wm9D6Vl5nIfBjX7DBTjsxgbxW36&#10;SfaseOc1DjssadRxjMvODUXUW6CNDuKZ+kPt+eS5pGg9rzfoSJGu1Se4aGTrLmey9ZRJv01bNYHP&#10;8UOS1WBQS2ggSTLJUjFYR5yEJWO2jS4+mRl8wuz6NLnRNapRRhedWdyORRcEmewxzTzX6u9tGkXt&#10;ZrZbUND+P5lEkkEw27d/WoAkkWRNM0/X6oNFa2lnFu3SRWV0+M7M4LM/22CTZpJa1hm/eHOQvlY+&#10;l/zMTZ2mh5n1asVun+K3rIuU14SsmwQkCWPWcNNJMd3WFchcTsFWtE2kNa830mj1l3r3n6TVOq6b&#10;nAnSbkL6UMTM5Bcq80yzyjDKdQsqG4HjOhaDGjMMSBJJVlyArvcXLrEQOtbR1jLQNCvcH2S6/aQZ&#10;4GZDiJtbWeG82U9yszZue79R9A7so3DMMeKuagXX90SSSBLGJJN0zXJT2kgTuBtuzCK52e1H78St&#10;y01vhEmEmURGikmRem1LnrKFO308k28Bz2SbkXsuSd/TjCSrgVw+Qy6jgSSHKEZG3BTPQG7tL6mE&#10;2CpSN9Tz2XkiM/0XtQ7m6VIMm7NTokkRmh3M04xzZkmaej/JpJitj/XOTbTRRn/QbiRJo01/GNSy&#10;vkhyTDPJdr5S0frYpasT2qZCC7IZpl6XmI6i2Z8dbaP3i0xjbfZ1etapt4anDTj6lGmhfT5JfSVH&#10;FwcPHoxvnHPnzmEqJAnj3JncdyJaax1kkJ0sN9s/spmfDcgoak9ro2piaSbF6yRmWsMQ0+J2EBiN&#10;QKrBx7ZURNjZkrOSQY30ACSJJKsoTM/Gi8xrtKJ2to6yYc8otY7jmZl/LJ3Mk6wyfuNMq+idzgKk&#10;MspkEt60iK33v7QsR1uULZZ1KkeSSBJGXJKdZI4+dZYZSVomvzDXpsmuetjIZpTaEMVEdHofyLRT&#10;eRBYRuY0MsMf57Ulac1Jeov+MZBJIkkkSSbZllDLhu/lpGhmcIFlHZsg3zdSzzIzQtT6RSby04vt&#10;SUapr3GTyVgd9Y1lrfndSLKTET2AJJFkzSSZ6yiuyca5dEOYzy4zRfGgYNiifM/aVlefpG5R72Ce&#10;NsZoS8smmaS+BMS0ZcJenyy4SGqDmlgBipHdf2Q3ICSJJAdW7G6rGB6W96W0rXmdaSzRJ8nNtEo3&#10;M3WM5thsPXvUZ/3JLi3bzIm9qJjdzrrbQTCYTsxQzKDWPkeSZJIdFQPNhb5c0s0UwbW6R33stp4N&#10;6r/bJts1BanPHJSpkyyalSjo/B+GpJ2RHhSrkSSSHMP6SevSByVLOTgbcozx1HrDirmkQ9qYo882&#10;nstAm+5ZyD36QPpMcDGo4XCAJBlxU7MGG5/syFa0Nhtrkuwz26DTyC/pkIyQmbH1qTSWoNVG8eRa&#10;0YO8JH1k6Hp+UMPhAEmSSdao4aZoNvKiukzrComWsdySaWMxr8x8kjaRmpP6GmvZ5PpomstJOKZ3&#10;K2NQraqAJJFkzeoli8Zx640druVZswuEtfpHtuTZ0LLRRqYeMiPYMLseTmbdnChfVM88F7gn9vAF&#10;SVaDycnJaN++fUgSSVZTmLr0cgIMyuslzWKvudhXdpKMZl58eh/I0DE/pCHH9G+G7uwYSdbp2gzi&#10;PqtIEknWui4z11hjmfi2VdRuGqNzGhk5plmiOSVbYDQGaR3VM/tm6+zewantlSS5rJAkkhwTEdrE&#10;YxNUbkKJzKS8Dfvn20RoyVids58HvRfToDoxA5JEkhUvTncjFuvQP1dRPHT/naKW6KL6RVvDTN0a&#10;DABJIskai9O7ztI23jssaTU318cuWcXRZ93wXp5CJIkkgeJ2f7JLx7Kzts+zbTezRldRut+nC0kO&#10;Hznhsbwv5QTISBJJDk1q/dwXlxSruL8mcnILOckFDA+5dIa8L+VSGkiSETdkqRX7BzCoYh4gSTJJ&#10;BFfLDBlJIklAkoAkkSSSRJKAJJEkkkSS0FMWFhbim+bQoUMcDCQJSBKGeXOCm1OnTsXn4ejRo0gS&#10;SQKSBJMTJ07E52FmZgZJIkmoEp9++ml807z22mscjA6rK+Q/mrKQmeLs7Kwznnrqqfg8vPPOO0gS&#10;SUIVM5gnn3zSeQO//vrrcabZSTz33HNxo1A7ITu2yxFAPrFly5Z0FqOi2LRpUzyyyCfkvI5mv+JB&#10;hZQlkqQzOVSIl156aWhCcIUcAeQrNCk/H0lKmfqKV0586yt02eDl889C1jUWZZIynn322Xh4IpIk&#10;k4SK8cILL8TFPNfN+8knn3gVKW3xzTffcIArBpJEkgCAJIO9IhZFnBaxEUkCAJLMMiditYj1ImaR&#10;JAAgySyLjsdIEgCQpOCS9vgCkgQAJEkmCQBI0pumiA2qTvIkkgQAJJllWsR5Fbt9Oo/TmRwAxkmS&#10;bY+wQZIAgCR7JFCCIEY+YACC1X+3Pe7k925e0+kF4vP5vfhuRccs6uO56sd7ojaf6+RY9fq4RD16&#10;bdTh9/a5Hnr1nZEgkkSSSBJJIkkkiSSRJJJEkiMhySqczMhyoZnb6rDvo3J9jONxibgWoMonMnJk&#10;Z1EN9x3G97hwLXAikSQ3BseF7wwAAAAAAL3jb0WcEfF/IrZxODiOfWLHGBVXrwvoHD5SyBnUfyni&#10;FyLOcjg4jn1ATkI9N0bCuF/E05z20WODutGB49hLJoOlmbF+MUaSPKKuAfnP8h4ugdFAFg/lBMG/&#10;51BwHHvMYVXUDsZIkvMirhGxjH+Yo8XPgqXp3YDj2EvGfQIHroUR4M8irlZxhsPBceyzMMeBL9V1&#10;cEWwVBcLFWbCSPdty93+nYhv1In99ZD2s9tleDmO1T0uoyZJn++8NViqj5T/LDegoWrzonFhdrvc&#10;bb+o6n7V7ThyXPjO0CYbjBPa7SJl/aKq+1W348hx4TtDB+gntNvlbvtFVferbseR48J3Bo+TVzQ3&#10;Hplkb24MsofxPi5cCyN8Qrtd7rZfVHW/6nYcOS58Z+jyhPosdzsMqrpfdTuOHBe+MwAAAAAAAAAA&#10;AAAAAAAAAAAAAAAAAAAAAAAAAAAAAAAAAAAAAAAAAAAAAAAAAAAAAAAAAAAAAPSa34o4Eyytf/wf&#10;Iq4Z0N+NLBEYP23Pd7LPv1Hv/00P9jkI8uu0u/gbEX8ScUHE/4jYyOUGUC8eEjEn4mciJkT8k4ij&#10;A5Skz/aoB/v8nyIOq5+DlOS8iF9p+32aSw6gXvxRxC+136V09qjHPw+WFpG/oH7+XBOEvOHlmsmP&#10;iNirHm/RnpdiOCviv7X39UqSRftsY0rENyKWifhW/V72d8v2LerweC9yyQHUiwtKMjb+S8Tv1GP5&#10;85gmiG0iVilh/VoJ8oL2/O/V5/6uIHtzFaXLJFm0zzb+XsSL6vG/qt8HlUnq/LXKZgGgRiwWCOe8&#10;9tyE+j0RxERB9iV/XqEeLyvInjrNJBfblOSftCLvr9Tvg5bkX4r4NxF/wSUHUC+OGkVXyUaLJHXZ&#10;RSVF1KjgfZGHaMokWbTP5t+4NbA3AN3aJ0naMmNZd3pExHVcbgD1Y52I4+oGlmL7RxH/rJ47phW3&#10;DxjF7TJJ/nuwVPf3qMqgeplJFu2zyb+ImDa2/YOIJweUSd6t9nWKSw2gvsj6xQWVOcqMZ1Jtlw0u&#10;J4OlOsATKiPyleT96vNmRPxVjyVZtM8m/2t57upgqZV5ouDv+DTcuOpUdc54vg665P8Br795RdHM&#10;4JYAAAAASUVORK5CYIJQSwMECgAAAAAAAAAhABi3ZGnHHAAAxxwAABQAAABkcnMvbWVkaWEvaW1h&#10;Z2U2LnBuZ4lQTkcNChoKAAAADUlIRFIAAAFJAAABPwgGAAAAy/ExdAAAHI5JREFUeNrtnX+oVdWe&#10;wDcXK4saivEyRj+uiJVKPwR56DCO44sgeQwhr0KlooYXIvIY4uYfDSnxiEGYhjFSkuE2XeiPLTym&#10;8fIcRqPk9jK7SY+nTJRyIWS41eUVpI3DVdTYs9Y5a++z9tpr7R/n7H3PPud8PvDVc/b5cc/ZPz7n&#10;u357HgAAAAAAAAAAAAAAAAAAAAAAAAAAAAAAAAAAAAAAAED1BARBDHRAliQBYDBBkjmzRwBAkkAm&#10;CQBIEkkCAJJEkgCAJJEkACBJJAkASBJJAgCS7IRNImZFXBDxjNp2u6Wz5w4RcyLOilhjdOcJeUrE&#10;fiQJAP0kyW9ELBfxoIgf1LbNIl43njclYpmIVSImLZKU24+KGEKSANCPxe0hlVFKxlXGKLPLx9S2&#10;Oe25c4Ykh5VEh9sZeggASLIXkEXl7er2tIjbRCxQspRc0557xRDgMRG72x2fDQBIsu6sTKlLvJwj&#10;k3xWxHH1PjTcAEBfSfJJEb+11FPeJOJ6VYyWnBCxWtU9nrTUSS5Vz12IJAGgnyQ5a2nJ3qTqI2eU&#10;GCWjKquUsc3Rur1VxBiSBIB+rJOknyQAIEkkCQBIEkkCAJJEkgCAJJEkACBJJAkASBKcI3AAAEkC&#10;mSQAIEkkCQBIEkkCAJJEkgCAJJEkACBJJAkASBJJAgCSRJIAgCTpTA4ASBLIJAEASSJJAECSSBIA&#10;kCSSBAAkiSQBAEkiSQBAkkgSAJAkkgQAJIkkAQBJMuIGAJAkkEkCAJJEkgCAJJEkACBJJAkASBJJ&#10;AgCSRJIAgCSRJAAgSSQJAEgSSQIAkmTEDSNuAJAkkiSTBAAkiSQBAEkiSQBAkkgSAJAkkgQAJJmf&#10;TSJmRVwQ8YzatkPEnIizItakbPOML/mUiP1IEgD6SZLfiFgu4kERP6htUyKWiVglYjJlmy5Juf2o&#10;iCEkCQD9WNweUhmlpzJGz7ht2xZKclhJdDhPv0j6SQJAL0pSFpW3q9vXtO1XUraFAjwmYnfezuNI&#10;EgB6TZIrjbrEopnksyKOq/eh4QYA+kqST4r4rbHthIjVqp7xZMo2vU5yqSpyL0SSANBPkpw1ir+S&#10;URGXVWxL2Wa2bm8VMYYkAaAf6yTpJwkASBJJAgCSRJIAgCSRJAAgSSQJAEgSSQIAkgTnCBwAQJJA&#10;JgkASBJJAgCSRJIAgCSRJAAgSSQJAEgSSQIAkkSSAIAkkSQAIEkkCQBIEjEy4gYAkCSZJAAgSSQJ&#10;AEgSSQIAkkSSAIAkkSQAIEkkCQBIEkkCAJJEkgCAJJEkACBJYMQNACBJMkkAQJJIEgCQJJIEACSJ&#10;JAEASSJJAECSSBIAkCSSBAAkiSQBAEnSmZzO5ABIEkmSSQIAkkSSAIAkkSQAIEkkCQBIEkkCAJJE&#10;kgCAJEtjSMRZ7f7tRjcdyQ4Rc+p5a4zuPCFPidiPJAGg3yT5pvFhN4t43XjOlIhlIlaJmLRIUm4/&#10;qoSLJAGgryS52viw4ypjvCDiMbVtTnt8zpDksJLocJ7O43QmB4BerJPUP+y0iNtELNCK4de0x68Y&#10;rzsmYnfeETZIEgB6XZI6l3Nkks+KOC5iJQ03ADAIkvxGxE0irlfFaMkJVSyXdY8nLa9bqp67EEkC&#10;QBWS7LZV9b+9SdVHzigxSkZVViljm+N1W0WMIUkAKFOSg96hkjMFAEmmNmR4SBKgsgsw0Ugo//d9&#10;P/HctNfA/EoyKNBogiQBSrgQzfsPPPBAcPHiRaskgUwSScLAS/Ktt94KXnzxxbYleerUqeDuu+8O&#10;Fi1aFLzzzjvB2rVrU/8mUCeJJKGnJClZt25d8MUXX6QWt12sX78+OHz4cCPk8/bt24ckK5TkoMuS&#10;MwW6IkkpSCnKdjLJG264Ifjpp58aIV/z1VdfUac5D5IcKDFyEkG3JSmRRW5Z9M6SpHm+mpL89ttv&#10;ySQrliTFbYAuSFI23jz00EOFM8mHH364UdR+9913ozpOJIkkkST0nSQlsjtQUUl+/vnnwZIlS4Jb&#10;brkl2Lt3b6OOEpAkkgQA6iSRJADUQZJ0KEeSAEiywIibQRYlZwoAkkSSSBIAkCSSBADqJJEkAFQv&#10;Sc8yfIkRNwCAJIFMEurBd999F9x5553Oxz/++OPGaJzrrruuMbXap59+mvu1UH5xO6C4DTB/fPjh&#10;h8GKFStSSzL33HNP8NFHHzVuy+nQ7rvvvtyvhc4kGaTcp+EGYB549NFHgzNnzhQS3Y033tj2awFJ&#10;Ikno2Ys0D5988knw/PPPt/Va6EySAS3cnGhQb0n++OOPweOPPx5b7gFJIkkkCUhS8PXXXwfPPfdc&#10;Yr5IJFmtJF0NNTTcANRIku+//35j3kjZkt1JUR3akyQgSaipJMNtsotPWp9ezt3qM8lB7gJEZ3IA&#10;oHWbTBIAkCSSBIAKJUnjDZIEQJJIEkkCQH5J0gUISQJAQBcgJAkASBJJQhrnz58PJicnEzE1NRWc&#10;O3cud1y9epWdiSSRJPQfUohecoLpeYmFCxcGS5YsaTuWL18ebNiwoXBs2bKlMZQxK7Zv3x688sor&#10;uWLPnj3B+Ph4oTh06JD1B0oP+SOGJJEkdJGDBw82LoQDBw7ELs4jR44UuuBfffXV3EIJ46WXXsol&#10;K1dI2bUjSSnXPBJevHhx135AwpDHAkky4ga6yL59+xrH+Pvvv2dndMClS5cKVU/IOHXqlDODlD8i&#10;SJJMEmpAeDFCPatBkCSShC6zc+fO4Oabb2ZHIEkkiSTBhqzbk/VvgCSRJJIEC4888kiwbt06dgSS&#10;RJJIEmzcf//9wRNPPMGOQJJIEkmCDTlxrbmAFiDJXpTkkIiz2v0dIubUtjUp28wx50+J2I8kIWTB&#10;ggXBrl272BE1I+y/KpfGRZL5eNP4sFMilolYJWIyZZsuSbn9qBIukoRgdnY26kgO9UJ20JfHRvan&#10;RJL5WG182DnL7TnH4/J1w0qiw3k6j9OZfDCQF6A8vvKCBCTZD3WS+oe9pt2+krItfN0xEbvzjrBB&#10;koOBnMRCHl85BBGQZL9Jsmgm+ayI4yJW0nADIYcPH25cBJ999hk7A0n2nSRPqCK4rGc8mbJNf91S&#10;VeReiCShThciIMkqJDkq4rKKbSnbzNdtFTGGJG0nQ3de203kzD3y+DIXJJLsF0nSTxJK5YUXXghu&#10;vfVWdgSSRJJIcnCy2iLv8fTTTwfLli1jhyNJJIkkwQbjtpEkkkSSlWd5nt+79ZhSkFKUgCSRJJKk&#10;SG5BTpEmp0oDJIkk22tJH4jO5FlfT3/c9dyi28uQXBmHRS7EJdeZASSJJMkkS5FR0V3Rjjzni4sX&#10;LzYugNdeew0jIUkkiSQz6hXnOROswy5l3Ha9GRsbaxyfmZkZJIkk+7/4Hm6r065sZ9x2HaoIBoW6&#10;dPRHkkiytkX0sne7+X6HDh1qXAByWVOoH3VZxRJJIkmnoLKK5NFz/fplTXkkXVadF7+hSBK4Cpzi&#10;7EQaVbZ852Hv3r2NC+D8+fMcXCSJJJFkezLKK8VG+NmvN0Vr3p7PXS2XbJBLNwCSRJJIsvRMLkto&#10;7eyyrCJ+2siedv6eXPxLLgI2H/WsgCSR5AAUs9sVXztSqbrRRrJx48Zg7dq12AhJIklG3OSTWJGv&#10;qYszq/icp0tQmCXO566WgpSiBCSJJMkk008C377NJTdXEdgUblqrdx6BVg3jtpEkkkSSbRVFXdmh&#10;vj1NcLYidicyzBoN1O7hKTJuu92/Md+NUUgSSSLJiurvnCLy7cXiKusl56P+8tKlS42Tf8+ePV07&#10;NsgTSSLJHssgnfWFWdmjn55x5s64/PKkmPWcouO2qzoFECWSRJI1lmNag4ut7rBRT+kbEvQtjTV+&#10;9nu7Pk+ekT5FJOP6e6y3XX+2b98eLF68GEkiyfpkI3lkFBOalGEw4azTNEVqyziryqiy3k/KUR7X&#10;piwRUh2RjWqycQ1JIsmuSNQs2qY1uEgRWovHWV1/gpFEUTpvpli1SG3jtquqMwUkiSR7RZZKdq76&#10;wjwt1ro4w+K3rW7SWmT33UIu0iBURsOObLCRx7XZgNN+Ub7d9X2oz0SSSLJHiuNmppg6LNAiNJso&#10;rM+zZKNF5VjmPpBdf2QXIECSSHKAR9y026hRqAjsG3WPYYZpyRyjhh/fyDQdAk2Tbr9cgIAkySTr&#10;WB/paL02xZcYMqhLTmuwsb2PtYjux9/L+jzfnmkWafHOt182ilg77/sekCSS7BFxusZYO7NFP9my&#10;bWZ5CUmqhps8sjPrN/NUE3RCnnHbSA5JIsk+lWS7xVLrGG6t+NzaNtIMr/WcUfFv9FyVZUbiNOo8&#10;bePCq+wCZHtvfdx23o7vVSwrgYiRJJKsUVHb1gE8rb5Pl2BMerY6RqP4nchQw5Z13+ga5Lkn3rVl&#10;n2UdCtbbRpJIEkkWKnrH6gj9lhwT9YeGFGOjcHxHvaMtG3WMsskzu3kZWZk8pnLYG9kekkSSAypJ&#10;a4ON2U/SGC2TNsmFnhGa/SQbt1Xx25RmIjvUn+uoB+20WJvVQj87O9s48Q8cOFAoA4f5pS6TIiPJ&#10;AWzdThRhfUdLtpfSGVwVm8PnNeok9QwzFKleDM9R1E6VfIFO32nvdebMmcaJf/DgwdoeHwiCDRs2&#10;NAJJIslKLrBM4RhFYGtrtiFMKUJJ+H+socYiV9v9tM/XyaJgRZ47OTnZOPHl/3lfj8yQJPRoJllo&#10;KjJX30Vdcp6RGaY08sSK236r20+sLtKSVVY5G3me95EZpDymMqPs5O8jTiTJiJseHnHjmtQibWYe&#10;XXrTYZceT6tHDLv6+Mn6yWCXFz0nfF4s2/QtUg3rSHWZ+kHhsdRFD4+si5THVNZNtvsenTQwUVxH&#10;kmSSdZan784wEw0vmhyjOkgvPsFFQ5peUrTh9iiD1OovXY08aXWUZQgifL5rMtf5OsxkoEgSSdYs&#10;k3R15jalpGd/wWmtuG02tujFaSW/lhRbHc1jmadRf5k1O1CuzLjNzLIuk7kCkkSSNc1IEl1ybBme&#10;ngWamaG4Px0J1dbCPWLJRkdir4/VcZrjur0gtf6yU7Zs2RIsX768lH3c+RhyZIgkkWQtithOIfmO&#10;0TOWGX1afSInEkXlcFhi8/+RRD/KsI5Tz2xjWWrKXJM2mXRySOpy8QGSRJJdyCozl4f17Z27p1UW&#10;2GiA8Y2ZxZXMpABD2UUNO1FjTbzRZtosfvuWTNVLjs5xFbvTitZFuwrJLNLztvREVckgZ6ZIsnNu&#10;N1qgJTtEzIk4K2KN0VId8pSI/YNQ3LZNQWYKKlG0NlqjzbrJWGYYZqinveh+ovXbloFalnewZb9F&#10;hZkXWR8p6yWrlAvF6M7JM1MTkkxns4jXjW1TIpaJWCVi0iJJuf2oiKG+ngUoY6ifdeRMlPVNxIrP&#10;oeRimWN0f6QpUfW66aioPZKQaqye0ijeR1msJSvOM0SxeCt3ctz2fB5iBJoPfaYmJNke4ypjvCDi&#10;MbVtTnt8zpDksJLocJ5+kb3WTzJv62+sUUSvE9SLwmpbVGzWpBiGLslRU46e0Wijt3SHIja7HRVo&#10;2ba1iuffT7PqmB7AQkiy7yU5LeI2EQuULCXXtMevGAI8JmJ33s7jvSDJtHkj0xb0Mjttx8RlZH5h&#10;UbqZMTazRVlv2ew83rxvZpDhNr21u/H6WD3oRDKr1bsq+el1re1mZ65x21VO8AtIsg5czpFJPivi&#10;uIiV/dq67ZptPNFo45vFbLObTjOTDAUZFr2D9er/RUqUMYG2GnB0gY4GLaEmhivG6kRHkkVsP/3H&#10;IW8mqT9uG7fdzr4FJNkLfCPiJhHXq2K05ISI1aru8aSlTnKpeu7Cfmy4sU9kYev7OJJYZsHs7hPv&#10;HC7EuKIlxVhxVxW3R41W76ZQR+JFcbOobTYSFaiPbHc6Ndu4bUCS/SrJTao+ckaJUTKqskoZ2xyt&#10;21tFjA1CF6DE+GzH5Lih5OJCm4g1zIxqWaHe4h0rhp9Wsb5VPI836Ew4ivYTiSGPaXWRnTSOyLpI&#10;c9w2IMlBKG4zC1Ase5xIitI2VjoxMqbVuBIWlfXitH5bZpbTWgfyxmPrvUicYdE8IV9tZE+03Uvv&#10;6pOVMVtl6iiqu8ZtUxeJJJHkgIy4cS4Ta9T1RcXmWFedlrxCgTUyx0VGneP6ljwbxfBd8XrHUVOs&#10;gfY3zOUfvORaOGaRv0gDS3b9ZL5x2wgSSSLJHpVk7uJmKDS9btI2045WL6jXLUbTna2Pt2I3tq1o&#10;vkkow7AYrjfw6EXs1jRqI1o95YR96jajuJ03m8yLOW4bGSJJJDmAxW1bsVP/3zUnZLTUwq54sTp8&#10;PMoeg1Zn88ZzV7Q6msusU6+/jDUMmS3pugxdU7j5xb97Wku0PtQNQSJJJDlgY7dTR9l48ZnDo+J1&#10;rMP3SKtRRitqR11/TjffpNXNp/n8VhY5EhvDHWWNWgNNo1EniDfapNVNOqsP/Pa65cgsUmaTZJL1&#10;py7L/iLJPusnmb5w10Sib2Ks5fq0l5isIuwX2Xjc08S4otXSLcUX1WF6YWY5EtVV6g05eou4vlRE&#10;4rv4nRWvXfWTtnHbUNfzOf+yv0iyS2L0enD5Bltn7ERDiW+po9SK13pdo17HqDfWTEedxEdiMwNF&#10;z1NF7VF9jLdW9I4adGx9Jo3p3JxZsd+7Fx4gSTLJea6LtI1SSTSKJKY2a4Xe+VsKLhqbvUiJ0tMm&#10;1NW6A0VTqxljs8MsUu8mFB+ZM5GUuK3PZM5uQXnIWm+7G/XGgCSRZJcusNTuNr4xRjssQp/2YrdH&#10;9Q7iK+IS1Yclhn0kp7W6xZhA9W5FRoNRrCuSZ59XsqwZys1x23WX16DLFUkiyUouHms3GnPeSK0R&#10;Z1SbB3JUK0LrjTFhfWS4Ta+7jDqYaxNZ6PKcNhcEM6dhS2tw8rOL1p2utw1IEkkOWGfymGT0ekfL&#10;cgxR8dhcskEr7saK31JU6734xBdeoGWRWmPP6Xify1hH88AxZDLHgmCdZFqM20aSSHJAO5OndbRO&#10;ZJResuO2Pr2ZuS3MKsPHoixSLfWgt4yP6tmj0b0oJmTPLkXb5BbW7+SQaZZcbettA5JEkgPWBchZ&#10;/FYRyi6qH/QtU6fp9ZhhcXtFcnSNnlGOamO9E3WheoOM3tLtWGI2Vq9a4oqJRcZtA5JEkn1c3Daz&#10;qvi0aBOJtbZj62MbM/Poo2kS4cf7Wkbjt43VFqM+kuFEvoG772aVDRast40kkSSSdBe1vWQfSrPR&#10;xlWHqQ9T1Ne60QWrj5rR30tv/HFOauFY7rbs/SKHuMmhboAkkeSASdI1PM/VpSaRXer9HL1k5qdL&#10;cdohQ72fZLyrz4i10Shv/WrR+tg05Mp7cgU+qF+1kEm3+rQiyT4dcZNo5HAM6bONbGlmnCOJoYh6&#10;w0w0i0+sFXykVcdpLPhlXRkxbPUO7I01iYw3Y2mGdmYFqssSpZDNuXPnGtfd+Pg4kiSTrP4X2iYd&#10;s2O5LtfktGmtBb7iLdgTcSlqdZrR6BpNqOF7u5ZsiB7PsWZNO+tx12VWGUCSSLIbB9KReZlLIegN&#10;N4nx3FoRWe/GM6p1DUrUY9qmODOWaBjV1sVxZbdFi87tUJdZZQBJIsku1uVkFb/NoraemcWmNTNn&#10;C/KD5IJe+lRnvqW1OpSfn50lljn80MalS5caJ/uePXswEJJEkoPYcJPa4GH0g9SL4OH92OqI2mOx&#10;Vmk/3hCTyFb1rj+ePcO1tbKn1af240UHSBJJ1iirTNT55W0I0Wfi8S1rZftJ2dlar9O6+6RVG5TN&#10;1NRU42Q/cuQIBkKSSJLO5O4s07VMq5lhJjJRz969yNYQVEY1Qdm7XMpRHkcpS0CSSBJJJusi87QY&#10;+25ZRY9pGWUiW/TTxZx3vZoqdre82ORxlBcfIEkkiSQ7mofSrENMy0BtMrZNVJGV0VaNbLCRx1E2&#10;4ACSRJIMSyzldXn7IRYdJdMNZNcf2QUIegNzgmQkyYibnq3vrKsUTRi33VvUaYJkJNnnDTdFJdav&#10;vweM20aSSBJJQgqM20aSSBJJQgqM20aSSBJJQgqM20aSSBJJQsaJXocJXAFJIkmoHTMzM40TfefO&#10;nY2Ljqh/7N27t3HMPvjgAySJJKFq3n777cDs0kX0RkhZIkkkCRVz9erV4I033gjee+89srQeCnnM&#10;6jBCCknSmRwAkCSZJAAgSSQJAEiyTXaImBNxVsQaJAkASDLOlIhlIlaJmESSAIAk48w5biNJAECS&#10;gmva7StIEgCQJJkkACDJ3JwQsVrVSZ5EkgCAJOOMirisYluezuN0JgeAQZJk4RE2SBIAkGRJAiUI&#10;ou8D5kGw+n3b7Xbud/Kcdk+QPO9fxndL22dBhceqitcEBR9rZ1+VvV+Ckp4btPm985wPZX1nJIgk&#10;kSSSRJJIEkkiSSSJJJFkX0iyDgczsJxo5rZe+Oz9cn4M4n4JOBegzgcycGRnQQ9+dhjc/cK5wIFE&#10;klwY7Be+MwAAAAAAlMfPRcyI+JOIJ9kd7MeK2DpAxdXbPTqH9xVyBvWfibhXxAV2B/uxAuQk1FMD&#10;JIzNIl7nsPcfq9WFDuzHMlnoNWfGuneAJDmuzgH5Y/kYp0B/IIuHcoLg37Ar2I8lM6aK2t4ASXJa&#10;xG0iFvCD2V/c4TWndwP2Y5kM+gQOnAt9wP+IuEnFDLuD/VixMAeBb9R5cL3XrIuFGjNkpPu25W7/&#10;VsT36sD+okufs9NleNmP9d0v/SbJPN95k9esj5Q/lqvRUL150zgxO13utirq+rl6bT+yX/jOUJDV&#10;xgHtdJGyqqjr5+q1/ch+4TtDG+gHtNPlbquirp+r1/Yj+4XvDDkOXtrceGSS5VwYZA+DvV84F/r4&#10;gHa63G1V1PVz9dp+ZL/wnaHDA5pnudtuUNfP1Wv7kf3CdwYAAAAAAAAAAAAAAAAAAAAAAAAAAAAA&#10;AAAAAAAAAAAAAAAAAAAAAAAAAAAAAAAAAAAAAAAAAIAs/l7EjNdcz3hCxG3z9HcDLeSC89MiNon4&#10;MxFfOV5zVsRfpLyPDH0h+2H13Uxc2238Ur3vL0v8vvra7fL/rZbnpr0GAOaJZ0RMibhDxJCIfxRx&#10;cB4lqfM3Iv5X3d4v4hfG438lYizjPf9OST98vy8df+fLAsL5nfq7v6voe8v7/y3iZockAaCL/EHE&#10;z7T7UpTb1e27vOai8FfU/3dpF66Uq1wD+dcidqjbG7XH/1rEBRF/1F6XJQv5mtfV7XtF/Kfx+LiI&#10;lSnfZamI32v3j4pYbvk7ru2eI+P8XsQCET+o+1nfJet9bZL8lYh/7kCSa9S+lsfqT+r4AEAJXFFi&#10;tPFfIl5Wt19Wcgkv3CeVlP6gMr6N6r3Cx3+j3vfllAzMVpR8wcjgQsHeZJGmiawq+MscUsorM099&#10;njfV7X81Pl+ZmaTkuPYj4Cpuu5CZ8c+1H5gLnNoA5TCXIsnL2mND6n544Q6lZFDy/+vV7QXqb+SR&#10;xWqVBemZ5W51e5sqJruQmeHJgjLMI8nT6nOEn+d0hZJcqUTZTib55+oH6WDBqgQAyOCgUdwOi26m&#10;JHXZBRnFzCDldUGGAC4b98Ps8d8yvofMXEc7lKT5+R50ZLsPViRJTxW5f5VDkuZnlT8Qm0U8orJv&#10;JAlQEjJ7OSbidiW2fxDxT+qxo1pxe7dR3M6S5H94zfq7V0T8e05ZyGxx0tgm69be8JoNMmmcsMi+&#10;00zyXyzi3enF6w7LluTNKlstmkleVsVs+foxJAlQLrJ+cVZdaLJxZKHafpfKUK6oYuAdBSS5Wb3f&#10;+16yy44tG7qiBDliPEeK+48pVQK2qoGyJPmlti9CZN3oWcvf6rThRmdrG5KUjW3/5zXrIn+NJLP5&#10;f88IM0eZhmBDAAAAAElFTkSuQmCCUEsDBAoAAAAAAAAAIQB3K3C7kxsAAJMbAAAUAAAAZHJzL21l&#10;ZGlhL2ltYWdlNy5wbmeJUE5HDQoaCgAAAA1JSERSAAABSQAAAT8IBgAAAMvxMXQAABtaSURBVHja&#10;7Z1/iBxVnsCLIWoMukTIeIm6TAhRY/wVmFnicW4uK/4hKhI2igYRc6yENshxROVyaAwix8B5XlwN&#10;yjFzDCgo6Hkc63pGYhzPMY6BY21P3ISRIx5jDKvgxAtMYhKoe9+aV92vXldVV3dXdVdXfT7wzfRU&#10;/0h3Vddnvu+9b73nOAAAAAAAAAAAAAAAAAAAAAAAAAAAAAAAAAAAAAAAAADZ4xIEUeqAZpIEgHKC&#10;JBNmjwCAJIFMEgCQJJIEACSJJAEASSJJAECSSBIAkCSSBAAk2QmbVBxXcULFA3rbipBiz+0q5lUc&#10;UbHeKufxuV/FXiQJAEWS5DEVa1TcoOIHve1eFc9bj5tWsVrFOhWTIZKU7ftUDCBJAChic3tAZ5TC&#10;hM4YJbu8S2+bNx47b0lyUEt0sJ1LDwEASfYD0lSu6NszKi5RsUjLUjhnPPaMJcADKna1e302ACDJ&#10;vLM2pi/xdIJM8kEVU/p1GLgBgEJJ8h4Vb4T0Uy5Rcb5uRgsHVQzrvsdDIX2Sq/RjFyNJACiSJI+H&#10;jGRv0v2Rs1qMwg6dVUpsixjd3qJiDEkCQBH7JKmTBAAkiSQBAEkiSQBAkkgSAJAkkgQAJIkkAQBJ&#10;QuQVOACAJIFMEgCQJJIEACSJJAEASSJJAECSSBIAkCSSBAAkiSQBAEkiSQBAkhSTAwCSBDJJAECS&#10;SBIAkCSSBAAkiSQBAEkiSQBAkkgSAJAkkgQAJIkkAQBJIkkAQJJccQMASBLIJAEASSJJAECSSBIA&#10;kCSSBAAkiSQBAEkiSQBAkkgSAJAkkgQAJIkkAQBJcsUNV9wAIEkkSSYJAEgSSQIAkkSSAIAkkSQA&#10;IEkkCQBIMjmbVBxXcULFA3rbdhXzKo6oWB+zzbE+5P0q9iJJACiSJI+pWKPiBhU/6G3TKlarWKdi&#10;MmabKUnZvk/FAJIEgCI2twd0RunojNGxbodt8yU5qCU6mKQukjpJAOhHSUpTuaJvnzO2n4nZ5gvw&#10;gIpdSYvHkSQA9Jsk11p9ia1mkg+qmNKvw8ANABRKkveoeMPadlDFsO5nPBSzzeyTXKWb3IuRJAAU&#10;SZLHreavsEPFaR3bYrbZo9tbVIwhSQAoYp8kdZIAgCSRJAAgSSQJAEgSSQIAkkSSAIAkkSQAIEmI&#10;vAIHAJAkkEkCAJJEkgCAJJEkACBJJAkASBJJAgCSRJIAgCSRJAAgSSQJAEgSSQIAkkSMXHEDAEiS&#10;TBIAkCSSBAAkiSQBAEkiSQBAkkgSAJAkkgQAJIkkAQBJIkkAQJJIEgCQJHDFDQAgSTJJAECSSBIA&#10;kCSSBAAkiSQBAEkiSQBAkkgSAJAkkgQAJIkkAQBJUkxOMTkAkkSSZJIAgCSRJAAgSSQJAEgSSQIA&#10;kkSSAIAkkSQAIMnUGFBxxPh9hVWmI2xXMa8ft94q5/G5X8VeJAkARZPkS9abvVfF89ZjplWsVrFO&#10;xWSIJGX7Pi1cJAkAhZLksPVmJ3TGeELFXXrbvHH/vCXJQS3RwSTF4xSTA0A/9kmab3ZGxSUqFhnN&#10;8HPG/Wes5x1QsSvpFTZIEgD6XZImpxNkkg+qmFKxloEbACiDJI+pWKLifN2MFg7qZrn0PR4Ked4q&#10;/djFSBIAspBkr61q/t+bdH/krBajsENnlRLbIp63RcUYkoRen3jGCdjQtSM/X3vttdDnQD4lWfaC&#10;Sr4pkJkko+6//vrr3ZMnTyLJHEvSrkFEkgBdlOT4+Lj76KOPxkryww8/dO+4447ANvn9gw8+QK4Z&#10;S9JtYdAESQKk1Ny277/55pvdL7/8MlZ211xzjfv11197t+XnlVdeSTOdTBJJQvEzSUEEKaKMe+ye&#10;PXvcp556yrv9+OOPu88991xsfyfQJ4kkoTCSFKTJLU3vsOxTkH7LK664wv3pp5/cyy67zP3xxx/J&#10;JHsgybLLkm8K9EySIsEbb7wxVnYPP/ywe+utt7rbtm2LfS3IXpKlEiPNFMiDJAUpB4r7Hn7++efe&#10;/Z999hk7t4eSpLkN0AfiBSSJJAFCuOCCC9gJSBJJAgB9kkgSAPpCkhSUI0kAJNnCFTdlFiXfFAAk&#10;iSSRJAAgSSQJAPRJIknoPz7++GPvyprzzjvPmybt008/bXiMFI0PDw97j7n22mu9WYCSPhfSl6QT&#10;coE8V9wAZITM3vPRRx95t1955RX36quvbniMiPGtt97ybstjly1blvi5kI0kgUwSesSFF14Ye//b&#10;b7/tZY3tPBeyaW67NLcBusMnn3ziPvTQQ6H3nT171r344ou981GyxlaeC+lJ0o35nYEbgAyRqc42&#10;b94cWLohjHfeece99NJL23ouIEkkCX3JN998427dutX99ttvEz1eBmrafS6kJ0mXEW4kCdmzf/9+&#10;95ZbbnG/++67yMfIAI2McAsyoi2PT/pcQJJIEvoamV3cabLmjZT2yAi3ZJAbNmyoZY1xz4VsJBk1&#10;UMPADQAgSUCSAJAskyxzCRBNFwBgdJtMEgCQJJIEgAwlyeANkgRAkkgSSQJAcklSAoQkAcClBAhJ&#10;AgCSRJLF5tSpU+7k5CRR8Jibm0OSSBLaYWpqquGSPKJ4IaJEkkgS2uD111/3vsgvvvgiGVcBY/fu&#10;3UiSK26gE5555hnvGEmzG4qHyBFJkklCB8gs3MuXL2dHIEkkiSQhjE2bNrnXXXcdOwJJIkkkCWGI&#10;IO+88052BJJEkkgSwpAJZ2XZAkCSSBJJgoUM1ixatMh98skn2RlIEkkiSbA5fPiw9yUeGxtjZxSU&#10;N9980zvGX3zxBZJswoCKI8bv21XM623rY7bZ15zfr2IvkixWliELYUExmZiY8I7x0aNHkWQTXrLe&#10;7LSK1SrWqZiM2WZKUrbv08JFkgXALyTvVZYBSDJPDFtvdj7k9nzE/fK8QS3RwSTF4xST9wejo6Pe&#10;8Tl58iQ7A0nSJ2m92XPG7TMx2/znHVCxK+kVNkiyP6hUKhSSI0kkGSHJVjPJB1VMqVjLwE1xkELy&#10;NWvWsCOQJJIMkeRB3QSXfsZDMdvM563STe7FSLIYrFu3jkJyJIkkIyS5Q8VpHdtittnP26JiDEm2&#10;8iVJ93FpsnLlSgrJkSSSpE4Swjh79iyF5EgSSSLJYmSZWSAnTdELyfnqIUkkCW3jz0hOITmSRJJI&#10;sneZTKV5VtOr3UMhOZJEkkgSYihaITlfMyTZd2IsQjF5u2/df575/LDXkkyzV7uHQnIkiSTJJHMv&#10;XrntR7e5++67KSRHkkgSSfYu22yWRTbLPLNmZGSEQvISIKtgyjn4/fffI0kk2afZZKU372Hp0qXu&#10;I488Qv9iwfs6/SVle7f/kCSSbPMEa3W3pL0b5bjICVRmgZTh8yJJJNm3J1hU36TZR5nGrgt7jdnZ&#10;WWYkz1iKefnaI0kkmcsTqZ2P7De7u7G7KCQvD0gSSfZl9hg1qBNXfJ5kNybd1Vmse5Lk/dKoQJJQ&#10;Akl22pfoNacr1s8uj24/++yzpZ+RvK1snz5JJIkku3PixdVGdkOY/VRITkaKJLnipmhN6kp8WU9Y&#10;89oUY+12pXkTvF3uu+8+CsmRJJIkk+y9OGuj1dVG+YVljWHSNJvoaXHTTTe5t912WyGbxIAkkWQf&#10;nNhhlxvaGWRsk7uSTIrt7lppakuTu8jdHEm29bpWFUkCdZIh4kzS7G52QneyS0+dOuV9cWUWIDK9&#10;ZJ+jnz8nkkSSuTqhQkt8qpYsK8Hmc9xMQFnsusOHD3tfXJlPsuhyS/w6FbewIEkkmb8mdsXoh6yE&#10;9E+a5T/uTOC+KNGmKYTJyUnviys/Cyc7p3/ea7fodSUDkkSSoSPTcf2K9mCO97Man02muQv9Gckl&#10;oyySIBFjOLIapqyKiSSRZG5OILN/0ZRgmDhrj60a2WU1ebO+HfwZyaVvsujHoux9rUgSSeYni6wE&#10;+xwbmtdms1s1sX0Zhj7eaf0SxFZ2cTvNr15N9JDWYFU33mdWf9SQJJIsZjbpNAow7IQy+y3tAZyw&#10;Ey+NXSn1kVInWabMsMzNbyTJFTf56oOMEqNkj1aTOpBNRmSUWZyUcqWNXHED5QBJkkn2XJCBUp5K&#10;Y6YYyBjDssVKfaTbHBkPPKaanjDTLCTv9aHN8v9Pc9YlJAmlbG7btZD2rD5hmaXjjjaU/jQ00UMu&#10;X4xr1rdCmoXkeRQd1y0gSSSZQ1EGms9RzWlPjEMNBeRe9ujEzEwec513O+S1kLzdrC2qCLzX06Dl&#10;6SuPJJFkdzPGiL7CQFPblqbI0cwo/f5JU5B2f6Qbnel1cnXIu+++631pp6enSbHIJJEkkuxe32TD&#10;lTVmpugL029q2/2Q1ZAmuhM/80+7u7TXazAXoa8SSSJJJJmwD9CujQyITjetzZrIWt+lKc5qUKj+&#10;Y8Iy1TTIWyF5Fs3irC/r7Dd6XfKFJEucSUaV6tTkV9XZoz9g4//uS9KMSsQkuykvDtZPM5KnLd+s&#10;Vp7MOxs3bvQCSSLJnvRPhja/tQRr/Y9OSF+lkWmOqH/NbDMyi01hhvJ+KiTPSlJFKe1BkkiypydY&#10;s0vMolY4bMgm/X5Ic2YgEaTI049KRJ9kJWLqtQ6a3kUvJE+6b8rU9EaSXHHT/Wa2Xf/oi65iZIlV&#10;I0tUP+fUvyM65rxto/Xn+U1ys9/SCRaRp7Wi4uLFi92dO3f2rSjSyALT7ufNu3yRJJlkLprdDSPV&#10;XpY4WpegL0VfnLWMsi5Uu8kddj13JydjHgvJ8yLYbk56jCSh2H2SYU1rKyOsbx8NNqmVEEeMjLIm&#10;T3NAxyowj2rit3MiF2lG8rI3oZEkksz1iReYA7LiBjNBLctatujf52eN6n5pbvvNdFO0c7ppnqRZ&#10;3U6TMatC8qwOb95et1+/xkgSSXb/oFcbRVVvVs80jGILtRHs2qDNkJZifRBn3JCkPVN5GnMVvvzy&#10;y94X9vjx46RXZJJIEklml3EEll4w6hvrfY2jtaa1n0mKAN3f1pvZwcf6ghwNZqYJFgtrZdfKgI0M&#10;3JSpyZv2FUtIslySXGGNQAvbVcyrOKJivTVS7XO/ir2laW5Xo1dADAjMH6jRAhzxs8RKXZrBAZyh&#10;YF+kmUEagkxz1/X68rR+7sPsZ6lKXazUxyLJ1rlXxfPWtmkVq1WsUzEZIknZvk/FQNElGSrGqNt2&#10;raMejPFLffwMsvZ71fHCF6rc3yDHSvRCYu1CIbnREnCK/zl95A+j/IFEkq0zoTPGEyru0tvmjfvn&#10;LUkOaokOJqmLLFKdZOhUZhXr2m1jEGdcZ5EjgSb2UH0k23GDze5apjkTHLgJW2622v5J1WkhebcO&#10;Y7NrrrNci6aIIMn2mVFxiYpFWpbCOeP+M5YAD6jYlbR4vGjF5A0zitvTohmj134z2r3GqdVFmrI0&#10;f0pGafdPmlOpBf6/BP1rcbvaLCQvel8kIMm0OZ0gk3xQxZSKtWUYuImaMTx0RLtaH7Qxm9YjRnPb&#10;XeZ4GeaceV/VjejDnAkK2AlehdMOMqItx2FhhLu4TctWXzevKxwiyXxwTMUSFefrZrRwUMWw7ns8&#10;FNInuUo/dnFRJRm5hnZIH6HZdPb7G2uj1Dq7HDf6If3H+dvmGuQ4FFlIHtZUbGW3Sm2kHAepleyH&#10;jJHMFEnmgU26P3JWi1HYobNKiW0Ro9tbVIyVqZg8spldax6P1grHFwZkdMnP5vrVNXLbq5ncvND0&#10;lhfxBVmTpXk5ozl7ULXzz9FpITnSQpJlb25TJ5kgo6yX6IzWBaozQj/LnDMGafxRbE+Yy+r9j37N&#10;5Lhuco+bgziV+qCOWWbUKXkoJG/1a5DG4zv96qUxqQiSRJKFbm5HnTDmRBaB67AlW/ztQjbpZY3X&#10;6MxRy9KcCcgfuAmseWNOyltpXCis3ZM4rpA874en09HssmfGSBJJpn4yxi725Ziz/MzUmtC1Bb+s&#10;cDcsCNET5YZ6U1vk6G8PTHJhr6rYZK2bpEjpj5QAAc1tJIkksznQgbWzZ+pNbmOE2h+4mdMZoj+i&#10;7ZcDmcXl9f7L0eAVOZWQlRPbHKwx6eSqC/ojkSSSLIEkk07W2rAKYsjlgeb0aHNGU3vcDY5g+7dr&#10;2aPjBCbfrUtyJnDNtz2SbkuzH0+UpMcoq7Vp8tD07xVZ1sciSSa4aGyGG7WR3jY9ku3P4OPXSXoP&#10;XqYFqfskJZs0BTnuBvsqzQkw7KVlTVn244mCsNyeSmr37t1IMo9iLNxliZWQtWuMEiBfenOG9Lx+&#10;SHMAR2/zS4T8Sxj9ke7AMrSVaCm0skvNQnJAkkiSTDLTLMW8uqY+eDMayBTNfkh/tNu/z6+T9IXq&#10;OguDPuPmVTjVkOUgOtiFaRWSk/khSSSJJGNP7GAmORMQpdkPaWaJ/oCNL1EJb/uG+mWKweu29VU7&#10;TTLJVpDlGuQYyPINSV8LoSFJJIkkW29yV+xlGmaM2sYhYzCmvpaNJ8bN4YM5c7XLGYeCC4RV6zOZ&#10;1+TcQb2fLPwlx0AWAiNLRJJIEkl2dkArjc3rhqnRqta6Nk79Om0/5owVEX1JmlErPK86gYEgU4r2&#10;CHu7dGNGckCSSLJEmWTDqHbFWm87sELiTECafjZoZpK1/kejP7K2nk1ghvKhwP9hZrCdQCF5ubNj&#10;JIkks29mVxszOnOZWHNJ2REji6yV/lSDJT/12YKG6guCOfUlaX0J1/7/Dq8f7vX0/YAkUWCB6yTD&#10;ZsW2ZyKvTY67uT5BhV/SU7v8sFqfHs27bY2O12YBqgT7IBuK2NvIKpcvX+5WKhVsgSSRJJLMRo6R&#10;13IbzWRhpKGvcSjYR2lc0x2Y3EI32WvLzqa8lGyvTxJAkigwR5JMa2qshszRukTRnjV8xHUayoJq&#10;80pW6xPv+k3zwHRo1eDrNesjbYVmheRprh8D+SMPFxIgyTJccVMJWfhLy26hf3KoPgDjj2hXnVo/&#10;pbka4rhd5lM1MlInYmQ7o0JyhFh8jh496h3/iYkJJEkmmV0GGprdVd1gJqiLwc3LDMcbrswZMpZ0&#10;GDIm8R2qZaFpZ8hhheSAJJEkkkxVnA0TXFQbl1WoSa82bdpMsEzIH9E2Ljm0ZyC3B2bimtlJd2k3&#10;CskBSSJJrrgJHXG2+ydrsrSXmdWzlNdrIoeCr6G32/JLY7fJqLaMbgOSRJJIMvNs0ry6JtBnGJiU&#10;YjR4lY7f12hmjNba2qH/R0oDKhSSI0kkiSS72j9pPsaUXMNkvTozDC3rsURqPi/NLFKgkBxJIkkk&#10;2TORRq2Nbcuyttys6waa1WHN9zSyRxMKyZEkkkSSPRNjQ7+kWWTuBCfACDzemiwjK2SwRva9DN4A&#10;kkSSSLK7fZSV6L5LOwsMnSAj4Sh2J0jZj+x7KQMCJIkkkWRX+iKTPjcs4+zWe/GZnJz0vqDyE8pJ&#10;Hv5QIskSXHGTlXCz3i0UkkMe/lAiyZIO3DSTXh4+MoXkgCSRJMRAITkgSSQJMUh9pNRJApJEkkgS&#10;QpArbeSKG0CSSBJJQghLly6lkBxJIkkkCXFfTmYkR5JIEklCCLOzs96X87HHHvNOEDumpqbcr776&#10;yis2bicYMUeSSBJJ9jVjY2OuXaual5A1wFeuXNl2SF/rxo0b2w4Z0Nq6dWvbIV0YkqG3G1KaJVfA&#10;tBtS/xr2hy8s9uzZ4+3z999/H0lSTA4mZ8+edV944QX3vffeCz159u/f77766qttn6hyorcriZ07&#10;d3YkKRmM6kSSMuLfiaSlrCqvf4CiQmSJJMkkAfoC6apot5tDQq6gSppJSsgfy152jyBJJAkASNLZ&#10;rmJexREV65EkACDJINMqVqtYp2ISSQIAkgwyH3EbSQIAklScM26fQZIAgCTJJAEASSbmoIph3Sd5&#10;CEkCAJIMskPFaR3bkhSPU0wOAGWSZMtX2CBJAECSKQmUIIjCB3RBsObvYbfb+b2Tx7T7BUny+ml8&#10;trh95mZ4rLJ4jtvife3sq7T3i5vSY902P3eS70NanxkJIkkkiSSRJJJEkkgSSSJJJFkISebhYLoh&#10;XzR7Wz+896J8P8q4X1y+C5DnA+lGZGduH753KO9+4bvAgUSSnBjsFz4zAAAAAACkx69UzKr4k4p7&#10;2B3sx4zYUqLm6gqH4vBCITOo/0LFVSpOsDvYjxkgk1BPl0gY96p4nsNePIb1iQ7sxzRZ7CzMjHVV&#10;iSQ5ob8D8sfyLr4CxUCahzJB8NPsCvZjyozpprZTIknOqLhExSL+YBaLy52F6d2A/ZgmZZ/Age9C&#10;AfhfFUt0zLI72I8ZC7MMHNPfg/Odhb5YyDEDVrofttztnSq+1wf29h69z06X4WU/5ne/FE2SST7z&#10;JmehP1L+WA6joXzzkvXF7HS526zI6/vqt/3IfuEzQ4sMWwe000XKsiKv76vf9iP7hc8MbWAe0E6X&#10;u82KvL6vftuP7Bc+MyQ4eHFz45FJpnNikD2Ue7/wXSjwAe10udusyOv76rf9yH7hM0OHBzTJcre9&#10;IK/vq9/2I/uFzwwAAAAAAAAAAAAAAAAAAAAAAAAAAAAAAAAAAAAAAAAAAAAAAAAAAAAAAAAAAAAA&#10;AAAAAAAAAABJ+WsVs87Cusb/ruKSLv2/rhGy8PyMik0qfqbifyKec0TFn0Xcd7sTXGnvL1RU9Wv/&#10;t4r1xn2D+jMn4df6dX+dwue1P7drbd8S8RwA6BEPqJhWcbmKARV/r+L1LkrS5C9V/J++vVdLz7Gk&#10;NxbxWou0EM3XFOn+0vicR4z/548tCOh3+v/9XYqSjLpfZH4RkgTID/+l4hfG7yLKir79c2dhcfgz&#10;+ufPjRNXpCNrIT+iYru+fZtxv8jphIo/GM9rJkl5zvP69lUqfm/dP6FibcRr7VLxt02kMq9/7lOx&#10;JqGAJOP8Xkv4B/17s8/idiDJ36j4xwSvJX/UDun3th2ZAmTHGS3GMP5DxRP69hNaLv6Je4+KVVqy&#10;t2tBnjHuf1q/7hMxGVhYs/NvrAzOF+ySEGn6DGkZD8TI4s9DstAkYpH385K+/c/W+0uruW3fP2X8&#10;MYh6j/9qHJunkSRAdszHSPK0cd+A/t0/cQdiMij5eb7RDJ5PmEkOq/iTlVnu0re36WZyGNKP+qsY&#10;qfxMS+WiNiRZNZrsv9S/Z9ncdrQgp5o81jw2i5AkQHa8bjW3hfURJ+J8k6alGyJR+3luE1mctn73&#10;s8d/aSKfqOzsct1MX5FA0vbzb4h47RsylqSjm9y/icg+kSRAF5Gs5YCWiJx0f6fiH/R9+4wm3S6r&#10;ud1Mkv/mLPTf7dZZXJJMUrLFSWub9H2+oOKvWhSRcKv+bIMJ/3+bf1Kxw9r2mBPsM8xKkhc5jQNR&#10;Jm/oYyMj/f+JJAGyRfoXj+vsRLKuxXq79AfK4MAZ3fy7vAVJ3qtfb78TXbJjlwCJIIesx4i4/xDT&#10;JRAnmtmYDDOJJP9o7Asf6Rs9EvJ+0hq4MdkS89gV+tjIZ7w9JAOHCP4fU2RnYb6mCIgAAAAASUVO&#10;RK5CYIJQSwMECgAAAAAAAAAhANyj0dZPGwAATxsAABQAAABkcnMvbWVkaWEvaW1hZ2U4LnBuZ4lQ&#10;TkcNChoKAAAADUlIRFIAAAFJAAABPwgGAAAAy/ExdAAAGxZJREFUeNrtnV+IHVWegIs2aivropB2&#10;o+OAhDgmETXQPSbLOuKKD5dhkTAhmKBiHiQ0YRgk7EOWIcg8LIFl2Vj+i0vEBn0QxnVtVtxEYmix&#10;jW1gWMcV1nh9iEuMzRrQiNBJx0jtOdWn6p5z6lTdqnvrdt+q+j74ce+t+6fr1q36+nf+ex4AAAAA&#10;AAAAAAAAAAAAAAAAAAAAAAAAAAAAAAAAAADA4AkIgmh0QDdJAkAzQZI5s0cAQJJAJgkASBJJAgCS&#10;RJIAgCSRJAAgSSQJAEgSSQIAkuyHrSLmRZwX8ZjadpOjs+ceEQsiTonYbHXniXhExHNIEgDqJMmz&#10;ItaLuEvEt2rbwyKetl43J2KdiE0iZhySlNuPihhBkgBQx+L2iMooJVMqY5TZ5UNq24L22gVLkmNK&#10;omO9DD0EACRZBWRReVLdb4u4QcQqJUvJZe21lywBHhexv9fx2QCAJIedjRl1iRdzZJKPi5hVn0PD&#10;DQDUSpLbRfzRUU95rYirVDFackLEuKp7POmok1yrXjuKJAGgTpKcd7Rkb1X1kWeUGCV7VVYpY3dK&#10;6/ZOEYeRJADUsU6SfpIAgCSRJAAgSSQJAEgSSQIAkkSSAIAkkSQAIElIHYEDAEgSyCQBAEkiSQBA&#10;kkgSAJAkkgQAJIkkAQBJIkkAQJJIEgCQJJIEACRJZ3IAQJJAJgkASBJJAgCSRJIAgCSRJAAgSSQJ&#10;AEgSSQIAkkSSAIAkkSQAIEkkCQBIkhE3AIAkgUwSAJAkkgQAJIkkAQBJIkkAQJJIEgCQJJIEACSJ&#10;JAEASSJJAECSSBIAkCQjbhhxA4AkkSSZJAAgSSQJAEgSSQIAkkSSAIAkkSQAIMn8bBUxL+K8iMfU&#10;tj0iFkScErE5Y5tnfclHRDyHJAGgTpI8K2K9iLtEfKu2zYlYJ2KTiJmMbbok5fajIkaQJADUsbg9&#10;ojJKT2WMnnXftS2S5JiS6FiefpH0kwSAKkpSFpUn1f3L2vZLGdsiAR4XsT9v53EkCQBVk+RGqy6x&#10;aCb5uIhZ9Tk03ABArSS5XcQfrW0nRIyresaTGdv0Osm1qsg9iiQBoE6SnLeKv5K9Ii6q2J2xzW7d&#10;3iniMJIEgDrWSdJPEgCQJJIEACSJJAEASSJJAECSSBIAkCSSBAAkCakjcAAASQKZJAAgSSQJAEgS&#10;SQIAkkSSAIAkkSQAIEkkCQBIEkkCAJJEkgCAJJEkACBJxMiIGwBAkmSSAIAkkSQAIEkkCQBIEkkC&#10;AJJEkgCAJJEkACBJJAkASBJJAgCSRJIAgCSBETcAgCTJJAEASSJJAECSSBIAkCSSBAAkiSQBAEki&#10;SQBAkkgSAJAkkgQAJElncjqTAyBJJEkmCQBIEkkCAJJEkgCAJJEkACBJJAkASBJJAgCSLI0REae0&#10;xzdZ3XQke0QsqNdttrrzRDwi4jkkCQB1k+QL1s4+LOJp6zVzItaJ2CRixiFJuf2oEi6ShEpdqPpt&#10;Nz744IPg7rvvDq688srgzjvvDD766CMOYgMkOW7t7JTKGM+LeEhtW9CeX7AkOaYkOpan8zidyaHK&#10;krztttuC999/P7z/yiuvBLfffjsHsSF1kvrOtkXcIGKVVgy/rD1/yXrfcRH7846wQZJQZUnaXHPN&#10;Nc7Pg3pLUudijkzycRGzIjbScANNkuSHH34YPPHEE0iygZI8K+JaEVepYrTkhCqWy7rHk473rVWv&#10;HUWS0ARJfv/998G2bduCH374Qb/gKSUNUJIrbVX9b29V9ZFnlBgle1VWKWN3yvt2ijiMJKFOknRJ&#10;76uvvgp27doVfP3116mfB+VJsukdKjlToFKZ5LFjx4IHHngg+OabbzI/D/qTpN0HEUkCDIEk8xSX&#10;b7nlForVA5ZkUKDRBEkCAJkkkgQAJEmdJJIEgJ4k2XRZcqYAIEnIGoEDAEiy19EuZJIAgCSRJAAg&#10;SSSJJAGAOkkkCVVEzgl58803h3NE3nHHHcE777yTeM0nn3wSjI+Px6957733wu1yBM6GDRsS26E/&#10;SdKhHEnCECEnqnj55ZfD+77vB9u3b0+8RgrwjTfeCO/L+SRXr14d3pe3X375ZXhf3soROdCfJAOK&#10;3UgShgspup9++im8v7i42FV0b731VjgruWTt2rXhhBcSeSsfA5JEklArZFE563HEjz/+GFx33XXh&#10;xS1nJY+K6nLiXblN3so5JgFJIkmoFVdccYXx+Oqrr858/dtvvx3ceOON4X1ZT/npp5/Gwrznnns4&#10;oNRJIkmoF1J4spgdFbcjAebJPvNmoVBMkp5jWiZG3ACsEDt27Aheeuml8L68lQ05NnIBMNnCLZEr&#10;Jso5JSUyc4y2f/zxx2FmCeVIEsgkYUiQ3XbWrFkTFrtlVyApQf1CjorSsoVbZor33XdfPCv5559/&#10;HncNkrfyMZRf3A4obgMAkkwXJA03AIAkkSSSBIBikgxo4UaSAEgSSSJJAMgtybSGGhpuAABJApIE&#10;gHyZZJO7ANGZHABo3SaTBAAkiSQBYICSpPEGSQIgSSSJJAGWg/n5+eD06dM9x9zcXDAzM1M4vvvu&#10;u1IlSRcgJFl55EWRddHIdV9effXVYGpqqnAcOHAgeOqpp3qKycnJYNeuXT1Hq9UK7r///p5j/fr1&#10;wa233tpzjI6O2rODVSLkb162JAFJVhp5UQzjxSpn8ulHUlu2bOlLknLKtX4kvW/fvp7/Qcg4dOhQ&#10;T/+Yojhy5EihDFL+TSSJJCFDkvIicV08s7OzwRdffNFTke/ChQsc4IqdB0gSSULJFwdwHiBJJFlr&#10;3nzzzfAElzNxA5JEkoy4AQtZfyV/O1k8BiSJJMkkAUkCkkSSgCQBSSJJQJJQGq+//np4HkTrjiNJ&#10;JAlIEko8D5AkkqwtBw8eDE/wXoejAZJEkkiy1kQjLQBJNkWSIyJOaY/3iFhQ2zZnbLPHnD8i4jkk&#10;iSQBSdZNki9YOzsnYp2ITSJmMrbpkpTbjyrhIkkkCUiyVpIct3Z2wXF/IeV5+b4xJdGxPJ3H6UyO&#10;JAFJVrFOUt/Zy9r9SxnbovcdF7E/7wgbJIkkAUlWXZJFM8nHRcyK2EjDTTN48skng+uvv54DgSQb&#10;K8kTqggu6xlPZmzT37dWFblHkWT9kXMfyvkXAUk2VZJ7RVxUsTtjm/2+nSIOI0kkCUiyjpKkn+SQ&#10;Iw9Vv4errMONJAFJIklAkoAkkWTdMkUkCUgSSQ696JrAgw8+GNx7771YAkkiSSS5cuIr8nfzvDbt&#10;Nb18v2h1QGg2zz77bCi6c+fOIckBtKTTmbwHqenbVvLQIUmQ9DuoAEk2oLhdZnaW531pksxTn1lk&#10;X7t9FpIEJIkka1cnGe1bGfuIJAFJIslllWQ/h2ElDiGSBCSJJFdcpEZx2i9HjmUd7nXr1gWPPvoo&#10;lkCSSBJJDj5T66VOsMjrBrH/so+k7CsJSBJJIsnSRGh/1ayvbtcfFnnvoISMJAFJIsmhrAfUBZtH&#10;rFliJpOs9rmAJJEkF4glOF2ORbv4FM0+i7weSQKSRJIDEWReESVe5/cnNTJJMkMkyYib2l1QZX52&#10;Vh1nL39ndHQ02LdvH5ZAkkiSTLI8OeWtT8zKIr2gndk1qMxW8eys1QsvEOoekSSSRJLLfgFmZXsJ&#10;WQUtZx1m4vP9sqsNmidJSDI5ORmsWbMGSSLJcuWXyA697hlhqiT9lO5Ffn7x9npyD5Mk+V+7MvQ7&#10;ryiSZFhi5gWcNVlFWnHdlqsrW8wjxCJdiZqUSSJbJIkkh/jidEkurRgt6yazhGi/p+wp1ihuA5JE&#10;kqUVrV3F3yxRuuQYNthYRWv9M3XBurbr8nTdL/LdLly4EJ7cBw4cqGSGxv9lJIkkV/iiy2rRDgXm&#10;579go4zR+FzfEqFDeEWK3kWRU/XL301O3Q9IEkkiya5yLLTMQg556fWPrswyEY5sMU3EZRzusiRJ&#10;RockkWSDittp9YhpGV6awNKK0lmCtOsznX/Xy99i3k1kZJKAJBlxUzjbyWrBjgXmpxep7dfo8jMk&#10;6bvrMF2S7aW+Me09+jYkCUiSTLKvYmHRkTWyQ3giM+ySDYb3pVz1Oks/XaRlFm+zJEkRGkkiyZpL&#10;suzd6ToSxkvvshNKL2rVDoXYcha/ncV8TZ62LO360ZWqkwQkiSTpTJ7MBP3O+GtnK7WjK0+cNfru&#10;usdIoK73p9WTJkbkFBDm3NxceHIfOXIESzScVqsVbNmyBUkiyWJ1e1kZnl4HmRh3LbZNB54mv1an&#10;07hvheszPfcwxbI7lc/MzIQnt7yF6pVuyqTfBeGQZIP6STqLy64+ktosPrHYXDOKS0H6PXYY1wTs&#10;EmNqt6OcdZdIEpAkksz1Xz3XGGk/ed/IDjWpyfsTMpP0A6MeMtwWSdMz35+oo/STAi57BiAkWY8s&#10;EEkiyaE56TOHE3pW44yXzOrCIrh6TpdoJM/ULFQrrqdlkXm7/+jbBylJWseRJNSkuF0kozQzw7Yh&#10;RbtO0h56GLK4JMm4vtJPadjRJRsKspWUolYPmpr9dqm3LFuSiBFJQkUk2euaNZnde5xF63Zy6KHv&#10;aK2OM8K2JtqWFe3E5ywVt1vJfpZ6p/U+Dvtrr70WntyfffYZlkCSSLKpI266dQjPajFOPO87uvBo&#10;dY6GAK3ideLWd2SS2mfE77Wlab3WWWea86eQ/SPl7yb7SwKSRJIUt7vKMtkdp2UJrpXo5N0pemv9&#10;G7d5nSK1yhQnIukZjThto+g8Eb9HFcn9ZH9MW+79rMmNJAFJNlySedenzswmfbPI7exQbhWbpeCm&#10;LQnqwgzrJtV79UabuGjte6n1ixNa/8us75jn51gpSVJ3iSSR5Ao2uuTOHK2iatbCW3ZE2yciGWqt&#10;1DJkJhm1XhsZo1Zcl6KMnrP3I1FHmTKdWvw+a+hi3mNCJgkRcrSNHHWDJBtY3O6WaaUuzJXW6qzV&#10;E8bdeOyuP5HkxO20VsyW8jSK8FomqUvYLJo7Goz89CnVioiySpIk+xwscty2HL+NJCsoyXLWccnO&#10;QJ1DAO3Wan3ZBasuUe/3GEmxkykuiVI+nlaZZvTaqEtQImvUBerqaJ6zTrLbOO5Dhw6FJ/f8/Hwl&#10;65EBSZbBTVYLtGSPiAURp0RstlqqIx4R8VxTxm7b8rMbdKIibZz1aaNrJqwO4nqEcvS9OIPUn4uz&#10;Td/sNG7Wd7YSsk7LHnuZCajfBekBSdZBkg+LeNraNidinYhNImYckpTbj4oYqaIkeyl2JorWRoNM&#10;O5lV+maR2ujeE3XN8b04g4weT+jS1KSq74P+Hldm26sQkSQgSTdTKmM8L+IhtW1Be37BkuSYkuhY&#10;nn6RXoVmJk+VY9rCW1n9GR3zQ5rFZ5ERblCt1qu1lm7Vsh0Vvae1hh6j2K0+e1pr2ElMzeZ1r49E&#10;koAku9MWcYOIVUqWksva85csAR4XsT9v53GvYss3uJZFyNUoog9FtFug9eK3NpJmOui0XsfFbiXI&#10;uB9k3LDTKVZHr4tbzS05612A8ozXRpKAJPNzMUcm+biIWREb69yZ3BjeZzec+IFzMgmjiG0MK2wb&#10;9Y1Ro00kOZlR6o04keR0WRpi1BpsXFmssf9escktkCQgySRnRVwr4ipVjJacEDGu6h5POuok16rX&#10;jlZNknmKnl3XtTYk2DbHXVsijaXodwQYCU9vnIm7/mhF8uhWb+BJ/D07g9XqP/V6Sorb/WXU0GxJ&#10;blX1kWeUGCV7VVYpY3dK6/ZOEYfr3rqd1VfSnAKtZfSL1IvC06pOcUl6rcS4bT2DlPWTkTDD96xW&#10;9/1OFmqsg7PoJbJbvfjvrEYoUEc5OTkZrFmzBkMAxW3GbmdnGnaDSaK+0k+uahiLb9EUXTzMUCtC&#10;R3WRoSQ3ePH74tbtRS/ORvWGHr3LUTRUMdG53e89q7IXfyIDa272iiQZu526bk1acV2vq5RMq646&#10;uuCWWrDbnVZof2nbtF7/qIrYnSJ1K54AI1HM1mJa70upNRhNWC3e/Vyo/a6Qh8DIJJHkEEuy1z+X&#10;uqqhujX6LRozg3cabSbsLj1Rn0ijkaYdPzaySr/TV7IzrNH6bLsjuSZFo0N7xoJlSBKQJJlkzyJ1&#10;La3gGk1jdPGJlleIOodv04rQnt69p5MpxvWKWh1k3HCzwSx6u4YzJmYJckzb1g/LJUkyOSQJQyjJ&#10;rKJ02oVrD0tMTDSh1QvGMwBp3XniIrffyS71eku97tKuy+x0Hjdb1V1iT12ZkeI29Mjo6Giwb98+&#10;JNnkWYBSu/zYo2q0om/i+aiI7ZvjtcMscpundSDv9JsMhWm1ahvjuv3Oe43O7Ku9Tp/KIKVDu2Ps&#10;dpGfYceOHeL16zEEhJKTXcKQ5ADEuFwjbop+fLdJadNem5jyTFuOIZ6EYtFseAklaE1kYRa720sf&#10;vk2ri1SfrYtVH75o1FF62cMQXaOI8tDvRKuAJJFkRTNJ55jsrL6QWnZmNO4seomhhnpdYZTtTejd&#10;fKLYYDbQJF67rdPQE0+n5luytBcYi+ooPaufpLYcbZGfAUkCkmyAJHOPsNGkYtTxeY4pyfTitpbZ&#10;GaNoFrVO4p5nLODVqXNsx0KM6yRXe87JeqcT06clJ/d1Nj71mEUiSUCS1El2F6bVUNOp+2s5pkVr&#10;xXWJ0a3eIq13Lo8zRa2V21wFsWV0Oo/qLuMMcdEz99N31I1mdPvJ+1MUkSQt1EgSSdaon2SeTuTO&#10;dbK9lDklPbNvpL30gt66rU9YYfSl3GZ3Hm+ndhg318Rpaa3j1no4XZaR7faTkEkCkiSTTG3ccAlT&#10;zy7127geMMoEVX1lLD6txTqud9ygTY+mrW2j13NGo3iMOk97VI1nNd6kZJK9gCQBSSLJ1EadrPVi&#10;jMW5vMDMFu35Ja01bPSitF40j/tV2svKxjMDmWtzGw1KGcs3JBqmUlZOdP3DWL9+fdgNCABJIsmO&#10;XBwScfWJNOontWGAekPKhDYRRdy4stochjitDTOM6h711+uyNYrcvnu2n6zMsWi9ZL+jLABJIskK&#10;dwHKsz0tM9MzyFhojlZwfZy22fqtZZ5W30p9Hkp9SjW7tdsp7YLfC0kCkkSShUSZ1l3G2cLtmCIt&#10;kmhcl6hPeGsIs2WsmGjMVq5PrOs71q7Rx4vrjTddvkMv1FWStMQjyUaOuCkzm0xb/iCRTTokFmaI&#10;uijtDFNrgDGnP0vOMN5ptGknRJzayOSVJwoySUCS1Enmq6f0umefS0KzWr711u9IoNY62sYsPkan&#10;9LYhXYneim6vtZMmyW7LN2Q9hyQBSSLJXIJ0TZ1miFDLFqd1kdlFcS0r1DPOxFK0njU3pN167WeI&#10;3E9KstdiZr8zvwCSRJI1lWTaNGPOjuW+OTLHboE2+zq2E409eraXuo63LmQ/vc6xrKVky7owAEki&#10;yRpnkom5Gh0jWBLZpe9YIEyfbMLKCp1L1PrJ4nt0PzXL9YfzwoB6MD8/H54Lhw4dQpL0k3TfZr3G&#10;3uZc/9oPkut3W4uKGR3Du3TtcWW1aXWSSBL65fTp0+G5MDU1hSTJJItlma76PrMhp5WUomdliI5i&#10;deIzM+oVB5VFIklAknQmH8j77NnADQn6Xeo8jaJ6u9A+lLVkA5IEJIkk+xZi3oaRRJ1lwWJ83v3M&#10;I8Oin3vhwoXwxD5w4ACWQJJIkhE3vX9Gruyyh5boPMXoQR7SMi4MQJJIssIjbgYh1qwMM+/kEq7i&#10;+krIEkkCkqS4Xax+0Sv/c4p8Zln7giQBSSLJoZTtICSLJAFJIkmo8IUBnAtIEklyYQDnApJEklwY&#10;wLmAJJEkIElAkkgS8jI7Oxue2MeOHeNgcC70fS4gSSRZO2ZmZsITW94C50K/5wKSbEhnci4M4FxA&#10;kmSSYFwYBw8eDO8TzQ15Dshz4d1330WSSBIiXnzxxcAuCRDNDilLJJnNHhELIk6J2Iwk68/zzz8f&#10;Zg9kU8QzzzwTzgyFJLOZE7FOxCYRM0gSAJCkyULKfSQJAEhScFm7fwlJAgCSJJMEACSZmxMixlWd&#10;5EkkCQBI0mSviIsqdufpPE5ncgBokiQLj7BBkgCAJEsSKEEQtQ9YBsHqj133e3ncz2t6PUHyfH4Z&#10;3y3rmAUD/K0G8Z6g4HO9HKuyj0tQ0muDHr93nvOhrO+MBJEkkkSSSBJJIkkkiSSRJJKshSSH4ccM&#10;HCeava0K+16X86OJxyXgXIBh/iGDlOwsqOC+Q3OPC+cCPySS5MLguPCdAQAAAACgPP5WxBkR/ydi&#10;O4eD4zggdjaouHqTR+fwWiFnUP+liF+IOM/h4DgOADkJ9VyDhPGwiKf52evHuLrQgeNYJqPe0sxY&#10;v2iQJKfUOSD/WT7EKVAPZPFQThD8Bw4Fx7FkDquittcgSbZF3CBiFf8w68XPvKXp3YDjWCZNn8CB&#10;c6EG/K+Ia1Wc4XBwHAcszCZwVp0HV3lLdbEwxIxY6b5rudu/E3FO/bC/XqH97HcZXo7j8B6Xukky&#10;z3fe6i3VR8p/luNoaLh5wTox+13udlAM635V7ThyXPjOUJBx6wftd5GyQTGs+1W148hx4TtDD+g/&#10;aL/L3Q6KYd2vqh1HjgvfGXL8eFlz45FJlnNhkD00+7hwLtT4B+13udtBMaz7VbXjyHHhO0OfP2ie&#10;5W5XgmHdr6odR44L3xkAAAAAAAAAAAAAAAAAAAAAAAAAAAAAAAAAAAAAAAAAAAAAAAAAAAAAAAAA&#10;AAAAAAAAAAAAAADK5nciznhL6x9Pi7hhmf5u4AjPunU938s+/0a9/zcl7LPnJddpT+NvRPxZxCUR&#10;/y1iM6cbQLV4TMSciJ+JGBHxjyJeW0ZJ5tkelLDP/yHisLpdTkm2RfxK2+9TnHIA1eJPIn6pPZbS&#10;mVT3f+4tLSJ/Sd3+XBOEvODlmsm/FbFH3W9pz0sxnBfxX9r7ypJk1j67GBNxTsQqEd+qx93+brd9&#10;C3o83guccgDV4pKSjIv/FPF7dV/eHtUEsV3EWiWsXytBXtKe/4P63N9nZG9pRelukszaZxdPinhB&#10;3f9X9Xi5Mkmdv1bZLABUiIUM4VzUnhtRjyNBjGRkX/L2KnV/VUb21GsmuVBQkn/Wiry/Uo+XW5J/&#10;KeLfRPwFpxxAtXjNKrpKNjskqcsu6FJEDTLeF+QQTTdJZu2z/Tfu8twNQHcNSJKuzFjWnU6JuInT&#10;DaB6bBRxXF3AUmz/IOKf1HNHteL2fqu43U2S/+4t1f09pTKoMjPJrH22+RcRe61tfy/in5cpk3xQ&#10;7esYpxpAdZH1i/Mqc5QZz6jaLhtcTnpLdYCzKiPKK8mH1ecdE/FXJUsya59t/sfx3LXeUivzSMbf&#10;ydNwk1anqnMm5+ugT/4fB2oYmKlmlgEAAAAASUVORK5CYIJQSwMECgAAAAAAAAAhADibwdLFHQAA&#10;xR0AABQAAABkcnMvbWVkaWEvaW1hZ2U5LnBuZ4lQTkcNChoKAAAADUlIRFIAAAFJAAABPwgGAAAA&#10;y/ExdAAAHYxJREFUeNrtnX2sFOV+gCeIikarpGLxs4SgAn5hzrlCU2q5xj82N43BiwSIGm2uIUhu&#10;GoP8YaNEb0yDqU1xhUgaLBj/kOSm1pNLUyBKjg3ikWiu1xoVT2Kw4Si5MUFSmgMCZvr+5rwz+847&#10;78zO7s7uzu4+T/LLmZ39OLMzu8/+3m/PAwAAAAAAAAAAAAAAAAAAAAAAAAAAAAAAAAAAAAAAAGg/&#10;PkEQAx1QT5IAMJggyZzZIwAgSSCTBAAkiSQBAEkiSQBAkkgSAJAkkgQAJIkkAQBJtsJyFcdVnFTx&#10;iN53jaOz53oVkyqOqFhsdecJeUjFNiQJAP0kyW9VzFdxh4oTet8qFS9bjxtTMU/FIhWjDknK/n0q&#10;piFJAOjH4vY0nVEKu3TGKNnl/XrfpPHYSUuSs7REZzUz9BAAkGQvIEXldXp7XMVMFdO1LIXzxmPP&#10;WgI8oGJTs+OzAQBJlp2FGXWJZ3Jkko+qOKhfh4YbAOgrSa5U8VtHPeWlKi7SxWjhkIohXfd42FEn&#10;OVc/dgaSBIB+kuRxR0v2cl0feUyLUdigs0qJtSmt22tU7ECSANCPdZL0kwQAJIkkAQBJIkkAQJJI&#10;EgCQJJIEACSJJAEASULqCBwAQJJAJgkASBJJAgCSRJIAgCSRJAAgSSQJAEgSSQIAkkSSAIAkkSQA&#10;IEk6kwMAkgQySQBAkkgSAJAkkgQAJIkkAQBJIkkAQJJIEgCQJJIEACSJJAEASSJJAECSjLgBACQJ&#10;ZJIAgCSRJAAgSSQJAEgSSQIAkkSSAIAkkSQAIEkkCQBIEkkCAJJEkgCAJBlxw4gbACSJJMkkAQBJ&#10;IkkAQJJIEgCQJJIEACSJJAEASeZnuYrjKk6qeETvW69iUsURFYsz9nnWm3xIxTYkCQD9JMlvVcxX&#10;cYeKE3rfmIp5KhapGM3YZ0pS9u9TMQ1JAkA/Fren6YzS0xmjZ2279oWSnKUlOitPv0j6SQJAL0pS&#10;isrr9PZ5Y//ZjH2hAA+o2JS38ziSBIBek+RCqy6x0UzyURUH9evQcAMAfSXJlSp+a+07pGJI1zMe&#10;zthn1knO1UXuGUgSAPpJkset4q+wQcUZHWsz9tmt22tU7ECSANCPdZL0kwQAJIkkAQBJIkkAQJJI&#10;EgCQJJIEACSJJAEASULqCBwAQJJAJgkASBJJAgCSRJIAgCSRJAAgSSQJAEgSSQIAkkSSAIAkkSQA&#10;IEkkCQBIEjEy4gYAkCSZJAAgSSQJAEgSSQIAkkSSAIAkkSQAIEkkCQBIEkkCAJJEkgCAJJEkACBJ&#10;YMQNACBJMkkAQJJIEgCQJJIEACSJJAEASSJJAECSSBIAkCSSBAAkiSQBAEnSmZzO5ABIEkmSSQIA&#10;kkSSAIAkkSQAIEkkCQBIEkkCAJJEkgCAJAtjmoojxu1rrG46wnoVk/pxi63uPCEPqdiGJAGg3yT5&#10;qnWwq1S8bD1mTMU8FYtUjDokKfv3aeEiSQDoK0kOWQe7S2eMJ1Xcr/dNGvdPWpKcpSU6K0/ncTqT&#10;A0Av1kmaBzuuYqaK6UYx/Lxx/1nreQdUbMo7wgZJAkCvS9LkTI5M8lEVB1UspOEGAAZBkt+quFTF&#10;RboYLRzSxXKpezzseN5c/dgZSBIA2iHJblvV/N/LdX3kMS1GYYPOKiXWpjxvjYodSBIAipTkoHeo&#10;5JMCgCQzGzI8JAkASDK7gQRJArT+ZUv0mpC/b775ZuKxWc8BMkkkCX39pbNv33777f6pU6eckgTq&#10;JJEkDLwkX3vtNf+pp55qWpKffPKJf+ONN/pXXXWV/8Ybb/hLlizJ/J9QvCQHXZZ8UqCtkhSWLl3q&#10;f/7555nF7TTuuecef8+ePUHI47Zu3YokuyTJgRIj9UDQSUmKIEWUzWSSF198sf/TTz8FIc/5+uuv&#10;qdPsgiQpbgO0UZKCFLml6F1Pkrb0bEl+9913ZJJIEklC/0lSGm/uvPPOhjPJe++9Nyhqv/XWW1Ed&#10;J5JEkkgS+k6SgnQHalSSn332mT9nzhz/8ssv97ds2RLUUQJ1kkgSALoqSTqUI0kAJNnAiJtBFiWf&#10;FAAkiSSRJAAgSSQJANRJIkkAaL8kPUdvfUbcAACSBDJJAGi8uO1T3AZoDx9++KF/7bXX+hdeeKF/&#10;6623+vv370885p133vEXLFgQPea9994L9suY77vuuisYmvjAAw/4J06c4IR2QJJ+xm0abgAKZsWK&#10;Ff7OnTuD7Wq16q9cuTLxGJkG7Ztvvgm25e/1118fbA8NDfnvv/9+sC0jb5544glOKJJEktBfiABl&#10;cgrhxx9/jARoMnfuXH9iYiLYlr9yW5DM0uSKK67ghHZYkj4t3EgS2ostOvt2WCS/5JJLgi+t/P3g&#10;gw+C/TKr+aeffhpsv/76687nApJEktDTXHDBBbHbUr9oI8VqKU6Hwrz77ruD7Y8//ti/5ZZbAnG+&#10;+OKLwV9ovyTTGmpouAFoA1dffXVQzA6L23K7mWzzq6++Chp3oDOSBCQJHWL16tXRHJDyVxpybCRz&#10;DIvVsqaNZJbCTTfdFGSWUqcpmeTzzz/PCe1gJjnIXYDoTA4dQ7rzzJ49Oyh2S1egsLU6/JKGWaKI&#10;UTJI+Su3BekaJIuASRH98ccf98+dO8cJ7XCdJK3bSBIASSJJJAkAzUmSxhskCYAkkSSSBID8kqQL&#10;EJIEAJ8uQEgSAJAkkgQAJIkkIQc//PCDPzo6moixsTH/6NGjuYO+iEgSkGRfIkL0kjPudyRmzJjh&#10;z5kzp+mYP3++v2zZsoZDRvM89thjdWPdunX+c889lys2b97s79q1q6F4++23nT9QZsiPGJJkxA10&#10;kd27dwfXc/v27bEv5969exv6wr/wwgu5hRLG008/nUtWaSGya0aSItc8EpYRP936AQlDrgWSJJOE&#10;LrJ169bgQ//9999zMlrg9OnTDVVPSMh487QMUn5EkCSShBIQfhmhnNUgSBJJQpfZuHGjf9lll3Ei&#10;SobUV8r3TLJNJIkkoYtI3Z7Uv0G5kHpe+Z5JsRxJIknoIvfdd5+/dOlSTgSSRJJIElzcdttt/oMP&#10;PsiJQJJ9KclpKo4Yt9ermNT7Fmfss8ecP6RiG5IcTGQVQpmYFpBkP0ryVetgx1TMU7FIxWjGPlOS&#10;sn+fFi6SHECmT5/uP/vss5wIJNmXkhyyDnbSsT2Zcr88b5aW6Kw8ncfpTN5/HD9+POpIDuViy5Yt&#10;wbVhxE0xo2BCzhvbZzP2hc87oGJT3hE2SLL/kCxFrqVkLVAuytx/tZcl2Wgm+aiKgyoW0nAzmMgk&#10;FnItZQgiIMlBkOQhXQSXesbDGfvM583VRe4ZSHLw2LNnT/CB/+ijjzgZSHIgJLlBxRkdazP22c9b&#10;o2IHkhw8ytw4gCSRJP0ke5g8bz/rMWU5fTJzj1xL5oJEkkgSSYKDJ5980r/yyis5EVwbJIkku5dR&#10;lvmYHn74YX/evHlcyBJS5jH1SBJJDoxkGbeNJJEkkixUaM2+7fB5ZaunFEGKKAFJIsniWtLpTN6G&#10;DLLe7XYhX0L5MgKSRJJkkoUUgdPuc+3PEp9XbT5jLfLUy0Jcss4MIEkkiSTbIs6iT0MnT+upU6eC&#10;D/tLL72EkUpImeuLkSSSbElaRZ6adp5mxm2Xm3BlRySJJHtWimlF7Fix2uu8/PLCuG0kiSSRZGFy&#10;zNM63WxdZbco80JTgCSRZEkEmFeOeW83I8Q0Abf7FDNuG0kiSSSZS1BFvJU8r5P3/2S1fBdJmSd1&#10;LVO1CpJEkhS3C/rC2XWRZqR9QRudKKOI4n6ILNkgSzdAOZHhojJsFEkiyZ7PPkxJFjUip9Wid57H&#10;y+JfsggYlJMyd/RHkoy4aUsRLtHyXS1Gds1SqVT8JUuWcOGQJJIkk2xddmnZYuK2P54qxKzndQMR&#10;pIiSOkAkiSSRZFNf2iyRZRWxXdminTXmff6gfgkBSSLJXhJlNbntrDfMKcJov846s46pnWO4B23c&#10;dq99ZJEkkiz/l6pak1mexhln63aOiSwaEWFRp/306dPBB33z5s0IsqSU+UcMSVIn2dT9tvTMTNGs&#10;k0zrHtTJespWx21Tx9gZEck6N0gSSXZNfHlG0+Tt++gqSie69ZiNOlUjvOziuut4Wh0JFI7b9ry9&#10;PSnFbtXjIkkkyYgbP1uMaYK0RVdPsC5xptVTtgOZ1EKuocgSkCSSRJKZEsyqj4wJzOrqkxBetbGM&#10;1PX6kTSr+STeLK5x2xShkSSSRJK5ZeDMIKvGtl9xS7ca7/YT2/aSDTouQXbi/UmDjVxDacDp5HkF&#10;JMmImx4Vpqv1OravmswyI/GFWWXVyASNfWmZaUysjcxjWcAEGNJqKq2nyK2clL33AZLs8Uyy1b6F&#10;dtbokpS732Ml8RjZlyimV7NlnSbBVia6sCly/RQkWzxlnzUeSQ5YF6BMqVrii4lUC7BWBB9PyDVx&#10;O6V4XVfMjfSlzJFpMm4bSSJJJFm3aF0vU7OL2LHuOqEgrSL3sO8l6x3N4rnVDcgWpl13mee4m/kR&#10;yBq3TWaIJJFkH0iylX/v7JrjJ4UxIsJztXJr2dXqHyvG6JxKPLNMGdZoSzCSY7X57LCR99/uIW+I&#10;FknCgIzdTntclFlqWcaKzqEcRZhmQ07VaimvuusgzVbxRoWTdwSPPeQNqSFJJDlgkmx0lUJnN5+q&#10;n1lnKBKU4nWYdYaPG9YZ6JQ8KzFhBvc5OpB3ejagMncvIWtFkkiy5PWVsTpCqzgeywLD7NAUopFZ&#10;Tu2P113GiuspLeCpVQI5HpOH48ePBx/y7du3dy0Th2zKvtwvkhywLkBpY6ITHclN4VUd/SS1HKNM&#10;0jPqNSe8eF1lKF1dn+kay+06niLqKL/88svgQ757924ywpIyOjoaXCP5iySRZNcyxnqyTGSNRsYX&#10;29YC9atePIPU21FR3BRtKElrdI4p3kYE0sjlaPQLiLyQJJLs8RE3zRxKWvce59BBJbQwI7QzyhHd&#10;5cfMHmVb9of7zPvCiO0zW8e9/HNWNotkkHL9JKMEJIkkKW6n1zt6KZ26jSJxrRHGKmrb94nkqvHb&#10;Ufapt4ctcY7oRpysdXHyCL5RpC5Srp/UTQKSRJIUt1OnIbNHxThlGuvmU4k3usjrTXi1IvUKz2i8&#10;qUQxbGahnqPhpuroTG6Ju96PQSOXQ1q1e3kwAJJEkkiyTV+srG27H+NUV51Kom5y2Mj+klGJZYzR&#10;a8Syy0piNqGoTtNPGXmTszEn/zlZ58+ePZt0rcSUvUoESfawJBs9rFhfxVijS8USYy0jjIrJnm9l&#10;jTVZmnWYQTHc6CspYfarTM0uc3T7SatOyGL16tX+/Pnzu5610SCUjmu+TySJJAv7ouVZ4sBVPxnJ&#10;0rOzxkokSileR40yni3ASqJBJt6xfDwpwqrVDShq/TaGPLrGcbfQBWjZsmVBlKWOmOI6kuwk11gt&#10;0MJ6FZMqjqhYbLVUhzykYluvSLKRTsyxfoyOmcVtwtZqsxgcjKrR3XtCcdaK0+NWI0wlqqcctlu+&#10;rWzT7Fvpqgu1G3PSFg9rFMkiJZuk/hFJDqIkV6l42do3pmKeikUqRh2SlP37VEzrtzrJegtn2RNL&#10;DJsZoiGrEaseUiQ4JU2jVduqkzQfX2vUqY3pHjEzTses5eFwx3qzlTdzGaQ+ct26dUgPSQ6kJHfp&#10;jPGkivv1vknj/klLkrO0RGfl6RfplXxm8np1dIllFqz6yGi/1SIdjZpRMgyzxOBvKMCJmjCH9e1Q&#10;rOH9/lVeamt39H/Tlnrwipv1KPyA2+O2kRiSHBRJjquYqWK6lqVw3rj/rCXAAyo25e087vXg8g2p&#10;o2hMQdqjalyt0dbjhk05GkXuMBsNM0dTpmERO5pz0hBwojXdXBLCq983Mm8dZVHjtqG9lL0va780&#10;3JzJkUk+quKgioW91nDT7DA95xyO9nhsQ4YiuzB7tDuGB/WPC6bkGBa5Q3EmOosviNdPhpKNXjtN&#10;jl6+9bjzkjVum2yyPJS9L2svS/JbFZequEgXo4VDKoZ03eNhR53kXP3YGf3ScJM1WUXstpEhJuoI&#10;zZnGtSxr9ZMVIzscr8lO1zXKdmxootFNyJaoEOtPWXXMPVlnve9GJvSo10k5qx4XkGQ/SHK5ro88&#10;psUobNBZpcTalNbtNSp29GPDjatYGpORlxRibKaecPYeo+gcFqcDovrHSq3O0pTghBdlo65itj2C&#10;J9bq7ZJ6ju5NWRINOyl73pcd//ECJEk/ybIJ0UsuvGU3lCSGHoZDDCeshhYtSTPrC1utw/rHsKuQ&#10;FK2DF44yzPGoSD7VgDNeE2aYifrJ0TZmXWNinW5j1cVGMr+0uq4iZxlCoEgSSppJprVmO2cVd62J&#10;PZHsIzliDS2MFbFXTL1geDsUYVyetQwzFGSs2F51tGxX3ePKnWuDVxuTUa+O2y77DzKShFJIsl4n&#10;6rz1dmbncjuLdI3DDjPCYHtBrQtQID9PZ45VLxp9E903URulI7ej4rw9K5A9G7pRJ+n8EcghxrTL&#10;I/0jWxm33ex6O9AYsv6QrEOEJJFky1/SVCnaM+u4GkbMmXbMuR1lvy4aR63XK2qNMWFH8rCuMRRk&#10;IMsFNUFGYq3W9g2nZKaJ1Rar+Vq2GxVUnnHb/ZKN9TKykqWsaIkkkWTHMkxn8dtaD9uUqNl/MRCf&#10;URQPi9Qj1nju8HbYah2IcYUXG8JY6040Hu9Ubo3pdtVDtvLDEdLpcduAJJFkD9Qf2ZI0W5ldfSND&#10;4Y1Ys40PG3WOYfee8G8oUrNDeSBLo6Emyiwn4nKNLyJWcXcDqhYzRLHs47bJMJFkz4uxV4Yluhpo&#10;EtK016MxM8xqfKqzaGjiglp2GA1VXBEvTofF7hGjeG4Wu80itrPYX61Tx5pzqQcX3Ri3DUiSTLKk&#10;2WPqjORmv0irQ7k5449kgVFLtVGkjqRodPOJhiEagjRH5ZgjcEJRJjJaY1VG+33kkWHW0MTaj0b/&#10;rLeNJJEkkmxDfWRCltY0aubEFMPW6BlzdI08wVwEbNgqZg8bMg0z0JHE/JTjySVrXaNtWmjNNmHc&#10;du9QqVT8JUuWIEkk2bm6rXpjtO2Zw6N5JCe8WOZnjtE2hygGj1vgxSayiMZ9G+vdxGY+N0fX2PWQ&#10;jvV4bHnmatQxBJs2brvZS9nuDuiDTNkb2JBkCSXZ9LIMXkZDjtWB2+y2E4nOkFxse4EXH6ZYrT3P&#10;XBRsxJotyJzlPLb8Q8oEvPZxtnJ+yr64FCBJJNkhebqWOkiss522bKzVmm1OYxYWnc1JdKPW6qrO&#10;HBfE+1COWEVx+/9Ex2P240xbWsJzN0TllWS3F5cis0SSSLIsF7DqqMczOmyborTXoEmscujFR8eY&#10;dZVhw45rSQez6D5sdCeKzTbkxWcVsrNF11DKPHWSaZeG9baRJJIcMEk2M0TOuQCX5xia6FmLeRlF&#10;7hE/3iHcbOyJdUCvWkvLml2OjMXDEtUAXu0xRWZk9nhgMrvyUv7+rEiy9GO38z7eNSmEsyHHnvA2&#10;Nnt5rahtytCudzRlGjbcJPpiWiNsYlmjNXWbqwtT1iQe9Wh13DZ0Dun+I92AkCSSLFyUqevYpCx/&#10;EOsGZC6vYDSo2KsdxlZUtCbEiGeM4/Es1ZhizZ79J9ZA08KY7SzkS+d5czp+TajjRJKMuClxkdsW&#10;T9as5bH1Z8wZeTzHxLh2S7Uhx3AW82TrdcUp5dhxtijHrMeXve8dIEkyyS5KtO7SsuZEuNYsPKlr&#10;Z3t+fJEvx+idmBAdy0O4GmrSjrPVTEoEKaIEJIkkB7SfZNaSss5it5eebSYac4xi+Ii9DIPOFkeM&#10;LDR19UUvo6+mV38Si0bOgX0+yv7FgxplH2OPJPsok8ySh7N7jbHEQyyz9OKrJIat0sPmYl5anObz&#10;anWftRE3if8dtnBXa8fgKnq3ikziKpO5Qi98Xss9xh5J9okkE5llNUWaVUdjjpec49GVeZrPj9VD&#10;OibRtTPGrPHZRXP69Ongg71582YMhCSR5KBKMk+/wlijjOdu0MksmoejbHx3a3RilcMUGaZls/bz&#10;i6iGEI4ePRp8sHft2oWBkCSSJJPMN3bb3levX2Wi3rKebB0t1VnDDtOOL8999RgbGws+2Hv37sVA&#10;SBJJIslsedYb7502y07qWOqszNExm08RmWGjiBzlmoksAUkiSSTZtIhcdZVp9YWuFQ2zxNtpMZpI&#10;MVuumRS7odz0wryfSLLPJdlstpm32J76+GrzReZWT7c02Mg1kwYcKDe9UH+MJHtoxE07BJM5B2XO&#10;lQnzirZT2WTZ13EGJEkm2UdZZlrRO1Wy1e6PMy77mimAJJFkD8qv2UyvjKeGcdtIEkkiSciAcdu9&#10;Qy9010KSSLLvYNx279ALaxEhSSTZdzBuG0kiSSQJdT7UZe6cDEgSSULXOHbsWPCh3rhxY/DFI8od&#10;W7ZsCa7Xu+++iySRJHSCnTt3+nYfV6L8IbJEknQmhw5w7tw5/5VXXvH3799PptYjIderzKOjkCSZ&#10;JAAgSSQJAEgyi/UqJlUcUbEYSQIAkowzpmKeikUqRpEkACDJOJMp20gSAJCk4ryxfRZJAgCSJJME&#10;ACSZm0MqhnSd5GEkCQBIMs4GFWd0rM3TeZzO5AAwSJJseIQNkgQAJFmQQAmC6PuADgjWvO3abuZ2&#10;K49p9gOS5/WLeG9Z58xv47Vqx3P8Bu9r5lwVfV78gh7rN/m+83weinrPSBBJIkkkiSSRJJJEkkgS&#10;SSLJvpBkGS6m7/ig2ft64dj75fMxiOfF57MAZb6Qfkp25vfgscPgnhc+C1xIJMkXg/PCewYAAAAA&#10;gOL4uYpjKv6oYiWng/PYJtYMUHH1Go/O4X2FzKD+MxU3qzjJ6eA8tgGZhHpsgISxSsXLXPb+Y0h/&#10;0YHzWCQzvKmZsW4eIEnu0p8B+bG8n49AfyDFQ5kg+DecCs5jwezQRW1vgCQ5rmKmiun8YPYX13lT&#10;07sB57FIBn0CBz4LfcD/qLhUxzFOB+exzcIcBL7Vn4OLvKm6WCgx06x037Xc7d+o+F5f2F906Thb&#10;XYaX81je89Jvkszznpd7U/WR8mM5hIbKzavWB7PV5W7bRVmPq9fOI+eF9wwNMmRd0FYXKWsXZT2u&#10;XjuPnBfeMzSBeUFbXe62XZT1uHrtPHJeeM+Q4+JlzY1HJlnMF4PsYbDPC5+FPr6grS532y7Kely9&#10;dh45L7xnaPGC5lnuthuU9bh67TxyXnjPAAAAAAAAAAAAAAAAAAAAAAAAAAAAAAAAAAAAAAAAAAAA&#10;AAAAAAAAAAAAAAAAAAAAAAAAAAAAUI+/U3HMm1rPeETFzA79X98IWXB+XMVyFX+i4uuU5xxR8WcZ&#10;ryNhLmQ/S783m7T9Ln6pX/eXBb5fc+12+bvG8dis5wBAh3hExZiK61RMU/EPKnZ3UJImf63if/X2&#10;NhW/sO7/SxU76rzm32rph6/3Rcr/+aIB4fxO/9/ftel9y+3/VnFZiiQBoIt8rOJnxm0R5Tq9fYM3&#10;tSj8Wf33BuOLK3KVNZB/rWK93q4Y9/+VipMqfm88r54s5Dkv6+2bVfyHdf8uFQsz3stcFf9l3N6n&#10;Yr7j/6Tt91Iyzu9VTFdxQt+u917qva5Lkr9S8U8tSHKxPtdyrf6orw8AFMBZLUYX/6niGb39jJZL&#10;+MVdqaX0sc74Kvq1wvt/o1/3mYwMzFWUfNLK4ELBXuqQpo1UFfxFDinllZmnj+dVvf0v1vEVmUkK&#10;B40fgbTidhqSGf/c+IE5yUcboBgmMyR5xrhvmr4dfnGnZWRQ8vcivT1d/488shjSWZCZWW7S22t1&#10;MTkNyQwPNyjDPJL8gz6O8Hj+0EZJLtSibCaT/FP9g7S7waoEAKjDbqu4HRbdbEmasvPrFDP9jOf5&#10;dQRwxrodZo//Wud9SOa6oUVJ2sd3R0q2e0ebJOnpIvevckjSPlb5gVil4j6dfSNJgIKQ7OWAimu0&#10;2P5exT/q+/YZxe1NVnG7niT/3Zuqv3tOxb/llIVki6PWPqlbe8WbapDJ4pBD9q1mkv/sEO9GL153&#10;WLQkL9PZaqOZ5BldzJbn70CSAMUi9YvH9RdNGkdm6P036AzlrC4GXteAJFfp13vHS3bZcWVDZ7Ug&#10;/9x6jIj79xlVAq6qgaIk+YVxLkKkbvSI43+12nBjsqYJSUpj2/95U3WRv0aS9fl/QaYBC1YnDbUA&#10;AAAASUVORK5CYIJQSwMECgAAAAAAAAAhABRH/fh5GwAAeRsAABUAAABkcnMvbWVkaWEvaW1hZ2Ux&#10;MC5wbmeJUE5HDQoaCgAAAA1JSERSAAABSQAAAT8IBgAAAMvxMXQAABtASURBVHja7Z1tiBzVmoCL&#10;uVGjyCVCxk3Uyw0hShK/ItPXuKyXzQV/iIqG2wYTRMxyJYxBlmVUNovGoLIo67rxIyjLzDo/hBZ0&#10;WcJlXRNiHJcxjoHlqiveRGWJyyjhIthxA5OYRGrPW3Oq+tTpUzXVH9Uf1c8Db7q7+iPdVd3PvOec&#10;95zyPAAAAAAAAAAAAAAAAAAAAAAAAAAAAAAAAAAAAAAAAID88QmCGOiAhSQJAIMJksyYPQIAkgQy&#10;SQBAkkgSAJAkkgQAJIkkAQBJIkkAQJJIEgCQZCtsVHFcxQkV9+ltyx3FnttVzKk4qmK9Vc4Tcq+K&#10;PUgSAIokyW9VrFZxnYrv9bZ7VLxgPW5GxSoV61RMOSQp2/epGEKSAFDE5vaQziiFSZ0xSnZ5p942&#10;Zzx2zpLksJbocDNTDwEASfYD0lQe1de/VHGJikValsI547FnLAEeVLGz2fnZAIAke521KX2JpzNk&#10;kvermNavw8ANABRKkptUvOnop7xIxfm6GS0cUjGi+x4PO/okV+rHLkaSAFAkSR53jGRv1P2Rs1qM&#10;wpjOKiW2JYxub1ExjiQBoIh9ktRJAgCSRJIAgCSRJAAgSSQJAEgSSQIAkkSSAIAkIXEGDgAgSSCT&#10;BAAkiSQBAEkiSQBAkkgSAJAkkgQAJIkkAQBJIkkAQJJIEgCQJMXkAIAkgUwSAJAkkgQAJIkkAQBJ&#10;IkkAQJJIEgCQJJIEACSJJAEASSJJAECSSBIAkCQzbgAASQKZJAAgSSQJAEgSSQIAkkSSAIAkkSQA&#10;IEkkCQBIEkkCAJJEkgCAJJEkACBJZtww4wYASSJJMkkAQJJIEgCQJJIEACSJJAEASSJJAECS2dmo&#10;4riKEyru09u2q5hTcVTF+pRtnvUh71WxB0kCQJEk+a2K1SquU/G93jajYpWKdSqmUraZkpTt+1QM&#10;IUkAKGJze0hnlJ7OGD3rumtbKMlhLdHhLHWR1EkCQD9KUprKo/r6OWP7mZRtoQAPqtiZtXgcSQJA&#10;v0lyrdWX2Ggmeb+Kaf06DNwAQKEkuUnFm9a2QypGdD/j4ZRtZp/kSt3kXowkAaBIkjxuNX+FMRWn&#10;dWxL2WaPbm9RMY4kAaCIfZLUSQIAkkSSAIAkkSQAIEkkCQBIEkkCAJJEkgCAJCFxBg4AIEkgkwQA&#10;JIkkAQBJIkkAQJJIEgCQJJIEACSJJAEASSJJAECSSBIAkCSSBAAkiRiZcQMASJJMEgCQJJIEACSJ&#10;JAEASSJJAECSSBIAkCSSBAAkiSQBAEkiSQBAkkgSAJAkMOMGAJAkmSQAIEkkCQBIEkkCAJJEkgCA&#10;JJEkACBJJAkASBJJAgCSRJIAgCQpJqeYHABJIkkySQBAkkgSAJAkkgQAJIkkAQBJIkkAQJJIEgCQ&#10;ZNsYUnHUuL3cKtMRtquY049bb5XzhNyrYg+SBICiSfIV683eo+IF6zEzKlapWKdiyiFJ2b5PCxdJ&#10;AkChJDlivdlJnTGeUHGn3jZn3D9nSXJYS3Q4S/E4xeQA0I99kuab/VLFJSoWGc3wc8b9Z6znHVSx&#10;M+sMGyQJAP0uSZPTGTLJ+1VMq1jLwA0ADIIkv1VxkYrzdTNaOKSb5dL3eNjxvJX6sYuRJADkIclu&#10;W9X8vzfq/shZLUZhTGeVEtsSnrdFxTiShG7/8IwfYF3XjlxWKhXnc6A3JTnoBZV8UyA3SSbdf+21&#10;1/onT55Ekj0sSbsGEUkCdFCSExMT/sMPP5wqyffff9+//fbbY9vk9nvvvYdcc5ak38CgCZIEaFNz&#10;277/5ptv9j///PNU2a1Zs8b/+uuvg+tyeeWVV9JMJ5NEklD8TFIQQYoo0x67e/du/4knngiuP/ro&#10;o/7zzz+f2t8J9EkiSSiMJAVpckvT25V9CtJvecUVV/g//vijf9lll/k//PADmWQXJDnosuSbAl2T&#10;pEjw+uuvT5Xdgw8+6N9yyy3+tm3bUl8L8pfkQImRZgr0giQFKQdK+x5++umnwf0ff/wxO7eLkqS5&#10;DdAH4gUkiSQBHFxwwQXsBCSJJAGAPkkkCQB9IUkKypEkAJJsYMbNIIuSbwoAkkSSSBIAkCSSBAD6&#10;JJEk9B8fffRRMK3wvPPO86+++mp///79iY99++23Y3WRBw4cCBa6CJ8rqwNB/pL0HBPkmXEDkBPl&#10;ctl/7bXXgusvvviiv2nTJufjzp49WzdNcenSpbGVgGQuN3RGkkAmCR1CRPfTTz8F12WxiiTRPfXU&#10;U/6zzz4bk+TKlSv9b775Jrgul3IbOt/c9mluA+SHNJXTbodZ4g033BDI1PxeSlP9wgsvDLbJ5Ycf&#10;fsgOzVmSfsptBm4AcuBnP/tZ7LZrmuFdd90VrTpufi9HRkb8zz77LBLmjTfeyA5FkkgSisWll14a&#10;NLPD5rbcTvjB1vWXZ8lCIT9J+oxwI0nIn82bNweL6wpyKQM5C/14QyRzlOXSBFkuTTJLQJJIEgqF&#10;lO0sW7YsaHZLKdAHH3zgFKJr2xdffBGIUTJIuZTbkK8kkwZqGLgBACQJSBIAsmWSg1wCRDE5ADC6&#10;TSYJAEgSSQJAjpJk8AZJAiBJJIkkASC7JCkBQpIA4FMChCQBAEkiyWJz6tQpf2pqiih4VKtVJIkk&#10;oRmmp6edCz8QxQoRJZJEktAEb7zxRvBFfvnll8m4Chi7du1Cksy4gVZ4+umng2MkzW4oHiJHJEkm&#10;CS3wwAMPBKvnAJJEkkgSHGzcuNG/5ppr2BFIEkkiSXAhgrzjjjvYEUgSSSJJcCFnFdy6dSs7Akki&#10;SSQJNjJYs2jRIv/xxx9nZyBJJIkkwebIkSPBl3h8fJydUVDeeuut4BiHZ4NEkskMqThq3N6uYk5v&#10;W5+yzZ5zfq+KPUiyWFnGgQMH2BkFZXJyMjjGx44dQ5IL8Ir1ZmdUrFKxTsVUyjZTkrJ9nxYukiwA&#10;YSF5t7IMQJK9xIj1Zucc1+cS7pfnDWuJDmcpHqeYvD945plnguNz8uRJdgaSpE/SerPnjOtnUraF&#10;zzuoYmfWGTZIsj8YHR2lkBxJIskESTaaSd6vYlrFWgZuioMUkq9evZodgSSRpEOSh3QTXPoZD6ds&#10;M5+3Uje5FyPJYrBu3ToKyZEkkkyQ5JiK0zq2pWyzn7dFxTiSLAYrVqygkBxJIknqJHsPc5ckXc+b&#10;s2fPUkiOJJEkkoQk5EdDITmSRJJIsmczyE48L41wRXIKyZEkkkSSfSvHPKGQHEkiSSTZNcmFj2/m&#10;o7fy3EagkBxJIsnuj6QPZDF51o/brQGbEArJkSSSJJPsGWHKpVeObzdjIVnmsQvvvvtuCsmRJJJE&#10;kt3PJpttqudNqVSikHwAkLNgym/wu+++Q5JIsv/7M+3H5rnrlixZ4j/00ENYpOCEp5Tt3vcfSQ6U&#10;JLNKLMtHTss2O7HL5LjIDwiQJJJEkh3PFFv9yHYfZruZnZ2lkBxJIkkk2XlZujJCu6THKdVyZ7NI&#10;CsmRJJJEkl3rX0yVYRM1kHmUCnX7vCdFOM5IEkkiyRZ/YEnNZbv8J6k/Ms9yoOeee45CcjJJJIkk&#10;e0iYrprISvcymrCQnBmjSBJJMuOm55vlifdX8pPm5s2bKSRHkkiSTLIz8rOb1XYfYlLfpGuwJunx&#10;rtdrpWzopptu8m+99Vb6+pAkkkSS3csQRYKhCNP6Hk3RJpX+tHsXSlNbmtyAJJEkkuxaNhRI0ptv&#10;NgfhLdxXGT6nXU12F6dOnQq+uLIK0CB2cyBJJIkke6yv0fOrbkFWjAyynP767RzpPnLkSPDFlfUk&#10;ofjyRZJIsid+PHVirBiZpLdwE7uuyZ3jNMWpqangiyuXUHy6vSQekhwgSaYOqJTdfZHO7LGis8uK&#10;IUV/ov71yukDNc3KM1yRXDLKfsq8aEo3h5wNU86KiSSRZEdlmdb8tcUWya5c65s0B2jsfkjXNMZ2&#10;7sJwRXLpmwQkiSSRZEezpUiCFavEx2xKJ/RFmjLNKuVmsqx2Nb/I7JAkkkSSDWeRwaVuOkfCtG+X&#10;kwdqzCwzEuoC/ZON7l6pj5Q6SUCSSJIZN/n2Qzr6CutO0aD7HmPik21JheSVWrM87f+p+38b2MUy&#10;00Zm3ACSRJJkkrlJsq7fMCkzVEKMssiKJUNdGuSqlbT7N9u5CwetkHzQuwWQJJLsnf5IzxChXRup&#10;s8dYn6U9wm03tTMODjVCkQvJAUkiyR6UYl2zN8wO5dIv1eRobjfvN5vY5XyWRzOfSyE5kkSSSDK/&#10;g+0o9rYHWOqmG4ZSDERZqg3iqMsoszSb4mWrWV5uXeYm77zzTvClnZmZKXSzlZF3JIkke+DHFknT&#10;VdITZodmn6Q9l9sQpSnFLCsBNYvrHMzt7vMEJIkkkWRMlGaZjrN4PGxuBzHhj6l/Y01xI5u0Z+6Y&#10;2Wo7oJB88LLRbpd8IckBnZZYNyfbyABj0tMyjLJJyR7NpnbZ2G6J0lVc3uquzFpI3u5D1g9fgaJm&#10;0xs2bAgCSSLJjvRJJk47NEUWZY3W4I0K2SLPka2pkqwk/3BbaR73WiE5zXwkCQWQpHMRXHuaoTk4&#10;45lN7JJxOVErLk/KNs2BnpRT0TZz1kWBQnIkiSSZcZN71hMTmNmUNpraQaYYlf+U/L3B7Qkrw5yo&#10;SdUsCSpnG8BpRpKLFy/2d+zYgTmQJJIkk8ynKVg3hVDPzY5lj1qU1UiMpUiKe41b4fXoNVwDPuXk&#10;LLJRUVJIjiSRJJLMTZKp87NNOYaZpTx+1Iv6G6taiqLFUji6XbHqKcNBnYRR7lb78DpdSD6Igz9I&#10;EkmyCpBZB2lnk2Z/YyS9+W1hc3vMEOVYmEmWjeebUxeNqY3t2IWtFJIDkkSSSDIxg7QHUub7Iifi&#10;o9LRCj+lKCMMRRj2QNYGaUrW7Ym6ch9zFo6ZsbbCq6++Gnxhjx8/3jfdG4AkkWQP/qAWXPnHKvKO&#10;JBcNzExEfZJh/6P/SS1z3KsHdcbCwZ1QlBXHaHnZIWyvuc8kAzYycANIEklmY7k1Ai1sVzGn4qiK&#10;9dZIdci9KvYMRJ+kvUJ4pX75MjMbHAuzQxVjRvM67IPcq5VoNsVL0eCOIVp78KZNy6V1e3oadAep&#10;i5X6WCTZOPeoeMHaNqNilYp1KqYckpTt+1QMDVSdpOucM+ZakNHKPrWmd02G85miyNJfY0qy5PuV&#10;+QwzqqWsxEfHXf93K7Ai+WB2EcgfRvkDiSQbZ1JnjCdU3Km3zRn3z1mSHNYSHc5SF1nUOslYHWPF&#10;qG8sW4tWqO17dWYZPKlSyyhDMY7pPst4wfl8xJr1DWSRaY+jkHwwQZLN86WKS1Qs0rIUzhn3n7EE&#10;eFDFzqzF4/0qySyZW31zuzYyXTJKffaapT6GHMNmeE2SE5Eeo6a3OZhjnfKh2SJzCsmRJJJsntMZ&#10;Msn7VUyrWDsIo9uuusjYIEosa5zPJMPBmTBLDMt+gmb1qBcrA4oVk+uMNGiS+/VrTNrSa2Z3yoi2&#10;HAcZ4QYkiSSz8a2Ki1Scr5vRwiEVI7rv8bCjT3KlfuziQauTrFvlx6qJFBGai1SEfY+hOMPeSbkd&#10;PnbMGOmOnhMufmFMUUySYyO7VWoj5ThIrSQgSSSZjY26P3JWi1EY01mlxLaE0e0tKsaLLsm6lcft&#10;7DK2QEV8lDrICEe9aMaNDNj4ZV0KNDo/gBM0vfUgT1RQHo6UV9z1ma3sxn4uJKd+EklSJ9lHfZRR&#10;09ucQqj7FMO52VWjqR00t5dqMa6ZN1/YPxmOeMfWmYwW6Z2oW9A3a5+pi2YKyfv1sCFVJIkku9nk&#10;Npvauj+y1q84P4ATSjJoWpfnL4PbWpBVa2qiuYxatOCFMVjjWn3I1XeaRp6F5EgJSSLJPpZkq/+1&#10;62yG0fXYqRhqs22kz3GvkVmWTGFWjL7JsEluT3GsWItmtKHZLaU/UgIESBJJIsm2irUuczMXoTDK&#10;daLssayb1ZXaIE1YRG6Kca9RMxldtwZ/nGdfbDKT7PasC0CSUNSBG89aeMLMJM3Vx42+yUiYXm2O&#10;9nzGWKuRFDnWaiONFYM8azqiufSaXy/OfvmhQPfodn0skuxTSWZ5S0lZXG0KYcmYLaMHacJR7Ip+&#10;wlIjw/zEixWRV40ayVCgJWP+tyuTXOi9J91HIfngIr+/Xbt2IcleFGO/T0t0nUrBPllX7VQN8wMx&#10;IkNzxs1ePYIdFo+PGfWStizHwkEba8Xz2HvxGq+XpJAcSSJJMsncMkxzoQlbVNFATbnWv1j1a6U9&#10;Ub/kGiO0RAN5LvWike7EvsiKtZiG1/jnoZAcSSJJJNn+A+sovYkLcqL+dLDmvGtjaTR5QphFhpIM&#10;53HHVigP+zbN7LXibnI30tSW0zXIMZDTNwCSRJJIMp8mt3kuG7NvMuxHLPtRuU/V6HcMssnyfNYY&#10;zuGuGlIcs/sgjXN0J61E3mhGKSf+kmMgJwIDJIkkkWRjAsyQmdWt+mPWMZb92KIWoQLDbLFqLGRh&#10;LnQRLYYRy0Crsea1KelG+iBtWJEcSSJJJNmRfsq6jNI8XYP0TY7WTiFb1U3r6HqlVkw+5scfV8s/&#10;q7El0mxRNwuF5EgSSSLJ3MQYyjF2GZ0dsRTL/EIZVo3ZNmGTe8xaYzLcHi3Ya65OXmnviuRJheRM&#10;J0SSSBJJNndQE5Yni2WRZXPAphoti1aNLaZbjUQYCTFqlpdqknWctqFdWaSwbNkyf3R0NLc/IoAk&#10;keQASNL1FuuWRnP2S5Zis2OqjrMhhqdxiNdRVmsrBXn188Jdwm5WTt3+kQCSRIF9JslGZtvUNbld&#10;86n1YE2sjEePeoelPlXjvpKxQnl0ru5yffF4O6CQfLDpheOPJAs248Y1m8U56yWWTU7UZ5fRQrzV&#10;2CkbommHnl/Xp1lXm1lubTVygULywebYsWPB8Z+cnESSZJL59E265kzXLZ8WKyYvRf2W5jJqkRzL&#10;hiCjkp+J+oU0yu3JJikkR5JIEkl2PMusDdZMGIM4VSOLnDBqIEvWYhileKmPeXraNje1BQrJkSSS&#10;RJIdlWRdlGvnqYkyQKN2MswyS+YiFqZcjcEgs++zXciotoxuA5JEkkiyY4IMbpv9iOWUGTlWmVBs&#10;lZ9yYwvpsiI5IEkkmVsTud2PjyRnZID2YrzRdnuAp+w+HURds95r/fPkvSI59ZJIEkmSSaaPeFty&#10;q6unLNdH7LHl+gJy8zGtkkchOSBJJIkksx18W3wO2dUtsWYViqcJuFVksEb2vQzeAJJEkkgy90xy&#10;wVk5rpN1Verva3YB3UaRsh/Z91IGBEgSSSLJjve11TW1yykZZ6XzfXpTU1PBF1QuYTDphT+USLIH&#10;Z9x0w8l2P2XaCLWrPzMPKCSHXvhDiSQHuE9yITm7zt+dZcGKdu0uCskBSSLJrmelzZxzplMZMYXk&#10;gCSRJKQg9ZFSJwlIEkkiSXAgM21kxg0gSSSJJMHBkiVLKCRHkkgSSULal5MVyZEkkkSS4GB2djb4&#10;cj7yyCPBD8SO6elp/6uvvgqKjZsJRsyRJJJEkn3N+Pi4b9eq9krIOcBXrFjRdEhf64YNG5oOGdDa&#10;unVr0yFdGJKhNxtSmiUzYJoNqX91/eFzxe7du4N9/u677yJJisnB5OzZs/5LL73k79+/3/njOXDg&#10;gP/66683/UOVH3qzktixY0dLkpLBqFYkKSP+rUhayqp69Q9QUogskSSZJEBfIF0VzXZzSMgMqqyZ&#10;pIT8sexm9wiSRJIAgCS97SrmVBxVsR5JAgCSjDOjYpWKdSqmkCQAIMk4cwnXkSQAIEnFOeP6GSQJ&#10;AEiSTBIAkGRmDqkY0X2Sh5EkACDJOGMqTuvYlqV4nGJyABgkSTY8wwZJAgCSbJNACYIofEAHBGve&#10;dl1v5nYrj2n2C5Ll9dvx2dL2mZ/jscrjOX6D9zWzr9q9X/w2PdZv8nNn+T606zMjQSSJJJEkkkSS&#10;SBJJIkkkiSQLIcleOJi+44tmb+uH916U78cg7hef7wL08oH0E7Izvw/fOwzufuG7wIFEkvww2C98&#10;ZgAAAAAAaB+/UTGr4k8qNrE72I85sWWAmqvLPYrDC4WsoP4rFVepOMHuYD/mgCxCPTNAwrhHxQsc&#10;9uIxon/owH5sJ4u9+ZWxrhogSU7q74D8sbyTr0AxkOahLBD8JLuC/dhmxnVT2xsgSX6p4hIVi/iD&#10;WSwu9+aXdwP2YzsZ9AUc+C4UgP9VcZGOWXYH+zFnYQ4C3+rvwfnefF8s9DBDVrrvOt3tHSq+0wf2&#10;ti69z1ZPw8t+7N39UjRJZvnMG735/kj5YzmChnqbV6wvZqunu82LXn1f/bYf2S98ZmiQEeuAtnqS&#10;srzo1ffVb/uR/cJnhiYwD2irp7vNi159X/22H9kvfGbIcPDS1sYjk2zPD4PsYbD3C9+FAh/QVk93&#10;mxe9+r76bT+yX/jM0OIBzXK6227Qq++r3/Yj+4XPDAAAAAAAAAAAAAAAAAAAAAAAAAAAAAAAAAAA&#10;AAAAAAAAAAAAAAAAAAAAAAAAAAAAAAAAAAAAAFn5axWz3vx5jfequKRD/69vhJx4/ksVG1X8XMX/&#10;JDznqIo/S7jvNi9+pr2/UPGJfu3/VrHeuG9Yf+Ys/Fa/7m/b8Hntz+1b27ckPAcAusR9KmZUXK5i&#10;SMXfq3ijg5I0+UsV/6ev79HS8yzpjSe81iItRPM1Rbq/Nj7nUeP/+WMDAvq9/n9/30ZJJt0vMr8Y&#10;SQL0Dv+l4lfGbRHlqL7+C2/+5PBn9OUvjB+uSEfOhfyQiu36+q3G/SKnEyr+YDxvIUnKc17Q169S&#10;8e/W/ZMq1ia81k4Vf7uAVOb05T4VqzMKSDLO77SEv9e3F/osfguS/J2Kf8zwWvJH7bB+b9uRKUB+&#10;nNFidPEfKh7T1x/Tcgl/uJtUrNSSvU0L8oxx/5P6dR9LycBczc6/sTK4ULAXOaQZ8kst46EUWfy5&#10;IwvNIhZ5P6/o6/9svb92Nbft+6eNPwZJ7/FfjWPzJJIEyI+5FEmeNu4b0rfDH+5QSgYll+cbzeC5&#10;jJnkiIo/WZnlTn19m24mu5B+1N+kSOXnWioXNyHJT4wm+6/17Tyb254W5PQCjzWPzSIkCZAfb1jN&#10;bWF9wg9xboGmpe+QqP08fwFZnLZuh9njvywgn6Ts7HLdTF+eQdL2869LeO3rcpakp5vcv0vIPpEk&#10;QAeRrOWgloj86P5OxT/o+/YZTbqdVnN7IUn+mzfff7dLZ3FZMknJFqesbdL3+ZKKv2pQRMIt+rMN&#10;Z/z/bf5JxZi17REv3meYlyQv9uoHokze1MdGRvr/E0kC5Iv0Lx7X2YlkXYv1dukPlMGBM7r5d3kD&#10;krxHv94BL7lkxy4BEkH+0nqMiPsPKV0CaaKZTckws0jyj8a+CJG+0aOO99OugRuTLSmPXa6PjXzG&#10;2xwZOCTw/6VrYPj5LzFkAAAAAElFTkSuQmCCUEsDBAoAAAAAAAAAIQDzScBXHyIAAB8iAAAVAAAA&#10;ZHJzL21lZGlhL2ltYWdlMTEucG5niVBORw0KGgoAAAANSUhEUgAAAUIAAAE/CAYAAAAzEcqDAAAh&#10;5klEQVR42u2dW6gkx3nHi2URYh4MwjZGCCERhIjzYBb2iH0I1gWMOSxCCAth/HCeDEIsQYglYITb&#10;aPUQDoSQ2C8CozF6iv0SzMGExLAEYcyyLCyhCSEsA8GI1SLEEq8w5iAdFjrV01XdVdVVfZnpmb79&#10;/vCdmemZM9PTl998l6qvhUAIIYQQQgghhBBCCCGEEEIIIYQQQgghhBBCCCGEEEIIIYQQQgih+SrB&#10;MGzWhtINgRCapwAhIEQIEAJCQIgQIASEgBAhQAgIASFCgBAEAkKEAOGMdc0snyOEACEeIUIIEAJC&#10;hBAgBIQIIUAICBFCgBAQIoQAISBECAFCQIgQAoSAECEECAEhQggQjlSPi+2aLHI0IAQIR6/vS/sp&#10;HiFCaM4g/FDaHWmfS3sFECKE5gjClbTHpJ1XQASECKHZgdDUF4AQITRHEN6TtpD2iLSbgBAhNDUQ&#10;nnPC3SvSTtWyS2rZqyo/eFfaxcD7vCiyHoQ+42hACBAOWu87K5p6fM9IuyDtoxbvc01UXNcUIQQI&#10;h6yLzoqeBu7X6QVp7waMowEhQDj8mR/G/YfG/TNmliCE5gjCTT3CylAZIQQIxwTCGypcTnOEt/AI&#10;EUJzBOFVNVYwtTcAIUJoLiDchQiNrYOBEwIBQtpwIYQAISDEw0MIEAJChBAgJEeIEAKEeIQIIUAI&#10;CBFCgJDQeEY7nxMAIUA4Y48QCCIECGcDwqqvBQwRAoTkCBFCswbh0yLrVm0aRwNCgHC+RRLGESIE&#10;COcIwqdE1q3aNI4GhAAhOcIeNjzWwhAChBME4X4+ZzIHKWcrAoSAcF/rBQgRIASEMwchHiEChEyx&#10;A4SAEAFCPMIpg9D8SBEBQoQA4YxA2AR6TVenDx4BQgQIAeHWHqDlCYr+gAYIESAEhIPKEfrgCAgR&#10;IESzyhG2BWCfHAKECBACwk69PV/BJF2Wh8wRIESAkOEzE/cITeiRI0QIEBIaNwiVtwmnuwqzASEC&#10;hICwtccX8gDzx9F8xhH6PP66Zg40egCEgHDkHqEJORGX84AiWWavEcZzG+YF97XJNoWS+z/6cWh5&#10;3XMIEALCEYXGGoYmBL25Qg3FKOBNRmHY7XNzbQLCqteHvMAmIASMgBAQjsEjFGUohkJoy2OM7cpx&#10;qKgylpklm4KwLjQGhIAQEA4EhKWcXwBYpreXAy4uAGhC0Hx+X8BrPq2vf49Q0CgWEALC4XuEpudX&#10;ygtqACaLMhyTw3KIHAfGGIru4EZojAAhIOz0hPJVhvP72gNMYadvzdA4WRn3lyVv0fVA+wiVh1Qs&#10;AYSAEBAODIShMX65BxjZRY+1Rxg74bGGX5x5h1ZYLQxQBgon+xiGw/AZBAgBYfOcYeQUPVzgCQN2&#10;6WPLGzy0h9YI570qZqT4vMehgHAfun0bkABCptj1CkKzuGEBUEItvx8pz07DT99GNjxNL9Ibfkfj&#10;Co0RAoQz9Ahzr1CHtCbg1h7fYXIk/67vW3BcFmFzVA6t6zxCQIgAISDcOwiDHptbBImcWw07fX99&#10;u1qD8SAFpM4jmqF2FJii54w5nHNojAAhIByCR+jk6HJvUEIt8wBXa9CtYSe9vxR9x+p+qZrsTMGz&#10;vMrADJVNwA0IESAEhN2PIxT2AOmjHHQLI/x18oQqZD7KIbkoiiY5TJeGF7naGHrbXCIAECJACAgb&#10;w0d7cGsIxkVl+IH8q2F3rOxE5wrX8FvYeUEdMrcYWL3LzQcIESAEhMF8oOsNuiHtiQqLj3Jvb2EU&#10;TFaW15h7hLEzjlDYw3BC3l2oBRggRIAQEO7UI3RbaZkQ0/nAAwuCi7V3qL3CA+UVHigwZh6iWUhZ&#10;lD7HzU36gNe+8epmINykwavvfeum4wFiQAgIBwpC7yU6I2Pw9NoO1zjTHt+RYemyY3V/ZeYHjYqz&#10;zje6HqDP+9tm/ffhEfpml9TtD6bXAUJAOLIcoQ5hc3jlYwWXltf3IM8NLtcgtCvIq+J/rerzqtTj&#10;cFOwdVksadO9pm6bA0JACAJH7BGagLIHT2fwOjGGzKwUBLVX+EAVTQ5yGK7sqnHk5AajagD5OuBs&#10;Cr8uPcIqEFa9NyAEhIBwjB6hAqIughzn3l8GvyTKwJd8KYoZJjkii3DabsSwyj1NE7whyLkeYxdN&#10;GbZtutBkm1fBkDwhIByjfrDhlxo8CEPdX8p9B5cWEI+McDjNBa5heL2AZVFQMcYOOkNqqjy9TcLi&#10;feUIRcOGqk3eHxACwrHoGWk3pwpCn1dmTa3TeT0DeubQmQM9vjDOqson1iBq89boS2gMqnbh1zRf&#10;uO0g6668sbEUS+AtINxGj0q7Ie3ZqYPQGxobfQaL4TCLfKrdgVE9LmabHObgTMPlUlgc2W39S/OO&#10;o4qQuMNB19uA0GyR1XT4jGh4/RIECIeoD1RYLCbvEfq6UUfONUlUqGsOkTl2CiTFVLxFUSwRzjVM&#10;RD30mnl1/eQIEZobCH35oMmBMDR7o5gad2iPB9Q5QVUgST6xp9gdWcNniiYN+Xu5U+9EUjuUpuvQ&#10;rzq3x0mMAGEVFGcRGpfyccYMEdvbW64huFIeoi6SHJmFEsuW5ZkrojybxDuwW+zkIJ3ICQd0AOHm&#10;OiftjvH4irRTtexSCxC+KLKu1D4bJwh1pdcaTL2yr02SQjAuiiZ6JokeS6iX5a263DB7R3OIG8Od&#10;0Bj1BMIXpP1Z2ufSzku7q154TxUl9q33nRW9qSrEF6R91OJ9rgVC6N5a9W8008KXo4vt65AUjVaX&#10;67D4IB9QvXQGUS+NavGqGDaj+xLGidczdMFF9xk0RRDel/YNaY8pGP6lMTzlXg8gvOis6Gngfp1S&#10;wL8bsFF5hG711jcL5MRqx2V7fSurinyYQTG2p9VpwOYAjKqBV5cz7KNqjNA2IEwqwsyHA8j7metw&#10;tsV7XhMjvXiTNzcYO8Nd8sasC6u5gtmA4cAabL0sFUPMsFt/ji8fiEeIpuoRflV5hffV2DyhHt8b&#10;AAg39QinPcVOV3nVwOoDI/RdGZ7fsaoimzNK8vsWRFclj28f1zHuEoRcahNtA8JvS/vCyBHeU17Y&#10;p6pw0TcIb6hwOc0R3pobCENtsawLtqumCUdGXlD3I8yH2OSPF3YL/yjxWhehLq3697PNUDcgHPqQ&#10;mKsK1Km9MffuMzqXl0PMaqKwzMNfHR6fGOFwOqSmGIDtNF0IXOt4317hXEDYh7eN6kH4snryobL0&#10;/uWJjTccbY7QhWE+/k8kzuDoQ+siTXqMoW7jn/3voXGdk5V11TrvFe227EnY/rXkCFE/INQQ/I6x&#10;7Ltq2XdpwzUMj9C9trAVyrq9BTUYJcx0OHxiNGQ9MC/vaeYK43qPpW2TBTxCNBYQuhDUutxj1RgQ&#10;BkIpM3y1rkvsVI11KGxfwW5ldK1Z2AOpo3I/wm1zVpu04toUhLATbQvCKtgBwg5Oxi6n2OUhq1ko&#10;MfsK5q36F0a7raLlVu4NWhd6X3mn0tWNJSRHiAAhOcK9hsamZ2i16hemR3joXNLTmEdsNGbI38tt&#10;uGB4nV15eIAQjQmEITvDIxxGaOyGyQX8lnkRxLw9sKbUORZ5ro/s8QLNJrB4hGjqIJyjxpcjFAEY&#10;qhD3SDVQsGePrIriiDCHzSyMcHppQc8HQ0JjNBcQ/k7a68bjdPDyLwDhsDxCN49nNVPNIbcsdaUu&#10;5hYfWkURM7T2wlbsf4YJIER9gfC2akTg6h1pvyFHOByP0IJWPi5wZU21sxq16ql4ZpeZ2JmdIuyh&#10;M6ELuwNCNHUQJoGpdOfIEQ4IhObwGfeSm7EJwpVx0fZDG5ju8BlRXQABhGhOIPyTtIVn+VdUn0JA&#10;OJDQuBQS6+4wGpIKbtbMkZLHuCryh2aDV+HJP04EhHAVNQHh29I+lvakarpwXt1Pmy4cAcL9gLDN&#10;9YKtDjSxM/c4n23iPGdc5Kk0IDsuD53Z5QWapuIRAthpgTDVqyLrTK2bG9xWrbmmoKdF1rbftFF5&#10;hG5F1wKic/lN7ekdGFevK7zDQytXmHt/kScHKXo9SDlbUS8gnLKsIsnYiyXeEFnYQ2nMHoNW4STy&#10;NFgQ5YIJIMSLBITT01Mia9tv2rhzhL4ehe4cZLMwYs4sMWEa22Gxe7JSLEGAkAHVgwOhF4BuXlAP&#10;lo6cq9yZobMoe5Kl/GOgWLJN7rDJZgCECBACwlrvLwQse4zhwgKg6zWWYCrCy/Yd2gFCBAgBYdgL&#10;jCra9qvGCnm467Twz6fcOVen84Gx7xAZEKK+QXjWcBkg7Dk0tjzD2CmCCLtha/46N0SOqscL7qPT&#10;zBRBCMPxCAHhDkFYmmcsnLDXHCDtFkiUmXnF0vtH9WExIESAkLnGvXuEJWhFDsDMjtPCCI2jxG7E&#10;6plfPBT2AEJEaIxH2DjsKhVP3EpxZOcWQ30HQ16mC11ASKiMRwgIewOhr0BigUuE5wlbPQvN4kns&#10;D7nxCBEgBISj8Qityq/VUGFpe4cVLfh9rbfIESJACAgHC0J3nrEXjLoq7E65E3Z3GQuAkd/z9IXg&#10;+2rbDwgRIASEjfJM7owQa7nZWEF4htZUeH/7zgcCQjR0ED4u7Z+lnQLC4YTGPmB5xw/6htc4nmBw&#10;5kjUb3g8FhDC6umCMG3OmvYm/Ey98G08wmGC0PLoPHArhcJRUm7CMKC8IB4hGgII/1raSmR9CH+t&#10;urU8JDQeJghDF2EvLY/LvQp9/9fWuyFHiKYKwnThK86yKYJwMgOqTU/Pyhnm4wgPreEzORiNvoQ+&#10;qA4h/AOEqC8QfkvaHTV4+l/xCMcVGvtC29DgaG9o3VNLfkCIhpojfFTaD0V2rZL0hW8BwuGGxm6O&#10;MH8chS8GHwqvB3iQcrai3kBo6hvSfi6yK9wBwoF6hC78Shdsj50xhVG3YNzF15oiCH0pGdHw0hH8&#10;KPQLQsYRDhiEzTo9+69FUhVS4xHuft/rx6HleMfDAiE5wpHkCEuNEyLn+iWe5q0+mDJ8Zr/7PQS+&#10;OmDiJQJCQBgIZUtXpYs8oXNU/T6bXqMEEPYDwtu3Ado+QHgGCIcHwqoqsK/Vlgu5ulB4CPwBhH4g&#10;+vKKeIbkCGcfGvsaMAQ9xFA1marxYEFYBTwAuBsQPqwIiR8CwuHmCH0QNEEY8gpDrwOEu9/3bYol&#10;5AgBISBsmS8MwbGqseuAD9IpnngMnwGEgHAfnqC1vEEX6qouNIAQAUJAOGgQNgFYCHxNPUpAiOYI&#10;wpBNqXo8qqYLbRshuIURnzfoXrxp088ChGiKIKRqPMLQONhOPwp7kO61S7parS6/HiBEfYHwZWl/&#10;VE/eF1l/QkA4ghxhldcXKooMrUoMCNFQQJg2VnhO3T+U9jkgHAcIK9twVXh9m6zOvjYZIER95gjn&#10;NL1uOiCMwqFyVaUYjxABQkA46XGEoSve+bxIQIgA4fyqxpMvljR5HMwd0n1m78dCm7nD/DjsHoRU&#10;jUcGwlqvL3JuxbAu0DRXEFZ9tzoIAsJ+QEgbrh2cAFhzm6on2BaEdf+HAOFoQLjbndo8fK4aZoP6&#10;A6Fo0F8QEPYDQvoRjm3nRtW5v6oGDGi/ecFNIAcIyRECwpaeYVUhZZcA5FxtnhppCzhAuD8QnpO2&#10;Ut7gF9JuAcLhgy702lB7foA1HO8QEA4ThPekvWlA8W1p/w0Ihw/CJuEw6lc6Byg2bMgKCPcHwocz&#10;KppMLjfYBKRjGlg9BeihcYLworR3pT0i7by030v73kBB9pK0u9I+k/Y6OcIyHH2daLb1EIEmmotH&#10;OJYZJndUo4hnN2wSMeGdDNQQ2gaEY9RFBUXGESKEOgHhy+oFY5lr/Lpav/fwCP1wHHqnGYSGCML0&#10;ye+MzCN8Qg31AYR79BqnsvnwpgGhT2mh5IWRAPBjaQtldwHh5ic/MECA0NZ7qgrbd2h8zsn7XZF2&#10;qpZdMsL4+2rs4+XA+7wosgs2+QyvDyFAGAyNvz4Ab+99Z0VvSntG2gVpH7V4n2tz6m7SFIxtehcC&#10;ZTRHEP5Qjc87N4BKsLmip4H7dXpBhfs+myTw6gZJD+mynQgNFYRDGj+YBGa3dLU+097RUT0428xd&#10;ns8JwjYAhAObAteBRzjrYolvFkndzJJNnxvAQY3RKLczEKYh8f8qr+tsw4HKuwDhDRUuX9iyI861&#10;ueQI5+TtUfjazw/NnED4qeo+84iC4ls9wtBc0atqrGBqb+AREuaNFYRj3CdzBGFC95nxgm6u+S3a&#10;UwHCrkH4sfICzyv70YaDlYeq0YXGm6xmXZ5vatwY60naZLWH8NXmCMJUKyNH+F9iuuKnHhCS7gCE&#10;s9csToB9DJ4GhP3u/11//bmB8HdOg9O0QvsLQIhXAQjxuOcCwttqtoWrd6T9hhzhOIHWxRCaMWym&#10;Xe7LXkLRaFjrNScQJoFpdefEdK9vPJ9f9KjmccvLfQ5t0+ERAsKuQPgn1c7K1Vek/RkQjs8z9HkV&#10;5rKxfn0/tLnsAiDsBoRvq6EzTxpDZ55UA6yPAOFUgDFdjwUBwi5AmOpVNWZQz+BI84ZfnRj8JpEj&#10;3EUoO+bjfAj7su0Fs9qucp9TJhk+w/AZPEVAOOmwFxAiIDiRk3gqINzUWwSEgLCpnhZZ237TZg+8&#10;Ou9wTB4LP2aAEBC2zA1OYce2GUPYJRwBYXf7pGvQ7WozAMLp6CmRte03bdJewa5A2cUJ1/2lRaf9&#10;o9a3lwgIyRHOCpJWWByN66Ce2r4bUqUfEALCWZ1YYwqHhwTCXV31r+n+wyMEhLOea7wLQI4RmH3u&#10;y236RXaRUyRHCAhn7xFuUwDZl5exj808xH25KcRCP1Jt9tUucrCAEBBOCopt4Tj37jO79JyrlpU+&#10;r8U8cUAICMkROieE25rf93jsucKu92UXFffa9/A1xYiHuc0BISBEyfxAuKsfhaEPkwGEFEtmHRJ3&#10;WTzp4/v2tS8bDXGJ6nOCW71PBAgBIR4h2gCE++rWvUmBI3SLRwgIAeGWJ+0mk/uH2gCgr9B4o2Ey&#10;UbuCSN3nV0ESEAJCQJhsNkVOn6hjb801WBCK+h+itUUVz0flijEgBISAsOXJZ3olZhXZOqEi+6Tc&#10;x4nWbUuw/RVLQpdFaOL5lfZFHABc5Pfom1xrBhACQmaWJPXjA30QbHKyN81xTdUjbPs9fT84vh+d&#10;9bLYeC4K5wcJjQEhHmGTEy9u4JWIsBdSej7a58nWDwjbzN5o8iMR/CGKAt64KEPQ9Mx9obP5nvvy&#10;uAEhIJxOuByFTyAfCMkRtvT8ouoURMgzT3/AzH3jez8rZyg2mzYJCOcLwhdVOOyzyYbDrheRn0hx&#10;s5Bt25Nq3/OUs4O6eVjfxWeXoBc19ybzbZ2srH2zvk2XRXaRpOQ1RuXPJzQGhI1zgmJCHaobnazC&#10;f9Ja3kXkT+TvI+Tq6j03GUe4aRW4zruztnfseH1VHmBULNeAXN8my+J5437oxwsQThuEV6SdSrsj&#10;7VKL/0s7Ub9r2B+mOLPEDXl9wzNKt1HNsI0Nx7/tO2xrC8JtO3HnHpuw5wZr0Pn2jfWDoyGnwSfh&#10;Zr3vGn6rEjS97y32s70B4XB0U9oz0i5I+2iD/39ahcmxmNh1jX1eXimckidW6bWRDcZtwvAuALPd&#10;NhAbrUsILsGQNpRSiAJ5vBRoa9gdGl7esgBcXMDQ+p/165f2PpKvO0iEN+1hVp3d0B0QTguEp4H7&#10;W4XIk/AGRThxn4djsec5YYRhUTXcNumRt4k3GfTCojovVLQGd+UPS1S9HfLtKIGVr18c8MQNwB2l&#10;IEsWGeRy4Cnoydvs+cM18LL7y+JHLC57lFXbk6rxNEH40Lh/1qYyPNUcoS+MtXJH+cm2KLwObdYJ&#10;uixXKaPi5PYCt2ZGyu5C4GYgDI25a1oMMr+7DT7/j0YGM2M7m55e+pwZ8qaP5XPHDvSOc/it1q86&#10;1tBc/++ieF9heJBxeV+0beYACOfhEU4OhL4DvMg/LY1wbFWcKGZYFRuP4yQ/gS2vo8Fwm85D3YYe&#10;Tqj7TJ3n5/WI3SEvbpgbeYoZpcrvstjeGog5/A6TB/Jv8kkGuORnYr3dky9FtvyXYr0sibP/Tpcd&#10;qHdKQXiiYLlSy/PiyfozVuXvE3dbHAKEw9MNaRdVjvBWi//7cIoeYano4Z7UGoIqP3Wgwyz5/FEO&#10;QCMpH5e9C29urMUA3tadWqL6ubnhk7wAYR5KBjo6V00ntJ4z83Z6G2nI5TAqe3QaYCnc1qD7sgDb&#10;sdrqJ4kBQvWa9euj7PGxgme6XMP0RHuMUWJ79mpf78obBITD0lVpXyh7Y4Oq8S+k/bu0/5tyP8Ii&#10;2b6yYZfnpRyPJTbCaCNf6FYqG4WTPV7jxBxHWPIgA2PvSt9LbzMzp6q3n+ENHuc/JEsDiNn9lYLV&#10;GmKfZPDSHl5yXYEuUtB7LbufP/eJWnbdePy8tG9m0Hyg3qfYh4v8B8zKU0bd7yNAOPHxhJMAnzNE&#10;I89ZuRXI/OQ1TiJdzVTPV4WobshYF7q2nbNcB9uqubZm1dg7uyNOgs+XtmVseJX5dltYldwjBbiD&#10;PHxdrG+PDWBp728Nvp+p+yno3jSAp55LvqY8w9eUPW8sez57Xe5BRsVn6nUyq8e7aJwBCKczs+Sf&#10;VJj86VhBWPUrXwqLtfeXw3BRmAlN87VGQr+r8Kpqbm1VjrDtZ5v70s2ZeUPfKLG8KZ0ftbxj4Y7t&#10;s0NiMzR+oMCXwu1Ee4RvKsipHOAabDpcFgqCQi1/Td1GBgTfVLcKhGmYrEGbfvZx7h0uy2F8gx8V&#10;QMjMksmMI/R6hLpgYub+8qEZiyLRrk+gOLGKK1Xe2S7C320ulOR6hKXlsb/w4S0MxYldgLDGAC4N&#10;KGaPtVeolx0bHuKBmf+7rm4/MTxDoUBngvC1LAxe29eMWw3FN7P30qF2UTw59P6AdTl3PHS+jJmN&#10;cwOhO7PEtNHCz/KgYsejiZ0QOTZD5YU9vjB9XDNtrMsCTxcVcn+oLLwFEt/4QF+u0AqDPR6l6SEe&#10;qB+UvHBhpBweGEWOtX1SADDPCz6v4Pi8Wv5N41bD77q6L4wwWnmT+rNP8nGGy/L3CgxvIkdIjnBy&#10;3WcsYLmejDGcJh82I5wxbp45r76qalUubxeFjzb/V4SCorqyHIWbo1rfOXYsciAZOwUlubwY5rLK&#10;PcIUgvn9Xxa3a5hpMF4vCia596i9P507VM+tkgKu+n5RpFnY6yXaXQO5WWUeEALCoey4qLp4UBrz&#10;5sxZdSuoTU6EOrjsskLc5rPdKXZVIXXou7tzhUshs9sUIXY6xWjvWz1/nHtsh2sQ6gJHCjGdR3yQ&#10;FB7fkS6u6OVfFkUS/foDY2yh1ZwhbrcPyRECwsn1I/TOMBEVE/XN1k8t5hnvu5FC24O6SVhd15zW&#10;u01jz7hNM2doepLCHFazsrzGYjxntvyBWnacD4tZ5blHvVx79AdWlXhlf37sL5rtABoTgiAgvDbJ&#10;7jNVBYWovpK7a8Dt+pKU23SfqRq+U5q+FtVc68WXXrAqzoelYUw5HK1K/mE59DU9UBfEYne5XTxC&#10;PMJBe4Cd5eOicVf/2oJwox+TBhdScr2yYKFGeLzIKDArKPIUbyL/Bbn2AA1ACAjHDcsuK4i7KI50&#10;CcLWw3Fa5kuDP0RxeHt75zQb3p2bzgh1oA6lNPbhcQNCQIgm7BGGBns3ybWFGuFW/fiUzNPcNZTj&#10;7euHBxACwkmFz1P9jl3syy4uYRoaduTz8Jp4opUNeMXeoQEIKZYAySnnCHe5HYMddeIWnqcYBDQA&#10;IR7hdEAHCPuFY9tmtl2MAwSEgJAcITlCfqwAISAEhIAQAUJASI4QEE4wxQEIASEeIRoECOdyCAFC&#10;QIgAIdsXEAJCBAjZvoBwKnpaZG37TeMIn9iJiu3WAOHEiiQUSxDix3OOIHxKZG37TeNoQAgQkiNE&#10;CAFCQIgQAoQMqEYIAUI8QoQQIASECCFACAgRQoCQHCFCCBDiESKEACEgRAgBwrHqJWl3pX0m7XVA&#10;iBCaIwjvSHtO2rPSPidHiBCac2h8UUERjxAhNEsQpiHxmbT3ACFCaM4e4RPSviA0RgjNEYQfS1so&#10;u4tHiBCaCgjPOfm+K9JO1bJLzmtflnZf2j1plwPv96LyAn3G0YAQIByk3ndW8Ka0Z6RdkPbRtjNJ&#10;BB2qEUIjAOFFZwVPA/ebKu1E/W7AOBoQAoTDnfFh3H9o3D9jZglCaIog9K1Qlx4hIEQIjd4jvKHC&#10;5TRHeAsQIoTmCMKraoxgam8AQoTQXEBI9xmEECAEhAghQAgIEUKAEBAihAAhIEQIAUJAiBAChIAQ&#10;IQQIASFCCBACQoQQIASECCFACAgRQoBwL51vMAybp6GOIOprFFHVVqzJ421es+lB0OT9u/huVdss&#10;2eG+2sX/JC2f22Rbdb1dko5em2z4vZscD119Z0AHCAEhIASEYAoQAkJACAjR3kE4hB2WeA4md9kY&#10;1n0qx8cct0vCsQAIh+ilJhWeBtuT44zvjAAh25PjjO+MEEIIIYQQ2q9eknZX2mfSXmdzsB13pB/M&#10;KLR8XDBAenS6I+05ac9K+5zNwXbcgZ6RdnNGUPi+tJ+y28epi+pkRmzHLvWoyK4D/uyMQPihOgbS&#10;H8RXOATGozSUO5P2HpuC7dixPlBhsZgRCFfSHpN2nh/F8ekJkV2wHrEdu9TcmwpwLIxEH0tbKLvL&#10;5mA77hiKc9A9dRw8IrLcKOpZ5xzX/Iq0U7Xsklr2srT7audd7mk9fevFdpzG8TU1EDb5zq+KLD+Y&#10;/iBeBEP9633n4Et/ndIK3gVpHw1oPYe6XmPbjmwXvjPy6KKz004D9/vWUNdrbNuR7cJ3RgGZO+2h&#10;cf9sQOs41PUa23Zku/Cdkajv6YdH2M3Bjxcw7+3CsTDynXZDufZpPuPWgNZxqOs1tu3IduE7owY7&#10;7arIxjWl9saA1nGo6zW27ch24TsjhBBCCCGEEEIIIYQQQgghhBBCCCGEEEIIIYQQQgghhBBCCCGE&#10;EEIIIYQQQgghhBBCCCGEEEIIIYQQQgghhBBCCCE0H70l7a7Iri17Iu2xPX/+90R2dbPvOcv1taYf&#10;qvU73GKdQ5/R5fZKDDtz1lfrsihfPxsh1LOOpN2U9oS0c9L+Ttqv9rwOv5H2gbp1Qaj1grQ7W6xz&#10;6DO63F7m+h4qUJowPC8tBoQIDU+3pT1nPE5P7jfV/SdFdhHuM3X7pHHCp0BIr0f7N9KuqPuHxvPf&#10;lva5tP80/s+nr0u7ryDxR/XYB0Kh1qNundt+Rgi8yQbby/2fQ2OdU/1E2o8AIULD05k6mX36N2k/&#10;VvfT298aJ/zr0v5CgeGyc9Knz7+n3vfHNV7Y29LeV/d/rh77YPSK8qbq1rntZ3S5vZKKZU+pH4Vz&#10;gBCh4em04sT+wnjunHqsT+5zFV5UevuIEQ6eVnx+rLxHoW5j5/20/UGFx3Xr3PYzutxeVSBMc4kv&#10;1XibCKGe9Csn1Et1yQNCE2hJTTiZVPxfYrzuW84ybd+qAUbVOrf9jC63V1Vo7FsHhNBA9FfS/kPa&#10;4wpe70j7e/Xcb43Q+CdOaFwHwl+LLBf3rrR/CXz2P0q76iz7W2n/UAPCqnVu+xldbi9zfS+rH4DL&#10;DT1HhFDPSvN9nyoP8ENpj6rlaZHjlvJqfi+ySmlTEH5fvd91ad8IfO7/GJ+ltRBZdbgulxZa57af&#10;IWq+S5vPbjJ8BhDuUP8PoDDdp6zsfTIAAAAASUVORK5CYIJQSwMEFAAGAAgAAAAhACXxZFLcAAAA&#10;BQEAAA8AAABkcnMvZG93bnJldi54bWxMj0FLw0AQhe9C/8MyBW92E4MhxGxKKeqpCLaCeJtmp0lo&#10;djZkt0n671292MvA4z3e+6ZYz6YTIw2utawgXkUgiCurW64VfB5eHzIQziNr7CyTgis5WJeLuwJz&#10;bSf+oHHvaxFK2OWooPG+z6V0VUMG3cr2xME72cGgD3KopR5wCuWmk49RlEqDLYeFBnvaNlSd9xej&#10;4G3CaZPEL+PufNpevw9P71+7mJS6X86bZxCeZv8fhl/8gA5lYDraC2snOgXhEf93g5clSQriqCDN&#10;ogRkWchb+vIHAAD//wMAUEsDBBQABgAIAAAAIQDqVU64AAEAAE0GAAAZAAAAZHJzL19yZWxzL2Uy&#10;b0RvYy54bWwucmVsc7zVzWoDIRQF4H2h7yB333GcJJOkxMmmFLIt6QOIc8eRjD+oLc3bVyiFBoLd&#10;uVTx3I+z0MPxyyzkE0PUznJgTQsErXSjtorD+/n1aQckJmFHsTiLHK4Y4Tg8PhzecBEpX4qz9pHk&#10;FBs5zCn5Z0qjnNGI2DiPNp9MLhiR8jIo6oW8CIW0a9uehr8ZMNxkktPIIZzGPP989Xny/9lumrTE&#10;Fyc/DNp0ZwTVJs/OgSIoTBwMjlr8bO4abxXQ+4ZVHcOqZNjWMWxLhq6OoSsZWB0DKxn6Ooa+ZGC1&#10;iig2sanTxKbYRH6zajwRrC0p1nUQ65JhX8ew/zXQm09g+AYAAP//AwBQSwECLQAUAAYACAAAACEA&#10;sYJntgoBAAATAgAAEwAAAAAAAAAAAAAAAAAAAAAAW0NvbnRlbnRfVHlwZXNdLnhtbFBLAQItABQA&#10;BgAIAAAAIQA4/SH/1gAAAJQBAAALAAAAAAAAAAAAAAAAADsBAABfcmVscy8ucmVsc1BLAQItABQA&#10;BgAIAAAAIQDRVmIaLwYAAAI4AAAOAAAAAAAAAAAAAAAAADoCAABkcnMvZTJvRG9jLnhtbFBLAQIt&#10;AAoAAAAAAAAAIQBibCq96ycAAOsnAAAUAAAAAAAAAAAAAAAAAJUIAABkcnMvbWVkaWEvaW1hZ2Ux&#10;LnBuZ1BLAQItAAoAAAAAAAAAIQB4Pkvk+zsAAPs7AAAUAAAAAAAAAAAAAAAAALIwAABkcnMvbWVk&#10;aWEvaW1hZ2UyLnBuZ1BLAQItAAoAAAAAAAAAIQB32Z8XGU0AABlNAAAUAAAAAAAAAAAAAAAAAN9s&#10;AABkcnMvbWVkaWEvaW1hZ2UzLnBuZ1BLAQItAAoAAAAAAAAAIQAI/x551DYAANQ2AAAUAAAAAAAA&#10;AAAAAAAAACq6AABkcnMvbWVkaWEvaW1hZ2U0LnBuZ1BLAQItAAoAAAAAAAAAIQCY2AVzaxsAAGsb&#10;AAAUAAAAAAAAAAAAAAAAADDxAABkcnMvbWVkaWEvaW1hZ2U1LnBuZ1BLAQItAAoAAAAAAAAAIQAY&#10;t2RpxxwAAMccAAAUAAAAAAAAAAAAAAAAAM0MAQBkcnMvbWVkaWEvaW1hZ2U2LnBuZ1BLAQItAAoA&#10;AAAAAAAAIQB3K3C7kxsAAJMbAAAUAAAAAAAAAAAAAAAAAMYpAQBkcnMvbWVkaWEvaW1hZ2U3LnBu&#10;Z1BLAQItAAoAAAAAAAAAIQDco9HWTxsAAE8bAAAUAAAAAAAAAAAAAAAAAItFAQBkcnMvbWVkaWEv&#10;aW1hZ2U4LnBuZ1BLAQItAAoAAAAAAAAAIQA4m8HSxR0AAMUdAAAUAAAAAAAAAAAAAAAAAAxhAQBk&#10;cnMvbWVkaWEvaW1hZ2U5LnBuZ1BLAQItAAoAAAAAAAAAIQAUR/34eRsAAHkbAAAVAAAAAAAAAAAA&#10;AAAAAAN/AQBkcnMvbWVkaWEvaW1hZ2UxMC5wbmdQSwECLQAKAAAAAAAAACEA80nAVx8iAAAfIgAA&#10;FQAAAAAAAAAAAAAAAACvmgEAZHJzL21lZGlhL2ltYWdlMTEucG5nUEsBAi0AFAAGAAgAAAAhACXx&#10;ZFLcAAAABQEAAA8AAAAAAAAAAAAAAAAAAb0BAGRycy9kb3ducmV2LnhtbFBLAQItABQABgAIAAAA&#10;IQDqVU64AAEAAE0GAAAZAAAAAAAAAAAAAAAAAAq+AQBkcnMvX3JlbHMvZTJvRG9jLnhtbC5yZWxz&#10;UEsFBgAAAAAQABAAEgQAAEG/AQ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left:11901;top:1058;width:1875;height: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HjrwwAAANoAAAAPAAAAZHJzL2Rvd25yZXYueG1sRI/dagIx&#10;FITvBd8hnELvNGsLUrZGaYUWoQj+FOnlMTndLN2cLElW17c3QsHLYWa+YWaL3jXiRCHWnhVMxgUI&#10;Yu1NzZWC7/3H6AVETMgGG8+k4EIRFvPhYIal8Wfe0mmXKpEhHEtUYFNqSymjtuQwjn1LnL1fHxym&#10;LEMlTcBzhrtGPhXFVDqsOS9YbGlpSf/tOqfgUx8q7Y7d4WtSr8Nqc9zan+5dqceH/u0VRKI+3cP/&#10;7ZVR8Ay3K/kGyPkVAAD//wMAUEsBAi0AFAAGAAgAAAAhANvh9svuAAAAhQEAABMAAAAAAAAAAAAA&#10;AAAAAAAAAFtDb250ZW50X1R5cGVzXS54bWxQSwECLQAUAAYACAAAACEAWvQsW78AAAAVAQAACwAA&#10;AAAAAAAAAAAAAAAfAQAAX3JlbHMvLnJlbHNQSwECLQAUAAYACAAAACEAhJB468MAAADaAAAADwAA&#10;AAAAAAAAAAAAAAAHAgAAZHJzL2Rvd25yZXYueG1sUEsFBgAAAAADAAMAtwAAAPcCAAAAAA==&#10;">
                  <v:imagedata r:id="rId20" o:title=""/>
                </v:shape>
                <v:shape id="图片 3" o:spid="_x0000_s1028" type="#_x0000_t75" style="position:absolute;left:9706;top:1058;width:1875;height: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naSwAAAANoAAAAPAAAAZHJzL2Rvd25yZXYueG1sRI9Bi8Iw&#10;FITvwv6H8Ba82VQRka5RFlnBiwer3t82b9ti89JtYlP/vREEj8PMfMOsNoNpRE+dqy0rmCYpCOLC&#10;6ppLBefTbrIE4TyyxsYyKbiTg836Y7TCTNvAR+pzX4oIYZehgsr7NpPSFRUZdIltiaP3ZzuDPsqu&#10;lLrDEOGmkbM0XUiDNceFClvaVlRc85tRsDvL9vcS7u6n31/zg5GB5/9BqfHn8P0FwtPg3+FXe68V&#10;zOF5Jd4AuX4AAAD//wMAUEsBAi0AFAAGAAgAAAAhANvh9svuAAAAhQEAABMAAAAAAAAAAAAAAAAA&#10;AAAAAFtDb250ZW50X1R5cGVzXS54bWxQSwECLQAUAAYACAAAACEAWvQsW78AAAAVAQAACwAAAAAA&#10;AAAAAAAAAAAfAQAAX3JlbHMvLnJlbHNQSwECLQAUAAYACAAAACEAD4p2ksAAAADaAAAADwAAAAAA&#10;AAAAAAAAAAAHAgAAZHJzL2Rvd25yZXYueG1sUEsFBgAAAAADAAMAtwAAAPQCAAAAAA==&#10;">
                  <v:imagedata r:id="rId21" o:title=""/>
                </v:shape>
                <v:shape id="图片 4" o:spid="_x0000_s1029" type="#_x0000_t75" style="position:absolute;left:7511;top:1058;width:1876;height: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N/9iwwAAANoAAAAPAAAAZHJzL2Rvd25yZXYueG1sRI/NasJA&#10;FIX3Qt9huIXu6qQpliY6hlJQlG6qdeHykrkm0cydNDPG8e2dQsHl4fx8nFkRTCsG6l1jWcHLOAFB&#10;XFrdcKVg97N4fgfhPLLG1jIpuJKDYv4wmmGu7YU3NGx9JeIIuxwV1N53uZSurMmgG9uOOHoH2xv0&#10;UfaV1D1e4rhpZZokb9Jgw5FQY0efNZWn7dlE7nX5tUqH/fo1O/7KELz+zjBT6ukxfExBeAr+Hv5v&#10;r7SCCfxdiTdAzm8AAAD//wMAUEsBAi0AFAAGAAgAAAAhANvh9svuAAAAhQEAABMAAAAAAAAAAAAA&#10;AAAAAAAAAFtDb250ZW50X1R5cGVzXS54bWxQSwECLQAUAAYACAAAACEAWvQsW78AAAAVAQAACwAA&#10;AAAAAAAAAAAAAAAfAQAAX3JlbHMvLnJlbHNQSwECLQAUAAYACAAAACEAOzf/YsMAAADaAAAADwAA&#10;AAAAAAAAAAAAAAAHAgAAZHJzL2Rvd25yZXYueG1sUEsFBgAAAAADAAMAtwAAAPcCAAAAAA==&#10;">
                  <v:imagedata r:id="rId22" o:title=""/>
                </v:shape>
                <v:shape id="图片 5" o:spid="_x0000_s1030" type="#_x0000_t75" style="position:absolute;left:5316;top:1058;width:1875;height: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sGOwQAAANoAAAAPAAAAZHJzL2Rvd25yZXYueG1sRI9Pi8Iw&#10;FMTvgt8hPGFvmnZBkWoUKYiL4ME/B4+P5tkUm5fSxLZ++42wsMdhZn7DrLeDrUVHra8cK0hnCQji&#10;wumKSwW36366BOEDssbaMSl4k4ftZjxaY6Zdz2fqLqEUEcI+QwUmhCaT0heGLPqZa4ij93CtxRBl&#10;W0rdYh/htpbfSbKQFiuOCwYbyg0Vz8vLKtBX88qP5eGUpvd8oOW8P3fHnVJfk2G3AhFoCP/hv/aP&#10;VrCAz5V4A+TmFwAA//8DAFBLAQItABQABgAIAAAAIQDb4fbL7gAAAIUBAAATAAAAAAAAAAAAAAAA&#10;AAAAAABbQ29udGVudF9UeXBlc10ueG1sUEsBAi0AFAAGAAgAAAAhAFr0LFu/AAAAFQEAAAsAAAAA&#10;AAAAAAAAAAAAHwEAAF9yZWxzLy5yZWxzUEsBAi0AFAAGAAgAAAAhAFpSwY7BAAAA2gAAAA8AAAAA&#10;AAAAAAAAAAAABwIAAGRycy9kb3ducmV2LnhtbFBLBQYAAAAAAwADALcAAAD1AgAAAAA=&#10;">
                  <v:imagedata r:id="rId23" o:title=""/>
                </v:shape>
                <v:shape id="图片 6" o:spid="_x0000_s1031" type="#_x0000_t75" style="position:absolute;left:7441;top:5685;width:1875;height: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RPsuwAAANoAAAAPAAAAZHJzL2Rvd25yZXYueG1sRE+9CsIw&#10;EN4F3yGc4GZTHUSqaRFBELeqqOPRnG2xuZQm1vr2ZhAcP77/TTaYRvTUudqygnkUgyAurK65VHA5&#10;72crEM4ja2wsk4IPOcjS8WiDibZvzqk/+VKEEHYJKqi8bxMpXVGRQRfZljhwD9sZ9AF2pdQdvkO4&#10;aeQijpfSYM2hocKWdhUVz9PLKFhej9vV597ebjnXvadHfl3Eg1LTybBdg/A0+L/45z5oBWFruBJu&#10;gEy/AAAA//8DAFBLAQItABQABgAIAAAAIQDb4fbL7gAAAIUBAAATAAAAAAAAAAAAAAAAAAAAAABb&#10;Q29udGVudF9UeXBlc10ueG1sUEsBAi0AFAAGAAgAAAAhAFr0LFu/AAAAFQEAAAsAAAAAAAAAAAAA&#10;AAAAHwEAAF9yZWxzLy5yZWxzUEsBAi0AFAAGAAgAAAAhAHohE+y7AAAA2gAAAA8AAAAAAAAAAAAA&#10;AAAABwIAAGRycy9kb3ducmV2LnhtbFBLBQYAAAAAAwADALcAAADvAgAAAAA=&#10;">
                  <v:imagedata r:id="rId24" o:title=""/>
                </v:shape>
                <v:shape id="图片 7" o:spid="_x0000_s1032" type="#_x0000_t75" style="position:absolute;left:5188;top:5685;width:1875;height: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r311wQAAANoAAAAPAAAAZHJzL2Rvd25yZXYueG1sRI9BawIx&#10;FITvBf9DeIK3mrUH0dUoIljagwdXL94em+dm2c1LSFLd/ntTKHgcZuYbZr0dbC/uFGLrWMFsWoAg&#10;rp1uuVFwOR/eFyBiQtbYOyYFvxRhuxm9rbHU7sEnulepERnCsUQFJiVfShlrQxbj1Hni7N1csJiy&#10;DI3UAR8Zbnv5URRzabHlvGDQ095Q3VU/VsGu++6OJvhO8+etmrmLT35xVWoyHnYrEImG9Ar/t7+0&#10;giX8Xck3QG6eAAAA//8DAFBLAQItABQABgAIAAAAIQDb4fbL7gAAAIUBAAATAAAAAAAAAAAAAAAA&#10;AAAAAABbQ29udGVudF9UeXBlc10ueG1sUEsBAi0AFAAGAAgAAAAhAFr0LFu/AAAAFQEAAAsAAAAA&#10;AAAAAAAAAAAAHwEAAF9yZWxzLy5yZWxzUEsBAi0AFAAGAAgAAAAhADqvfXXBAAAA2gAAAA8AAAAA&#10;AAAAAAAAAAAABwIAAGRycy9kb3ducmV2LnhtbFBLBQYAAAAAAwADALcAAAD1AgAAAAA=&#10;">
                  <v:imagedata r:id="rId25" o:title=""/>
                </v:shape>
                <v:shape id="图片 8" o:spid="_x0000_s1033" type="#_x0000_t75" style="position:absolute;left:5784;top:3400;width:1875;height: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VxXxAAAANsAAAAPAAAAZHJzL2Rvd25yZXYueG1sRI9Ba8Mw&#10;DIXvg/0Ho8Fuq9MeRsnqlrYwVhYoJFnvIlaTtLEcYi/J/v10GOwm8Z7e+7TZza5TIw2h9WxguUhA&#10;EVfetlwb+CrfX9agQkS22HkmAz8UYLd9fNhgav3EOY1FrJWEcEjRQBNjn2odqoYchoXviUW7+sFh&#10;lHWotR1wknDX6VWSvGqHLUtDgz0dG6ruxbczkFzHD85u2f52vnxWl9Llp3p1MOb5ad6/gYo0x3/z&#10;3/XJCr7Qyy8ygN7+AgAA//8DAFBLAQItABQABgAIAAAAIQDb4fbL7gAAAIUBAAATAAAAAAAAAAAA&#10;AAAAAAAAAABbQ29udGVudF9UeXBlc10ueG1sUEsBAi0AFAAGAAgAAAAhAFr0LFu/AAAAFQEAAAsA&#10;AAAAAAAAAAAAAAAAHwEAAF9yZWxzLy5yZWxzUEsBAi0AFAAGAAgAAAAhAOuJXFfEAAAA2wAAAA8A&#10;AAAAAAAAAAAAAAAABwIAAGRycy9kb3ducmV2LnhtbFBLBQYAAAAAAwADALcAAAD4AgAAAAA=&#10;">
                  <v:imagedata r:id="rId26" o:title=""/>
                </v:shape>
                <v:shape id="图片 9" o:spid="_x0000_s1034" type="#_x0000_t75" style="position:absolute;left:9694;top:5685;width:1875;height: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3+5wQAAANsAAAAPAAAAZHJzL2Rvd25yZXYueG1sRE9LawIx&#10;EL4L/Q9hCr1p1paKrEYRaaGt9lAf92EzblY3kyXJ6vbfG0HwNh/fc6bzztbiTD5UjhUMBxkI4sLp&#10;iksFu+1nfwwiRGSNtWNS8E8B5rOn3hRz7S78R+dNLEUK4ZCjAhNjk0sZCkMWw8A1xIk7OG8xJuhL&#10;qT1eUrit5WuWjaTFilODwYaWhorTprUKxt78FPi+XO3Xx7j9+C7b3/1bq9TLc7eYgIjUxYf47v7S&#10;af4Qbr+kA+TsCgAA//8DAFBLAQItABQABgAIAAAAIQDb4fbL7gAAAIUBAAATAAAAAAAAAAAAAAAA&#10;AAAAAABbQ29udGVudF9UeXBlc10ueG1sUEsBAi0AFAAGAAgAAAAhAFr0LFu/AAAAFQEAAAsAAAAA&#10;AAAAAAAAAAAAHwEAAF9yZWxzLy5yZWxzUEsBAi0AFAAGAAgAAAAhANo7f7nBAAAA2wAAAA8AAAAA&#10;AAAAAAAAAAAABwIAAGRycy9kb3ducmV2LnhtbFBLBQYAAAAAAwADALcAAAD1AgAAAAA=&#10;">
                  <v:imagedata r:id="rId27" o:title=""/>
                </v:shape>
                <v:shape id="图片 10" o:spid="_x0000_s1035" type="#_x0000_t75" style="position:absolute;left:11947;top:5685;width:1875;height: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G2iwQAAANsAAAAPAAAAZHJzL2Rvd25yZXYueG1sRE9Ni8Iw&#10;EL0L/ocwghfRdAsrSzVKERb0JFoP621oxrbaTGoTbf33m4UFb/N4n7Nc96YWT2pdZVnBxywCQZxb&#10;XXGh4JR9T79AOI+ssbZMCl7kYL0aDpaYaNvxgZ5HX4gQwi5BBaX3TSKly0sy6Ga2IQ7cxbYGfYBt&#10;IXWLXQg3tYyjaC4NVhwaSmxoU1J+Oz6Mgqw+HyYy/jxtu3SX7u77zEc/V6XGoz5dgPDU+7f4373V&#10;YX4Mf7+EA+TqFwAA//8DAFBLAQItABQABgAIAAAAIQDb4fbL7gAAAIUBAAATAAAAAAAAAAAAAAAA&#10;AAAAAABbQ29udGVudF9UeXBlc10ueG1sUEsBAi0AFAAGAAgAAAAhAFr0LFu/AAAAFQEAAAsAAAAA&#10;AAAAAAAAAAAAHwEAAF9yZWxzLy5yZWxzUEsBAi0AFAAGAAgAAAAhAEWUbaLBAAAA2wAAAA8AAAAA&#10;AAAAAAAAAAAABwIAAGRycy9kb3ducmV2LnhtbFBLBQYAAAAAAwADALcAAAD1AgAAAAA=&#10;">
                  <v:imagedata r:id="rId28" o:title=""/>
                </v:shape>
                <v:shape id="图片 11" o:spid="_x0000_s1036" type="#_x0000_t75" style="position:absolute;left:10879;top:3400;width:1874;height: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50EwgAAANsAAAAPAAAAZHJzL2Rvd25yZXYueG1sRE9Na8JA&#10;EL0X/A/LCN7qpq1Uja5SCkJAWjF68TZkxyRNdjbsrjH9991Cobd5vM9ZbwfTip6cry0reJomIIgL&#10;q2suFZxPu8cFCB+QNbaWScE3edhuRg9rTLW985H6PJQihrBPUUEVQpdK6YuKDPqp7Ygjd7XOYIjQ&#10;lVI7vMdw08rnJHmVBmuODRV29F5R0eQ3o2B3+WiaU5Z9HfYZ9st8/umaGSk1GQ9vKxCBhvAv/nNn&#10;Os5/gd9f4gFy8wMAAP//AwBQSwECLQAUAAYACAAAACEA2+H2y+4AAACFAQAAEwAAAAAAAAAAAAAA&#10;AAAAAAAAW0NvbnRlbnRfVHlwZXNdLnhtbFBLAQItABQABgAIAAAAIQBa9CxbvwAAABUBAAALAAAA&#10;AAAAAAAAAAAAAB8BAABfcmVscy8ucmVsc1BLAQItABQABgAIAAAAIQCXz50EwgAAANsAAAAPAAAA&#10;AAAAAAAAAAAAAAcCAABkcnMvZG93bnJldi54bWxQSwUGAAAAAAMAAwC3AAAA9gIAAAAA&#10;">
                  <v:imagedata r:id="rId29" o:title=""/>
                </v:shape>
                <v:shape id="图片 12" o:spid="_x0000_s1037" type="#_x0000_t75" style="position:absolute;left:8352;top:3400;width:1835;height: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ri3wAAAANsAAAAPAAAAZHJzL2Rvd25yZXYueG1sRE9La8JA&#10;EL4L/odlCt50YyklRFeRgiChlzxAcht2p0lodjZkV03/vVso9DYf33P2x9kO4k6T7x0r2G4SEMTa&#10;mZ5bBXV1XqcgfEA2ODgmBT/k4XhYLvaYGffggu5laEUMYZ+hgi6EMZPS644s+o0biSP35SaLIcKp&#10;lWbCRwy3g3xNkndpsefY0OFIHx3p7/JmFVy3svflqZA5ftZ5WumGU90otXqZTzsQgebwL/5zX0yc&#10;/wa/v8QD5OEJAAD//wMAUEsBAi0AFAAGAAgAAAAhANvh9svuAAAAhQEAABMAAAAAAAAAAAAAAAAA&#10;AAAAAFtDb250ZW50X1R5cGVzXS54bWxQSwECLQAUAAYACAAAACEAWvQsW78AAAAVAQAACwAAAAAA&#10;AAAAAAAAAAAfAQAAX3JlbHMvLnJlbHNQSwECLQAUAAYACAAAACEAltK4t8AAAADbAAAADwAAAAAA&#10;AAAAAAAAAAAHAgAAZHJzL2Rvd25yZXYueG1sUEsFBgAAAAADAAMAtwAAAPQCAAAAAA==&#10;">
                  <v:imagedata r:id="rId30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3" o:spid="_x0000_s1038" type="#_x0000_t32" style="position:absolute;left:7091;top:2404;width:9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9MqwgAAANsAAAAPAAAAZHJzL2Rvd25yZXYueG1sRE89a8Mw&#10;EN0D+Q/iAt0SuYGG1o0cSsDgoR2SOHQ9rKtsbJ0cS7Wdf18VCt3u8T5vf5htJ0YafONYweMmAUFc&#10;Od2wUVBe8vUzCB+QNXaOScGdPByy5WKPqXYTn2g8ByNiCPsUFdQh9KmUvqrJot+4njhyX26wGCIc&#10;jNQDTjHcdnKbJDtpseHYUGNPx5qq9vxtFSR+l9+Ol/ZjLE04vX/KvLi/XJV6WM1vryACzeFf/Ocu&#10;dJz/BL+/xANk9gMAAP//AwBQSwECLQAUAAYACAAAACEA2+H2y+4AAACFAQAAEwAAAAAAAAAAAAAA&#10;AAAAAAAAW0NvbnRlbnRfVHlwZXNdLnhtbFBLAQItABQABgAIAAAAIQBa9CxbvwAAABUBAAALAAAA&#10;AAAAAAAAAAAAAB8BAABfcmVscy8ucmVsc1BLAQItABQABgAIAAAAIQCtA9MqwgAAANsAAAAPAAAA&#10;AAAAAAAAAAAAAAcCAABkcnMvZG93bnJldi54bWxQSwUGAAAAAAMAAwC3AAAA9gIAAAAA&#10;" strokecolor="black [3040]">
                  <v:stroke endarrow="open"/>
                </v:shape>
                <v:shape id="直接箭头连接符 14" o:spid="_x0000_s1039" type="#_x0000_t32" style="position:absolute;left:9316;top:2404;width:9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U1dwQAAANsAAAAPAAAAZHJzL2Rvd25yZXYueG1sRE9Li8Iw&#10;EL4L/ocwgjebroeydo1lEQoe9OBj2evQzLalzaQ2sdZ/b4QFb/PxPWedjaYVA/WutqzgI4pBEBdW&#10;11wquJzzxScI55E1tpZJwYMcZJvpZI2ptnc+0nDypQgh7FJUUHnfpVK6oiKDLrIdceD+bG/QB9iX&#10;Uvd4D+Gmlcs4TqTBmkNDhR1tKyqa080oiF2SX7fn5jBcSn/c/8p891j9KDWfjd9fIDyN/i3+d+90&#10;mJ/A65dwgNw8AQAA//8DAFBLAQItABQABgAIAAAAIQDb4fbL7gAAAIUBAAATAAAAAAAAAAAAAAAA&#10;AAAAAABbQ29udGVudF9UeXBlc10ueG1sUEsBAi0AFAAGAAgAAAAhAFr0LFu/AAAAFQEAAAsAAAAA&#10;AAAAAAAAAAAAHwEAAF9yZWxzLy5yZWxzUEsBAi0AFAAGAAgAAAAhAF3RTV3BAAAA2wAAAA8AAAAA&#10;AAAAAAAAAAAABwIAAGRycy9kb3ducmV2LnhtbFBLBQYAAAAAAwADALcAAAD1AgAAAAA=&#10;" strokecolor="black [3040]">
                  <v:stroke endarrow="open"/>
                </v:shape>
                <v:shape id="直接箭头连接符 15" o:spid="_x0000_s1040" type="#_x0000_t32" style="position:absolute;left:11434;top:2404;width:9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ejGwQAAANsAAAAPAAAAZHJzL2Rvd25yZXYueG1sRE9Ni8Iw&#10;EL0L+x/CLOxNUz2o2zUVEQoe3INa2evQzLalzaQ2sdZ/bwTB2zze56zWg2lET52rLCuYTiIQxLnV&#10;FRcKslM6XoJwHlljY5kU3MnBOvkYrTDW9sYH6o++ECGEXYwKSu/bWEqXl2TQTWxLHLh/2xn0AXaF&#10;1B3eQrhp5CyK5tJgxaGhxJa2JeX18WoURG6eXran+rfPCn/Y/8l0d/8+K/X1OWx+QHga/Fv8cu90&#10;mL+A5y/hAJk8AAAA//8DAFBLAQItABQABgAIAAAAIQDb4fbL7gAAAIUBAAATAAAAAAAAAAAAAAAA&#10;AAAAAABbQ29udGVudF9UeXBlc10ueG1sUEsBAi0AFAAGAAgAAAAhAFr0LFu/AAAAFQEAAAsAAAAA&#10;AAAAAAAAAAAAHwEAAF9yZWxzLy5yZWxzUEsBAi0AFAAGAAgAAAAhADKd6MbBAAAA2wAAAA8AAAAA&#10;AAAAAAAAAAAABwIAAGRycy9kb3ducmV2LnhtbFBLBQYAAAAAAwADALcAAAD1AgAAAAA=&#10;" strokecolor="black [3040]">
                  <v:stroke endarrow="open"/>
                </v:shape>
                <v:shape id="直接箭头连接符 16" o:spid="_x0000_s1041" type="#_x0000_t32" style="position:absolute;left:9651;top:2405;width:2654;height:11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Pn2wgAAANsAAAAPAAAAZHJzL2Rvd25yZXYueG1sRI9BawIx&#10;EIXvQv9DmEJvmrWUKlujiFDwVlwF8TZsppvFzWRJ4rr++85B6G2G9+a9b1ab0XdqoJjawAbmswIU&#10;cR1sy42B0/F7ugSVMrLFLjAZeFCCzfplssLShjsfaKhyoySEU4kGXM59qXWqHXlMs9ATi/Yboscs&#10;a2y0jXiXcN/p96L41B5blgaHPe0c1dfq5g2Ex0e86vPOjbcqLy7DcTj7/Y8xb6/j9gtUpjH/m5/X&#10;eyv4Aiu/yAB6/QcAAP//AwBQSwECLQAUAAYACAAAACEA2+H2y+4AAACFAQAAEwAAAAAAAAAAAAAA&#10;AAAAAAAAW0NvbnRlbnRfVHlwZXNdLnhtbFBLAQItABQABgAIAAAAIQBa9CxbvwAAABUBAAALAAAA&#10;AAAAAAAAAAAAAB8BAABfcmVscy8ucmVsc1BLAQItABQABgAIAAAAIQDYjPn2wgAAANsAAAAPAAAA&#10;AAAAAAAAAAAAAAcCAABkcnMvZG93bnJldi54bWxQSwUGAAAAAAMAAwC3AAAA9gIAAAAA&#10;" strokecolor="#404040 [2429]">
                  <v:stroke endarrow="open"/>
                </v:shape>
                <v:shape id="直接箭头连接符 17" o:spid="_x0000_s1042" type="#_x0000_t32" style="position:absolute;left:7583;top:3821;width:1379;height:8;rotation:18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4kEBwAAAANsAAAAPAAAAZHJzL2Rvd25yZXYueG1sRE89b8Iw&#10;EN0r8R+sQ2IrDh0oBAxCiKIyAl26HfGRWMTnKD4g9NfXlSqx3dP7vPmy87W6URtdYAOjYQaKuAjW&#10;cWng6/jxOgEVBdliHZgMPCjCctF7mWNuw533dDtIqVIIxxwNVCJNrnUsKvIYh6EhTtw5tB4lwbbU&#10;tsV7Cve1fsuysfboODVU2NC6ouJyuHoD0+/r+17Ou5/taXN0snMuaFwbM+h3qxkooU6e4n/3p03z&#10;p/D3SzpAL34BAAD//wMAUEsBAi0AFAAGAAgAAAAhANvh9svuAAAAhQEAABMAAAAAAAAAAAAAAAAA&#10;AAAAAFtDb250ZW50X1R5cGVzXS54bWxQSwECLQAUAAYACAAAACEAWvQsW78AAAAVAQAACwAAAAAA&#10;AAAAAAAAAAAfAQAAX3JlbHMvLnJlbHNQSwECLQAUAAYACAAAACEAO+JBAcAAAADbAAAADwAAAAAA&#10;AAAAAAAAAAAHAgAAZHJzL2Rvd25yZXYueG1sUEsFBgAAAAADAAMAtwAAAPQCAAAAAA==&#10;" strokecolor="#404040 [2429]">
                  <v:stroke endarrow="open"/>
                </v:shape>
                <v:shape id="直接箭头连接符 18" o:spid="_x0000_s1043" type="#_x0000_t32" style="position:absolute;left:7030;top:3818;width:1916;height:20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j9NvwAAANsAAAAPAAAAZHJzL2Rvd25yZXYueG1sRE9Ni8Iw&#10;EL0L+x/CLHjTdEV06ZoWERa8yVZBvA3N2BSbSUlirf/eHBY8Pt73phxtJwbyoXWs4GuegSCunW65&#10;UXA6/s6+QYSIrLFzTAqeFKAsPiYbzLV78B8NVWxECuGQowITY59LGWpDFsPc9cSJuzpvMSboG6k9&#10;PlK47eQiy1bSYsupwWBPO0P1rbpbBe659Dd53pnxXsX1ZTgOZ7s/KDX9HLc/ICKN8S3+d++1gkVa&#10;n76kHyCLFwAAAP//AwBQSwECLQAUAAYACAAAACEA2+H2y+4AAACFAQAAEwAAAAAAAAAAAAAAAAAA&#10;AAAAW0NvbnRlbnRfVHlwZXNdLnhtbFBLAQItABQABgAIAAAAIQBa9CxbvwAAABUBAAALAAAAAAAA&#10;AAAAAAAAAB8BAABfcmVscy8ucmVsc1BLAQItABQABgAIAAAAIQDolj9NvwAAANsAAAAPAAAAAAAA&#10;AAAAAAAAAAcCAABkcnMvZG93bnJldi54bWxQSwUGAAAAAAMAAwC3AAAA8wIAAAAA&#10;" strokecolor="#404040 [2429]">
                  <v:stroke endarrow="open"/>
                </v:shape>
                <v:shape id="直接箭头连接符 19" o:spid="_x0000_s1044" type="#_x0000_t32" style="position:absolute;left:8000;top:3810;width:954;height:201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prWwQAAANsAAAAPAAAAZHJzL2Rvd25yZXYueG1sRI9Bi8Iw&#10;FITvwv6H8Bb2pqmyrFKNIoLgTbYKxdujeTbF5qUksdZ/vxGEPQ4z8w2z2gy2FT350DhWMJ1kIIgr&#10;pxuuFZxP+/ECRIjIGlvHpOBJATbrj9EKc+0e/Et9EWuRIBxyVGBi7HIpQ2XIYpi4jjh5V+ctxiR9&#10;LbXHR4LbVs6y7EdabDgtGOxoZ6i6FXerwD2//U2WOzPcizi/9Ke+tIejUl+fw3YJItIQ/8Pv9kEr&#10;mE3h9SX9ALn+AwAA//8DAFBLAQItABQABgAIAAAAIQDb4fbL7gAAAIUBAAATAAAAAAAAAAAAAAAA&#10;AAAAAABbQ29udGVudF9UeXBlc10ueG1sUEsBAi0AFAAGAAgAAAAhAFr0LFu/AAAAFQEAAAsAAAAA&#10;AAAAAAAAAAAAHwEAAF9yZWxzLy5yZWxzUEsBAi0AFAAGAAgAAAAhAIfamtbBAAAA2wAAAA8AAAAA&#10;AAAAAAAAAAAABwIAAGRycy9kb3ducmV2LnhtbFBLBQYAAAAAAwADALcAAAD1AgAAAAA=&#10;" strokecolor="#404040 [2429]">
                  <v:stroke endarrow="open"/>
                </v:shape>
                <v:shape id="直接箭头连接符 20" o:spid="_x0000_s1045" type="#_x0000_t32" style="position:absolute;left:9867;top:4677;width:1491;height: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AShwQAAANsAAAAPAAAAZHJzL2Rvd25yZXYueG1sRI9Bi8Iw&#10;FITvC/6H8ARva2qRXalGEUHwJtYF8fZonk2xeSlJrPXfm4WFPQ4z8w2z2gy2FT350DhWMJtmIIgr&#10;pxuuFfyc958LECEia2wdk4IXBdisRx8rLLR78on6MtYiQTgUqMDE2BVShsqQxTB1HXHybs5bjEn6&#10;WmqPzwS3rcyz7EtabDgtGOxoZ6i6lw+rwL3m/i4vOzM8yvh97c/9xR6OSk3Gw3YJItIQ/8N/7YNW&#10;kOfw+yX9ALl+AwAA//8DAFBLAQItABQABgAIAAAAIQDb4fbL7gAAAIUBAAATAAAAAAAAAAAAAAAA&#10;AAAAAABbQ29udGVudF9UeXBlc10ueG1sUEsBAi0AFAAGAAgAAAAhAFr0LFu/AAAAFQEAAAsAAAAA&#10;AAAAAAAAAAAAHwEAAF9yZWxzLy5yZWxzUEsBAi0AFAAGAAgAAAAhAHcIBKHBAAAA2wAAAA8AAAAA&#10;AAAAAAAAAAAABwIAAGRycy9kb3ducmV2LnhtbFBLBQYAAAAAAwADALcAAAD1AgAAAAA=&#10;" strokecolor="#404040 [2429]">
                  <v:stroke endarrow="open"/>
                </v:shape>
                <v:shape id="直接箭头连接符 21" o:spid="_x0000_s1046" type="#_x0000_t32" style="position:absolute;left:9890;top:4686;width:2550;height:11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NyrwgAAANsAAAAPAAAAZHJzL2Rvd25yZXYueG1sRI9Bi8Iw&#10;FITvC/6H8ARva2pFkWoUUQSR9aCrgrdH82yLzUtpUu3+eyMIexxm5htmtmhNKR5Uu8KygkE/AkGc&#10;Wl1wpuD0u/megHAeWWNpmRT8kYPFvPM1w0TbJx/ocfSZCBB2CSrIva8SKV2ak0HXtxVx8G62NuiD&#10;rDOpa3wGuCllHEVjabDgsJBjRauc0vuxMQp+1lsZN6N9ZJcNX3cjbC6bMynV67bLKQhPrf8Pf9pb&#10;rSAewvtL+AFy/gIAAP//AwBQSwECLQAUAAYACAAAACEA2+H2y+4AAACFAQAAEwAAAAAAAAAAAAAA&#10;AAAAAAAAW0NvbnRlbnRfVHlwZXNdLnhtbFBLAQItABQABgAIAAAAIQBa9CxbvwAAABUBAAALAAAA&#10;AAAAAAAAAAAAAB8BAABfcmVscy8ucmVsc1BLAQItABQABgAIAAAAIQAa4NyrwgAAANsAAAAPAAAA&#10;AAAAAAAAAAAAAAcCAABkcnMvZG93bnJldi54bWxQSwUGAAAAAAMAAwC3AAAA9gIAAAAA&#10;" strokecolor="#404040 [2429]">
                  <v:stroke endarrow="open"/>
                </v:shape>
                <v:shape id="直接箭头连接符 22" o:spid="_x0000_s1047" type="#_x0000_t32" style="position:absolute;left:9884;top:4695;width:1483;height:11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UTfwgAAANsAAAAPAAAAZHJzL2Rvd25yZXYueG1sRI9Bi8Iw&#10;FITvC/6H8ARva2pRkWoUUQSR9aCrgrdH82yLzUtpUu3+eyMIexxm5htmtmhNKR5Uu8KygkE/AkGc&#10;Wl1wpuD0u/megHAeWWNpmRT8kYPFvPM1w0TbJx/ocfSZCBB2CSrIva8SKV2ak0HXtxVx8G62NuiD&#10;rDOpa3wGuCllHEVjabDgsJBjRauc0vuxMQp+1lsZN6N9ZJcNX3cjbC6bMynV67bLKQhPrf8Pf9pb&#10;rSAewvtL+AFy/gIAAP//AwBQSwECLQAUAAYACAAAACEA2+H2y+4AAACFAQAAEwAAAAAAAAAAAAAA&#10;AAAAAAAAW0NvbnRlbnRfVHlwZXNdLnhtbFBLAQItABQABgAIAAAAIQBa9CxbvwAAABUBAAALAAAA&#10;AAAAAAAAAAAAAB8BAABfcmVscy8ucmVsc1BLAQItABQABgAIAAAAIQCVCUTfwgAAANsAAAAPAAAA&#10;AAAAAAAAAAAAAAcCAABkcnMvZG93bnJldi54bWxQSwUGAAAAAAMAAwC3AAAA9gIAAAAA&#10;" strokecolor="#404040 [2429]">
                  <v:stroke endarrow="open"/>
                </v:shape>
                <w10:anchorlock/>
              </v:group>
            </w:pict>
          </mc:Fallback>
        </mc:AlternateContent>
      </w:r>
    </w:p>
    <w:p w14:paraId="16305B3C" w14:textId="77777777" w:rsidR="00202CF6" w:rsidRDefault="00F42F9C">
      <w:pPr>
        <w:pStyle w:val="SupplementaryMaterial"/>
        <w:jc w:val="left"/>
        <w:rPr>
          <w:szCs w:val="24"/>
          <w:lang w:eastAsia="zh-CN"/>
        </w:rPr>
      </w:pPr>
      <w:r>
        <w:rPr>
          <w:i w:val="0"/>
          <w:iCs/>
          <w:sz w:val="24"/>
          <w:szCs w:val="24"/>
        </w:rPr>
        <w:t xml:space="preserve">Supplementary Figure </w:t>
      </w:r>
      <w:r>
        <w:rPr>
          <w:i w:val="0"/>
          <w:iCs/>
          <w:sz w:val="24"/>
          <w:szCs w:val="24"/>
        </w:rPr>
        <w:fldChar w:fldCharType="begin"/>
      </w:r>
      <w:r>
        <w:rPr>
          <w:i w:val="0"/>
          <w:iCs/>
          <w:sz w:val="24"/>
          <w:szCs w:val="24"/>
        </w:rPr>
        <w:instrText xml:space="preserve"> SEQ Figure \* ARABIC </w:instrText>
      </w:r>
      <w:r>
        <w:rPr>
          <w:i w:val="0"/>
          <w:iCs/>
          <w:sz w:val="24"/>
          <w:szCs w:val="24"/>
        </w:rPr>
        <w:fldChar w:fldCharType="separate"/>
      </w:r>
      <w:r>
        <w:rPr>
          <w:i w:val="0"/>
          <w:iCs/>
          <w:sz w:val="24"/>
          <w:szCs w:val="24"/>
        </w:rPr>
        <w:t>1</w:t>
      </w:r>
      <w:r>
        <w:rPr>
          <w:i w:val="0"/>
          <w:iCs/>
          <w:sz w:val="24"/>
          <w:szCs w:val="24"/>
        </w:rPr>
        <w:fldChar w:fldCharType="end"/>
      </w:r>
      <w:r>
        <w:rPr>
          <w:i w:val="0"/>
          <w:iCs/>
          <w:sz w:val="24"/>
          <w:szCs w:val="24"/>
        </w:rPr>
        <w:t xml:space="preserve">. </w:t>
      </w:r>
      <w:r>
        <w:rPr>
          <w:rFonts w:hint="eastAsia"/>
          <w:b w:val="0"/>
          <w:bCs/>
          <w:i w:val="0"/>
          <w:iCs/>
          <w:sz w:val="24"/>
          <w:szCs w:val="24"/>
          <w:lang w:eastAsia="zh-CN"/>
        </w:rPr>
        <w:t xml:space="preserve">Flow cytometry gating strategy. </w:t>
      </w:r>
      <w:r>
        <w:rPr>
          <w:b w:val="0"/>
          <w:bCs/>
          <w:i w:val="0"/>
          <w:iCs/>
          <w:sz w:val="24"/>
          <w:szCs w:val="24"/>
        </w:rPr>
        <w:t xml:space="preserve">Analyses of </w:t>
      </w:r>
      <w:r>
        <w:rPr>
          <w:rFonts w:hint="eastAsia"/>
          <w:b w:val="0"/>
          <w:bCs/>
          <w:i w:val="0"/>
          <w:iCs/>
          <w:sz w:val="24"/>
          <w:szCs w:val="24"/>
          <w:lang w:eastAsia="zh-CN"/>
        </w:rPr>
        <w:t>poly</w:t>
      </w:r>
      <w:r>
        <w:rPr>
          <w:b w:val="0"/>
          <w:bCs/>
          <w:i w:val="0"/>
          <w:iCs/>
          <w:sz w:val="24"/>
          <w:szCs w:val="24"/>
        </w:rPr>
        <w:t>functional T cell responses were done using the method of Boolean Combination Gates </w:t>
      </w:r>
      <w:r>
        <w:rPr>
          <w:rFonts w:hint="eastAsia"/>
          <w:b w:val="0"/>
          <w:bCs/>
          <w:i w:val="0"/>
          <w:iCs/>
          <w:sz w:val="24"/>
          <w:szCs w:val="24"/>
        </w:rPr>
        <w:t>(</w:t>
      </w:r>
      <w:proofErr w:type="spellStart"/>
      <w:r>
        <w:rPr>
          <w:b w:val="0"/>
          <w:bCs/>
          <w:i w:val="0"/>
          <w:iCs/>
          <w:sz w:val="24"/>
          <w:szCs w:val="24"/>
        </w:rPr>
        <w:t>FlowJo</w:t>
      </w:r>
      <w:proofErr w:type="spellEnd"/>
      <w:r>
        <w:rPr>
          <w:b w:val="0"/>
          <w:bCs/>
          <w:i w:val="0"/>
          <w:iCs/>
          <w:sz w:val="24"/>
          <w:szCs w:val="24"/>
        </w:rPr>
        <w:t xml:space="preserve">). </w:t>
      </w:r>
    </w:p>
    <w:p w14:paraId="5828D4E0" w14:textId="77777777" w:rsidR="00202CF6" w:rsidRDefault="00F42F9C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 w:hint="eastAsia"/>
          <w:szCs w:val="24"/>
          <w:lang w:eastAsia="zh-CN"/>
        </w:rPr>
        <w:object w:dxaOrig="9150" w:dyaOrig="4260" w14:anchorId="7EA9F663">
          <v:shape id="_x0000_i1025" type="#_x0000_t75" style="width:457.5pt;height:213pt" o:ole="">
            <v:imagedata r:id="rId31" o:title=""/>
          </v:shape>
          <o:OLEObject Type="Embed" ProgID="PowerPoint.Show.12" ShapeID="_x0000_i1025" DrawAspect="Content" ObjectID="_1709984875" r:id="rId32"/>
        </w:object>
      </w:r>
    </w:p>
    <w:p w14:paraId="317B8B8A" w14:textId="77777777" w:rsidR="00202CF6" w:rsidRDefault="00F42F9C">
      <w:pPr>
        <w:spacing w:before="24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Start w:id="0" w:name="OLE_LINK17"/>
      <w:r>
        <w:rPr>
          <w:rFonts w:cs="Times New Roman"/>
          <w:szCs w:val="24"/>
          <w:lang w:eastAsia="zh-CN"/>
        </w:rPr>
        <w:t xml:space="preserve">S protein </w:t>
      </w:r>
      <w:r>
        <w:rPr>
          <w:rFonts w:cs="Times New Roman" w:hint="eastAsia"/>
          <w:szCs w:val="24"/>
          <w:lang w:eastAsia="zh-CN"/>
        </w:rPr>
        <w:t>binding</w:t>
      </w:r>
      <w:r>
        <w:rPr>
          <w:rFonts w:cs="Times New Roman"/>
          <w:szCs w:val="24"/>
          <w:lang w:eastAsia="zh-CN"/>
        </w:rPr>
        <w:t xml:space="preserve"> antibody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titers elicited by the DNA or the protein subunit vaccine.</w:t>
      </w:r>
      <w:bookmarkEnd w:id="0"/>
      <w:r>
        <w:rPr>
          <w:rFonts w:cs="Times New Roman"/>
          <w:szCs w:val="24"/>
          <w:lang w:eastAsia="zh-CN"/>
        </w:rPr>
        <w:t xml:space="preserve"> S protein </w:t>
      </w:r>
      <w:r>
        <w:rPr>
          <w:rFonts w:cs="Times New Roman" w:hint="eastAsia"/>
          <w:szCs w:val="24"/>
          <w:lang w:eastAsia="zh-CN"/>
        </w:rPr>
        <w:t>binding</w:t>
      </w:r>
      <w:r>
        <w:rPr>
          <w:rFonts w:cs="Times New Roman"/>
          <w:szCs w:val="24"/>
          <w:lang w:eastAsia="zh-CN"/>
        </w:rPr>
        <w:t xml:space="preserve"> antibody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titers elicited by the DNA (A) or the protein subunit vaccine (B) were determined at baseline, 2 weeks post the 1</w:t>
      </w:r>
      <w:r>
        <w:rPr>
          <w:rFonts w:cs="Times New Roman"/>
          <w:szCs w:val="24"/>
          <w:vertAlign w:val="superscript"/>
          <w:lang w:eastAsia="zh-CN"/>
        </w:rPr>
        <w:t>st</w:t>
      </w:r>
      <w:r>
        <w:rPr>
          <w:rFonts w:cs="Times New Roman"/>
          <w:szCs w:val="24"/>
          <w:lang w:eastAsia="zh-CN"/>
        </w:rPr>
        <w:t xml:space="preserve"> immunization, 2 weeks post the 2</w:t>
      </w:r>
      <w:r>
        <w:rPr>
          <w:rFonts w:cs="Times New Roman"/>
          <w:szCs w:val="24"/>
          <w:vertAlign w:val="superscript"/>
          <w:lang w:eastAsia="zh-CN"/>
        </w:rPr>
        <w:t>nd</w:t>
      </w:r>
      <w:r>
        <w:rPr>
          <w:rFonts w:cs="Times New Roman"/>
          <w:szCs w:val="24"/>
          <w:lang w:eastAsia="zh-CN"/>
        </w:rPr>
        <w:t xml:space="preserve"> immunization, 2 weeks post the 3</w:t>
      </w:r>
      <w:r>
        <w:rPr>
          <w:rFonts w:cs="Times New Roman"/>
          <w:szCs w:val="24"/>
          <w:vertAlign w:val="superscript"/>
          <w:lang w:eastAsia="zh-CN"/>
        </w:rPr>
        <w:t>rd</w:t>
      </w:r>
      <w:r>
        <w:rPr>
          <w:rFonts w:cs="Times New Roman"/>
          <w:szCs w:val="24"/>
          <w:lang w:eastAsia="zh-CN"/>
        </w:rPr>
        <w:t xml:space="preserve"> immunization and 5 weeks post the 3</w:t>
      </w:r>
      <w:r>
        <w:rPr>
          <w:rFonts w:cs="Times New Roman"/>
          <w:szCs w:val="24"/>
          <w:vertAlign w:val="superscript"/>
          <w:lang w:eastAsia="zh-CN"/>
        </w:rPr>
        <w:t>rd</w:t>
      </w:r>
      <w:r>
        <w:rPr>
          <w:rFonts w:cs="Times New Roman"/>
          <w:szCs w:val="24"/>
          <w:lang w:eastAsia="zh-CN"/>
        </w:rPr>
        <w:t xml:space="preserve"> immunization, respectively. Data are shown as </w:t>
      </w:r>
      <w:proofErr w:type="spellStart"/>
      <w:r>
        <w:rPr>
          <w:rFonts w:cs="Times New Roman"/>
          <w:szCs w:val="24"/>
          <w:lang w:eastAsia="zh-CN"/>
        </w:rPr>
        <w:t>mean±SD</w:t>
      </w:r>
      <w:proofErr w:type="spellEnd"/>
      <w:r>
        <w:rPr>
          <w:rFonts w:cs="Times New Roman"/>
          <w:szCs w:val="24"/>
          <w:lang w:eastAsia="zh-CN"/>
        </w:rPr>
        <w:t>. Statistical analyses were performed using the method of t-</w:t>
      </w:r>
      <w:r>
        <w:rPr>
          <w:rFonts w:cs="Times New Roman" w:hint="eastAsia"/>
          <w:szCs w:val="24"/>
          <w:lang w:eastAsia="zh-CN"/>
        </w:rPr>
        <w:t>test.</w:t>
      </w:r>
    </w:p>
    <w:p w14:paraId="6BA4F1C4" w14:textId="77777777" w:rsidR="00202CF6" w:rsidRDefault="00202CF6">
      <w:pPr>
        <w:spacing w:before="240"/>
        <w:rPr>
          <w:rFonts w:cs="Times New Roman"/>
          <w:szCs w:val="24"/>
          <w:lang w:eastAsia="zh-CN"/>
        </w:rPr>
      </w:pPr>
    </w:p>
    <w:p w14:paraId="31DBD4BB" w14:textId="77777777" w:rsidR="00202CF6" w:rsidRDefault="00F42F9C">
      <w:pPr>
        <w:spacing w:before="240"/>
        <w:jc w:val="center"/>
      </w:pPr>
      <w:r>
        <w:rPr>
          <w:noProof/>
          <w:lang w:eastAsia="zh-CN"/>
        </w:rPr>
        <w:drawing>
          <wp:inline distT="0" distB="0" distL="114935" distR="114935" wp14:anchorId="595E36A3" wp14:editId="0E630307">
            <wp:extent cx="3829050" cy="2438400"/>
            <wp:effectExtent l="0" t="0" r="6350" b="0"/>
            <wp:docPr id="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4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CCC65" w14:textId="77777777" w:rsidR="00202CF6" w:rsidRDefault="00F42F9C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The RBD binding IgA in BALF. RBD specific Ig</w:t>
      </w:r>
      <w:r>
        <w:rPr>
          <w:rFonts w:cs="Times New Roman"/>
          <w:szCs w:val="24"/>
          <w:lang w:eastAsia="zh-CN"/>
        </w:rPr>
        <w:t>A</w:t>
      </w:r>
      <w:r>
        <w:rPr>
          <w:rFonts w:cs="Times New Roman" w:hint="eastAsia"/>
          <w:szCs w:val="24"/>
          <w:lang w:eastAsia="zh-CN"/>
        </w:rPr>
        <w:t xml:space="preserve"> in BALF was detected using an ELISA method after adjusting the total protein for each BALF sample to the same concentration (250</w:t>
      </w:r>
      <w:r>
        <w:rPr>
          <w:rFonts w:cs="Times New Roman"/>
          <w:szCs w:val="24"/>
          <w:lang w:eastAsia="zh-CN"/>
        </w:rPr>
        <w:t>μ</w:t>
      </w:r>
      <w:r>
        <w:rPr>
          <w:rFonts w:cs="Times New Roman" w:hint="eastAsia"/>
          <w:szCs w:val="24"/>
          <w:lang w:eastAsia="zh-CN"/>
        </w:rPr>
        <w:t xml:space="preserve">g/ml). Data are shown as </w:t>
      </w:r>
      <w:proofErr w:type="spellStart"/>
      <w:r>
        <w:rPr>
          <w:rFonts w:cs="Times New Roman" w:hint="eastAsia"/>
          <w:szCs w:val="24"/>
          <w:lang w:eastAsia="zh-CN"/>
        </w:rPr>
        <w:t>mean</w:t>
      </w:r>
      <w:r>
        <w:rPr>
          <w:rFonts w:cs="Times New Roman"/>
          <w:szCs w:val="24"/>
          <w:lang w:eastAsia="zh-CN"/>
        </w:rPr>
        <w:t>±</w:t>
      </w:r>
      <w:r>
        <w:rPr>
          <w:rFonts w:cs="Times New Roman" w:hint="eastAsia"/>
          <w:szCs w:val="24"/>
          <w:lang w:eastAsia="zh-CN"/>
        </w:rPr>
        <w:t>SD</w:t>
      </w:r>
      <w:proofErr w:type="spellEnd"/>
      <w:r>
        <w:rPr>
          <w:rFonts w:cs="Times New Roman" w:hint="eastAsia"/>
          <w:szCs w:val="24"/>
          <w:lang w:eastAsia="zh-CN"/>
        </w:rPr>
        <w:t>. Statistical analyses were performed using the method of t-test.</w:t>
      </w:r>
    </w:p>
    <w:p w14:paraId="23BA1CF4" w14:textId="77777777" w:rsidR="00202CF6" w:rsidRPr="00A824DC" w:rsidRDefault="00F42F9C" w:rsidP="00A824DC">
      <w:pPr>
        <w:spacing w:before="240"/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object w:dxaOrig="7332" w:dyaOrig="5499" w14:anchorId="0777E808">
          <v:shape id="_x0000_i1026" type="#_x0000_t75" alt="" style="width:366.6pt;height:274.95pt" o:ole="">
            <v:imagedata r:id="rId34" o:title=""/>
          </v:shape>
          <o:OLEObject Type="Embed" ProgID="PowerPoint.Show.12" ShapeID="_x0000_i1026" DrawAspect="Content" ObjectID="_1709984876" r:id="rId35"/>
        </w:object>
      </w:r>
    </w:p>
    <w:p w14:paraId="35F58373" w14:textId="77777777" w:rsidR="00202CF6" w:rsidRDefault="00F42F9C">
      <w:pPr>
        <w:spacing w:before="24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Specific CD8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  <w:lang w:eastAsia="zh-CN"/>
        </w:rPr>
        <w:t xml:space="preserve"> T cell responses elicited by an epitope-based DNA vaccine were significantly improved by the SSTI strategy after the 3</w:t>
      </w:r>
      <w:r>
        <w:rPr>
          <w:rFonts w:cs="Times New Roman"/>
          <w:szCs w:val="24"/>
          <w:vertAlign w:val="superscript"/>
          <w:lang w:eastAsia="zh-CN"/>
        </w:rPr>
        <w:t>rd</w:t>
      </w:r>
      <w:r>
        <w:rPr>
          <w:rFonts w:cs="Times New Roman"/>
          <w:szCs w:val="24"/>
          <w:lang w:eastAsia="zh-CN"/>
        </w:rPr>
        <w:t xml:space="preserve"> immunization while not the 2</w:t>
      </w:r>
      <w:r>
        <w:rPr>
          <w:rFonts w:cs="Times New Roman"/>
          <w:szCs w:val="24"/>
          <w:vertAlign w:val="superscript"/>
          <w:lang w:eastAsia="zh-CN"/>
        </w:rPr>
        <w:t>nd</w:t>
      </w:r>
      <w:r>
        <w:rPr>
          <w:rFonts w:cs="Times New Roman"/>
          <w:szCs w:val="24"/>
          <w:lang w:eastAsia="zh-CN"/>
        </w:rPr>
        <w:t xml:space="preserve"> immunization. Peripheral blood were collected from mice immunized with a DNA vaccine encoding a CD8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  <w:lang w:eastAsia="zh-CN"/>
        </w:rPr>
        <w:t xml:space="preserve"> T cell epitope derived from HIV-1 Env protein at 2 weeks post the 1</w:t>
      </w:r>
      <w:r>
        <w:rPr>
          <w:rFonts w:cs="Times New Roman"/>
          <w:szCs w:val="24"/>
          <w:vertAlign w:val="superscript"/>
          <w:lang w:eastAsia="zh-CN"/>
        </w:rPr>
        <w:t>st</w:t>
      </w:r>
      <w:r>
        <w:rPr>
          <w:rFonts w:cs="Times New Roman"/>
          <w:szCs w:val="24"/>
          <w:lang w:eastAsia="zh-CN"/>
        </w:rPr>
        <w:t>, 2</w:t>
      </w:r>
      <w:r>
        <w:rPr>
          <w:rFonts w:cs="Times New Roman"/>
          <w:szCs w:val="24"/>
          <w:vertAlign w:val="superscript"/>
          <w:lang w:eastAsia="zh-CN"/>
        </w:rPr>
        <w:t>nd</w:t>
      </w:r>
      <w:r>
        <w:rPr>
          <w:rFonts w:cs="Times New Roman"/>
          <w:szCs w:val="24"/>
          <w:lang w:eastAsia="zh-CN"/>
        </w:rPr>
        <w:t xml:space="preserve"> and 3</w:t>
      </w:r>
      <w:r>
        <w:rPr>
          <w:rFonts w:cs="Times New Roman"/>
          <w:szCs w:val="24"/>
          <w:vertAlign w:val="superscript"/>
          <w:lang w:eastAsia="zh-CN"/>
        </w:rPr>
        <w:t>rd</w:t>
      </w:r>
      <w:r>
        <w:rPr>
          <w:rFonts w:cs="Times New Roman"/>
          <w:szCs w:val="24"/>
          <w:lang w:eastAsia="zh-CN"/>
        </w:rPr>
        <w:t xml:space="preserve"> immunization, respectively (A). (B) Specific IFN-γ secreting CD8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  <w:lang w:eastAsia="zh-CN"/>
        </w:rPr>
        <w:t xml:space="preserve"> T cells were detected by intracellular cytokine staining (ICS). Data are shown as </w:t>
      </w:r>
      <w:proofErr w:type="spellStart"/>
      <w:r>
        <w:rPr>
          <w:rFonts w:cs="Times New Roman"/>
          <w:szCs w:val="24"/>
          <w:lang w:eastAsia="zh-CN"/>
        </w:rPr>
        <w:t>mean±SD</w:t>
      </w:r>
      <w:proofErr w:type="spellEnd"/>
      <w:r>
        <w:rPr>
          <w:rFonts w:cs="Times New Roman"/>
          <w:szCs w:val="24"/>
          <w:lang w:eastAsia="zh-CN"/>
        </w:rPr>
        <w:t>. Statistical analyses were performed using the method of t-test. SFI: site-fixed inoculation; SSTI: successively site-translocating inoculation.</w:t>
      </w:r>
    </w:p>
    <w:p w14:paraId="26C09F35" w14:textId="77777777" w:rsidR="00202CF6" w:rsidRDefault="00202CF6">
      <w:pPr>
        <w:spacing w:before="240"/>
        <w:rPr>
          <w:rFonts w:cs="Times New Roman"/>
          <w:szCs w:val="24"/>
          <w:lang w:eastAsia="zh-CN"/>
        </w:rPr>
      </w:pPr>
    </w:p>
    <w:sectPr w:rsidR="00202CF6">
      <w:headerReference w:type="even" r:id="rId36"/>
      <w:footerReference w:type="even" r:id="rId37"/>
      <w:footerReference w:type="default" r:id="rId38"/>
      <w:headerReference w:type="first" r:id="rId3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A31EC" w14:textId="77777777" w:rsidR="00001AAA" w:rsidRDefault="00001AAA">
      <w:r>
        <w:separator/>
      </w:r>
    </w:p>
  </w:endnote>
  <w:endnote w:type="continuationSeparator" w:id="0">
    <w:p w14:paraId="74F40269" w14:textId="77777777" w:rsidR="00001AAA" w:rsidRDefault="00001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83E2C" w14:textId="77777777" w:rsidR="00202CF6" w:rsidRDefault="00F42F9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A5267B" wp14:editId="30C212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E39FED" w14:textId="77777777" w:rsidR="00202CF6" w:rsidRDefault="00F42F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24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A5267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9E39FED" w14:textId="77777777" w:rsidR="00202CF6" w:rsidRDefault="00F42F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24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47D2B" w14:textId="77777777" w:rsidR="00202CF6" w:rsidRDefault="00F42F9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516B14" wp14:editId="6E85A7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A04066" w14:textId="77777777" w:rsidR="00202CF6" w:rsidRDefault="00F42F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24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516B1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8A04066" w14:textId="77777777" w:rsidR="00202CF6" w:rsidRDefault="00F42F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24D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AA815" w14:textId="77777777" w:rsidR="00001AAA" w:rsidRDefault="00001AAA">
      <w:pPr>
        <w:spacing w:before="0" w:after="0"/>
      </w:pPr>
      <w:r>
        <w:separator/>
      </w:r>
    </w:p>
  </w:footnote>
  <w:footnote w:type="continuationSeparator" w:id="0">
    <w:p w14:paraId="27A68C0E" w14:textId="77777777" w:rsidR="00001AAA" w:rsidRDefault="00001AA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1B450" w14:textId="77777777" w:rsidR="00202CF6" w:rsidRDefault="00F42F9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DAED0" w14:textId="77777777" w:rsidR="00202CF6" w:rsidRDefault="00F42F9C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188211AD" wp14:editId="50ECDCE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1AA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CF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24DC"/>
    <w:rsid w:val="00AA4D24"/>
    <w:rsid w:val="00AB6715"/>
    <w:rsid w:val="00B1671E"/>
    <w:rsid w:val="00B25EB8"/>
    <w:rsid w:val="00B37F4D"/>
    <w:rsid w:val="00B40633"/>
    <w:rsid w:val="00BB00CE"/>
    <w:rsid w:val="00C52A7B"/>
    <w:rsid w:val="00C56BAF"/>
    <w:rsid w:val="00C679AA"/>
    <w:rsid w:val="00C75972"/>
    <w:rsid w:val="00CB702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2F9C"/>
    <w:rsid w:val="00F46900"/>
    <w:rsid w:val="00F61D89"/>
    <w:rsid w:val="0BB52F5E"/>
    <w:rsid w:val="0E19425F"/>
    <w:rsid w:val="12570FB5"/>
    <w:rsid w:val="17D336D0"/>
    <w:rsid w:val="1DE620D6"/>
    <w:rsid w:val="224A7651"/>
    <w:rsid w:val="23F2657D"/>
    <w:rsid w:val="31215055"/>
    <w:rsid w:val="32844147"/>
    <w:rsid w:val="3E173A67"/>
    <w:rsid w:val="45D43FEC"/>
    <w:rsid w:val="481928A8"/>
    <w:rsid w:val="49C52ABB"/>
    <w:rsid w:val="51840FBC"/>
    <w:rsid w:val="527252B8"/>
    <w:rsid w:val="5CC26E3C"/>
    <w:rsid w:val="5E8E347A"/>
    <w:rsid w:val="5F377D66"/>
    <w:rsid w:val="619C1A0A"/>
    <w:rsid w:val="7E8B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1FBE1F7"/>
  <w15:docId w15:val="{1008E041-7751-4799-98BC-8C8C21B79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header" Target="header2.xml"/><Relationship Id="rId21" Type="http://schemas.openxmlformats.org/officeDocument/2006/relationships/image" Target="media/image13.png"/><Relationship Id="rId34" Type="http://schemas.openxmlformats.org/officeDocument/2006/relationships/image" Target="media/image25.emf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package" Target="embeddings/Microsoft_PowerPoint_Presentation.pptx"/><Relationship Id="rId37" Type="http://schemas.openxmlformats.org/officeDocument/2006/relationships/footer" Target="footer1.xml"/><Relationship Id="rId40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emf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package" Target="embeddings/Microsoft_PowerPoint_Presentation1.pptx"/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4.png"/><Relationship Id="rId38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FA86A22-885E-4898-9911-44EECB267E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58</Words>
  <Characters>1477</Characters>
  <Application>Microsoft Office Word</Application>
  <DocSecurity>0</DocSecurity>
  <Lines>12</Lines>
  <Paragraphs>3</Paragraphs>
  <ScaleCrop>false</ScaleCrop>
  <Company>微软中国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3-28T14:01:00Z</dcterms:created>
  <dcterms:modified xsi:type="dcterms:W3CDTF">2022-03-2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5B2D5EAADD14F22A80FC4E845C78293</vt:lpwstr>
  </property>
</Properties>
</file>